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40A4C3" w14:textId="15F8619C" w:rsidR="009757A5" w:rsidRPr="00B00AB7" w:rsidRDefault="009757A5">
      <w:pPr>
        <w:pStyle w:val="Cuerpo"/>
        <w:spacing w:after="160" w:line="259" w:lineRule="auto"/>
        <w:rPr>
          <w:rStyle w:val="Ninguno"/>
          <w:rFonts w:ascii="Times New Roman" w:hAnsi="Times New Roman" w:cs="Times New Roman"/>
          <w:b/>
          <w:color w:val="auto"/>
          <w:sz w:val="24"/>
          <w:szCs w:val="24"/>
          <w:u w:color="000000"/>
        </w:rPr>
      </w:pPr>
      <w:bookmarkStart w:id="0" w:name="_GoBack"/>
      <w:bookmarkEnd w:id="0"/>
      <w:r w:rsidRPr="00B00AB7">
        <w:rPr>
          <w:rStyle w:val="Ninguno"/>
          <w:rFonts w:ascii="Times New Roman" w:hAnsi="Times New Roman" w:cs="Times New Roman"/>
          <w:b/>
          <w:color w:val="auto"/>
          <w:sz w:val="24"/>
          <w:szCs w:val="24"/>
          <w:u w:color="000000"/>
        </w:rPr>
        <w:t>Supplementary Information</w:t>
      </w:r>
    </w:p>
    <w:p w14:paraId="58FD45EF" w14:textId="3B5D60A5" w:rsidR="00F45C66" w:rsidRPr="00B00AB7" w:rsidRDefault="00F45C66" w:rsidP="00F45C66">
      <w:pPr>
        <w:rPr>
          <w:rStyle w:val="Ninguno"/>
          <w:b/>
          <w:bCs/>
          <w:u w:color="000000"/>
        </w:rPr>
      </w:pPr>
      <w:r w:rsidRPr="00B00AB7">
        <w:rPr>
          <w:rStyle w:val="Ninguno"/>
          <w:b/>
          <w:bCs/>
          <w:u w:color="000000"/>
        </w:rPr>
        <w:t>Supplementary Table S1. AT(N) groups</w:t>
      </w:r>
    </w:p>
    <w:p w14:paraId="08517C2D" w14:textId="77777777" w:rsidR="00F45C66" w:rsidRPr="00B00AB7" w:rsidRDefault="00F45C66" w:rsidP="00F45C66">
      <w:pPr>
        <w:rPr>
          <w:rStyle w:val="Ninguno"/>
          <w:b/>
          <w:bCs/>
          <w:u w:color="000000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775"/>
        <w:gridCol w:w="1775"/>
        <w:gridCol w:w="1775"/>
        <w:gridCol w:w="1758"/>
      </w:tblGrid>
      <w:tr w:rsidR="00B00AB7" w:rsidRPr="00B00AB7" w14:paraId="5C90A531" w14:textId="77777777" w:rsidTr="00F45C66">
        <w:trPr>
          <w:trHeight w:val="400"/>
        </w:trPr>
        <w:tc>
          <w:tcPr>
            <w:tcW w:w="1775" w:type="dxa"/>
          </w:tcPr>
          <w:p w14:paraId="0770B78C" w14:textId="77777777" w:rsidR="00F45C66" w:rsidRPr="00B00AB7" w:rsidRDefault="00F45C66" w:rsidP="00F45C66">
            <w:pPr>
              <w:pStyle w:val="Cuerpo"/>
              <w:spacing w:after="160" w:line="259" w:lineRule="auto"/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</w:pPr>
            <w:r w:rsidRPr="00B00AB7"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  <w:t>AT(N) groups</w:t>
            </w:r>
          </w:p>
        </w:tc>
        <w:tc>
          <w:tcPr>
            <w:tcW w:w="1775" w:type="dxa"/>
          </w:tcPr>
          <w:p w14:paraId="0A3E218C" w14:textId="77777777" w:rsidR="00F45C66" w:rsidRPr="00B00AB7" w:rsidRDefault="00F45C66" w:rsidP="00F45C66">
            <w:pPr>
              <w:pStyle w:val="Cuerpo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b/>
                <w:color w:val="auto"/>
                <w:sz w:val="24"/>
                <w:szCs w:val="24"/>
                <w:u w:color="000000"/>
              </w:rPr>
              <w:t>CSF Aβ1-42</w:t>
            </w:r>
          </w:p>
        </w:tc>
        <w:tc>
          <w:tcPr>
            <w:tcW w:w="1775" w:type="dxa"/>
          </w:tcPr>
          <w:p w14:paraId="0C99A75E" w14:textId="77777777" w:rsidR="00F45C66" w:rsidRPr="00B00AB7" w:rsidRDefault="00F45C66" w:rsidP="00F45C66">
            <w:pPr>
              <w:pStyle w:val="Cuerpo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b/>
                <w:color w:val="auto"/>
                <w:sz w:val="24"/>
                <w:szCs w:val="24"/>
                <w:u w:color="000000"/>
              </w:rPr>
              <w:t>CSF p181-tau</w:t>
            </w:r>
          </w:p>
        </w:tc>
        <w:tc>
          <w:tcPr>
            <w:tcW w:w="1758" w:type="dxa"/>
          </w:tcPr>
          <w:p w14:paraId="7DB67AC4" w14:textId="77777777" w:rsidR="00F45C66" w:rsidRPr="00B00AB7" w:rsidRDefault="00F45C66" w:rsidP="00F45C66">
            <w:pPr>
              <w:pStyle w:val="Cuerpo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CSF t-tau</w:t>
            </w:r>
          </w:p>
        </w:tc>
      </w:tr>
      <w:tr w:rsidR="00B00AB7" w:rsidRPr="00B00AB7" w14:paraId="352BF889" w14:textId="77777777" w:rsidTr="00F45C66">
        <w:trPr>
          <w:trHeight w:val="410"/>
        </w:trPr>
        <w:tc>
          <w:tcPr>
            <w:tcW w:w="1775" w:type="dxa"/>
            <w:shd w:val="clear" w:color="auto" w:fill="F2F2F2" w:themeFill="background1" w:themeFillShade="F2"/>
          </w:tcPr>
          <w:p w14:paraId="341E2989" w14:textId="77777777" w:rsidR="00F45C66" w:rsidRPr="00B00AB7" w:rsidRDefault="00F45C66" w:rsidP="00F45C66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>Normal</w:t>
            </w: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 xml:space="preserve"> </w:t>
            </w:r>
          </w:p>
        </w:tc>
        <w:tc>
          <w:tcPr>
            <w:tcW w:w="1775" w:type="dxa"/>
            <w:shd w:val="clear" w:color="auto" w:fill="F2F2F2" w:themeFill="background1" w:themeFillShade="F2"/>
          </w:tcPr>
          <w:p w14:paraId="042C335B" w14:textId="77777777" w:rsidR="00F45C66" w:rsidRPr="00B00AB7" w:rsidRDefault="00F45C66" w:rsidP="00F45C66">
            <w:pPr>
              <w:pStyle w:val="Cuerpo"/>
              <w:spacing w:after="160" w:line="259" w:lineRule="auto"/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</w:pPr>
            <w:r w:rsidRPr="00B00AB7"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  <w:t>-</w:t>
            </w:r>
          </w:p>
        </w:tc>
        <w:tc>
          <w:tcPr>
            <w:tcW w:w="1775" w:type="dxa"/>
            <w:shd w:val="clear" w:color="auto" w:fill="F2F2F2" w:themeFill="background1" w:themeFillShade="F2"/>
          </w:tcPr>
          <w:p w14:paraId="2EBAE195" w14:textId="77777777" w:rsidR="00F45C66" w:rsidRPr="00B00AB7" w:rsidRDefault="00F45C66" w:rsidP="00F45C66">
            <w:pPr>
              <w:pStyle w:val="Cuerpo"/>
              <w:spacing w:after="160" w:line="259" w:lineRule="auto"/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</w:pPr>
            <w:r w:rsidRPr="00B00AB7"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  <w:t>-</w:t>
            </w:r>
          </w:p>
        </w:tc>
        <w:tc>
          <w:tcPr>
            <w:tcW w:w="1758" w:type="dxa"/>
            <w:shd w:val="clear" w:color="auto" w:fill="F2F2F2" w:themeFill="background1" w:themeFillShade="F2"/>
          </w:tcPr>
          <w:p w14:paraId="526CDB75" w14:textId="77777777" w:rsidR="00F45C66" w:rsidRPr="00B00AB7" w:rsidRDefault="00F45C66" w:rsidP="00F45C66">
            <w:pPr>
              <w:pStyle w:val="Cuerpo"/>
              <w:spacing w:after="160" w:line="259" w:lineRule="auto"/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</w:pPr>
            <w:r w:rsidRPr="00B00AB7"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  <w:t>-</w:t>
            </w:r>
          </w:p>
        </w:tc>
      </w:tr>
      <w:tr w:rsidR="00B00AB7" w:rsidRPr="00B00AB7" w14:paraId="3686D19D" w14:textId="77777777" w:rsidTr="00F45C66">
        <w:trPr>
          <w:trHeight w:val="400"/>
        </w:trPr>
        <w:tc>
          <w:tcPr>
            <w:tcW w:w="1775" w:type="dxa"/>
            <w:vMerge w:val="restart"/>
            <w:shd w:val="clear" w:color="auto" w:fill="D9D9D9" w:themeFill="background1" w:themeFillShade="D9"/>
          </w:tcPr>
          <w:p w14:paraId="72EA8239" w14:textId="77777777" w:rsidR="00F45C66" w:rsidRPr="00B00AB7" w:rsidRDefault="00F45C66" w:rsidP="00F45C66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</w:pPr>
          </w:p>
          <w:p w14:paraId="2992B879" w14:textId="77777777" w:rsidR="00F45C66" w:rsidRPr="00B00AB7" w:rsidRDefault="00F45C66" w:rsidP="00F45C66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</w:pPr>
          </w:p>
          <w:p w14:paraId="7CBBC5DB" w14:textId="77777777" w:rsidR="00F45C66" w:rsidRPr="00B00AB7" w:rsidRDefault="00F45C66" w:rsidP="00F45C66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 xml:space="preserve">Alzheimer continuum </w:t>
            </w:r>
          </w:p>
        </w:tc>
        <w:tc>
          <w:tcPr>
            <w:tcW w:w="1775" w:type="dxa"/>
            <w:shd w:val="clear" w:color="auto" w:fill="D9D9D9" w:themeFill="background1" w:themeFillShade="D9"/>
          </w:tcPr>
          <w:p w14:paraId="4AA262D6" w14:textId="77777777" w:rsidR="00F45C66" w:rsidRPr="00B00AB7" w:rsidRDefault="00F45C66" w:rsidP="00F45C66">
            <w:pPr>
              <w:pStyle w:val="Cuerpo"/>
              <w:spacing w:after="160" w:line="259" w:lineRule="auto"/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</w:pPr>
            <w:r w:rsidRPr="00B00AB7"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  <w:t>+</w:t>
            </w:r>
          </w:p>
        </w:tc>
        <w:tc>
          <w:tcPr>
            <w:tcW w:w="1775" w:type="dxa"/>
            <w:shd w:val="clear" w:color="auto" w:fill="D9D9D9" w:themeFill="background1" w:themeFillShade="D9"/>
          </w:tcPr>
          <w:p w14:paraId="52B68462" w14:textId="77777777" w:rsidR="00F45C66" w:rsidRPr="00B00AB7" w:rsidRDefault="00F45C66" w:rsidP="00F45C66">
            <w:pPr>
              <w:pStyle w:val="Cuerpo"/>
              <w:spacing w:after="160" w:line="259" w:lineRule="auto"/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</w:pPr>
            <w:r w:rsidRPr="00B00AB7"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  <w:t>-</w:t>
            </w:r>
          </w:p>
        </w:tc>
        <w:tc>
          <w:tcPr>
            <w:tcW w:w="1758" w:type="dxa"/>
            <w:shd w:val="clear" w:color="auto" w:fill="D9D9D9" w:themeFill="background1" w:themeFillShade="D9"/>
          </w:tcPr>
          <w:p w14:paraId="3F0178DF" w14:textId="77777777" w:rsidR="00F45C66" w:rsidRPr="00B00AB7" w:rsidRDefault="00F45C66" w:rsidP="00F45C66">
            <w:pPr>
              <w:pStyle w:val="Cuerpo"/>
              <w:spacing w:after="160" w:line="259" w:lineRule="auto"/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</w:pPr>
            <w:r w:rsidRPr="00B00AB7"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  <w:t>-</w:t>
            </w:r>
          </w:p>
        </w:tc>
      </w:tr>
      <w:tr w:rsidR="00B00AB7" w:rsidRPr="00B00AB7" w14:paraId="5AEDB8C0" w14:textId="77777777" w:rsidTr="00F45C66">
        <w:trPr>
          <w:trHeight w:val="410"/>
        </w:trPr>
        <w:tc>
          <w:tcPr>
            <w:tcW w:w="1775" w:type="dxa"/>
            <w:vMerge/>
            <w:shd w:val="clear" w:color="auto" w:fill="D9D9D9" w:themeFill="background1" w:themeFillShade="D9"/>
          </w:tcPr>
          <w:p w14:paraId="6D243C43" w14:textId="77777777" w:rsidR="00F45C66" w:rsidRPr="00B00AB7" w:rsidRDefault="00F45C66" w:rsidP="00F45C66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</w:pPr>
          </w:p>
        </w:tc>
        <w:tc>
          <w:tcPr>
            <w:tcW w:w="1775" w:type="dxa"/>
            <w:shd w:val="clear" w:color="auto" w:fill="D9D9D9" w:themeFill="background1" w:themeFillShade="D9"/>
          </w:tcPr>
          <w:p w14:paraId="2228DA71" w14:textId="77777777" w:rsidR="00F45C66" w:rsidRPr="00B00AB7" w:rsidRDefault="00F45C66" w:rsidP="00F45C66">
            <w:pPr>
              <w:pStyle w:val="Cuerpo"/>
              <w:spacing w:after="160" w:line="259" w:lineRule="auto"/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</w:pPr>
            <w:r w:rsidRPr="00B00AB7"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  <w:t>+</w:t>
            </w:r>
          </w:p>
        </w:tc>
        <w:tc>
          <w:tcPr>
            <w:tcW w:w="1775" w:type="dxa"/>
            <w:shd w:val="clear" w:color="auto" w:fill="D9D9D9" w:themeFill="background1" w:themeFillShade="D9"/>
          </w:tcPr>
          <w:p w14:paraId="1450DD85" w14:textId="77777777" w:rsidR="00F45C66" w:rsidRPr="00B00AB7" w:rsidRDefault="00F45C66" w:rsidP="00F45C66">
            <w:pPr>
              <w:pStyle w:val="Cuerpo"/>
              <w:spacing w:after="160" w:line="259" w:lineRule="auto"/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</w:pPr>
            <w:r w:rsidRPr="00B00AB7"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  <w:t>+</w:t>
            </w:r>
          </w:p>
        </w:tc>
        <w:tc>
          <w:tcPr>
            <w:tcW w:w="1758" w:type="dxa"/>
            <w:shd w:val="clear" w:color="auto" w:fill="D9D9D9" w:themeFill="background1" w:themeFillShade="D9"/>
          </w:tcPr>
          <w:p w14:paraId="7D4F0131" w14:textId="77777777" w:rsidR="00F45C66" w:rsidRPr="00B00AB7" w:rsidRDefault="00F45C66" w:rsidP="00F45C66">
            <w:pPr>
              <w:pStyle w:val="Cuerpo"/>
              <w:spacing w:after="160" w:line="259" w:lineRule="auto"/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</w:pPr>
            <w:r w:rsidRPr="00B00AB7"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  <w:t>-</w:t>
            </w:r>
          </w:p>
        </w:tc>
      </w:tr>
      <w:tr w:rsidR="00B00AB7" w:rsidRPr="00B00AB7" w14:paraId="0EA12BA0" w14:textId="77777777" w:rsidTr="00F45C66">
        <w:trPr>
          <w:trHeight w:val="422"/>
        </w:trPr>
        <w:tc>
          <w:tcPr>
            <w:tcW w:w="1775" w:type="dxa"/>
            <w:vMerge/>
            <w:shd w:val="clear" w:color="auto" w:fill="D9D9D9" w:themeFill="background1" w:themeFillShade="D9"/>
          </w:tcPr>
          <w:p w14:paraId="6CD572A4" w14:textId="77777777" w:rsidR="00F45C66" w:rsidRPr="00B00AB7" w:rsidRDefault="00F45C66" w:rsidP="00F45C66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</w:pPr>
          </w:p>
        </w:tc>
        <w:tc>
          <w:tcPr>
            <w:tcW w:w="1775" w:type="dxa"/>
            <w:shd w:val="clear" w:color="auto" w:fill="D9D9D9" w:themeFill="background1" w:themeFillShade="D9"/>
          </w:tcPr>
          <w:p w14:paraId="539BF610" w14:textId="77777777" w:rsidR="00F45C66" w:rsidRPr="00B00AB7" w:rsidRDefault="00F45C66" w:rsidP="00F45C66">
            <w:pPr>
              <w:pStyle w:val="Cuerpo"/>
              <w:spacing w:after="160" w:line="259" w:lineRule="auto"/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</w:pPr>
            <w:r w:rsidRPr="00B00AB7"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  <w:t>+</w:t>
            </w:r>
          </w:p>
        </w:tc>
        <w:tc>
          <w:tcPr>
            <w:tcW w:w="1775" w:type="dxa"/>
            <w:shd w:val="clear" w:color="auto" w:fill="D9D9D9" w:themeFill="background1" w:themeFillShade="D9"/>
          </w:tcPr>
          <w:p w14:paraId="213BA0A7" w14:textId="77777777" w:rsidR="00F45C66" w:rsidRPr="00B00AB7" w:rsidRDefault="00F45C66" w:rsidP="00F45C66">
            <w:pPr>
              <w:pStyle w:val="Cuerpo"/>
              <w:spacing w:after="160" w:line="259" w:lineRule="auto"/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</w:pPr>
            <w:r w:rsidRPr="00B00AB7"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  <w:t>-</w:t>
            </w:r>
          </w:p>
        </w:tc>
        <w:tc>
          <w:tcPr>
            <w:tcW w:w="1758" w:type="dxa"/>
            <w:shd w:val="clear" w:color="auto" w:fill="D9D9D9" w:themeFill="background1" w:themeFillShade="D9"/>
          </w:tcPr>
          <w:p w14:paraId="078EDC2C" w14:textId="77777777" w:rsidR="00F45C66" w:rsidRPr="00B00AB7" w:rsidRDefault="00F45C66" w:rsidP="00F45C66">
            <w:pPr>
              <w:pStyle w:val="Cuerpo"/>
              <w:spacing w:after="160" w:line="259" w:lineRule="auto"/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</w:pPr>
            <w:r w:rsidRPr="00B00AB7"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  <w:t>+</w:t>
            </w:r>
          </w:p>
        </w:tc>
      </w:tr>
      <w:tr w:rsidR="00B00AB7" w:rsidRPr="00B00AB7" w14:paraId="467369C5" w14:textId="77777777" w:rsidTr="00F45C66">
        <w:trPr>
          <w:trHeight w:val="410"/>
        </w:trPr>
        <w:tc>
          <w:tcPr>
            <w:tcW w:w="1775" w:type="dxa"/>
            <w:vMerge/>
            <w:shd w:val="clear" w:color="auto" w:fill="D9D9D9" w:themeFill="background1" w:themeFillShade="D9"/>
          </w:tcPr>
          <w:p w14:paraId="58134FF9" w14:textId="77777777" w:rsidR="00F45C66" w:rsidRPr="00B00AB7" w:rsidRDefault="00F45C66" w:rsidP="00F45C66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</w:pPr>
          </w:p>
        </w:tc>
        <w:tc>
          <w:tcPr>
            <w:tcW w:w="1775" w:type="dxa"/>
            <w:shd w:val="clear" w:color="auto" w:fill="D9D9D9" w:themeFill="background1" w:themeFillShade="D9"/>
          </w:tcPr>
          <w:p w14:paraId="77EFDBCB" w14:textId="77777777" w:rsidR="00F45C66" w:rsidRPr="00B00AB7" w:rsidRDefault="00F45C66" w:rsidP="00F45C66">
            <w:pPr>
              <w:pStyle w:val="Cuerpo"/>
              <w:spacing w:after="160" w:line="259" w:lineRule="auto"/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</w:pPr>
            <w:r w:rsidRPr="00B00AB7"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  <w:t>+</w:t>
            </w:r>
          </w:p>
        </w:tc>
        <w:tc>
          <w:tcPr>
            <w:tcW w:w="1775" w:type="dxa"/>
            <w:shd w:val="clear" w:color="auto" w:fill="D9D9D9" w:themeFill="background1" w:themeFillShade="D9"/>
          </w:tcPr>
          <w:p w14:paraId="47D000DE" w14:textId="77777777" w:rsidR="00F45C66" w:rsidRPr="00B00AB7" w:rsidRDefault="00F45C66" w:rsidP="00F45C66">
            <w:pPr>
              <w:pStyle w:val="Cuerpo"/>
              <w:spacing w:after="160" w:line="259" w:lineRule="auto"/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</w:pPr>
            <w:r w:rsidRPr="00B00AB7"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  <w:t>+</w:t>
            </w:r>
          </w:p>
        </w:tc>
        <w:tc>
          <w:tcPr>
            <w:tcW w:w="1758" w:type="dxa"/>
            <w:shd w:val="clear" w:color="auto" w:fill="D9D9D9" w:themeFill="background1" w:themeFillShade="D9"/>
          </w:tcPr>
          <w:p w14:paraId="11BE23E3" w14:textId="77777777" w:rsidR="00F45C66" w:rsidRPr="00B00AB7" w:rsidRDefault="00F45C66" w:rsidP="00F45C66">
            <w:pPr>
              <w:pStyle w:val="Cuerpo"/>
              <w:spacing w:after="160" w:line="259" w:lineRule="auto"/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</w:pPr>
            <w:r w:rsidRPr="00B00AB7"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  <w:t>+</w:t>
            </w:r>
          </w:p>
        </w:tc>
      </w:tr>
      <w:tr w:rsidR="00B00AB7" w:rsidRPr="00B00AB7" w14:paraId="16EB0A7C" w14:textId="77777777" w:rsidTr="00F45C66">
        <w:trPr>
          <w:trHeight w:val="410"/>
        </w:trPr>
        <w:tc>
          <w:tcPr>
            <w:tcW w:w="1775" w:type="dxa"/>
            <w:vMerge w:val="restart"/>
            <w:shd w:val="clear" w:color="auto" w:fill="A6A6A6" w:themeFill="background1" w:themeFillShade="A6"/>
          </w:tcPr>
          <w:p w14:paraId="54AD8E25" w14:textId="77777777" w:rsidR="00F45C66" w:rsidRPr="00B00AB7" w:rsidRDefault="00F45C66" w:rsidP="00F45C66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</w:pPr>
          </w:p>
          <w:p w14:paraId="21330AA5" w14:textId="77777777" w:rsidR="00F45C66" w:rsidRPr="00B00AB7" w:rsidRDefault="00F45C66" w:rsidP="00F45C66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</w:pPr>
          </w:p>
          <w:p w14:paraId="3E2C1051" w14:textId="77777777" w:rsidR="00F45C66" w:rsidRPr="00B00AB7" w:rsidRDefault="00F45C66" w:rsidP="00F45C66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 xml:space="preserve">SNAP </w:t>
            </w:r>
          </w:p>
        </w:tc>
        <w:tc>
          <w:tcPr>
            <w:tcW w:w="1775" w:type="dxa"/>
            <w:shd w:val="clear" w:color="auto" w:fill="A6A6A6" w:themeFill="background1" w:themeFillShade="A6"/>
          </w:tcPr>
          <w:p w14:paraId="3B7ACBFE" w14:textId="77777777" w:rsidR="00F45C66" w:rsidRPr="00B00AB7" w:rsidRDefault="00F45C66" w:rsidP="00F45C66">
            <w:pPr>
              <w:pStyle w:val="Cuerpo"/>
              <w:spacing w:after="160" w:line="259" w:lineRule="auto"/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</w:pPr>
            <w:r w:rsidRPr="00B00AB7"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  <w:t>-</w:t>
            </w:r>
          </w:p>
        </w:tc>
        <w:tc>
          <w:tcPr>
            <w:tcW w:w="1775" w:type="dxa"/>
            <w:shd w:val="clear" w:color="auto" w:fill="A6A6A6" w:themeFill="background1" w:themeFillShade="A6"/>
          </w:tcPr>
          <w:p w14:paraId="70F09D92" w14:textId="77777777" w:rsidR="00F45C66" w:rsidRPr="00B00AB7" w:rsidRDefault="00F45C66" w:rsidP="00F45C66">
            <w:pPr>
              <w:pStyle w:val="Cuerpo"/>
              <w:spacing w:after="160" w:line="259" w:lineRule="auto"/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</w:pPr>
            <w:r w:rsidRPr="00B00AB7"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  <w:t>+</w:t>
            </w:r>
          </w:p>
        </w:tc>
        <w:tc>
          <w:tcPr>
            <w:tcW w:w="1758" w:type="dxa"/>
            <w:shd w:val="clear" w:color="auto" w:fill="A6A6A6" w:themeFill="background1" w:themeFillShade="A6"/>
          </w:tcPr>
          <w:p w14:paraId="59D9E31F" w14:textId="77777777" w:rsidR="00F45C66" w:rsidRPr="00B00AB7" w:rsidRDefault="00F45C66" w:rsidP="00F45C66">
            <w:pPr>
              <w:pStyle w:val="Cuerpo"/>
              <w:spacing w:after="160" w:line="259" w:lineRule="auto"/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</w:pPr>
            <w:r w:rsidRPr="00B00AB7"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  <w:t>-</w:t>
            </w:r>
          </w:p>
        </w:tc>
      </w:tr>
      <w:tr w:rsidR="00B00AB7" w:rsidRPr="00B00AB7" w14:paraId="6DEFF9A0" w14:textId="77777777" w:rsidTr="00F45C66">
        <w:trPr>
          <w:trHeight w:val="410"/>
        </w:trPr>
        <w:tc>
          <w:tcPr>
            <w:tcW w:w="1775" w:type="dxa"/>
            <w:vMerge/>
            <w:shd w:val="clear" w:color="auto" w:fill="A6A6A6" w:themeFill="background1" w:themeFillShade="A6"/>
          </w:tcPr>
          <w:p w14:paraId="51FDF1F1" w14:textId="77777777" w:rsidR="00F45C66" w:rsidRPr="00B00AB7" w:rsidRDefault="00F45C66" w:rsidP="00F45C66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</w:pPr>
          </w:p>
        </w:tc>
        <w:tc>
          <w:tcPr>
            <w:tcW w:w="1775" w:type="dxa"/>
            <w:shd w:val="clear" w:color="auto" w:fill="A6A6A6" w:themeFill="background1" w:themeFillShade="A6"/>
          </w:tcPr>
          <w:p w14:paraId="16377B8D" w14:textId="77777777" w:rsidR="00F45C66" w:rsidRPr="00B00AB7" w:rsidRDefault="00F45C66" w:rsidP="00F45C66">
            <w:pPr>
              <w:pStyle w:val="Cuerpo"/>
              <w:spacing w:after="160" w:line="259" w:lineRule="auto"/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</w:pPr>
            <w:r w:rsidRPr="00B00AB7"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  <w:t>-</w:t>
            </w:r>
          </w:p>
        </w:tc>
        <w:tc>
          <w:tcPr>
            <w:tcW w:w="1775" w:type="dxa"/>
            <w:shd w:val="clear" w:color="auto" w:fill="A6A6A6" w:themeFill="background1" w:themeFillShade="A6"/>
          </w:tcPr>
          <w:p w14:paraId="698B9142" w14:textId="77777777" w:rsidR="00F45C66" w:rsidRPr="00B00AB7" w:rsidRDefault="00F45C66" w:rsidP="00F45C66">
            <w:pPr>
              <w:pStyle w:val="Cuerpo"/>
              <w:spacing w:after="160" w:line="259" w:lineRule="auto"/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</w:pPr>
            <w:r w:rsidRPr="00B00AB7"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  <w:t>-</w:t>
            </w:r>
          </w:p>
        </w:tc>
        <w:tc>
          <w:tcPr>
            <w:tcW w:w="1758" w:type="dxa"/>
            <w:shd w:val="clear" w:color="auto" w:fill="A6A6A6" w:themeFill="background1" w:themeFillShade="A6"/>
          </w:tcPr>
          <w:p w14:paraId="2A50844B" w14:textId="77777777" w:rsidR="00F45C66" w:rsidRPr="00B00AB7" w:rsidRDefault="00F45C66" w:rsidP="00F45C66">
            <w:pPr>
              <w:pStyle w:val="Cuerpo"/>
              <w:spacing w:after="160" w:line="259" w:lineRule="auto"/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</w:pPr>
            <w:r w:rsidRPr="00B00AB7"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  <w:t>+</w:t>
            </w:r>
          </w:p>
        </w:tc>
      </w:tr>
      <w:tr w:rsidR="00B00AB7" w:rsidRPr="00B00AB7" w14:paraId="29E7CB60" w14:textId="77777777" w:rsidTr="00F45C66">
        <w:trPr>
          <w:trHeight w:val="410"/>
        </w:trPr>
        <w:tc>
          <w:tcPr>
            <w:tcW w:w="1775" w:type="dxa"/>
            <w:vMerge/>
            <w:shd w:val="clear" w:color="auto" w:fill="A6A6A6" w:themeFill="background1" w:themeFillShade="A6"/>
          </w:tcPr>
          <w:p w14:paraId="2A485ACC" w14:textId="77777777" w:rsidR="00F45C66" w:rsidRPr="00B00AB7" w:rsidRDefault="00F45C66" w:rsidP="00F45C66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</w:pPr>
          </w:p>
        </w:tc>
        <w:tc>
          <w:tcPr>
            <w:tcW w:w="1775" w:type="dxa"/>
            <w:shd w:val="clear" w:color="auto" w:fill="A6A6A6" w:themeFill="background1" w:themeFillShade="A6"/>
          </w:tcPr>
          <w:p w14:paraId="34D01EB3" w14:textId="77777777" w:rsidR="00F45C66" w:rsidRPr="00B00AB7" w:rsidRDefault="00F45C66" w:rsidP="00F45C66">
            <w:pPr>
              <w:pStyle w:val="Cuerpo"/>
              <w:spacing w:after="160" w:line="259" w:lineRule="auto"/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</w:pPr>
            <w:r w:rsidRPr="00B00AB7"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  <w:t>-</w:t>
            </w:r>
          </w:p>
        </w:tc>
        <w:tc>
          <w:tcPr>
            <w:tcW w:w="1775" w:type="dxa"/>
            <w:shd w:val="clear" w:color="auto" w:fill="A6A6A6" w:themeFill="background1" w:themeFillShade="A6"/>
          </w:tcPr>
          <w:p w14:paraId="2F3683A8" w14:textId="77777777" w:rsidR="00F45C66" w:rsidRPr="00B00AB7" w:rsidRDefault="00F45C66" w:rsidP="00F45C66">
            <w:pPr>
              <w:pStyle w:val="Cuerpo"/>
              <w:spacing w:after="160" w:line="259" w:lineRule="auto"/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</w:pPr>
            <w:r w:rsidRPr="00B00AB7"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  <w:t>+</w:t>
            </w:r>
          </w:p>
        </w:tc>
        <w:tc>
          <w:tcPr>
            <w:tcW w:w="1758" w:type="dxa"/>
            <w:shd w:val="clear" w:color="auto" w:fill="A6A6A6" w:themeFill="background1" w:themeFillShade="A6"/>
          </w:tcPr>
          <w:p w14:paraId="59659A92" w14:textId="77777777" w:rsidR="00F45C66" w:rsidRPr="00B00AB7" w:rsidRDefault="00F45C66" w:rsidP="00F45C66">
            <w:pPr>
              <w:pStyle w:val="Cuerpo"/>
              <w:spacing w:after="160" w:line="259" w:lineRule="auto"/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</w:pPr>
            <w:r w:rsidRPr="00B00AB7"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  <w:t>+</w:t>
            </w:r>
          </w:p>
        </w:tc>
      </w:tr>
    </w:tbl>
    <w:p w14:paraId="3C71F0C6" w14:textId="77777777" w:rsidR="00F45C66" w:rsidRPr="00B00AB7" w:rsidRDefault="00F45C66" w:rsidP="00F45C66">
      <w:pPr>
        <w:pStyle w:val="Cuerpo"/>
        <w:spacing w:after="160" w:line="259" w:lineRule="auto"/>
        <w:rPr>
          <w:rStyle w:val="Ninguno"/>
          <w:rFonts w:ascii="Times New Roman" w:hAnsi="Times New Roman" w:cs="Times New Roman"/>
          <w:b/>
          <w:bCs/>
          <w:color w:val="auto"/>
          <w:sz w:val="24"/>
          <w:szCs w:val="24"/>
          <w:u w:color="000000"/>
        </w:rPr>
      </w:pPr>
    </w:p>
    <w:p w14:paraId="7A2EC008" w14:textId="77777777" w:rsidR="00F45C66" w:rsidRPr="00B00AB7" w:rsidRDefault="00F45C66" w:rsidP="00F45C66">
      <w:pPr>
        <w:pStyle w:val="Cuerpo"/>
        <w:spacing w:after="160" w:line="259" w:lineRule="auto"/>
        <w:rPr>
          <w:rStyle w:val="Ninguno"/>
          <w:rFonts w:ascii="Times New Roman" w:hAnsi="Times New Roman" w:cs="Times New Roman"/>
          <w:b/>
          <w:bCs/>
          <w:color w:val="auto"/>
          <w:sz w:val="24"/>
          <w:szCs w:val="24"/>
          <w:u w:color="000000"/>
        </w:rPr>
      </w:pPr>
      <w:r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>Abbreviations: CSF = cerebrospinal fluid; SNAP = suspected non-Alzheimer pathology.</w:t>
      </w:r>
    </w:p>
    <w:p w14:paraId="0C91C97D" w14:textId="0858FD62" w:rsidR="00F45C66" w:rsidRPr="00B00AB7" w:rsidRDefault="00F45C66">
      <w:pPr>
        <w:rPr>
          <w:rStyle w:val="Ninguno"/>
          <w:b/>
          <w:u w:color="000000"/>
          <w:lang w:eastAsia="es-ES_tradnl"/>
          <w14:textOutline w14:w="0" w14:cap="flat" w14:cmpd="sng" w14:algn="ctr">
            <w14:noFill/>
            <w14:prstDash w14:val="solid"/>
            <w14:bevel/>
          </w14:textOutline>
        </w:rPr>
      </w:pPr>
      <w:r w:rsidRPr="00B00AB7">
        <w:rPr>
          <w:rStyle w:val="Ninguno"/>
          <w:b/>
          <w:u w:color="000000"/>
        </w:rPr>
        <w:br w:type="page"/>
      </w:r>
    </w:p>
    <w:p w14:paraId="15B2C9AF" w14:textId="77777777" w:rsidR="00F45C66" w:rsidRPr="00B00AB7" w:rsidRDefault="00F45C66">
      <w:pPr>
        <w:pStyle w:val="Cuerpo"/>
        <w:spacing w:after="160" w:line="259" w:lineRule="auto"/>
        <w:rPr>
          <w:rStyle w:val="Ninguno"/>
          <w:rFonts w:ascii="Times New Roman" w:hAnsi="Times New Roman" w:cs="Times New Roman"/>
          <w:b/>
          <w:color w:val="auto"/>
          <w:sz w:val="24"/>
          <w:szCs w:val="24"/>
          <w:u w:color="000000"/>
        </w:rPr>
      </w:pPr>
    </w:p>
    <w:p w14:paraId="262668F1" w14:textId="094970AA" w:rsidR="00EC592E" w:rsidRPr="00B00AB7" w:rsidRDefault="00364905">
      <w:pPr>
        <w:pStyle w:val="Cuerpo"/>
        <w:spacing w:after="160" w:line="259" w:lineRule="auto"/>
        <w:rPr>
          <w:rStyle w:val="Ninguno"/>
          <w:color w:val="auto"/>
          <w:sz w:val="24"/>
          <w:szCs w:val="24"/>
        </w:rPr>
      </w:pPr>
      <w:r w:rsidRPr="00B00AB7">
        <w:rPr>
          <w:rStyle w:val="Ninguno"/>
          <w:rFonts w:ascii="Times New Roman" w:hAnsi="Times New Roman"/>
          <w:b/>
          <w:bCs/>
          <w:color w:val="auto"/>
          <w:sz w:val="24"/>
          <w:szCs w:val="24"/>
          <w:u w:color="000000"/>
        </w:rPr>
        <w:t>Supplementary Table S</w:t>
      </w:r>
      <w:r w:rsidR="00F45C66" w:rsidRPr="00B00AB7">
        <w:rPr>
          <w:rStyle w:val="Ninguno"/>
          <w:rFonts w:ascii="Times New Roman" w:hAnsi="Times New Roman"/>
          <w:b/>
          <w:bCs/>
          <w:color w:val="auto"/>
          <w:sz w:val="24"/>
          <w:szCs w:val="24"/>
          <w:u w:color="000000"/>
        </w:rPr>
        <w:t>2</w:t>
      </w:r>
      <w:r w:rsidRPr="00B00AB7">
        <w:rPr>
          <w:rStyle w:val="Ninguno"/>
          <w:rFonts w:ascii="Times New Roman" w:hAnsi="Times New Roman"/>
          <w:b/>
          <w:bCs/>
          <w:color w:val="auto"/>
          <w:sz w:val="24"/>
          <w:szCs w:val="24"/>
          <w:u w:color="000000"/>
        </w:rPr>
        <w:t xml:space="preserve">. Multinomial regression analysis </w:t>
      </w:r>
      <w:r w:rsidR="00D00A89" w:rsidRPr="00B00AB7">
        <w:rPr>
          <w:rStyle w:val="Ninguno"/>
          <w:rFonts w:ascii="Times New Roman" w:hAnsi="Times New Roman"/>
          <w:b/>
          <w:bCs/>
          <w:color w:val="auto"/>
          <w:sz w:val="24"/>
          <w:szCs w:val="24"/>
          <w:u w:color="000000"/>
        </w:rPr>
        <w:t xml:space="preserve">of the distribution of age, sex, </w:t>
      </w:r>
      <w:r w:rsidRPr="00B00AB7">
        <w:rPr>
          <w:rStyle w:val="Ninguno"/>
          <w:rFonts w:ascii="Times New Roman" w:hAnsi="Times New Roman"/>
          <w:b/>
          <w:bCs/>
          <w:color w:val="auto"/>
          <w:sz w:val="24"/>
          <w:szCs w:val="24"/>
          <w:u w:color="000000"/>
        </w:rPr>
        <w:t xml:space="preserve">education </w:t>
      </w:r>
      <w:r w:rsidR="00D00A89" w:rsidRPr="00B00AB7">
        <w:rPr>
          <w:rStyle w:val="Ninguno"/>
          <w:rFonts w:ascii="Times New Roman" w:hAnsi="Times New Roman"/>
          <w:b/>
          <w:bCs/>
          <w:color w:val="auto"/>
          <w:sz w:val="24"/>
          <w:szCs w:val="24"/>
          <w:u w:color="000000"/>
        </w:rPr>
        <w:t xml:space="preserve">and APOE </w:t>
      </w:r>
      <w:r w:rsidR="00D00A89" w:rsidRPr="00B00AB7">
        <w:rPr>
          <w:rStyle w:val="Ninguno"/>
          <w:rFonts w:ascii="Century Gothic" w:hAnsi="Century Gothic"/>
          <w:b/>
          <w:bCs/>
          <w:color w:val="auto"/>
          <w:sz w:val="24"/>
          <w:szCs w:val="24"/>
          <w:u w:color="000000"/>
        </w:rPr>
        <w:t>ε</w:t>
      </w:r>
      <w:r w:rsidR="00D00A89" w:rsidRPr="00B00AB7">
        <w:rPr>
          <w:rStyle w:val="Ninguno"/>
          <w:rFonts w:ascii="Times New Roman" w:hAnsi="Times New Roman"/>
          <w:b/>
          <w:bCs/>
          <w:color w:val="auto"/>
          <w:sz w:val="24"/>
          <w:szCs w:val="24"/>
          <w:u w:color="000000"/>
        </w:rPr>
        <w:t xml:space="preserve">4 status </w:t>
      </w:r>
      <w:r w:rsidRPr="00B00AB7">
        <w:rPr>
          <w:rStyle w:val="Ninguno"/>
          <w:rFonts w:ascii="Times New Roman" w:hAnsi="Times New Roman"/>
          <w:b/>
          <w:bCs/>
          <w:color w:val="auto"/>
          <w:sz w:val="24"/>
          <w:szCs w:val="24"/>
          <w:u w:color="000000"/>
        </w:rPr>
        <w:t>among AT</w:t>
      </w:r>
      <w:r w:rsidR="00BB32F0" w:rsidRPr="00B00AB7">
        <w:rPr>
          <w:rStyle w:val="Ninguno"/>
          <w:rFonts w:ascii="Times New Roman" w:hAnsi="Times New Roman"/>
          <w:b/>
          <w:bCs/>
          <w:color w:val="auto"/>
          <w:sz w:val="24"/>
          <w:szCs w:val="24"/>
          <w:u w:color="000000"/>
        </w:rPr>
        <w:t>(</w:t>
      </w:r>
      <w:r w:rsidRPr="00B00AB7">
        <w:rPr>
          <w:rStyle w:val="Ninguno"/>
          <w:rFonts w:ascii="Times New Roman" w:hAnsi="Times New Roman"/>
          <w:b/>
          <w:bCs/>
          <w:color w:val="auto"/>
          <w:sz w:val="24"/>
          <w:szCs w:val="24"/>
          <w:u w:color="000000"/>
        </w:rPr>
        <w:t>N</w:t>
      </w:r>
      <w:r w:rsidR="00BB32F0" w:rsidRPr="00B00AB7">
        <w:rPr>
          <w:rStyle w:val="Ninguno"/>
          <w:rFonts w:ascii="Times New Roman" w:hAnsi="Times New Roman"/>
          <w:b/>
          <w:bCs/>
          <w:color w:val="auto"/>
          <w:sz w:val="24"/>
          <w:szCs w:val="24"/>
          <w:u w:color="000000"/>
        </w:rPr>
        <w:t>)</w:t>
      </w:r>
      <w:r w:rsidRPr="00B00AB7">
        <w:rPr>
          <w:rStyle w:val="Ninguno"/>
          <w:rFonts w:ascii="Times New Roman" w:hAnsi="Times New Roman"/>
          <w:b/>
          <w:bCs/>
          <w:color w:val="auto"/>
          <w:sz w:val="24"/>
          <w:szCs w:val="24"/>
          <w:u w:color="000000"/>
        </w:rPr>
        <w:t xml:space="preserve"> groups</w:t>
      </w:r>
    </w:p>
    <w:tbl>
      <w:tblPr>
        <w:tblStyle w:val="TableNormal1"/>
        <w:tblW w:w="8921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68"/>
        <w:gridCol w:w="1405"/>
        <w:gridCol w:w="1155"/>
        <w:gridCol w:w="1489"/>
        <w:gridCol w:w="1489"/>
        <w:gridCol w:w="1515"/>
      </w:tblGrid>
      <w:tr w:rsidR="00B00AB7" w:rsidRPr="00B00AB7" w14:paraId="4843049B" w14:textId="77777777" w:rsidTr="008E7AA9">
        <w:trPr>
          <w:trHeight w:val="721"/>
        </w:trPr>
        <w:tc>
          <w:tcPr>
            <w:tcW w:w="18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94B0C8" w14:textId="4E48FA1E" w:rsidR="008E7AA9" w:rsidRPr="00B00AB7" w:rsidRDefault="008E7AA9" w:rsidP="008E7AA9">
            <w:pPr>
              <w:pStyle w:val="Cuerpo"/>
              <w:spacing w:after="160" w:line="259" w:lineRule="auto"/>
              <w:rPr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u w:color="000000"/>
                <w:lang w:val="es-ES_tradnl"/>
              </w:rPr>
              <w:t>AT(N)</w:t>
            </w:r>
            <w:r w:rsidRPr="00B00AB7">
              <w:rPr>
                <w:rStyle w:val="Ninguno"/>
                <w:rFonts w:ascii="Times New Roman" w:hAnsi="Times New Roman"/>
                <w:b/>
                <w:bCs/>
                <w:color w:val="auto"/>
                <w:sz w:val="24"/>
                <w:szCs w:val="24"/>
                <w:u w:color="000000"/>
              </w:rPr>
              <w:t xml:space="preserve"> groups comparisons</w:t>
            </w:r>
          </w:p>
        </w:tc>
        <w:tc>
          <w:tcPr>
            <w:tcW w:w="14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4EAA38" w14:textId="301DF366" w:rsidR="008E7AA9" w:rsidRPr="00B00AB7" w:rsidRDefault="008E7AA9" w:rsidP="008E7AA9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b/>
                <w:bCs/>
                <w:color w:val="auto"/>
                <w:sz w:val="24"/>
                <w:szCs w:val="24"/>
                <w:u w:color="000000"/>
              </w:rPr>
              <w:t>Variables</w:t>
            </w:r>
          </w:p>
        </w:tc>
        <w:tc>
          <w:tcPr>
            <w:tcW w:w="11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E4FDB6" w14:textId="08A91CB8" w:rsidR="008E7AA9" w:rsidRPr="00B00AB7" w:rsidRDefault="00F26E04" w:rsidP="008E7AA9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b/>
                <w:bCs/>
                <w:color w:val="auto"/>
                <w:sz w:val="24"/>
                <w:szCs w:val="24"/>
                <w:u w:color="000000"/>
              </w:rPr>
              <w:t>OR</w:t>
            </w:r>
          </w:p>
        </w:tc>
        <w:tc>
          <w:tcPr>
            <w:tcW w:w="1489" w:type="dxa"/>
          </w:tcPr>
          <w:p w14:paraId="2383CEBA" w14:textId="50C6F129" w:rsidR="008E7AA9" w:rsidRPr="00B00AB7" w:rsidRDefault="008E7AA9" w:rsidP="0094533E">
            <w:pPr>
              <w:pStyle w:val="Cuerpo"/>
              <w:rPr>
                <w:rStyle w:val="Ninguno"/>
                <w:rFonts w:ascii="Times New Roman" w:hAnsi="Times New Roman"/>
                <w:b/>
                <w:bCs/>
                <w:color w:val="auto"/>
                <w:sz w:val="24"/>
                <w:szCs w:val="24"/>
                <w:u w:color="000000"/>
              </w:rPr>
            </w:pPr>
            <w:r w:rsidRPr="00B00AB7">
              <w:rPr>
                <w:rStyle w:val="Ninguno"/>
                <w:rFonts w:ascii="Times New Roman" w:hAnsi="Times New Roman"/>
                <w:b/>
                <w:bCs/>
                <w:color w:val="auto"/>
                <w:sz w:val="24"/>
                <w:szCs w:val="24"/>
                <w:u w:color="000000"/>
              </w:rPr>
              <w:t>95% confidence interval</w:t>
            </w:r>
          </w:p>
        </w:tc>
        <w:tc>
          <w:tcPr>
            <w:tcW w:w="148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60103" w14:textId="56B97329" w:rsidR="008E7AA9" w:rsidRPr="00B00AB7" w:rsidRDefault="008E7AA9" w:rsidP="008E7AA9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b/>
                <w:bCs/>
                <w:color w:val="auto"/>
                <w:sz w:val="24"/>
                <w:szCs w:val="24"/>
                <w:u w:color="000000"/>
              </w:rPr>
              <w:t>Standard error</w:t>
            </w:r>
          </w:p>
        </w:tc>
        <w:tc>
          <w:tcPr>
            <w:tcW w:w="151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19DD3" w14:textId="77777777" w:rsidR="008E7AA9" w:rsidRPr="00B00AB7" w:rsidRDefault="008E7AA9" w:rsidP="008E7AA9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b/>
                <w:bCs/>
                <w:color w:val="auto"/>
                <w:sz w:val="24"/>
                <w:szCs w:val="24"/>
                <w:u w:color="000000"/>
              </w:rPr>
              <w:t>Significance</w:t>
            </w:r>
          </w:p>
        </w:tc>
      </w:tr>
      <w:tr w:rsidR="00B00AB7" w:rsidRPr="00B00AB7" w14:paraId="7EBE52AF" w14:textId="77777777" w:rsidTr="008E7AA9">
        <w:trPr>
          <w:trHeight w:val="241"/>
        </w:trPr>
        <w:tc>
          <w:tcPr>
            <w:tcW w:w="1868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477BD" w14:textId="62CC07E8" w:rsidR="008E7AA9" w:rsidRPr="00B00AB7" w:rsidRDefault="008E7AA9" w:rsidP="008E7AA9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  <w:u w:color="000000"/>
              </w:rPr>
              <w:t>Normal</w:t>
            </w: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 xml:space="preserve"> AT(N) vs Alzheimer AT(N)</w:t>
            </w:r>
          </w:p>
        </w:tc>
        <w:tc>
          <w:tcPr>
            <w:tcW w:w="14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4267CE" w14:textId="77777777" w:rsidR="008E7AA9" w:rsidRPr="00B00AB7" w:rsidRDefault="008E7AA9" w:rsidP="008E7AA9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>Age</w:t>
            </w:r>
          </w:p>
        </w:tc>
        <w:tc>
          <w:tcPr>
            <w:tcW w:w="11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94EAA8" w14:textId="4A9F1A40" w:rsidR="008E7AA9" w:rsidRPr="00B00AB7" w:rsidRDefault="008E7AA9" w:rsidP="008E7AA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1.1</w:t>
            </w:r>
            <w:r w:rsidR="00A206C9" w:rsidRPr="00B00AB7">
              <w:rPr>
                <w:rFonts w:ascii="Times New Roman" w:hAnsi="Times New Roman"/>
                <w:color w:val="auto"/>
                <w:u w:color="000000"/>
              </w:rPr>
              <w:t>3</w:t>
            </w:r>
          </w:p>
        </w:tc>
        <w:tc>
          <w:tcPr>
            <w:tcW w:w="1489" w:type="dxa"/>
          </w:tcPr>
          <w:p w14:paraId="658C3C5C" w14:textId="2DA5CE6A" w:rsidR="008E7AA9" w:rsidRPr="00B00AB7" w:rsidRDefault="008E7AA9" w:rsidP="008E7AA9">
            <w:pPr>
              <w:pStyle w:val="Poromisin"/>
              <w:spacing w:before="0" w:line="240" w:lineRule="auto"/>
              <w:rPr>
                <w:rFonts w:ascii="Times New Roman" w:hAnsi="Times New Roman"/>
                <w:color w:val="auto"/>
                <w:u w:color="000000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 xml:space="preserve"> 1.0</w:t>
            </w:r>
            <w:r w:rsidR="00A206C9" w:rsidRPr="00B00AB7">
              <w:rPr>
                <w:rFonts w:ascii="Times New Roman" w:hAnsi="Times New Roman"/>
                <w:color w:val="auto"/>
                <w:u w:color="000000"/>
              </w:rPr>
              <w:t>6</w:t>
            </w:r>
            <w:r w:rsidRPr="00B00AB7">
              <w:rPr>
                <w:rFonts w:ascii="Times New Roman" w:hAnsi="Times New Roman"/>
                <w:color w:val="auto"/>
                <w:u w:color="000000"/>
              </w:rPr>
              <w:t xml:space="preserve"> - 1.</w:t>
            </w:r>
            <w:r w:rsidR="00A206C9" w:rsidRPr="00B00AB7">
              <w:rPr>
                <w:rFonts w:ascii="Times New Roman" w:hAnsi="Times New Roman"/>
                <w:color w:val="auto"/>
                <w:u w:color="000000"/>
              </w:rPr>
              <w:t>21</w:t>
            </w:r>
          </w:p>
        </w:tc>
        <w:tc>
          <w:tcPr>
            <w:tcW w:w="148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AF7F1" w14:textId="417CE3F8" w:rsidR="008E7AA9" w:rsidRPr="00B00AB7" w:rsidRDefault="008E7AA9" w:rsidP="008E7AA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0</w:t>
            </w:r>
            <w:r w:rsidR="00C43B78" w:rsidRPr="00B00AB7">
              <w:rPr>
                <w:rFonts w:ascii="Times New Roman" w:hAnsi="Times New Roman"/>
                <w:color w:val="auto"/>
                <w:u w:color="000000"/>
              </w:rPr>
              <w:t>4</w:t>
            </w:r>
          </w:p>
        </w:tc>
        <w:tc>
          <w:tcPr>
            <w:tcW w:w="151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523F8" w14:textId="161F3979" w:rsidR="008E7AA9" w:rsidRPr="00B00AB7" w:rsidRDefault="008E7AA9" w:rsidP="008E7AA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&lt;0.0</w:t>
            </w:r>
            <w:r w:rsidR="00C208B3" w:rsidRPr="00B00AB7">
              <w:rPr>
                <w:rFonts w:ascii="Times New Roman" w:hAnsi="Times New Roman"/>
                <w:color w:val="auto"/>
                <w:u w:color="000000"/>
              </w:rPr>
              <w:t>0</w:t>
            </w:r>
            <w:r w:rsidRPr="00B00AB7">
              <w:rPr>
                <w:rFonts w:ascii="Times New Roman" w:hAnsi="Times New Roman"/>
                <w:color w:val="auto"/>
                <w:u w:color="000000"/>
              </w:rPr>
              <w:t>1*</w:t>
            </w:r>
          </w:p>
        </w:tc>
      </w:tr>
      <w:tr w:rsidR="00B00AB7" w:rsidRPr="00B00AB7" w14:paraId="544E1ACF" w14:textId="77777777" w:rsidTr="008E7AA9">
        <w:trPr>
          <w:trHeight w:val="241"/>
        </w:trPr>
        <w:tc>
          <w:tcPr>
            <w:tcW w:w="1868" w:type="dxa"/>
            <w:vMerge/>
            <w:shd w:val="clear" w:color="auto" w:fill="auto"/>
          </w:tcPr>
          <w:p w14:paraId="667704D3" w14:textId="77777777" w:rsidR="008E7AA9" w:rsidRPr="00B00AB7" w:rsidRDefault="008E7AA9" w:rsidP="008E7AA9"/>
        </w:tc>
        <w:tc>
          <w:tcPr>
            <w:tcW w:w="14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00F93A" w14:textId="77777777" w:rsidR="008E7AA9" w:rsidRPr="00B00AB7" w:rsidRDefault="008E7AA9" w:rsidP="008E7AA9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>Sex</w:t>
            </w:r>
          </w:p>
        </w:tc>
        <w:tc>
          <w:tcPr>
            <w:tcW w:w="11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61975" w14:textId="21DD1F04" w:rsidR="008E7AA9" w:rsidRPr="00B00AB7" w:rsidRDefault="008E7AA9" w:rsidP="008E7AA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</w:t>
            </w:r>
            <w:r w:rsidR="00A206C9" w:rsidRPr="00B00AB7">
              <w:rPr>
                <w:rFonts w:ascii="Times New Roman" w:hAnsi="Times New Roman"/>
                <w:color w:val="auto"/>
                <w:u w:color="000000"/>
              </w:rPr>
              <w:t>67</w:t>
            </w:r>
          </w:p>
        </w:tc>
        <w:tc>
          <w:tcPr>
            <w:tcW w:w="1489" w:type="dxa"/>
          </w:tcPr>
          <w:p w14:paraId="745C5575" w14:textId="2583F2A1" w:rsidR="008E7AA9" w:rsidRPr="00B00AB7" w:rsidRDefault="008E7AA9" w:rsidP="008E7AA9">
            <w:pPr>
              <w:pStyle w:val="Poromisin"/>
              <w:spacing w:before="0" w:line="240" w:lineRule="auto"/>
              <w:rPr>
                <w:rFonts w:ascii="Times New Roman" w:hAnsi="Times New Roman"/>
                <w:color w:val="auto"/>
                <w:u w:color="000000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 xml:space="preserve"> 0.</w:t>
            </w:r>
            <w:r w:rsidR="00A206C9" w:rsidRPr="00B00AB7">
              <w:rPr>
                <w:rFonts w:ascii="Times New Roman" w:hAnsi="Times New Roman"/>
                <w:color w:val="auto"/>
                <w:u w:color="000000"/>
              </w:rPr>
              <w:t>26</w:t>
            </w:r>
            <w:r w:rsidRPr="00B00AB7">
              <w:rPr>
                <w:rFonts w:ascii="Times New Roman" w:hAnsi="Times New Roman"/>
                <w:color w:val="auto"/>
                <w:u w:color="000000"/>
              </w:rPr>
              <w:t xml:space="preserve"> - 1.</w:t>
            </w:r>
            <w:r w:rsidR="00A206C9" w:rsidRPr="00B00AB7">
              <w:rPr>
                <w:rFonts w:ascii="Times New Roman" w:hAnsi="Times New Roman"/>
                <w:color w:val="auto"/>
                <w:u w:color="000000"/>
              </w:rPr>
              <w:t>69</w:t>
            </w:r>
          </w:p>
        </w:tc>
        <w:tc>
          <w:tcPr>
            <w:tcW w:w="148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EB9337" w14:textId="2C47C608" w:rsidR="008E7AA9" w:rsidRPr="00B00AB7" w:rsidRDefault="008E7AA9" w:rsidP="008E7AA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3</w:t>
            </w:r>
            <w:r w:rsidR="00C43B78" w:rsidRPr="00B00AB7">
              <w:rPr>
                <w:rFonts w:ascii="Times New Roman" w:hAnsi="Times New Roman"/>
                <w:color w:val="auto"/>
                <w:u w:color="000000"/>
              </w:rPr>
              <w:t>2</w:t>
            </w:r>
          </w:p>
        </w:tc>
        <w:tc>
          <w:tcPr>
            <w:tcW w:w="151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CB184C" w14:textId="46EC8676" w:rsidR="008E7AA9" w:rsidRPr="00B00AB7" w:rsidRDefault="008E7AA9" w:rsidP="008E7AA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</w:t>
            </w:r>
            <w:r w:rsidR="00C43B78" w:rsidRPr="00B00AB7">
              <w:rPr>
                <w:rFonts w:ascii="Times New Roman" w:hAnsi="Times New Roman"/>
                <w:color w:val="auto"/>
                <w:u w:color="000000"/>
              </w:rPr>
              <w:t>39</w:t>
            </w:r>
            <w:r w:rsidR="00C208B3" w:rsidRPr="00B00AB7">
              <w:rPr>
                <w:rFonts w:ascii="Times New Roman" w:hAnsi="Times New Roman"/>
                <w:color w:val="auto"/>
                <w:u w:color="000000"/>
              </w:rPr>
              <w:t>3</w:t>
            </w:r>
          </w:p>
        </w:tc>
      </w:tr>
      <w:tr w:rsidR="00B00AB7" w:rsidRPr="00B00AB7" w14:paraId="11472BB0" w14:textId="77777777" w:rsidTr="008E7AA9">
        <w:trPr>
          <w:trHeight w:val="241"/>
        </w:trPr>
        <w:tc>
          <w:tcPr>
            <w:tcW w:w="1868" w:type="dxa"/>
            <w:vMerge/>
            <w:shd w:val="clear" w:color="auto" w:fill="auto"/>
          </w:tcPr>
          <w:p w14:paraId="53674ABE" w14:textId="77777777" w:rsidR="008E7AA9" w:rsidRPr="00B00AB7" w:rsidRDefault="008E7AA9" w:rsidP="008E7AA9"/>
        </w:tc>
        <w:tc>
          <w:tcPr>
            <w:tcW w:w="14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AB492B" w14:textId="77777777" w:rsidR="008E7AA9" w:rsidRPr="00B00AB7" w:rsidRDefault="008E7AA9" w:rsidP="008E7AA9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>Education</w:t>
            </w:r>
          </w:p>
        </w:tc>
        <w:tc>
          <w:tcPr>
            <w:tcW w:w="11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2D0EA" w14:textId="610C80C7" w:rsidR="008E7AA9" w:rsidRPr="00B00AB7" w:rsidRDefault="008E7AA9" w:rsidP="008E7AA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1.0</w:t>
            </w:r>
            <w:r w:rsidR="00A206C9" w:rsidRPr="00B00AB7">
              <w:rPr>
                <w:rFonts w:ascii="Times New Roman" w:hAnsi="Times New Roman"/>
                <w:color w:val="auto"/>
                <w:u w:color="000000"/>
              </w:rPr>
              <w:t>4</w:t>
            </w:r>
          </w:p>
        </w:tc>
        <w:tc>
          <w:tcPr>
            <w:tcW w:w="1489" w:type="dxa"/>
          </w:tcPr>
          <w:p w14:paraId="70C02A49" w14:textId="5C04D471" w:rsidR="008E7AA9" w:rsidRPr="00B00AB7" w:rsidRDefault="008E7AA9" w:rsidP="008E7AA9">
            <w:pPr>
              <w:pStyle w:val="Poromisin"/>
              <w:spacing w:before="0" w:line="240" w:lineRule="auto"/>
              <w:rPr>
                <w:rFonts w:ascii="Times New Roman" w:hAnsi="Times New Roman"/>
                <w:color w:val="auto"/>
                <w:u w:color="000000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 xml:space="preserve"> 0.9</w:t>
            </w:r>
            <w:r w:rsidR="00A206C9" w:rsidRPr="00B00AB7">
              <w:rPr>
                <w:rFonts w:ascii="Times New Roman" w:hAnsi="Times New Roman"/>
                <w:color w:val="auto"/>
                <w:u w:color="000000"/>
              </w:rPr>
              <w:t>3</w:t>
            </w:r>
            <w:r w:rsidRPr="00B00AB7">
              <w:rPr>
                <w:rFonts w:ascii="Times New Roman" w:hAnsi="Times New Roman"/>
                <w:color w:val="auto"/>
                <w:u w:color="000000"/>
              </w:rPr>
              <w:t xml:space="preserve"> - 1.16</w:t>
            </w:r>
          </w:p>
        </w:tc>
        <w:tc>
          <w:tcPr>
            <w:tcW w:w="148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B54FC3" w14:textId="154770D4" w:rsidR="008E7AA9" w:rsidRPr="00B00AB7" w:rsidRDefault="008E7AA9" w:rsidP="008E7AA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06</w:t>
            </w:r>
          </w:p>
        </w:tc>
        <w:tc>
          <w:tcPr>
            <w:tcW w:w="151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C35F1F" w14:textId="2D956232" w:rsidR="008E7AA9" w:rsidRPr="00B00AB7" w:rsidRDefault="008E7AA9" w:rsidP="008E7AA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4</w:t>
            </w:r>
            <w:r w:rsidR="00C43B78" w:rsidRPr="00B00AB7">
              <w:rPr>
                <w:rFonts w:ascii="Times New Roman" w:hAnsi="Times New Roman"/>
                <w:color w:val="auto"/>
                <w:u w:color="000000"/>
              </w:rPr>
              <w:t>8</w:t>
            </w:r>
            <w:r w:rsidR="00C208B3" w:rsidRPr="00B00AB7">
              <w:rPr>
                <w:rFonts w:ascii="Times New Roman" w:hAnsi="Times New Roman"/>
                <w:color w:val="auto"/>
                <w:u w:color="000000"/>
              </w:rPr>
              <w:t>0</w:t>
            </w:r>
          </w:p>
        </w:tc>
      </w:tr>
      <w:tr w:rsidR="00B00AB7" w:rsidRPr="00B00AB7" w14:paraId="66074EA3" w14:textId="77777777" w:rsidTr="008E7AA9">
        <w:trPr>
          <w:trHeight w:val="241"/>
        </w:trPr>
        <w:tc>
          <w:tcPr>
            <w:tcW w:w="1868" w:type="dxa"/>
            <w:vMerge/>
            <w:shd w:val="clear" w:color="auto" w:fill="auto"/>
          </w:tcPr>
          <w:p w14:paraId="64CBF994" w14:textId="77777777" w:rsidR="008E7AA9" w:rsidRPr="00B00AB7" w:rsidRDefault="008E7AA9" w:rsidP="008E7AA9"/>
        </w:tc>
        <w:tc>
          <w:tcPr>
            <w:tcW w:w="14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27EB5" w14:textId="0D0FF097" w:rsidR="008E7AA9" w:rsidRPr="00B00AB7" w:rsidRDefault="008E7AA9" w:rsidP="008E7AA9">
            <w:pPr>
              <w:pStyle w:val="Cuerpo"/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</w:pPr>
            <w:r w:rsidRPr="00B00AB7">
              <w:rPr>
                <w:rStyle w:val="Ninguno"/>
                <w:rFonts w:ascii="Times New Roman" w:hAnsi="Times New Roman"/>
                <w:i/>
                <w:color w:val="auto"/>
                <w:sz w:val="24"/>
                <w:szCs w:val="24"/>
                <w:u w:color="000000"/>
              </w:rPr>
              <w:t>APOE</w:t>
            </w: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 xml:space="preserve"> </w:t>
            </w:r>
            <w:r w:rsidRPr="00B00AB7">
              <w:rPr>
                <w:rStyle w:val="Ninguno"/>
                <w:rFonts w:ascii="Century Gothic" w:hAnsi="Century Gothic"/>
                <w:color w:val="auto"/>
                <w:sz w:val="24"/>
                <w:szCs w:val="24"/>
                <w:u w:color="000000"/>
              </w:rPr>
              <w:t>ε</w:t>
            </w: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>4 status</w:t>
            </w:r>
          </w:p>
        </w:tc>
        <w:tc>
          <w:tcPr>
            <w:tcW w:w="11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33945C" w14:textId="5C0DFEF4" w:rsidR="008E7AA9" w:rsidRPr="00B00AB7" w:rsidRDefault="00A206C9" w:rsidP="008E7AA9">
            <w:pPr>
              <w:pStyle w:val="Poromisin"/>
              <w:spacing w:before="0" w:line="240" w:lineRule="auto"/>
              <w:rPr>
                <w:rFonts w:ascii="Times New Roman" w:hAnsi="Times New Roman"/>
                <w:color w:val="auto"/>
                <w:u w:color="000000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3</w:t>
            </w:r>
            <w:r w:rsidR="008E7AA9" w:rsidRPr="00B00AB7">
              <w:rPr>
                <w:rFonts w:ascii="Times New Roman" w:hAnsi="Times New Roman"/>
                <w:color w:val="auto"/>
                <w:u w:color="000000"/>
              </w:rPr>
              <w:t>.</w:t>
            </w:r>
            <w:r w:rsidRPr="00B00AB7">
              <w:rPr>
                <w:rFonts w:ascii="Times New Roman" w:hAnsi="Times New Roman"/>
                <w:color w:val="auto"/>
                <w:u w:color="000000"/>
              </w:rPr>
              <w:t>7</w:t>
            </w:r>
            <w:r w:rsidR="008E7AA9" w:rsidRPr="00B00AB7">
              <w:rPr>
                <w:rFonts w:ascii="Times New Roman" w:hAnsi="Times New Roman"/>
                <w:color w:val="auto"/>
                <w:u w:color="000000"/>
              </w:rPr>
              <w:t>1</w:t>
            </w:r>
          </w:p>
        </w:tc>
        <w:tc>
          <w:tcPr>
            <w:tcW w:w="1489" w:type="dxa"/>
          </w:tcPr>
          <w:p w14:paraId="3D354B54" w14:textId="6F3D67B9" w:rsidR="008E7AA9" w:rsidRPr="00B00AB7" w:rsidRDefault="008E7AA9" w:rsidP="008E7AA9">
            <w:pPr>
              <w:pStyle w:val="Poromisin"/>
              <w:spacing w:before="0" w:line="240" w:lineRule="auto"/>
              <w:rPr>
                <w:rFonts w:ascii="Times New Roman" w:hAnsi="Times New Roman"/>
                <w:color w:val="auto"/>
                <w:u w:color="000000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 xml:space="preserve"> 1.</w:t>
            </w:r>
            <w:r w:rsidR="00A206C9" w:rsidRPr="00B00AB7">
              <w:rPr>
                <w:rFonts w:ascii="Times New Roman" w:hAnsi="Times New Roman"/>
                <w:color w:val="auto"/>
                <w:u w:color="000000"/>
              </w:rPr>
              <w:t>45</w:t>
            </w:r>
            <w:r w:rsidRPr="00B00AB7">
              <w:rPr>
                <w:rFonts w:ascii="Times New Roman" w:hAnsi="Times New Roman"/>
                <w:color w:val="auto"/>
                <w:u w:color="000000"/>
              </w:rPr>
              <w:t xml:space="preserve"> - </w:t>
            </w:r>
            <w:r w:rsidR="00A206C9" w:rsidRPr="00B00AB7">
              <w:rPr>
                <w:rFonts w:ascii="Times New Roman" w:hAnsi="Times New Roman"/>
                <w:color w:val="auto"/>
                <w:u w:color="000000"/>
              </w:rPr>
              <w:t>9</w:t>
            </w:r>
            <w:r w:rsidRPr="00B00AB7">
              <w:rPr>
                <w:rFonts w:ascii="Times New Roman" w:hAnsi="Times New Roman"/>
                <w:color w:val="auto"/>
                <w:u w:color="000000"/>
              </w:rPr>
              <w:t>.</w:t>
            </w:r>
            <w:r w:rsidR="00A206C9" w:rsidRPr="00B00AB7">
              <w:rPr>
                <w:rFonts w:ascii="Times New Roman" w:hAnsi="Times New Roman"/>
                <w:color w:val="auto"/>
                <w:u w:color="000000"/>
              </w:rPr>
              <w:t>50</w:t>
            </w:r>
          </w:p>
        </w:tc>
        <w:tc>
          <w:tcPr>
            <w:tcW w:w="148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F6683" w14:textId="415ABDC1" w:rsidR="008E7AA9" w:rsidRPr="00B00AB7" w:rsidRDefault="008E7AA9" w:rsidP="008E7AA9">
            <w:pPr>
              <w:pStyle w:val="Poromisin"/>
              <w:spacing w:before="0" w:line="240" w:lineRule="auto"/>
              <w:rPr>
                <w:rFonts w:ascii="Times New Roman" w:hAnsi="Times New Roman"/>
                <w:color w:val="auto"/>
                <w:u w:color="000000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1.</w:t>
            </w:r>
            <w:r w:rsidR="00C43B78" w:rsidRPr="00B00AB7">
              <w:rPr>
                <w:rFonts w:ascii="Times New Roman" w:hAnsi="Times New Roman"/>
                <w:color w:val="auto"/>
                <w:u w:color="000000"/>
              </w:rPr>
              <w:t>78</w:t>
            </w:r>
          </w:p>
        </w:tc>
        <w:tc>
          <w:tcPr>
            <w:tcW w:w="151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4DDBBE" w14:textId="2DC5F4E7" w:rsidR="008E7AA9" w:rsidRPr="00B00AB7" w:rsidRDefault="008E7AA9" w:rsidP="008E7AA9">
            <w:pPr>
              <w:pStyle w:val="Poromisin"/>
              <w:spacing w:before="0" w:line="240" w:lineRule="auto"/>
              <w:rPr>
                <w:rFonts w:ascii="Times New Roman" w:hAnsi="Times New Roman"/>
                <w:color w:val="auto"/>
                <w:u w:color="000000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0</w:t>
            </w:r>
            <w:r w:rsidR="00C208B3" w:rsidRPr="00B00AB7">
              <w:rPr>
                <w:rFonts w:ascii="Times New Roman" w:hAnsi="Times New Roman"/>
                <w:color w:val="auto"/>
                <w:u w:color="000000"/>
              </w:rPr>
              <w:t>06</w:t>
            </w:r>
            <w:r w:rsidRPr="00B00AB7">
              <w:rPr>
                <w:rFonts w:ascii="Times New Roman" w:hAnsi="Times New Roman"/>
                <w:color w:val="auto"/>
                <w:u w:color="000000"/>
              </w:rPr>
              <w:t>*</w:t>
            </w:r>
          </w:p>
        </w:tc>
      </w:tr>
      <w:tr w:rsidR="00B00AB7" w:rsidRPr="00B00AB7" w14:paraId="518AB485" w14:textId="77777777" w:rsidTr="008E7AA9">
        <w:trPr>
          <w:trHeight w:val="241"/>
        </w:trPr>
        <w:tc>
          <w:tcPr>
            <w:tcW w:w="1868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3C4B1" w14:textId="129F5194" w:rsidR="008E7AA9" w:rsidRPr="00B00AB7" w:rsidRDefault="008E7AA9" w:rsidP="008E7AA9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>Normal AT(N) vs SNAP AT(N)</w:t>
            </w:r>
          </w:p>
        </w:tc>
        <w:tc>
          <w:tcPr>
            <w:tcW w:w="14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7DBE9F" w14:textId="77777777" w:rsidR="008E7AA9" w:rsidRPr="00B00AB7" w:rsidRDefault="008E7AA9" w:rsidP="008E7AA9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>Age</w:t>
            </w:r>
          </w:p>
        </w:tc>
        <w:tc>
          <w:tcPr>
            <w:tcW w:w="11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06D193" w14:textId="72C96864" w:rsidR="008E7AA9" w:rsidRPr="00B00AB7" w:rsidRDefault="008E7AA9" w:rsidP="008E7AA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1.1</w:t>
            </w:r>
            <w:r w:rsidR="00A206C9" w:rsidRPr="00B00AB7">
              <w:rPr>
                <w:rFonts w:ascii="Times New Roman" w:hAnsi="Times New Roman"/>
                <w:color w:val="auto"/>
                <w:u w:color="000000"/>
              </w:rPr>
              <w:t>2</w:t>
            </w:r>
          </w:p>
        </w:tc>
        <w:tc>
          <w:tcPr>
            <w:tcW w:w="1489" w:type="dxa"/>
          </w:tcPr>
          <w:p w14:paraId="17E11434" w14:textId="7A53975F" w:rsidR="008E7AA9" w:rsidRPr="00B00AB7" w:rsidRDefault="008E7AA9" w:rsidP="008E7AA9">
            <w:pPr>
              <w:pStyle w:val="Poromisin"/>
              <w:spacing w:before="0" w:line="240" w:lineRule="auto"/>
              <w:rPr>
                <w:rFonts w:ascii="Times New Roman" w:hAnsi="Times New Roman"/>
                <w:color w:val="auto"/>
                <w:u w:color="000000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 xml:space="preserve"> 1.04 - 1.</w:t>
            </w:r>
            <w:r w:rsidR="00A206C9" w:rsidRPr="00B00AB7">
              <w:rPr>
                <w:rFonts w:ascii="Times New Roman" w:hAnsi="Times New Roman"/>
                <w:color w:val="auto"/>
                <w:u w:color="000000"/>
              </w:rPr>
              <w:t>20</w:t>
            </w:r>
          </w:p>
        </w:tc>
        <w:tc>
          <w:tcPr>
            <w:tcW w:w="148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A2B8F7" w14:textId="4097BAAB" w:rsidR="008E7AA9" w:rsidRPr="00B00AB7" w:rsidRDefault="008E7AA9" w:rsidP="008E7AA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04</w:t>
            </w:r>
          </w:p>
        </w:tc>
        <w:tc>
          <w:tcPr>
            <w:tcW w:w="151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10C89C" w14:textId="25B7FDF9" w:rsidR="008E7AA9" w:rsidRPr="00B00AB7" w:rsidRDefault="008E7AA9" w:rsidP="008E7AA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</w:t>
            </w:r>
            <w:r w:rsidR="00C208B3" w:rsidRPr="00B00AB7">
              <w:rPr>
                <w:rFonts w:ascii="Times New Roman" w:hAnsi="Times New Roman"/>
                <w:color w:val="auto"/>
                <w:u w:color="000000"/>
              </w:rPr>
              <w:t>0</w:t>
            </w:r>
            <w:r w:rsidRPr="00B00AB7">
              <w:rPr>
                <w:rFonts w:ascii="Times New Roman" w:hAnsi="Times New Roman"/>
                <w:color w:val="auto"/>
                <w:u w:color="000000"/>
              </w:rPr>
              <w:t>01*</w:t>
            </w:r>
          </w:p>
        </w:tc>
      </w:tr>
      <w:tr w:rsidR="00B00AB7" w:rsidRPr="00B00AB7" w14:paraId="435EECE4" w14:textId="77777777" w:rsidTr="008E7AA9">
        <w:trPr>
          <w:trHeight w:val="241"/>
        </w:trPr>
        <w:tc>
          <w:tcPr>
            <w:tcW w:w="1868" w:type="dxa"/>
            <w:vMerge/>
            <w:shd w:val="clear" w:color="auto" w:fill="auto"/>
          </w:tcPr>
          <w:p w14:paraId="513C32F9" w14:textId="77777777" w:rsidR="008E7AA9" w:rsidRPr="00B00AB7" w:rsidRDefault="008E7AA9" w:rsidP="008E7AA9"/>
        </w:tc>
        <w:tc>
          <w:tcPr>
            <w:tcW w:w="14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C6070" w14:textId="77777777" w:rsidR="008E7AA9" w:rsidRPr="00B00AB7" w:rsidRDefault="008E7AA9" w:rsidP="008E7AA9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>Sex</w:t>
            </w:r>
          </w:p>
        </w:tc>
        <w:tc>
          <w:tcPr>
            <w:tcW w:w="11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C6454" w14:textId="00A140C0" w:rsidR="008E7AA9" w:rsidRPr="00B00AB7" w:rsidRDefault="008E7AA9" w:rsidP="008E7AA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1.</w:t>
            </w:r>
            <w:r w:rsidR="00A206C9" w:rsidRPr="00B00AB7">
              <w:rPr>
                <w:rFonts w:ascii="Times New Roman" w:hAnsi="Times New Roman"/>
                <w:color w:val="auto"/>
                <w:u w:color="000000"/>
              </w:rPr>
              <w:t>88</w:t>
            </w:r>
          </w:p>
        </w:tc>
        <w:tc>
          <w:tcPr>
            <w:tcW w:w="1489" w:type="dxa"/>
          </w:tcPr>
          <w:p w14:paraId="58270EFE" w14:textId="083CBC9D" w:rsidR="008E7AA9" w:rsidRPr="00B00AB7" w:rsidRDefault="008E7AA9" w:rsidP="008E7AA9">
            <w:pPr>
              <w:pStyle w:val="Poromisin"/>
              <w:spacing w:before="0" w:line="240" w:lineRule="auto"/>
              <w:rPr>
                <w:rFonts w:ascii="Times New Roman" w:hAnsi="Times New Roman"/>
                <w:color w:val="auto"/>
                <w:u w:color="000000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 xml:space="preserve"> 0.</w:t>
            </w:r>
            <w:r w:rsidR="00A206C9" w:rsidRPr="00B00AB7">
              <w:rPr>
                <w:rFonts w:ascii="Times New Roman" w:hAnsi="Times New Roman"/>
                <w:color w:val="auto"/>
                <w:u w:color="000000"/>
              </w:rPr>
              <w:t>65</w:t>
            </w:r>
            <w:r w:rsidRPr="00B00AB7">
              <w:rPr>
                <w:rFonts w:ascii="Times New Roman" w:hAnsi="Times New Roman"/>
                <w:color w:val="auto"/>
                <w:u w:color="000000"/>
              </w:rPr>
              <w:t xml:space="preserve"> </w:t>
            </w:r>
            <w:r w:rsidR="00A206C9" w:rsidRPr="00B00AB7">
              <w:rPr>
                <w:rFonts w:ascii="Times New Roman" w:hAnsi="Times New Roman"/>
                <w:color w:val="auto"/>
                <w:u w:color="000000"/>
              </w:rPr>
              <w:t>–</w:t>
            </w:r>
            <w:r w:rsidRPr="00B00AB7">
              <w:rPr>
                <w:rFonts w:ascii="Times New Roman" w:hAnsi="Times New Roman"/>
                <w:color w:val="auto"/>
                <w:u w:color="000000"/>
              </w:rPr>
              <w:t xml:space="preserve"> </w:t>
            </w:r>
            <w:r w:rsidR="00A206C9" w:rsidRPr="00B00AB7">
              <w:rPr>
                <w:rFonts w:ascii="Times New Roman" w:hAnsi="Times New Roman"/>
                <w:color w:val="auto"/>
                <w:u w:color="000000"/>
              </w:rPr>
              <w:t>5.42</w:t>
            </w:r>
          </w:p>
        </w:tc>
        <w:tc>
          <w:tcPr>
            <w:tcW w:w="148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F1DAD5" w14:textId="7ADB4F15" w:rsidR="008E7AA9" w:rsidRPr="00B00AB7" w:rsidRDefault="00C43B78" w:rsidP="008E7AA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1.02</w:t>
            </w:r>
          </w:p>
        </w:tc>
        <w:tc>
          <w:tcPr>
            <w:tcW w:w="151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0ADE65" w14:textId="1E96F447" w:rsidR="008E7AA9" w:rsidRPr="00B00AB7" w:rsidRDefault="008E7AA9" w:rsidP="008E7AA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</w:t>
            </w:r>
            <w:r w:rsidR="00C43B78" w:rsidRPr="00B00AB7">
              <w:rPr>
                <w:rFonts w:ascii="Times New Roman" w:hAnsi="Times New Roman"/>
                <w:color w:val="auto"/>
                <w:u w:color="000000"/>
              </w:rPr>
              <w:t>24</w:t>
            </w:r>
            <w:r w:rsidR="00C208B3" w:rsidRPr="00B00AB7">
              <w:rPr>
                <w:rFonts w:ascii="Times New Roman" w:hAnsi="Times New Roman"/>
                <w:color w:val="auto"/>
                <w:u w:color="000000"/>
              </w:rPr>
              <w:t>2</w:t>
            </w:r>
          </w:p>
        </w:tc>
      </w:tr>
      <w:tr w:rsidR="00B00AB7" w:rsidRPr="00B00AB7" w14:paraId="7A89F434" w14:textId="77777777" w:rsidTr="008E7AA9">
        <w:trPr>
          <w:trHeight w:val="241"/>
        </w:trPr>
        <w:tc>
          <w:tcPr>
            <w:tcW w:w="1868" w:type="dxa"/>
            <w:vMerge/>
            <w:shd w:val="clear" w:color="auto" w:fill="auto"/>
          </w:tcPr>
          <w:p w14:paraId="2BB2D08E" w14:textId="77777777" w:rsidR="008E7AA9" w:rsidRPr="00B00AB7" w:rsidRDefault="008E7AA9" w:rsidP="008E7AA9"/>
        </w:tc>
        <w:tc>
          <w:tcPr>
            <w:tcW w:w="14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79661" w14:textId="77777777" w:rsidR="008E7AA9" w:rsidRPr="00B00AB7" w:rsidRDefault="008E7AA9" w:rsidP="008E7AA9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>Education</w:t>
            </w:r>
          </w:p>
        </w:tc>
        <w:tc>
          <w:tcPr>
            <w:tcW w:w="11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0C2F6" w14:textId="77777777" w:rsidR="008E7AA9" w:rsidRPr="00B00AB7" w:rsidRDefault="008E7AA9" w:rsidP="008E7AA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98</w:t>
            </w:r>
          </w:p>
        </w:tc>
        <w:tc>
          <w:tcPr>
            <w:tcW w:w="1489" w:type="dxa"/>
          </w:tcPr>
          <w:p w14:paraId="0DBB9720" w14:textId="48EBF477" w:rsidR="008E7AA9" w:rsidRPr="00B00AB7" w:rsidRDefault="008E7AA9" w:rsidP="008E7AA9">
            <w:pPr>
              <w:pStyle w:val="Poromisin"/>
              <w:spacing w:before="0" w:line="240" w:lineRule="auto"/>
              <w:rPr>
                <w:rFonts w:ascii="Times New Roman" w:hAnsi="Times New Roman"/>
                <w:color w:val="auto"/>
                <w:u w:color="000000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 xml:space="preserve"> 0.87 - 1.10</w:t>
            </w:r>
          </w:p>
        </w:tc>
        <w:tc>
          <w:tcPr>
            <w:tcW w:w="148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5401ED" w14:textId="6D771DB5" w:rsidR="008E7AA9" w:rsidRPr="00B00AB7" w:rsidRDefault="008E7AA9" w:rsidP="008E7AA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06</w:t>
            </w:r>
          </w:p>
        </w:tc>
        <w:tc>
          <w:tcPr>
            <w:tcW w:w="151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F4F7A" w14:textId="202611D3" w:rsidR="008E7AA9" w:rsidRPr="00B00AB7" w:rsidRDefault="008E7AA9" w:rsidP="008E7AA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</w:t>
            </w:r>
            <w:r w:rsidR="00C43B78" w:rsidRPr="00B00AB7">
              <w:rPr>
                <w:rFonts w:ascii="Times New Roman" w:hAnsi="Times New Roman"/>
                <w:color w:val="auto"/>
                <w:u w:color="000000"/>
              </w:rPr>
              <w:t>68</w:t>
            </w:r>
            <w:r w:rsidR="00C208B3" w:rsidRPr="00B00AB7">
              <w:rPr>
                <w:rFonts w:ascii="Times New Roman" w:hAnsi="Times New Roman"/>
                <w:color w:val="auto"/>
                <w:u w:color="000000"/>
              </w:rPr>
              <w:t>3</w:t>
            </w:r>
          </w:p>
        </w:tc>
      </w:tr>
      <w:tr w:rsidR="00666191" w:rsidRPr="00B00AB7" w14:paraId="114326C1" w14:textId="77777777" w:rsidTr="008E7AA9">
        <w:trPr>
          <w:trHeight w:val="241"/>
        </w:trPr>
        <w:tc>
          <w:tcPr>
            <w:tcW w:w="1868" w:type="dxa"/>
            <w:vMerge/>
            <w:shd w:val="clear" w:color="auto" w:fill="auto"/>
          </w:tcPr>
          <w:p w14:paraId="0F675348" w14:textId="77777777" w:rsidR="008E7AA9" w:rsidRPr="00B00AB7" w:rsidRDefault="008E7AA9" w:rsidP="008E7AA9"/>
        </w:tc>
        <w:tc>
          <w:tcPr>
            <w:tcW w:w="14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F29A4C" w14:textId="378D7D24" w:rsidR="008E7AA9" w:rsidRPr="00B00AB7" w:rsidRDefault="008E7AA9" w:rsidP="008E7AA9">
            <w:pPr>
              <w:pStyle w:val="Cuerpo"/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</w:pPr>
            <w:r w:rsidRPr="00B00AB7">
              <w:rPr>
                <w:rStyle w:val="Ninguno"/>
                <w:rFonts w:ascii="Times New Roman" w:hAnsi="Times New Roman"/>
                <w:i/>
                <w:color w:val="auto"/>
                <w:sz w:val="24"/>
                <w:szCs w:val="24"/>
                <w:u w:color="000000"/>
              </w:rPr>
              <w:t>APOE</w:t>
            </w: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 xml:space="preserve"> </w:t>
            </w:r>
            <w:r w:rsidRPr="00B00AB7">
              <w:rPr>
                <w:rStyle w:val="Ninguno"/>
                <w:rFonts w:ascii="Century Gothic" w:hAnsi="Century Gothic"/>
                <w:color w:val="auto"/>
                <w:sz w:val="24"/>
                <w:szCs w:val="24"/>
                <w:u w:color="000000"/>
              </w:rPr>
              <w:t>ε</w:t>
            </w: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>4 status</w:t>
            </w:r>
          </w:p>
        </w:tc>
        <w:tc>
          <w:tcPr>
            <w:tcW w:w="11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15FE5F" w14:textId="6DA6E458" w:rsidR="008E7AA9" w:rsidRPr="00B00AB7" w:rsidRDefault="008E7AA9" w:rsidP="008E7AA9">
            <w:pPr>
              <w:pStyle w:val="Poromisin"/>
              <w:spacing w:before="0" w:line="240" w:lineRule="auto"/>
              <w:rPr>
                <w:rFonts w:ascii="Times New Roman" w:hAnsi="Times New Roman"/>
                <w:color w:val="auto"/>
                <w:u w:color="000000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2.9</w:t>
            </w:r>
            <w:r w:rsidR="00A206C9" w:rsidRPr="00B00AB7">
              <w:rPr>
                <w:rFonts w:ascii="Times New Roman" w:hAnsi="Times New Roman"/>
                <w:color w:val="auto"/>
                <w:u w:color="000000"/>
              </w:rPr>
              <w:t>1</w:t>
            </w:r>
          </w:p>
        </w:tc>
        <w:tc>
          <w:tcPr>
            <w:tcW w:w="1489" w:type="dxa"/>
          </w:tcPr>
          <w:p w14:paraId="7C408420" w14:textId="1CDB27AF" w:rsidR="008E7AA9" w:rsidRPr="00B00AB7" w:rsidRDefault="008E7AA9" w:rsidP="008E7AA9">
            <w:pPr>
              <w:pStyle w:val="Poromisin"/>
              <w:spacing w:before="0" w:line="240" w:lineRule="auto"/>
              <w:rPr>
                <w:rFonts w:ascii="Times New Roman" w:hAnsi="Times New Roman"/>
                <w:color w:val="auto"/>
                <w:u w:color="000000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 xml:space="preserve"> 1.0</w:t>
            </w:r>
            <w:r w:rsidR="00A206C9" w:rsidRPr="00B00AB7">
              <w:rPr>
                <w:rFonts w:ascii="Times New Roman" w:hAnsi="Times New Roman"/>
                <w:color w:val="auto"/>
                <w:u w:color="000000"/>
              </w:rPr>
              <w:t>5</w:t>
            </w:r>
            <w:r w:rsidRPr="00B00AB7">
              <w:rPr>
                <w:rFonts w:ascii="Times New Roman" w:hAnsi="Times New Roman"/>
                <w:color w:val="auto"/>
                <w:u w:color="000000"/>
              </w:rPr>
              <w:t xml:space="preserve"> - </w:t>
            </w:r>
            <w:r w:rsidR="00A206C9" w:rsidRPr="00B00AB7">
              <w:rPr>
                <w:rFonts w:ascii="Times New Roman" w:hAnsi="Times New Roman"/>
                <w:color w:val="auto"/>
                <w:u w:color="000000"/>
              </w:rPr>
              <w:t>8</w:t>
            </w:r>
            <w:r w:rsidRPr="00B00AB7">
              <w:rPr>
                <w:rFonts w:ascii="Times New Roman" w:hAnsi="Times New Roman"/>
                <w:color w:val="auto"/>
                <w:u w:color="000000"/>
              </w:rPr>
              <w:t>.</w:t>
            </w:r>
            <w:r w:rsidR="00A206C9" w:rsidRPr="00B00AB7">
              <w:rPr>
                <w:rFonts w:ascii="Times New Roman" w:hAnsi="Times New Roman"/>
                <w:color w:val="auto"/>
                <w:u w:color="000000"/>
              </w:rPr>
              <w:t>09</w:t>
            </w:r>
          </w:p>
        </w:tc>
        <w:tc>
          <w:tcPr>
            <w:tcW w:w="148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C5528" w14:textId="254E76CE" w:rsidR="008E7AA9" w:rsidRPr="00B00AB7" w:rsidRDefault="008E7AA9" w:rsidP="008E7AA9">
            <w:pPr>
              <w:pStyle w:val="Poromisin"/>
              <w:spacing w:before="0" w:line="240" w:lineRule="auto"/>
              <w:rPr>
                <w:rFonts w:ascii="Times New Roman" w:hAnsi="Times New Roman"/>
                <w:color w:val="auto"/>
                <w:u w:color="000000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1.</w:t>
            </w:r>
            <w:r w:rsidR="00C43B78" w:rsidRPr="00B00AB7">
              <w:rPr>
                <w:rFonts w:ascii="Times New Roman" w:hAnsi="Times New Roman"/>
                <w:color w:val="auto"/>
                <w:u w:color="000000"/>
              </w:rPr>
              <w:t>52</w:t>
            </w:r>
          </w:p>
        </w:tc>
        <w:tc>
          <w:tcPr>
            <w:tcW w:w="151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5CC08" w14:textId="6F8690CF" w:rsidR="008E7AA9" w:rsidRPr="00B00AB7" w:rsidRDefault="008E7AA9" w:rsidP="008E7AA9">
            <w:pPr>
              <w:pStyle w:val="Poromisin"/>
              <w:spacing w:before="0" w:line="240" w:lineRule="auto"/>
              <w:rPr>
                <w:rFonts w:ascii="Times New Roman" w:hAnsi="Times New Roman"/>
                <w:color w:val="auto"/>
                <w:u w:color="000000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0</w:t>
            </w:r>
            <w:r w:rsidR="00C43B78" w:rsidRPr="00B00AB7">
              <w:rPr>
                <w:rFonts w:ascii="Times New Roman" w:hAnsi="Times New Roman"/>
                <w:color w:val="auto"/>
                <w:u w:color="000000"/>
              </w:rPr>
              <w:t>4</w:t>
            </w:r>
            <w:r w:rsidR="00C208B3" w:rsidRPr="00B00AB7">
              <w:rPr>
                <w:rFonts w:ascii="Times New Roman" w:hAnsi="Times New Roman"/>
                <w:color w:val="auto"/>
                <w:u w:color="000000"/>
              </w:rPr>
              <w:t>1</w:t>
            </w:r>
            <w:r w:rsidRPr="00B00AB7">
              <w:rPr>
                <w:rFonts w:ascii="Times New Roman" w:hAnsi="Times New Roman"/>
                <w:color w:val="auto"/>
                <w:u w:color="000000"/>
              </w:rPr>
              <w:t>*</w:t>
            </w:r>
          </w:p>
        </w:tc>
      </w:tr>
    </w:tbl>
    <w:p w14:paraId="21B38ECC" w14:textId="77777777" w:rsidR="00EC592E" w:rsidRPr="00B00AB7" w:rsidRDefault="00EC592E">
      <w:pPr>
        <w:pStyle w:val="Cuerpo"/>
        <w:spacing w:after="160" w:line="259" w:lineRule="auto"/>
        <w:rPr>
          <w:rStyle w:val="Ninguno"/>
          <w:rFonts w:ascii="Times New Roman" w:eastAsia="Times New Roman" w:hAnsi="Times New Roman" w:cs="Times New Roman"/>
          <w:color w:val="auto"/>
          <w:sz w:val="24"/>
          <w:szCs w:val="24"/>
          <w:u w:color="000000"/>
        </w:rPr>
      </w:pPr>
    </w:p>
    <w:p w14:paraId="398C243D" w14:textId="0F985952" w:rsidR="00666191" w:rsidRPr="00B00AB7" w:rsidRDefault="00666191" w:rsidP="001D5360">
      <w:pPr>
        <w:pStyle w:val="Cuerpo"/>
        <w:spacing w:after="160" w:line="259" w:lineRule="auto"/>
        <w:rPr>
          <w:rStyle w:val="Ninguno"/>
          <w:rFonts w:ascii="Times New Roman" w:eastAsia="Times New Roman" w:hAnsi="Times New Roman" w:cs="Times New Roman"/>
          <w:color w:val="auto"/>
          <w:sz w:val="24"/>
          <w:szCs w:val="24"/>
          <w:u w:color="000000"/>
        </w:rPr>
      </w:pPr>
      <w:r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>The multinomial regression analysis included the following adjusting factors: hypertension, diabetes mellitus, dyslipidemia, heart disease, COPD</w:t>
      </w:r>
      <w:r w:rsidR="005744AD"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 xml:space="preserve"> and smoking</w:t>
      </w:r>
      <w:r w:rsidR="00FB5DA6"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 xml:space="preserve"> habit</w:t>
      </w:r>
      <w:r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>.</w:t>
      </w:r>
    </w:p>
    <w:p w14:paraId="1E7DDA28" w14:textId="1D03A324" w:rsidR="001D5360" w:rsidRPr="00B00AB7" w:rsidRDefault="001D5360" w:rsidP="001D5360">
      <w:pPr>
        <w:pStyle w:val="Cuerpo"/>
        <w:spacing w:after="160" w:line="259" w:lineRule="auto"/>
        <w:rPr>
          <w:rStyle w:val="Ninguno"/>
          <w:rFonts w:ascii="Times New Roman" w:eastAsia="Times New Roman" w:hAnsi="Times New Roman" w:cs="Times New Roman"/>
          <w:color w:val="auto"/>
          <w:sz w:val="24"/>
          <w:szCs w:val="24"/>
          <w:u w:color="000000"/>
        </w:rPr>
      </w:pPr>
      <w:r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 xml:space="preserve">Abbreviations: </w:t>
      </w:r>
      <w:r w:rsidR="00D47D0F" w:rsidRPr="00B00AB7">
        <w:rPr>
          <w:rStyle w:val="Ninguno"/>
          <w:rFonts w:ascii="Times New Roman" w:hAnsi="Times New Roman"/>
          <w:i/>
          <w:color w:val="auto"/>
          <w:sz w:val="24"/>
          <w:szCs w:val="24"/>
          <w:u w:color="000000"/>
        </w:rPr>
        <w:t>APOE</w:t>
      </w:r>
      <w:r w:rsidR="00D47D0F"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 xml:space="preserve"> = apolipoprotein E; </w:t>
      </w:r>
      <w:r w:rsidR="006410E0"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>COPD = chronic obstructive pulmonary disease</w:t>
      </w:r>
      <w:r w:rsidR="006410E0"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 xml:space="preserve">; </w:t>
      </w:r>
      <w:r w:rsidR="006410E0"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 xml:space="preserve">OR = Odds Ratio; </w:t>
      </w:r>
      <w:r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>SNAP = suspected non-Alzheimer pathology.</w:t>
      </w:r>
    </w:p>
    <w:p w14:paraId="4482ADEA" w14:textId="77777777" w:rsidR="001F30F0" w:rsidRPr="00B00AB7" w:rsidRDefault="001F30F0" w:rsidP="001F30F0">
      <w:pPr>
        <w:pStyle w:val="Cuerpo"/>
        <w:spacing w:after="160" w:line="259" w:lineRule="auto"/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</w:pPr>
      <w:r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>Significance was set up at p&lt;0.05.</w:t>
      </w:r>
    </w:p>
    <w:p w14:paraId="23B2D40E" w14:textId="77777777" w:rsidR="001D5360" w:rsidRPr="00B00AB7" w:rsidRDefault="001D5360">
      <w:pPr>
        <w:pStyle w:val="Cuerpo"/>
        <w:spacing w:after="160" w:line="259" w:lineRule="auto"/>
        <w:rPr>
          <w:rStyle w:val="Ninguno"/>
          <w:rFonts w:ascii="Times New Roman" w:eastAsia="Times New Roman" w:hAnsi="Times New Roman" w:cs="Times New Roman"/>
          <w:color w:val="auto"/>
          <w:sz w:val="24"/>
          <w:szCs w:val="24"/>
          <w:u w:color="000000"/>
        </w:rPr>
      </w:pPr>
    </w:p>
    <w:p w14:paraId="14031171" w14:textId="77777777" w:rsidR="004F09E9" w:rsidRPr="00B00AB7" w:rsidRDefault="004F09E9">
      <w:pPr>
        <w:rPr>
          <w:rStyle w:val="Ninguno"/>
          <w:rFonts w:cs="Arial Unicode MS"/>
          <w:u w:color="000000"/>
          <w:lang w:eastAsia="es-ES_tradnl"/>
          <w14:textOutline w14:w="0" w14:cap="flat" w14:cmpd="sng" w14:algn="ctr">
            <w14:noFill/>
            <w14:prstDash w14:val="solid"/>
            <w14:bevel/>
          </w14:textOutline>
        </w:rPr>
      </w:pPr>
      <w:r w:rsidRPr="00B00AB7">
        <w:rPr>
          <w:rStyle w:val="Ninguno"/>
          <w:u w:color="000000"/>
        </w:rPr>
        <w:br w:type="page"/>
      </w:r>
    </w:p>
    <w:p w14:paraId="67ABC2E6" w14:textId="7F75AA2B" w:rsidR="00851945" w:rsidRPr="00B00AB7" w:rsidRDefault="00851945" w:rsidP="00851945">
      <w:pPr>
        <w:pStyle w:val="Cuerpo"/>
        <w:spacing w:after="160" w:line="259" w:lineRule="auto"/>
        <w:rPr>
          <w:rStyle w:val="Ninguno"/>
          <w:rFonts w:ascii="Times New Roman" w:eastAsia="Times New Roman" w:hAnsi="Times New Roman" w:cs="Times New Roman"/>
          <w:b/>
          <w:bCs/>
          <w:color w:val="auto"/>
          <w:sz w:val="24"/>
          <w:szCs w:val="24"/>
          <w:u w:color="000000"/>
        </w:rPr>
      </w:pPr>
      <w:r w:rsidRPr="00B00AB7">
        <w:rPr>
          <w:rStyle w:val="Ninguno"/>
          <w:rFonts w:ascii="Times New Roman" w:hAnsi="Times New Roman" w:cs="Times New Roman"/>
          <w:b/>
          <w:bCs/>
          <w:color w:val="auto"/>
          <w:sz w:val="24"/>
          <w:szCs w:val="24"/>
          <w:u w:color="000000"/>
        </w:rPr>
        <w:lastRenderedPageBreak/>
        <w:t>Supplementary Table S</w:t>
      </w:r>
      <w:r w:rsidR="00E1010F" w:rsidRPr="00B00AB7">
        <w:rPr>
          <w:rStyle w:val="Ninguno"/>
          <w:rFonts w:ascii="Times New Roman" w:hAnsi="Times New Roman" w:cs="Times New Roman"/>
          <w:b/>
          <w:bCs/>
          <w:color w:val="auto"/>
          <w:sz w:val="24"/>
          <w:szCs w:val="24"/>
          <w:u w:color="000000"/>
        </w:rPr>
        <w:t>3</w:t>
      </w:r>
      <w:r w:rsidRPr="00B00AB7">
        <w:rPr>
          <w:rStyle w:val="Ninguno"/>
          <w:rFonts w:ascii="Times New Roman" w:hAnsi="Times New Roman" w:cs="Times New Roman"/>
          <w:b/>
          <w:bCs/>
          <w:color w:val="auto"/>
          <w:sz w:val="24"/>
          <w:szCs w:val="24"/>
          <w:u w:color="000000"/>
        </w:rPr>
        <w:t>. Raw and adjusted macular VD differences across AT(N) groups</w:t>
      </w:r>
    </w:p>
    <w:tbl>
      <w:tblPr>
        <w:tblStyle w:val="TableNormal1"/>
        <w:tblW w:w="7684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64"/>
        <w:gridCol w:w="1276"/>
        <w:gridCol w:w="1134"/>
        <w:gridCol w:w="1276"/>
        <w:gridCol w:w="1134"/>
      </w:tblGrid>
      <w:tr w:rsidR="00B00AB7" w:rsidRPr="00B00AB7" w14:paraId="0AC9DCDE" w14:textId="77777777" w:rsidTr="00F26E04">
        <w:trPr>
          <w:trHeight w:val="241"/>
        </w:trPr>
        <w:tc>
          <w:tcPr>
            <w:tcW w:w="28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60D56F" w14:textId="77777777" w:rsidR="00851945" w:rsidRPr="00B00AB7" w:rsidRDefault="00851945" w:rsidP="00F26E04">
            <w:pPr>
              <w:pStyle w:val="Cuerpo"/>
              <w:spacing w:after="160" w:line="259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  <w:t>Group (n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E8E208" w14:textId="77777777" w:rsidR="00851945" w:rsidRPr="00B00AB7" w:rsidRDefault="00851945" w:rsidP="00F26E04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  <w:t>Mean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43D87" w14:textId="77777777" w:rsidR="00851945" w:rsidRPr="00B00AB7" w:rsidRDefault="00851945" w:rsidP="00F26E04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  <w:t>SD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2917D1" w14:textId="77777777" w:rsidR="00851945" w:rsidRPr="00B00AB7" w:rsidRDefault="00851945" w:rsidP="00F26E04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B00AB7"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  <w:t>Mean</w:t>
            </w:r>
            <w:r w:rsidRPr="00B00AB7"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  <w:vertAlign w:val="superscript"/>
              </w:rPr>
              <w:t>aa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839A79" w14:textId="77777777" w:rsidR="00851945" w:rsidRPr="00B00AB7" w:rsidRDefault="00851945" w:rsidP="00F26E04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B00AB7"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  <w:t>SEM</w:t>
            </w:r>
            <w:r w:rsidRPr="00B00AB7"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  <w:vertAlign w:val="superscript"/>
              </w:rPr>
              <w:t>aa</w:t>
            </w:r>
            <w:proofErr w:type="spellEnd"/>
          </w:p>
        </w:tc>
      </w:tr>
      <w:tr w:rsidR="00B00AB7" w:rsidRPr="00B00AB7" w14:paraId="6FFA62C1" w14:textId="77777777" w:rsidTr="00F26E04">
        <w:trPr>
          <w:trHeight w:val="241"/>
        </w:trPr>
        <w:tc>
          <w:tcPr>
            <w:tcW w:w="7684" w:type="dxa"/>
            <w:gridSpan w:val="5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ADA01" w14:textId="77777777" w:rsidR="00851945" w:rsidRPr="00B00AB7" w:rsidRDefault="00851945" w:rsidP="00F26E04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  <w:t xml:space="preserve">VD Nasal </w:t>
            </w:r>
          </w:p>
        </w:tc>
      </w:tr>
      <w:tr w:rsidR="00B00AB7" w:rsidRPr="00B00AB7" w14:paraId="47E9FDE4" w14:textId="77777777" w:rsidTr="00F26E04">
        <w:trPr>
          <w:trHeight w:val="241"/>
        </w:trPr>
        <w:tc>
          <w:tcPr>
            <w:tcW w:w="28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AB72D5" w14:textId="77777777" w:rsidR="00851945" w:rsidRPr="00B00AB7" w:rsidRDefault="00851945" w:rsidP="00F26E04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>Normal</w:t>
            </w: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 xml:space="preserve"> AT(N) (n=66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6144CD" w14:textId="77777777" w:rsidR="00851945" w:rsidRPr="00B00AB7" w:rsidRDefault="00851945" w:rsidP="00F26E04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  <w:t>49.08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923D9" w14:textId="77777777" w:rsidR="00851945" w:rsidRPr="00B00AB7" w:rsidRDefault="00851945" w:rsidP="00F26E04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  <w:t>5.04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00F83A" w14:textId="541E5560" w:rsidR="00851945" w:rsidRPr="00B00AB7" w:rsidRDefault="00851945" w:rsidP="00F26E04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48.</w:t>
            </w:r>
            <w:r w:rsidR="006B3797"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76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3F8BFB" w14:textId="77777777" w:rsidR="00851945" w:rsidRPr="00B00AB7" w:rsidRDefault="00851945" w:rsidP="00F26E04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0.68</w:t>
            </w:r>
          </w:p>
        </w:tc>
      </w:tr>
      <w:tr w:rsidR="00B00AB7" w:rsidRPr="00B00AB7" w14:paraId="5313A937" w14:textId="77777777" w:rsidTr="00F26E04">
        <w:trPr>
          <w:trHeight w:val="241"/>
        </w:trPr>
        <w:tc>
          <w:tcPr>
            <w:tcW w:w="28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BDE845" w14:textId="77777777" w:rsidR="00851945" w:rsidRPr="00B00AB7" w:rsidRDefault="00851945" w:rsidP="00F26E04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>Alzheimer AT(N) (n=45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4941A" w14:textId="77777777" w:rsidR="00851945" w:rsidRPr="00B00AB7" w:rsidRDefault="00851945" w:rsidP="00F26E04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  <w:t>48.64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329F28" w14:textId="77777777" w:rsidR="00851945" w:rsidRPr="00B00AB7" w:rsidRDefault="00851945" w:rsidP="00F26E04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  <w:t>5.44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10A929" w14:textId="7EB68AAE" w:rsidR="00851945" w:rsidRPr="00B00AB7" w:rsidRDefault="00851945" w:rsidP="00F26E04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48.</w:t>
            </w:r>
            <w:r w:rsidR="006B3797"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90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364577" w14:textId="77777777" w:rsidR="00851945" w:rsidRPr="00B00AB7" w:rsidRDefault="00851945" w:rsidP="00F26E04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0.80</w:t>
            </w:r>
          </w:p>
        </w:tc>
      </w:tr>
      <w:tr w:rsidR="00B00AB7" w:rsidRPr="00B00AB7" w14:paraId="52707AE5" w14:textId="77777777" w:rsidTr="00F26E04">
        <w:trPr>
          <w:trHeight w:val="241"/>
        </w:trPr>
        <w:tc>
          <w:tcPr>
            <w:tcW w:w="28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F8BA8" w14:textId="77777777" w:rsidR="00851945" w:rsidRPr="00B00AB7" w:rsidRDefault="00851945" w:rsidP="00F26E04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>SNAP AT(N) (n=33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AD7C5A" w14:textId="77777777" w:rsidR="00851945" w:rsidRPr="00B00AB7" w:rsidRDefault="00851945" w:rsidP="00F26E04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  <w:t>49.85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887E1C" w14:textId="77777777" w:rsidR="00851945" w:rsidRPr="00B00AB7" w:rsidRDefault="00851945" w:rsidP="00F26E04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  <w:t>4.95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5AC3DA" w14:textId="4B900F3C" w:rsidR="00851945" w:rsidRPr="00B00AB7" w:rsidRDefault="00851945" w:rsidP="00F26E04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50.</w:t>
            </w:r>
            <w:r w:rsidR="006B3797"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1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184735" w14:textId="77777777" w:rsidR="00851945" w:rsidRPr="00B00AB7" w:rsidRDefault="00851945" w:rsidP="00F26E04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0.92</w:t>
            </w:r>
          </w:p>
        </w:tc>
      </w:tr>
      <w:tr w:rsidR="00B00AB7" w:rsidRPr="00B00AB7" w14:paraId="4519F768" w14:textId="77777777" w:rsidTr="00F26E04">
        <w:trPr>
          <w:trHeight w:val="241"/>
        </w:trPr>
        <w:tc>
          <w:tcPr>
            <w:tcW w:w="7684" w:type="dxa"/>
            <w:gridSpan w:val="5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77756" w14:textId="77777777" w:rsidR="00851945" w:rsidRPr="00B00AB7" w:rsidRDefault="00851945" w:rsidP="00F26E04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  <w:t xml:space="preserve">VD Superior </w:t>
            </w:r>
          </w:p>
        </w:tc>
      </w:tr>
      <w:tr w:rsidR="00B00AB7" w:rsidRPr="00B00AB7" w14:paraId="501B90E8" w14:textId="77777777" w:rsidTr="00F26E04">
        <w:trPr>
          <w:trHeight w:val="241"/>
        </w:trPr>
        <w:tc>
          <w:tcPr>
            <w:tcW w:w="28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53078" w14:textId="77777777" w:rsidR="00851945" w:rsidRPr="00B00AB7" w:rsidRDefault="00851945" w:rsidP="00F26E04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>Normal</w:t>
            </w: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 xml:space="preserve"> AT(N) (n=66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11D58" w14:textId="1FC16137" w:rsidR="00851945" w:rsidRPr="00B00AB7" w:rsidRDefault="00851945" w:rsidP="00F26E04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  <w:t>50.</w:t>
            </w:r>
            <w:r w:rsidR="005744AD" w:rsidRPr="00B00AB7"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  <w:t>47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1FAA2F" w14:textId="77777777" w:rsidR="00851945" w:rsidRPr="00B00AB7" w:rsidRDefault="00851945" w:rsidP="00F26E04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  <w:t>6.02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D0B885" w14:textId="62802435" w:rsidR="00851945" w:rsidRPr="00B00AB7" w:rsidRDefault="00851945" w:rsidP="00F26E04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50.</w:t>
            </w:r>
            <w:r w:rsidR="005744AD"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15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43B24A" w14:textId="3A510887" w:rsidR="00851945" w:rsidRPr="00B00AB7" w:rsidRDefault="00851945" w:rsidP="00F26E04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0.7</w:t>
            </w:r>
            <w:r w:rsidR="005744AD"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8</w:t>
            </w:r>
          </w:p>
        </w:tc>
      </w:tr>
      <w:tr w:rsidR="00B00AB7" w:rsidRPr="00B00AB7" w14:paraId="3EBA2014" w14:textId="77777777" w:rsidTr="00F26E04">
        <w:trPr>
          <w:trHeight w:val="241"/>
        </w:trPr>
        <w:tc>
          <w:tcPr>
            <w:tcW w:w="28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2EDD2" w14:textId="77777777" w:rsidR="00851945" w:rsidRPr="00B00AB7" w:rsidRDefault="00851945" w:rsidP="00F26E04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>Alzheimer AT(N) (n=45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BA6D74" w14:textId="446DA661" w:rsidR="00851945" w:rsidRPr="00B00AB7" w:rsidRDefault="00851945" w:rsidP="00F26E04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  <w:t>50.</w:t>
            </w:r>
            <w:r w:rsidR="005744AD" w:rsidRPr="00B00AB7"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  <w:t>71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05BEA6" w14:textId="77777777" w:rsidR="00851945" w:rsidRPr="00B00AB7" w:rsidRDefault="00851945" w:rsidP="00F26E04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  <w:t>4.22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6FD965" w14:textId="56CAB80D" w:rsidR="00851945" w:rsidRPr="00B00AB7" w:rsidRDefault="00851945" w:rsidP="00F26E04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5</w:t>
            </w:r>
            <w:r w:rsidR="005744AD"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0</w:t>
            </w: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.</w:t>
            </w:r>
            <w:r w:rsidR="005744AD"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99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3D187" w14:textId="70BE3DC9" w:rsidR="00851945" w:rsidRPr="00B00AB7" w:rsidRDefault="00851945" w:rsidP="00F26E04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0.9</w:t>
            </w:r>
            <w:r w:rsidR="005744AD"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3</w:t>
            </w:r>
          </w:p>
        </w:tc>
      </w:tr>
      <w:tr w:rsidR="00B00AB7" w:rsidRPr="00B00AB7" w14:paraId="419955A3" w14:textId="77777777" w:rsidTr="00F26E04">
        <w:trPr>
          <w:trHeight w:val="241"/>
        </w:trPr>
        <w:tc>
          <w:tcPr>
            <w:tcW w:w="28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D78A9" w14:textId="77777777" w:rsidR="00851945" w:rsidRPr="00B00AB7" w:rsidRDefault="00851945" w:rsidP="00F26E04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>SNAP AT(N) (n=33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A9341" w14:textId="2FF891C7" w:rsidR="00851945" w:rsidRPr="00B00AB7" w:rsidRDefault="00851945" w:rsidP="00F26E04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  <w:t>49.</w:t>
            </w:r>
            <w:r w:rsidR="005744AD" w:rsidRPr="00B00AB7"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  <w:t>18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B016BB" w14:textId="77777777" w:rsidR="00851945" w:rsidRPr="00B00AB7" w:rsidRDefault="00851945" w:rsidP="00F26E04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  <w:t>7.69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64CFE8" w14:textId="5E97D4E1" w:rsidR="00851945" w:rsidRPr="00B00AB7" w:rsidRDefault="00851945" w:rsidP="00F26E04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49.</w:t>
            </w:r>
            <w:r w:rsidR="005744AD"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4</w:t>
            </w: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5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8FE87" w14:textId="576256D6" w:rsidR="00851945" w:rsidRPr="00B00AB7" w:rsidRDefault="00851945" w:rsidP="00F26E04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1.0</w:t>
            </w:r>
            <w:r w:rsidR="005744AD"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6</w:t>
            </w:r>
          </w:p>
        </w:tc>
      </w:tr>
      <w:tr w:rsidR="00B00AB7" w:rsidRPr="00B00AB7" w14:paraId="20B2CDFA" w14:textId="77777777" w:rsidTr="00F26E04">
        <w:trPr>
          <w:trHeight w:val="241"/>
        </w:trPr>
        <w:tc>
          <w:tcPr>
            <w:tcW w:w="7684" w:type="dxa"/>
            <w:gridSpan w:val="5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772AD4" w14:textId="77777777" w:rsidR="00851945" w:rsidRPr="00B00AB7" w:rsidRDefault="00851945" w:rsidP="00F26E04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  <w:t xml:space="preserve">VD Temporal </w:t>
            </w:r>
          </w:p>
        </w:tc>
      </w:tr>
      <w:tr w:rsidR="00B00AB7" w:rsidRPr="00B00AB7" w14:paraId="6156C6B5" w14:textId="77777777" w:rsidTr="00F26E04">
        <w:trPr>
          <w:trHeight w:val="241"/>
        </w:trPr>
        <w:tc>
          <w:tcPr>
            <w:tcW w:w="28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94A3D3" w14:textId="77777777" w:rsidR="00851945" w:rsidRPr="00B00AB7" w:rsidRDefault="00851945" w:rsidP="00F26E04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>Normal</w:t>
            </w: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 xml:space="preserve"> AT(N) (n=66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5D8B61" w14:textId="77777777" w:rsidR="00851945" w:rsidRPr="00B00AB7" w:rsidRDefault="00851945" w:rsidP="00F26E04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  <w:t>47.59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B8C4C9" w14:textId="77777777" w:rsidR="00851945" w:rsidRPr="00B00AB7" w:rsidRDefault="00851945" w:rsidP="00F26E04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  <w:t>4.20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1FD81" w14:textId="7CADE9E4" w:rsidR="00851945" w:rsidRPr="00B00AB7" w:rsidRDefault="00851945" w:rsidP="00F26E04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47.</w:t>
            </w:r>
            <w:r w:rsidR="005744AD"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46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471754" w14:textId="77777777" w:rsidR="00851945" w:rsidRPr="00B00AB7" w:rsidRDefault="00851945" w:rsidP="00F26E04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0.55</w:t>
            </w:r>
          </w:p>
        </w:tc>
      </w:tr>
      <w:tr w:rsidR="00B00AB7" w:rsidRPr="00B00AB7" w14:paraId="0DC74A8F" w14:textId="77777777" w:rsidTr="00F26E04">
        <w:trPr>
          <w:trHeight w:val="241"/>
        </w:trPr>
        <w:tc>
          <w:tcPr>
            <w:tcW w:w="28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1FBBF" w14:textId="77777777" w:rsidR="00851945" w:rsidRPr="00B00AB7" w:rsidRDefault="00851945" w:rsidP="00F26E04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>Alzheimer AT(N) (n=45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3C11B" w14:textId="77777777" w:rsidR="00851945" w:rsidRPr="00B00AB7" w:rsidRDefault="00851945" w:rsidP="00F26E04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  <w:t>47.84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43DFCF" w14:textId="77777777" w:rsidR="00851945" w:rsidRPr="00B00AB7" w:rsidRDefault="00851945" w:rsidP="00F26E04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  <w:t>3.87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DC81E" w14:textId="1C68918D" w:rsidR="00851945" w:rsidRPr="00B00AB7" w:rsidRDefault="00851945" w:rsidP="00F26E04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47.9</w:t>
            </w:r>
            <w:r w:rsidR="005744AD"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22D80E" w14:textId="77777777" w:rsidR="00851945" w:rsidRPr="00B00AB7" w:rsidRDefault="00851945" w:rsidP="00F26E04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0.65</w:t>
            </w:r>
          </w:p>
        </w:tc>
      </w:tr>
      <w:tr w:rsidR="00B00AB7" w:rsidRPr="00B00AB7" w14:paraId="342C0CF3" w14:textId="77777777" w:rsidTr="00F26E04">
        <w:trPr>
          <w:trHeight w:val="241"/>
        </w:trPr>
        <w:tc>
          <w:tcPr>
            <w:tcW w:w="28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40FA4" w14:textId="77777777" w:rsidR="00851945" w:rsidRPr="00B00AB7" w:rsidRDefault="00851945" w:rsidP="00F26E04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>SNAP AT(N) (n=33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8E032" w14:textId="77777777" w:rsidR="00851945" w:rsidRPr="00B00AB7" w:rsidRDefault="00851945" w:rsidP="00F26E04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  <w:t>48.27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D9AEF" w14:textId="77777777" w:rsidR="00851945" w:rsidRPr="00B00AB7" w:rsidRDefault="00851945" w:rsidP="00F26E04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  <w:t>4.49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4D8237" w14:textId="4A966968" w:rsidR="00851945" w:rsidRPr="00B00AB7" w:rsidRDefault="00851945" w:rsidP="00F26E04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48.</w:t>
            </w:r>
            <w:r w:rsidR="005744AD"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42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894515" w14:textId="1DE6FC94" w:rsidR="00851945" w:rsidRPr="00B00AB7" w:rsidRDefault="00851945" w:rsidP="00F26E04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0.7</w:t>
            </w:r>
            <w:r w:rsidR="005744AD"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5</w:t>
            </w:r>
          </w:p>
        </w:tc>
      </w:tr>
      <w:tr w:rsidR="00B00AB7" w:rsidRPr="00B00AB7" w14:paraId="3730A23B" w14:textId="77777777" w:rsidTr="00F26E04">
        <w:trPr>
          <w:trHeight w:val="241"/>
        </w:trPr>
        <w:tc>
          <w:tcPr>
            <w:tcW w:w="7684" w:type="dxa"/>
            <w:gridSpan w:val="5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98359" w14:textId="77777777" w:rsidR="00851945" w:rsidRPr="00B00AB7" w:rsidRDefault="00851945" w:rsidP="00F26E04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  <w:t xml:space="preserve">VD Inferior </w:t>
            </w:r>
          </w:p>
        </w:tc>
      </w:tr>
      <w:tr w:rsidR="00B00AB7" w:rsidRPr="00B00AB7" w14:paraId="34502F65" w14:textId="77777777" w:rsidTr="00F26E04">
        <w:trPr>
          <w:trHeight w:val="241"/>
        </w:trPr>
        <w:tc>
          <w:tcPr>
            <w:tcW w:w="28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C946A" w14:textId="77777777" w:rsidR="00851945" w:rsidRPr="00B00AB7" w:rsidRDefault="00851945" w:rsidP="00F26E04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>Normal</w:t>
            </w: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 xml:space="preserve"> AT(N) (n=66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67E53" w14:textId="77777777" w:rsidR="00851945" w:rsidRPr="00B00AB7" w:rsidRDefault="00851945" w:rsidP="00F26E04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  <w:t>49.55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90B7E" w14:textId="77777777" w:rsidR="00851945" w:rsidRPr="00B00AB7" w:rsidRDefault="00851945" w:rsidP="00F26E04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  <w:t>6.54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ADCB5" w14:textId="459BA20D" w:rsidR="00851945" w:rsidRPr="00B00AB7" w:rsidRDefault="00851945" w:rsidP="00F26E04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49.</w:t>
            </w:r>
            <w:r w:rsidR="005744AD"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29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1CFDD" w14:textId="77777777" w:rsidR="00851945" w:rsidRPr="00B00AB7" w:rsidRDefault="00851945" w:rsidP="00F26E04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0.89</w:t>
            </w:r>
          </w:p>
        </w:tc>
      </w:tr>
      <w:tr w:rsidR="00B00AB7" w:rsidRPr="00B00AB7" w14:paraId="7861039B" w14:textId="77777777" w:rsidTr="00F26E04">
        <w:trPr>
          <w:trHeight w:val="241"/>
        </w:trPr>
        <w:tc>
          <w:tcPr>
            <w:tcW w:w="28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3714EE" w14:textId="77777777" w:rsidR="00851945" w:rsidRPr="00B00AB7" w:rsidRDefault="00851945" w:rsidP="00F26E04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>Alzheimer AT(N) (n=45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A9CC4" w14:textId="77777777" w:rsidR="00851945" w:rsidRPr="00B00AB7" w:rsidRDefault="00851945" w:rsidP="00F26E04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  <w:t>49.80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CCEEC9" w14:textId="77777777" w:rsidR="00851945" w:rsidRPr="00B00AB7" w:rsidRDefault="00851945" w:rsidP="00F26E04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  <w:t>6.21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16EDD" w14:textId="67821C6A" w:rsidR="00851945" w:rsidRPr="00B00AB7" w:rsidRDefault="005744AD" w:rsidP="00F26E04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49.85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36BF98" w14:textId="77777777" w:rsidR="00851945" w:rsidRPr="00B00AB7" w:rsidRDefault="00851945" w:rsidP="00F26E04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1.05</w:t>
            </w:r>
          </w:p>
        </w:tc>
      </w:tr>
      <w:tr w:rsidR="00851945" w:rsidRPr="00B00AB7" w14:paraId="6DE9FCA7" w14:textId="77777777" w:rsidTr="00F26E04">
        <w:trPr>
          <w:trHeight w:val="241"/>
        </w:trPr>
        <w:tc>
          <w:tcPr>
            <w:tcW w:w="28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445E6" w14:textId="77777777" w:rsidR="00851945" w:rsidRPr="00B00AB7" w:rsidRDefault="00851945" w:rsidP="00F26E04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>SNAP AT(N) (n=33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A544F" w14:textId="77777777" w:rsidR="00851945" w:rsidRPr="00B00AB7" w:rsidRDefault="00851945" w:rsidP="00F26E04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  <w:t>51.0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126AC" w14:textId="77777777" w:rsidR="00851945" w:rsidRPr="00B00AB7" w:rsidRDefault="00851945" w:rsidP="00F26E04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  <w:t>7.95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C59BBB" w14:textId="2B7A0D6F" w:rsidR="00851945" w:rsidRPr="00B00AB7" w:rsidRDefault="00851945" w:rsidP="00F26E04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51.</w:t>
            </w:r>
            <w:r w:rsidR="005744AD"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48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42986" w14:textId="77777777" w:rsidR="00851945" w:rsidRPr="00B00AB7" w:rsidRDefault="00851945" w:rsidP="00F26E04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1.21</w:t>
            </w:r>
          </w:p>
        </w:tc>
      </w:tr>
    </w:tbl>
    <w:p w14:paraId="448E7FFD" w14:textId="77777777" w:rsidR="00851945" w:rsidRPr="00B00AB7" w:rsidRDefault="00851945" w:rsidP="00851945">
      <w:pPr>
        <w:pStyle w:val="Cuerpo"/>
        <w:spacing w:after="160" w:line="259" w:lineRule="auto"/>
        <w:rPr>
          <w:rStyle w:val="Ninguno"/>
          <w:rFonts w:ascii="Times New Roman" w:eastAsia="Times New Roman" w:hAnsi="Times New Roman" w:cs="Times New Roman"/>
          <w:b/>
          <w:bCs/>
          <w:color w:val="auto"/>
          <w:sz w:val="24"/>
          <w:szCs w:val="24"/>
          <w:u w:color="000000"/>
        </w:rPr>
      </w:pPr>
    </w:p>
    <w:p w14:paraId="29D0E75A" w14:textId="77777777" w:rsidR="00851945" w:rsidRPr="00B00AB7" w:rsidRDefault="00851945" w:rsidP="00851945">
      <w:pPr>
        <w:pStyle w:val="Cuerpo"/>
        <w:spacing w:after="160" w:line="259" w:lineRule="auto"/>
        <w:rPr>
          <w:rStyle w:val="Ninguno"/>
          <w:rFonts w:ascii="Times New Roman" w:eastAsia="Times New Roman" w:hAnsi="Times New Roman" w:cs="Times New Roman"/>
          <w:color w:val="auto"/>
          <w:sz w:val="24"/>
          <w:szCs w:val="24"/>
          <w:u w:color="000000"/>
        </w:rPr>
      </w:pPr>
      <w:r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>Raw and adjusted macular VD means, standard deviation (SD) and standard error of the mean (SEM) are shown. Dispersion is shown as SEM. Statistical significance was set up at p&lt;0.05.</w:t>
      </w:r>
    </w:p>
    <w:p w14:paraId="4E482463" w14:textId="10C36D9E" w:rsidR="00851945" w:rsidRPr="00B00AB7" w:rsidRDefault="00851945" w:rsidP="00851945">
      <w:pPr>
        <w:pStyle w:val="Cuerpo"/>
        <w:spacing w:after="160" w:line="259" w:lineRule="auto"/>
        <w:rPr>
          <w:rStyle w:val="Ninguno"/>
          <w:rFonts w:ascii="Times New Roman" w:eastAsia="Times New Roman" w:hAnsi="Times New Roman" w:cs="Times New Roman"/>
          <w:color w:val="auto"/>
          <w:sz w:val="24"/>
          <w:szCs w:val="24"/>
          <w:u w:color="000000"/>
        </w:rPr>
      </w:pPr>
      <w:proofErr w:type="gramStart"/>
      <w:r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  <w:vertAlign w:val="superscript"/>
        </w:rPr>
        <w:t>aa</w:t>
      </w:r>
      <w:proofErr w:type="gramEnd"/>
      <w:r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 xml:space="preserve"> = after adjustment for the following factors: </w:t>
      </w:r>
      <w:r w:rsidRPr="00B00AB7">
        <w:rPr>
          <w:rStyle w:val="Ninguno"/>
          <w:rFonts w:ascii="Times New Roman" w:hAnsi="Times New Roman"/>
          <w:color w:val="auto"/>
          <w:sz w:val="24"/>
          <w:u w:color="000000"/>
        </w:rPr>
        <w:t xml:space="preserve">age, </w:t>
      </w:r>
      <w:r w:rsidRPr="00B00AB7">
        <w:rPr>
          <w:rStyle w:val="Ninguno"/>
          <w:rFonts w:ascii="Times New Roman" w:hAnsi="Times New Roman" w:cs="Times New Roman"/>
          <w:i/>
          <w:color w:val="auto"/>
          <w:sz w:val="24"/>
          <w:u w:color="000000"/>
        </w:rPr>
        <w:t>APOE</w:t>
      </w:r>
      <w:r w:rsidRPr="00B00AB7">
        <w:rPr>
          <w:rStyle w:val="Ninguno"/>
          <w:rFonts w:ascii="Times New Roman" w:hAnsi="Times New Roman" w:cs="Times New Roman"/>
          <w:color w:val="auto"/>
          <w:sz w:val="24"/>
          <w:u w:color="000000"/>
        </w:rPr>
        <w:t xml:space="preserve"> </w:t>
      </w:r>
      <w:r w:rsidRPr="00B00AB7">
        <w:rPr>
          <w:rStyle w:val="Ninguno"/>
          <w:rFonts w:ascii="Century Gothic" w:hAnsi="Century Gothic" w:cs="Times New Roman"/>
          <w:color w:val="auto"/>
          <w:sz w:val="24"/>
          <w:u w:color="000000"/>
        </w:rPr>
        <w:t>ε</w:t>
      </w:r>
      <w:r w:rsidRPr="00B00AB7">
        <w:rPr>
          <w:rStyle w:val="Ninguno"/>
          <w:rFonts w:ascii="Times New Roman" w:hAnsi="Times New Roman" w:cs="Times New Roman"/>
          <w:color w:val="auto"/>
          <w:sz w:val="24"/>
          <w:u w:color="000000"/>
        </w:rPr>
        <w:t>4 status</w:t>
      </w:r>
      <w:r w:rsidR="005744AD" w:rsidRPr="00B00AB7">
        <w:rPr>
          <w:rStyle w:val="Ninguno"/>
          <w:rFonts w:ascii="Times New Roman" w:hAnsi="Times New Roman" w:cs="Times New Roman"/>
          <w:color w:val="auto"/>
          <w:sz w:val="24"/>
          <w:u w:color="000000"/>
        </w:rPr>
        <w:t xml:space="preserve">, </w:t>
      </w:r>
      <w:r w:rsidR="005744AD"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>hypertension, diabetes mellitus, dyslipidemia, heart disease, COPD and smoking</w:t>
      </w:r>
      <w:r w:rsidR="00FB5DA6"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 xml:space="preserve"> habit</w:t>
      </w:r>
      <w:r w:rsidR="005744AD"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>.</w:t>
      </w:r>
    </w:p>
    <w:p w14:paraId="40A8C8C0" w14:textId="56AC05F4" w:rsidR="00851945" w:rsidRPr="00B00AB7" w:rsidRDefault="00851945" w:rsidP="00851945">
      <w:pPr>
        <w:pStyle w:val="Cuerpo"/>
        <w:spacing w:line="259" w:lineRule="auto"/>
        <w:rPr>
          <w:rStyle w:val="Ninguno"/>
          <w:rFonts w:ascii="Times New Roman" w:eastAsia="Times New Roman" w:hAnsi="Times New Roman" w:cs="Times New Roman"/>
          <w:color w:val="auto"/>
          <w:sz w:val="24"/>
          <w:szCs w:val="24"/>
          <w:u w:color="000000"/>
        </w:rPr>
      </w:pPr>
      <w:r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 xml:space="preserve">Abbreviations: </w:t>
      </w:r>
      <w:r w:rsidRPr="00B00AB7">
        <w:rPr>
          <w:rStyle w:val="Ninguno"/>
          <w:rFonts w:ascii="Times New Roman" w:hAnsi="Times New Roman"/>
          <w:i/>
          <w:color w:val="auto"/>
          <w:sz w:val="24"/>
          <w:szCs w:val="24"/>
          <w:u w:color="000000"/>
        </w:rPr>
        <w:t>APOE</w:t>
      </w:r>
      <w:r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 xml:space="preserve"> = apolipoprotein E</w:t>
      </w:r>
      <w:r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 xml:space="preserve">; </w:t>
      </w:r>
      <w:r w:rsidR="006B6A1D"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>COPD = chronic obstructive pulmonary disease</w:t>
      </w:r>
      <w:r w:rsidR="006B6A1D"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 xml:space="preserve">; </w:t>
      </w:r>
      <w:r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>SD = standard deviation; SEM = standard error of the mean; SNAP = suspected non-Alzheimer pathology; VD = vessel density.</w:t>
      </w:r>
    </w:p>
    <w:p w14:paraId="262A3EF9" w14:textId="77777777" w:rsidR="00851945" w:rsidRPr="00B00AB7" w:rsidRDefault="00851945" w:rsidP="00851945">
      <w:pPr>
        <w:pStyle w:val="Cuerpo"/>
        <w:spacing w:after="160" w:line="259" w:lineRule="auto"/>
        <w:rPr>
          <w:rStyle w:val="Ninguno"/>
          <w:rFonts w:ascii="Times New Roman" w:eastAsia="Times New Roman" w:hAnsi="Times New Roman" w:cs="Times New Roman"/>
          <w:color w:val="auto"/>
          <w:sz w:val="24"/>
          <w:szCs w:val="24"/>
          <w:u w:color="000000"/>
        </w:rPr>
      </w:pPr>
    </w:p>
    <w:p w14:paraId="6F7FF941" w14:textId="77777777" w:rsidR="00851945" w:rsidRPr="00B00AB7" w:rsidRDefault="00851945">
      <w:pPr>
        <w:rPr>
          <w:rStyle w:val="Ninguno"/>
          <w:b/>
          <w:u w:color="000000"/>
          <w:lang w:eastAsia="es-ES_tradnl"/>
          <w14:textOutline w14:w="0" w14:cap="flat" w14:cmpd="sng" w14:algn="ctr">
            <w14:noFill/>
            <w14:prstDash w14:val="solid"/>
            <w14:bevel/>
          </w14:textOutline>
        </w:rPr>
      </w:pPr>
      <w:r w:rsidRPr="00B00AB7">
        <w:rPr>
          <w:rStyle w:val="Ninguno"/>
          <w:b/>
          <w:u w:color="000000"/>
        </w:rPr>
        <w:br w:type="page"/>
      </w:r>
    </w:p>
    <w:p w14:paraId="743B2A94" w14:textId="1FE338C7" w:rsidR="004F09E9" w:rsidRPr="00B00AB7" w:rsidRDefault="00851945">
      <w:pPr>
        <w:pStyle w:val="Cuerpo"/>
        <w:spacing w:after="160" w:line="259" w:lineRule="auto"/>
        <w:rPr>
          <w:rStyle w:val="Ninguno"/>
          <w:rFonts w:ascii="Times New Roman" w:hAnsi="Times New Roman" w:cs="Times New Roman"/>
          <w:b/>
          <w:color w:val="auto"/>
          <w:sz w:val="24"/>
          <w:szCs w:val="24"/>
          <w:u w:color="000000"/>
        </w:rPr>
      </w:pPr>
      <w:r w:rsidRPr="00B00AB7">
        <w:rPr>
          <w:rStyle w:val="Ninguno"/>
          <w:rFonts w:ascii="Times New Roman" w:hAnsi="Times New Roman" w:cs="Times New Roman"/>
          <w:b/>
          <w:color w:val="auto"/>
          <w:sz w:val="24"/>
          <w:szCs w:val="24"/>
          <w:u w:color="000000"/>
        </w:rPr>
        <w:lastRenderedPageBreak/>
        <w:t>Supplementary Table S</w:t>
      </w:r>
      <w:r w:rsidR="00666191" w:rsidRPr="00B00AB7">
        <w:rPr>
          <w:rStyle w:val="Ninguno"/>
          <w:rFonts w:ascii="Times New Roman" w:hAnsi="Times New Roman" w:cs="Times New Roman"/>
          <w:b/>
          <w:color w:val="auto"/>
          <w:sz w:val="24"/>
          <w:szCs w:val="24"/>
          <w:u w:color="000000"/>
        </w:rPr>
        <w:t>4</w:t>
      </w:r>
      <w:r w:rsidR="004F09E9" w:rsidRPr="00B00AB7">
        <w:rPr>
          <w:rStyle w:val="Ninguno"/>
          <w:rFonts w:ascii="Times New Roman" w:hAnsi="Times New Roman" w:cs="Times New Roman"/>
          <w:b/>
          <w:color w:val="auto"/>
          <w:sz w:val="24"/>
          <w:szCs w:val="24"/>
          <w:u w:color="000000"/>
        </w:rPr>
        <w:t xml:space="preserve">. Multivariate regression analysis </w:t>
      </w:r>
      <w:r w:rsidR="008C41F1" w:rsidRPr="00B00AB7">
        <w:rPr>
          <w:rStyle w:val="Ninguno"/>
          <w:rFonts w:ascii="Times New Roman" w:hAnsi="Times New Roman" w:cs="Times New Roman"/>
          <w:b/>
          <w:color w:val="auto"/>
          <w:sz w:val="24"/>
          <w:szCs w:val="24"/>
          <w:u w:color="000000"/>
        </w:rPr>
        <w:t xml:space="preserve">of macular VD measurements </w:t>
      </w:r>
      <w:r w:rsidR="004F09E9" w:rsidRPr="00B00AB7">
        <w:rPr>
          <w:rStyle w:val="Ninguno"/>
          <w:rFonts w:ascii="Times New Roman" w:hAnsi="Times New Roman" w:cs="Times New Roman"/>
          <w:b/>
          <w:color w:val="auto"/>
          <w:sz w:val="24"/>
          <w:szCs w:val="24"/>
          <w:u w:color="000000"/>
        </w:rPr>
        <w:t xml:space="preserve">without including A+T-N- participants </w:t>
      </w:r>
      <w:r w:rsidR="003E0CAE" w:rsidRPr="00B00AB7">
        <w:rPr>
          <w:rStyle w:val="Ninguno"/>
          <w:rFonts w:ascii="Times New Roman" w:hAnsi="Times New Roman" w:cs="Times New Roman"/>
          <w:b/>
          <w:color w:val="auto"/>
          <w:sz w:val="24"/>
          <w:szCs w:val="24"/>
          <w:u w:color="000000"/>
        </w:rPr>
        <w:t xml:space="preserve">(n=9) </w:t>
      </w:r>
      <w:r w:rsidR="004F09E9" w:rsidRPr="00B00AB7">
        <w:rPr>
          <w:rStyle w:val="Ninguno"/>
          <w:rFonts w:ascii="Times New Roman" w:hAnsi="Times New Roman" w:cs="Times New Roman"/>
          <w:b/>
          <w:color w:val="auto"/>
          <w:sz w:val="24"/>
          <w:szCs w:val="24"/>
          <w:u w:color="000000"/>
        </w:rPr>
        <w:t xml:space="preserve">within the Alzheimer </w:t>
      </w:r>
      <w:r w:rsidR="00BB32F0" w:rsidRPr="00B00AB7">
        <w:rPr>
          <w:rStyle w:val="Ninguno"/>
          <w:rFonts w:ascii="Times New Roman" w:hAnsi="Times New Roman" w:cs="Times New Roman"/>
          <w:b/>
          <w:color w:val="auto"/>
          <w:sz w:val="24"/>
          <w:szCs w:val="24"/>
          <w:u w:color="000000"/>
        </w:rPr>
        <w:t>AT(N)</w:t>
      </w:r>
      <w:r w:rsidR="004F09E9" w:rsidRPr="00B00AB7">
        <w:rPr>
          <w:rStyle w:val="Ninguno"/>
          <w:rFonts w:ascii="Times New Roman" w:hAnsi="Times New Roman" w:cs="Times New Roman"/>
          <w:b/>
          <w:color w:val="auto"/>
          <w:sz w:val="24"/>
          <w:szCs w:val="24"/>
          <w:u w:color="000000"/>
        </w:rPr>
        <w:t xml:space="preserve"> group.</w:t>
      </w:r>
    </w:p>
    <w:tbl>
      <w:tblPr>
        <w:tblStyle w:val="TableNormal1"/>
        <w:tblpPr w:leftFromText="180" w:rightFromText="180" w:vertAnchor="text" w:horzAnchor="margin" w:tblpY="289"/>
        <w:tblW w:w="83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65"/>
        <w:gridCol w:w="1765"/>
        <w:gridCol w:w="1243"/>
        <w:gridCol w:w="992"/>
        <w:gridCol w:w="1418"/>
        <w:gridCol w:w="1134"/>
      </w:tblGrid>
      <w:tr w:rsidR="00B00AB7" w:rsidRPr="00B00AB7" w14:paraId="2AE9F6BA" w14:textId="77777777" w:rsidTr="003E0CAE">
        <w:trPr>
          <w:trHeight w:val="481"/>
        </w:trPr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DB9E3" w14:textId="77777777" w:rsidR="003E0CAE" w:rsidRPr="00B00AB7" w:rsidRDefault="003E0CAE" w:rsidP="003E0CAE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</w:rPr>
              <w:t>Covariates</w:t>
            </w:r>
          </w:p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10A17" w14:textId="4327844C" w:rsidR="003E0CAE" w:rsidRPr="00B00AB7" w:rsidRDefault="00DB30E8" w:rsidP="003E0CAE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</w:rPr>
              <w:t>Variables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6CD8EA" w14:textId="77777777" w:rsidR="003E0CAE" w:rsidRPr="00B00AB7" w:rsidRDefault="003E0CAE" w:rsidP="003E0CAE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</w:rPr>
              <w:t>Coefficient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CA6A91" w14:textId="77777777" w:rsidR="003E0CAE" w:rsidRPr="00B00AB7" w:rsidRDefault="003E0CAE" w:rsidP="003E0CAE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</w:rPr>
              <w:t>t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67032F" w14:textId="77777777" w:rsidR="003E0CAE" w:rsidRPr="00B00AB7" w:rsidRDefault="003E0CAE" w:rsidP="003E0CAE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</w:rPr>
              <w:t>Significance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F1F8FE" w14:textId="77777777" w:rsidR="003E0CAE" w:rsidRPr="00B00AB7" w:rsidRDefault="003E0CAE" w:rsidP="003E0CAE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</w:rPr>
              <w:t>Beta</w:t>
            </w:r>
          </w:p>
        </w:tc>
      </w:tr>
      <w:tr w:rsidR="00B00AB7" w:rsidRPr="00B00AB7" w14:paraId="41E7C80C" w14:textId="77777777" w:rsidTr="003E0CAE">
        <w:trPr>
          <w:trHeight w:val="241"/>
        </w:trPr>
        <w:tc>
          <w:tcPr>
            <w:tcW w:w="1765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AAF7DD" w14:textId="77777777" w:rsidR="003E0CAE" w:rsidRPr="00B00AB7" w:rsidRDefault="003E0CAE" w:rsidP="003E0CAE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</w:rPr>
              <w:t>Age</w:t>
            </w:r>
          </w:p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F3BF42" w14:textId="77777777" w:rsidR="003E0CAE" w:rsidRPr="00B00AB7" w:rsidRDefault="003E0CAE" w:rsidP="003E0CAE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</w:rPr>
              <w:t>VD Nasal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FD4F6C" w14:textId="47BA8670" w:rsidR="003E0CAE" w:rsidRPr="00B00AB7" w:rsidRDefault="003E0CAE" w:rsidP="003E0CAE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-0.</w:t>
            </w:r>
            <w:r w:rsidR="000E639C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CB33B" w14:textId="5345E84D" w:rsidR="003E0CAE" w:rsidRPr="00B00AB7" w:rsidRDefault="003E0CAE" w:rsidP="003E0CAE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-1.</w:t>
            </w:r>
            <w:r w:rsidR="000E639C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52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D4C5D6" w14:textId="28A00A4C" w:rsidR="003E0CAE" w:rsidRPr="00B00AB7" w:rsidRDefault="003E0CAE" w:rsidP="003E0CAE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</w:t>
            </w:r>
            <w:r w:rsidR="000E639C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13</w:t>
            </w:r>
            <w:r w:rsidR="00FF72E6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66FB2" w14:textId="7C4EAC18" w:rsidR="003E0CAE" w:rsidRPr="00B00AB7" w:rsidRDefault="003E0CAE" w:rsidP="003E0CAE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-0.1</w:t>
            </w:r>
            <w:r w:rsidR="00012CFA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5</w:t>
            </w:r>
          </w:p>
        </w:tc>
      </w:tr>
      <w:tr w:rsidR="00B00AB7" w:rsidRPr="00B00AB7" w14:paraId="664F70E7" w14:textId="77777777" w:rsidTr="003E0CAE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73F239AA" w14:textId="77777777" w:rsidR="003E0CAE" w:rsidRPr="00B00AB7" w:rsidRDefault="003E0CAE" w:rsidP="003E0CAE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9B2FA3" w14:textId="77777777" w:rsidR="003E0CAE" w:rsidRPr="00B00AB7" w:rsidRDefault="003E0CAE" w:rsidP="003E0CAE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</w:rPr>
              <w:t>VD Superior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F43E1" w14:textId="6A268C71" w:rsidR="003E0CAE" w:rsidRPr="00B00AB7" w:rsidRDefault="003E0CAE" w:rsidP="003E0CAE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-0.1</w:t>
            </w:r>
            <w:r w:rsidR="00012CFA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5BC30A" w14:textId="0264024A" w:rsidR="003E0CAE" w:rsidRPr="00B00AB7" w:rsidRDefault="003E0CAE" w:rsidP="003E0CAE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-2.</w:t>
            </w:r>
            <w:r w:rsidR="00012CFA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1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6283B" w14:textId="49288604" w:rsidR="003E0CAE" w:rsidRPr="00B00AB7" w:rsidRDefault="003E0CAE" w:rsidP="003E0CAE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0</w:t>
            </w:r>
            <w:r w:rsidR="00FF72E6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46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5231DB" w14:textId="17476333" w:rsidR="003E0CAE" w:rsidRPr="00B00AB7" w:rsidRDefault="003E0CAE" w:rsidP="003E0CAE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-0.2</w:t>
            </w:r>
            <w:r w:rsidR="00012CFA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</w:t>
            </w:r>
          </w:p>
        </w:tc>
      </w:tr>
      <w:tr w:rsidR="00B00AB7" w:rsidRPr="00B00AB7" w14:paraId="7B7CFB76" w14:textId="77777777" w:rsidTr="003E0CAE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10AB3FAA" w14:textId="77777777" w:rsidR="003E0CAE" w:rsidRPr="00B00AB7" w:rsidRDefault="003E0CAE" w:rsidP="003E0CAE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605E5" w14:textId="77777777" w:rsidR="003E0CAE" w:rsidRPr="00B00AB7" w:rsidRDefault="003E0CAE" w:rsidP="003E0CAE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</w:rPr>
              <w:t>VD Temporal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0CF151" w14:textId="50007B63" w:rsidR="003E0CAE" w:rsidRPr="00B00AB7" w:rsidRDefault="00BA0D17" w:rsidP="003E0CAE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-</w:t>
            </w:r>
            <w:r w:rsidR="003E0CAE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0</w:t>
            </w:r>
            <w:r w:rsidR="00012CFA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928312" w14:textId="5F3E749C" w:rsidR="003E0CAE" w:rsidRPr="00B00AB7" w:rsidRDefault="00BA0D17" w:rsidP="003E0CAE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-0.</w:t>
            </w:r>
            <w:r w:rsidR="00012CFA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45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BB30CA" w14:textId="08D7EF2D" w:rsidR="003E0CAE" w:rsidRPr="00B00AB7" w:rsidRDefault="003E0CAE" w:rsidP="003E0CAE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</w:t>
            </w:r>
            <w:r w:rsidR="00012CFA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65</w:t>
            </w:r>
            <w:r w:rsidR="00FF72E6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B9AC2" w14:textId="2B7C64DF" w:rsidR="003E0CAE" w:rsidRPr="00B00AB7" w:rsidRDefault="00BA0D17" w:rsidP="003E0CAE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-</w:t>
            </w:r>
            <w:r w:rsidR="003E0CAE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0</w:t>
            </w:r>
            <w:r w:rsidR="004779FD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5</w:t>
            </w:r>
          </w:p>
        </w:tc>
      </w:tr>
      <w:tr w:rsidR="00B00AB7" w:rsidRPr="00B00AB7" w14:paraId="031A0F74" w14:textId="77777777" w:rsidTr="003E0CAE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04C7C8CB" w14:textId="77777777" w:rsidR="003E0CAE" w:rsidRPr="00B00AB7" w:rsidRDefault="003E0CAE" w:rsidP="003E0CAE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6ECF03" w14:textId="77777777" w:rsidR="003E0CAE" w:rsidRPr="00B00AB7" w:rsidRDefault="003E0CAE" w:rsidP="003E0CAE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</w:rPr>
              <w:t>VD Inferior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899EE" w14:textId="7EEA1B57" w:rsidR="003E0CAE" w:rsidRPr="00B00AB7" w:rsidRDefault="003E0CAE" w:rsidP="003E0CAE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-0.1</w:t>
            </w:r>
            <w:r w:rsidR="004779FD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061268" w14:textId="0F4BA87D" w:rsidR="003E0CAE" w:rsidRPr="00B00AB7" w:rsidRDefault="003E0CAE" w:rsidP="003E0CAE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-1.</w:t>
            </w:r>
            <w:r w:rsidR="004779FD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55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FCFC8C" w14:textId="6C758063" w:rsidR="003E0CAE" w:rsidRPr="00B00AB7" w:rsidRDefault="003E0CAE" w:rsidP="003E0CAE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1</w:t>
            </w:r>
            <w:r w:rsidR="004779FD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  <w:r w:rsidR="00FF72E6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713564" w14:textId="129FA833" w:rsidR="003E0CAE" w:rsidRPr="00B00AB7" w:rsidRDefault="003E0CAE" w:rsidP="003E0CAE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-0.1</w:t>
            </w:r>
            <w:r w:rsidR="004779FD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6</w:t>
            </w:r>
          </w:p>
        </w:tc>
      </w:tr>
      <w:tr w:rsidR="00B00AB7" w:rsidRPr="00B00AB7" w14:paraId="6EDB28BC" w14:textId="77777777" w:rsidTr="003E0CAE">
        <w:trPr>
          <w:trHeight w:val="241"/>
        </w:trPr>
        <w:tc>
          <w:tcPr>
            <w:tcW w:w="1765" w:type="dxa"/>
            <w:vMerge w:val="restart"/>
            <w:shd w:val="clear" w:color="auto" w:fill="auto"/>
          </w:tcPr>
          <w:p w14:paraId="75382263" w14:textId="77CF8629" w:rsidR="00EF2A98" w:rsidRPr="00B00AB7" w:rsidRDefault="00EF2A98" w:rsidP="00EF2A98">
            <w:r w:rsidRPr="00B00AB7">
              <w:t xml:space="preserve"> </w:t>
            </w:r>
            <w:r w:rsidRPr="00B00AB7">
              <w:rPr>
                <w:rStyle w:val="Ninguno"/>
                <w:i/>
                <w:u w:color="000000"/>
              </w:rPr>
              <w:t>APOE</w:t>
            </w:r>
            <w:r w:rsidRPr="00B00AB7">
              <w:rPr>
                <w:rStyle w:val="Ninguno"/>
                <w:u w:color="000000"/>
              </w:rPr>
              <w:t xml:space="preserve"> </w:t>
            </w:r>
            <w:r w:rsidRPr="00B00AB7">
              <w:rPr>
                <w:rStyle w:val="Ninguno"/>
                <w:rFonts w:ascii="Century Gothic" w:hAnsi="Century Gothic"/>
                <w:u w:color="000000"/>
              </w:rPr>
              <w:t>ε</w:t>
            </w:r>
            <w:r w:rsidRPr="00B00AB7">
              <w:rPr>
                <w:rStyle w:val="Ninguno"/>
                <w:u w:color="000000"/>
              </w:rPr>
              <w:t>4 status</w:t>
            </w:r>
          </w:p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C392A" w14:textId="6F5AD0FF" w:rsidR="00EF2A98" w:rsidRPr="00B00AB7" w:rsidRDefault="00EF2A98" w:rsidP="00EF2A98">
            <w:pPr>
              <w:pStyle w:val="Cuerpo"/>
              <w:rPr>
                <w:rStyle w:val="Ninguno"/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VD Nasal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79A3D9" w14:textId="140C98FE" w:rsidR="00EF2A98" w:rsidRPr="00B00AB7" w:rsidRDefault="000E639C" w:rsidP="00EF2A98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17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8FA063" w14:textId="028BFB50" w:rsidR="00EF2A98" w:rsidRPr="00B00AB7" w:rsidRDefault="00EF2A98" w:rsidP="00EF2A98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1</w:t>
            </w:r>
            <w:r w:rsidR="000E639C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08C6D0" w14:textId="1EB7CD78" w:rsidR="00EF2A98" w:rsidRPr="00B00AB7" w:rsidRDefault="00EF2A98" w:rsidP="00EF2A98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</w:t>
            </w:r>
            <w:r w:rsidR="000E639C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87</w:t>
            </w:r>
            <w:r w:rsidR="00FF72E6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FF307" w14:textId="7AA17710" w:rsidR="00EF2A98" w:rsidRPr="00B00AB7" w:rsidRDefault="00EF2A98" w:rsidP="00EF2A98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01</w:t>
            </w:r>
          </w:p>
        </w:tc>
      </w:tr>
      <w:tr w:rsidR="00B00AB7" w:rsidRPr="00B00AB7" w14:paraId="3866AD1B" w14:textId="77777777" w:rsidTr="003E0CAE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68B6A24A" w14:textId="77777777" w:rsidR="00EF2A98" w:rsidRPr="00B00AB7" w:rsidRDefault="00EF2A98" w:rsidP="00EF2A98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7CE399" w14:textId="0A10BB74" w:rsidR="00EF2A98" w:rsidRPr="00B00AB7" w:rsidRDefault="00EF2A98" w:rsidP="00EF2A98">
            <w:pPr>
              <w:pStyle w:val="Cuerpo"/>
              <w:rPr>
                <w:rStyle w:val="Ninguno"/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VD Superior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3441F1" w14:textId="04BEE40A" w:rsidR="00EF2A98" w:rsidRPr="00B00AB7" w:rsidRDefault="00D41D89" w:rsidP="00EF2A98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1.0</w:t>
            </w:r>
            <w:r w:rsidR="00012CFA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D2A0D4" w14:textId="527FA392" w:rsidR="00EF2A98" w:rsidRPr="00B00AB7" w:rsidRDefault="00D41D89" w:rsidP="00EF2A98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</w:t>
            </w:r>
            <w:r w:rsidR="00012CFA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93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70BC9C" w14:textId="4723BC02" w:rsidR="00EF2A98" w:rsidRPr="00B00AB7" w:rsidRDefault="00D41D89" w:rsidP="00EF2A98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3</w:t>
            </w:r>
            <w:r w:rsidR="00FF72E6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55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06D1C" w14:textId="0DD14E05" w:rsidR="00EF2A98" w:rsidRPr="00B00AB7" w:rsidRDefault="00D41D89" w:rsidP="00EF2A98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08</w:t>
            </w:r>
          </w:p>
        </w:tc>
      </w:tr>
      <w:tr w:rsidR="00B00AB7" w:rsidRPr="00B00AB7" w14:paraId="497957A7" w14:textId="77777777" w:rsidTr="003E0CAE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560BA7DE" w14:textId="77777777" w:rsidR="00EF2A98" w:rsidRPr="00B00AB7" w:rsidRDefault="00EF2A98" w:rsidP="00EF2A98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33DF4B" w14:textId="3EF40B83" w:rsidR="00EF2A98" w:rsidRPr="00B00AB7" w:rsidRDefault="00EF2A98" w:rsidP="00EF2A98">
            <w:pPr>
              <w:pStyle w:val="Cuerpo"/>
              <w:rPr>
                <w:rStyle w:val="Ninguno"/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VD Temporal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0A0C73" w14:textId="4D4D5938" w:rsidR="00EF2A98" w:rsidRPr="00B00AB7" w:rsidRDefault="00BA0D17" w:rsidP="00EF2A98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-0</w:t>
            </w:r>
            <w:r w:rsidR="00012CFA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.20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C6734" w14:textId="4B1EF2E0" w:rsidR="00EF2A98" w:rsidRPr="00B00AB7" w:rsidRDefault="002D7DB3" w:rsidP="00EF2A98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-0.</w:t>
            </w:r>
            <w:r w:rsidR="00012CFA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FFE0B" w14:textId="5EFF346A" w:rsidR="00EF2A98" w:rsidRPr="00B00AB7" w:rsidRDefault="002D7DB3" w:rsidP="00EF2A98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</w:t>
            </w:r>
            <w:r w:rsidR="00012CFA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80</w:t>
            </w:r>
            <w:r w:rsidR="00FF72E6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A1E920" w14:textId="6D84AC88" w:rsidR="00EF2A98" w:rsidRPr="00B00AB7" w:rsidRDefault="002D7DB3" w:rsidP="00EF2A98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-0.0</w:t>
            </w:r>
            <w:r w:rsidR="004779FD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</w:p>
        </w:tc>
      </w:tr>
      <w:tr w:rsidR="00B00AB7" w:rsidRPr="00B00AB7" w14:paraId="3424E4A3" w14:textId="77777777" w:rsidTr="003E0CAE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4F247224" w14:textId="77777777" w:rsidR="00EF2A98" w:rsidRPr="00B00AB7" w:rsidRDefault="00EF2A98" w:rsidP="00EF2A98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BAC10" w14:textId="336A672C" w:rsidR="00EF2A98" w:rsidRPr="00B00AB7" w:rsidRDefault="00EF2A98" w:rsidP="00EF2A98">
            <w:pPr>
              <w:pStyle w:val="Cuerpo"/>
              <w:rPr>
                <w:rStyle w:val="Ninguno"/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VD Inferior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44CB9D" w14:textId="477D87CE" w:rsidR="00EF2A98" w:rsidRPr="00B00AB7" w:rsidRDefault="00D3586B" w:rsidP="00EF2A98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</w:t>
            </w:r>
            <w:r w:rsidR="004779FD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78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440BCC" w14:textId="6F5302F9" w:rsidR="00EF2A98" w:rsidRPr="00B00AB7" w:rsidRDefault="00D3586B" w:rsidP="00EF2A98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</w:t>
            </w:r>
            <w:r w:rsidR="004779FD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57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8548B6" w14:textId="6EE00B81" w:rsidR="00EF2A98" w:rsidRPr="00B00AB7" w:rsidRDefault="008C19BB" w:rsidP="00EF2A98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5</w:t>
            </w:r>
            <w:r w:rsidR="00FF72E6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67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3190E" w14:textId="654A8EFE" w:rsidR="00EF2A98" w:rsidRPr="00B00AB7" w:rsidRDefault="008E5ED6" w:rsidP="00EF2A98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0</w:t>
            </w:r>
            <w:r w:rsidR="004779FD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5</w:t>
            </w:r>
          </w:p>
        </w:tc>
      </w:tr>
      <w:tr w:rsidR="00B00AB7" w:rsidRPr="00B00AB7" w14:paraId="18EA7B8E" w14:textId="77777777" w:rsidTr="003E0CAE">
        <w:trPr>
          <w:trHeight w:val="241"/>
        </w:trPr>
        <w:tc>
          <w:tcPr>
            <w:tcW w:w="1765" w:type="dxa"/>
            <w:vMerge w:val="restart"/>
            <w:shd w:val="clear" w:color="auto" w:fill="auto"/>
          </w:tcPr>
          <w:p w14:paraId="79E58872" w14:textId="6E2FF1A7" w:rsidR="00126099" w:rsidRPr="00B00AB7" w:rsidRDefault="00126099" w:rsidP="00126099">
            <w:r w:rsidRPr="00B00AB7">
              <w:t xml:space="preserve"> Hypertension</w:t>
            </w:r>
          </w:p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07DEA" w14:textId="6C046ACE" w:rsidR="00126099" w:rsidRPr="00B00AB7" w:rsidRDefault="00126099" w:rsidP="00126099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</w:rPr>
              <w:t>VD Nasal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DB67A2" w14:textId="444C6113" w:rsidR="00126099" w:rsidRPr="00B00AB7" w:rsidRDefault="000E639C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1.48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35B71" w14:textId="7323F1D0" w:rsidR="00126099" w:rsidRPr="00B00AB7" w:rsidRDefault="000E639C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1.54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7AA41" w14:textId="0E944030" w:rsidR="00126099" w:rsidRPr="00B00AB7" w:rsidRDefault="000E639C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1</w:t>
            </w:r>
            <w:r w:rsidR="00FF72E6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26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B8643" w14:textId="2F696DAE" w:rsidR="00126099" w:rsidRPr="00B00AB7" w:rsidRDefault="00012CFA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14</w:t>
            </w:r>
          </w:p>
        </w:tc>
      </w:tr>
      <w:tr w:rsidR="00B00AB7" w:rsidRPr="00B00AB7" w14:paraId="3AB985F9" w14:textId="77777777" w:rsidTr="003E0CAE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7692A770" w14:textId="77777777" w:rsidR="00126099" w:rsidRPr="00B00AB7" w:rsidRDefault="00126099" w:rsidP="00126099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E5E02" w14:textId="00825820" w:rsidR="00126099" w:rsidRPr="00B00AB7" w:rsidRDefault="00126099" w:rsidP="00126099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</w:rPr>
              <w:t>VD Superior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96956" w14:textId="0D8CCCC5" w:rsidR="00126099" w:rsidRPr="00B00AB7" w:rsidRDefault="00012CFA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1.51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AAF6C3" w14:textId="0AAEAB4F" w:rsidR="00126099" w:rsidRPr="00B00AB7" w:rsidRDefault="00012CFA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1.39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96D9B" w14:textId="348C95EB" w:rsidR="00126099" w:rsidRPr="00B00AB7" w:rsidRDefault="00012CFA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1</w:t>
            </w:r>
            <w:r w:rsidR="00FF72E6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68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7EBA30" w14:textId="1A83683C" w:rsidR="00126099" w:rsidRPr="00B00AB7" w:rsidRDefault="00012CFA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13</w:t>
            </w:r>
          </w:p>
        </w:tc>
      </w:tr>
      <w:tr w:rsidR="00B00AB7" w:rsidRPr="00B00AB7" w14:paraId="2EF66CAA" w14:textId="77777777" w:rsidTr="003E0CAE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7A5586AF" w14:textId="77777777" w:rsidR="00126099" w:rsidRPr="00B00AB7" w:rsidRDefault="00126099" w:rsidP="00126099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1CD0A0" w14:textId="237B7DB2" w:rsidR="00126099" w:rsidRPr="00B00AB7" w:rsidRDefault="00126099" w:rsidP="00126099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</w:rPr>
              <w:t>VD Temporal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C5713" w14:textId="27D4E9E9" w:rsidR="00126099" w:rsidRPr="00B00AB7" w:rsidRDefault="00012CFA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1.24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2562A6" w14:textId="57035D32" w:rsidR="00126099" w:rsidRPr="00B00AB7" w:rsidRDefault="00012CFA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1.62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463FC3" w14:textId="6A8ECF77" w:rsidR="00126099" w:rsidRPr="00B00AB7" w:rsidRDefault="00012CFA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1</w:t>
            </w:r>
            <w:r w:rsidR="00FF72E6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8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9044B" w14:textId="07C68EBB" w:rsidR="00126099" w:rsidRPr="00B00AB7" w:rsidRDefault="004779FD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15</w:t>
            </w:r>
          </w:p>
        </w:tc>
      </w:tr>
      <w:tr w:rsidR="00B00AB7" w:rsidRPr="00B00AB7" w14:paraId="21DB5DB6" w14:textId="77777777" w:rsidTr="003E0CAE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3EB3912C" w14:textId="77777777" w:rsidR="00126099" w:rsidRPr="00B00AB7" w:rsidRDefault="00126099" w:rsidP="00126099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5268B" w14:textId="5391E6BD" w:rsidR="00126099" w:rsidRPr="00B00AB7" w:rsidRDefault="00126099" w:rsidP="00126099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</w:rPr>
              <w:t>VD Inferior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346901" w14:textId="236F1872" w:rsidR="00126099" w:rsidRPr="00B00AB7" w:rsidRDefault="004779FD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82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D2247" w14:textId="4164BA57" w:rsidR="00126099" w:rsidRPr="00B00AB7" w:rsidRDefault="004779FD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65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8F29C" w14:textId="56AE6F77" w:rsidR="00126099" w:rsidRPr="00B00AB7" w:rsidRDefault="004779FD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5</w:t>
            </w:r>
            <w:r w:rsidR="00FF72E6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5004F8" w14:textId="7453A33C" w:rsidR="00126099" w:rsidRPr="00B00AB7" w:rsidRDefault="004779FD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06</w:t>
            </w:r>
          </w:p>
        </w:tc>
      </w:tr>
      <w:tr w:rsidR="00B00AB7" w:rsidRPr="00B00AB7" w14:paraId="025DFD83" w14:textId="77777777" w:rsidTr="003E0CAE">
        <w:trPr>
          <w:trHeight w:val="241"/>
        </w:trPr>
        <w:tc>
          <w:tcPr>
            <w:tcW w:w="1765" w:type="dxa"/>
            <w:vMerge w:val="restart"/>
            <w:shd w:val="clear" w:color="auto" w:fill="auto"/>
          </w:tcPr>
          <w:p w14:paraId="77A6CAC2" w14:textId="08FEF8CE" w:rsidR="00126099" w:rsidRPr="00B00AB7" w:rsidRDefault="00126099" w:rsidP="00126099">
            <w:r w:rsidRPr="00B00AB7">
              <w:t xml:space="preserve"> Diabetes mellitus</w:t>
            </w:r>
          </w:p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D64CB" w14:textId="1F4DB42C" w:rsidR="00126099" w:rsidRPr="00B00AB7" w:rsidRDefault="00126099" w:rsidP="00126099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</w:rPr>
              <w:t>VD Nasal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0A461" w14:textId="1FEBC6A2" w:rsidR="00126099" w:rsidRPr="00B00AB7" w:rsidRDefault="000E639C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-0.61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ECE8A" w14:textId="78D249B6" w:rsidR="00126099" w:rsidRPr="00B00AB7" w:rsidRDefault="000E639C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-0.47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671E8" w14:textId="68A02567" w:rsidR="00126099" w:rsidRPr="00B00AB7" w:rsidRDefault="000E639C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6</w:t>
            </w:r>
            <w:r w:rsidR="00FF72E6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38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C9431" w14:textId="0E41C02B" w:rsidR="00126099" w:rsidRPr="00B00AB7" w:rsidRDefault="00012CFA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-0.05</w:t>
            </w:r>
          </w:p>
        </w:tc>
      </w:tr>
      <w:tr w:rsidR="00B00AB7" w:rsidRPr="00B00AB7" w14:paraId="6366DA4E" w14:textId="77777777" w:rsidTr="003E0CAE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6AD338AB" w14:textId="77777777" w:rsidR="00126099" w:rsidRPr="00B00AB7" w:rsidRDefault="00126099" w:rsidP="00126099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1ED29" w14:textId="0305AD24" w:rsidR="00126099" w:rsidRPr="00B00AB7" w:rsidRDefault="00126099" w:rsidP="00126099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</w:rPr>
              <w:t>VD Superior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4242C" w14:textId="43FE02C8" w:rsidR="00126099" w:rsidRPr="00B00AB7" w:rsidRDefault="00012CFA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-2.93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CC837F" w14:textId="3D3DA902" w:rsidR="00126099" w:rsidRPr="00B00AB7" w:rsidRDefault="00012CFA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-2.01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DA556" w14:textId="568F733C" w:rsidR="00126099" w:rsidRPr="00B00AB7" w:rsidRDefault="00012CFA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0</w:t>
            </w:r>
            <w:r w:rsidR="00FF72E6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47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1C9403" w14:textId="05E337F9" w:rsidR="00126099" w:rsidRPr="00B00AB7" w:rsidRDefault="00012CFA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-0.19</w:t>
            </w:r>
          </w:p>
        </w:tc>
      </w:tr>
      <w:tr w:rsidR="00B00AB7" w:rsidRPr="00B00AB7" w14:paraId="71AFA3E4" w14:textId="77777777" w:rsidTr="003E0CAE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7BD1CA69" w14:textId="77777777" w:rsidR="00126099" w:rsidRPr="00B00AB7" w:rsidRDefault="00126099" w:rsidP="00126099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F11D6" w14:textId="0BCFF78D" w:rsidR="00126099" w:rsidRPr="00B00AB7" w:rsidRDefault="00126099" w:rsidP="00126099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</w:rPr>
              <w:t>VD Temporal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6C039B" w14:textId="08B282D6" w:rsidR="00126099" w:rsidRPr="00B00AB7" w:rsidRDefault="00012CFA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-0.34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30202" w14:textId="0E0BF25D" w:rsidR="00126099" w:rsidRPr="00B00AB7" w:rsidRDefault="00012CFA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-0.34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01097A" w14:textId="7C236F6D" w:rsidR="00126099" w:rsidRPr="00B00AB7" w:rsidRDefault="004779FD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7</w:t>
            </w:r>
            <w:r w:rsidR="00FF72E6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37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565D0" w14:textId="7BF9A40B" w:rsidR="00126099" w:rsidRPr="00B00AB7" w:rsidRDefault="004779FD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-0.03</w:t>
            </w:r>
          </w:p>
        </w:tc>
      </w:tr>
      <w:tr w:rsidR="00B00AB7" w:rsidRPr="00B00AB7" w14:paraId="7C0B2F1F" w14:textId="77777777" w:rsidTr="003E0CAE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7A2F5F08" w14:textId="77777777" w:rsidR="00126099" w:rsidRPr="00B00AB7" w:rsidRDefault="00126099" w:rsidP="00126099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DA3D4" w14:textId="44589BEA" w:rsidR="00126099" w:rsidRPr="00B00AB7" w:rsidRDefault="00126099" w:rsidP="00126099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</w:rPr>
              <w:t>VD Inferior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2C179" w14:textId="1FAAAA1C" w:rsidR="00126099" w:rsidRPr="00B00AB7" w:rsidRDefault="004779FD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11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A52768" w14:textId="1DFE8489" w:rsidR="00126099" w:rsidRPr="00B00AB7" w:rsidRDefault="004779FD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07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E5A290" w14:textId="02557BCA" w:rsidR="00126099" w:rsidRPr="00B00AB7" w:rsidRDefault="004779FD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9</w:t>
            </w:r>
            <w:r w:rsidR="00FF72E6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47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9A49BA" w14:textId="7C2BA005" w:rsidR="00126099" w:rsidRPr="00B00AB7" w:rsidRDefault="004779FD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01</w:t>
            </w:r>
          </w:p>
        </w:tc>
      </w:tr>
      <w:tr w:rsidR="00B00AB7" w:rsidRPr="00B00AB7" w14:paraId="34F048DF" w14:textId="77777777" w:rsidTr="003E0CAE">
        <w:trPr>
          <w:trHeight w:val="241"/>
        </w:trPr>
        <w:tc>
          <w:tcPr>
            <w:tcW w:w="1765" w:type="dxa"/>
            <w:vMerge w:val="restart"/>
            <w:shd w:val="clear" w:color="auto" w:fill="auto"/>
          </w:tcPr>
          <w:p w14:paraId="11E53641" w14:textId="44EF804E" w:rsidR="00126099" w:rsidRPr="00B00AB7" w:rsidRDefault="00126099" w:rsidP="00126099">
            <w:r w:rsidRPr="00B00AB7">
              <w:t xml:space="preserve"> Dyslipidemia</w:t>
            </w:r>
          </w:p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F06A0" w14:textId="1662399E" w:rsidR="00126099" w:rsidRPr="00B00AB7" w:rsidRDefault="00126099" w:rsidP="00126099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</w:rPr>
              <w:t>VD Nasal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DE5A4" w14:textId="32141FD0" w:rsidR="00126099" w:rsidRPr="00B00AB7" w:rsidRDefault="000E639C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-2.08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AFA34A" w14:textId="5FA5483B" w:rsidR="00126099" w:rsidRPr="00B00AB7" w:rsidRDefault="000E639C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-2.06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181823" w14:textId="07B405BC" w:rsidR="00126099" w:rsidRPr="00B00AB7" w:rsidRDefault="000E639C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04</w:t>
            </w:r>
            <w:r w:rsidR="00FF72E6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2D0C7" w14:textId="1C7D617F" w:rsidR="00126099" w:rsidRPr="00B00AB7" w:rsidRDefault="00012CFA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-0.19</w:t>
            </w:r>
          </w:p>
        </w:tc>
      </w:tr>
      <w:tr w:rsidR="00B00AB7" w:rsidRPr="00B00AB7" w14:paraId="241FC254" w14:textId="77777777" w:rsidTr="003E0CAE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0128600B" w14:textId="77777777" w:rsidR="00126099" w:rsidRPr="00B00AB7" w:rsidRDefault="00126099" w:rsidP="00126099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92EFC" w14:textId="51490FE1" w:rsidR="00126099" w:rsidRPr="00B00AB7" w:rsidRDefault="00126099" w:rsidP="00126099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</w:rPr>
              <w:t>VD Superior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8C3ABC" w14:textId="10C6A99B" w:rsidR="00126099" w:rsidRPr="00B00AB7" w:rsidRDefault="00012CFA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70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624AF" w14:textId="1C4130FA" w:rsidR="00126099" w:rsidRPr="00B00AB7" w:rsidRDefault="00012CFA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61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A14C1" w14:textId="5844A90D" w:rsidR="00126099" w:rsidRPr="00B00AB7" w:rsidRDefault="00012CFA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54</w:t>
            </w:r>
            <w:r w:rsidR="00FF72E6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B1F62" w14:textId="7D6B2F12" w:rsidR="00126099" w:rsidRPr="00B00AB7" w:rsidRDefault="00012CFA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06</w:t>
            </w:r>
          </w:p>
        </w:tc>
      </w:tr>
      <w:tr w:rsidR="00B00AB7" w:rsidRPr="00B00AB7" w14:paraId="46AD23BA" w14:textId="77777777" w:rsidTr="003E0CAE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716ECE2E" w14:textId="77777777" w:rsidR="00126099" w:rsidRPr="00B00AB7" w:rsidRDefault="00126099" w:rsidP="00126099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E8A75B" w14:textId="7AF30E64" w:rsidR="00126099" w:rsidRPr="00B00AB7" w:rsidRDefault="00126099" w:rsidP="00126099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</w:rPr>
              <w:t>VD Temporal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93695" w14:textId="151E7D71" w:rsidR="00126099" w:rsidRPr="00B00AB7" w:rsidRDefault="004779FD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-1.64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FDAE1" w14:textId="188A0D66" w:rsidR="00126099" w:rsidRPr="00B00AB7" w:rsidRDefault="004779FD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-2.05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5CC12D" w14:textId="7676B04A" w:rsidR="00126099" w:rsidRPr="00B00AB7" w:rsidRDefault="004779FD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04</w:t>
            </w:r>
            <w:r w:rsidR="00FF72E6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BDA93" w14:textId="789B22FB" w:rsidR="00126099" w:rsidRPr="00B00AB7" w:rsidRDefault="004779FD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-0.19</w:t>
            </w:r>
          </w:p>
        </w:tc>
      </w:tr>
      <w:tr w:rsidR="00B00AB7" w:rsidRPr="00B00AB7" w14:paraId="2778A626" w14:textId="77777777" w:rsidTr="003E0CAE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7B4066BE" w14:textId="77777777" w:rsidR="00126099" w:rsidRPr="00B00AB7" w:rsidRDefault="00126099" w:rsidP="00126099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B26E7F" w14:textId="597C027F" w:rsidR="00126099" w:rsidRPr="00B00AB7" w:rsidRDefault="00126099" w:rsidP="00126099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</w:rPr>
              <w:t>VD Inferior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5F880" w14:textId="312AAB46" w:rsidR="00126099" w:rsidRPr="00B00AB7" w:rsidRDefault="004779FD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-1.62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AEB70" w14:textId="110CFD2A" w:rsidR="00126099" w:rsidRPr="00B00AB7" w:rsidRDefault="004779FD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-1.22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071694" w14:textId="5DEDFD58" w:rsidR="00126099" w:rsidRPr="00B00AB7" w:rsidRDefault="004779FD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2</w:t>
            </w:r>
            <w:r w:rsidR="00FF72E6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25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FA2560" w14:textId="75A58963" w:rsidR="00126099" w:rsidRPr="00B00AB7" w:rsidRDefault="004779FD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-0.11</w:t>
            </w:r>
          </w:p>
        </w:tc>
      </w:tr>
      <w:tr w:rsidR="00B00AB7" w:rsidRPr="00B00AB7" w14:paraId="61C2AD2F" w14:textId="77777777" w:rsidTr="003E0CAE">
        <w:trPr>
          <w:trHeight w:val="241"/>
        </w:trPr>
        <w:tc>
          <w:tcPr>
            <w:tcW w:w="1765" w:type="dxa"/>
            <w:vMerge w:val="restart"/>
            <w:shd w:val="clear" w:color="auto" w:fill="auto"/>
          </w:tcPr>
          <w:p w14:paraId="5A8AC437" w14:textId="1D40DAEA" w:rsidR="00126099" w:rsidRPr="00B00AB7" w:rsidRDefault="00126099" w:rsidP="00126099">
            <w:r w:rsidRPr="00B00AB7">
              <w:t xml:space="preserve"> Heart disease</w:t>
            </w:r>
          </w:p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96459A" w14:textId="057898D5" w:rsidR="00126099" w:rsidRPr="00B00AB7" w:rsidRDefault="00126099" w:rsidP="00126099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</w:rPr>
              <w:t>VD Nasal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8F3B2" w14:textId="4EF81139" w:rsidR="00126099" w:rsidRPr="00B00AB7" w:rsidRDefault="000E639C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1.92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A9C9D6" w14:textId="015C6CED" w:rsidR="00126099" w:rsidRPr="00B00AB7" w:rsidRDefault="000E639C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1.24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B0C5E0" w14:textId="3006065D" w:rsidR="00126099" w:rsidRPr="00B00AB7" w:rsidRDefault="000E639C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2</w:t>
            </w:r>
            <w:r w:rsidR="00FF72E6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18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A3DF85" w14:textId="4A2BAB48" w:rsidR="00126099" w:rsidRPr="00B00AB7" w:rsidRDefault="00012CFA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11</w:t>
            </w:r>
          </w:p>
        </w:tc>
      </w:tr>
      <w:tr w:rsidR="00B00AB7" w:rsidRPr="00B00AB7" w14:paraId="5B2864E7" w14:textId="77777777" w:rsidTr="003E0CAE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047ACE70" w14:textId="77777777" w:rsidR="00126099" w:rsidRPr="00B00AB7" w:rsidRDefault="00126099" w:rsidP="00126099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E5F1F" w14:textId="7E8BDCEC" w:rsidR="00126099" w:rsidRPr="00B00AB7" w:rsidRDefault="00126099" w:rsidP="00126099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</w:rPr>
              <w:t>VD Superior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A4308F" w14:textId="3660F9A5" w:rsidR="00126099" w:rsidRPr="00B00AB7" w:rsidRDefault="00012CFA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1.39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7A103" w14:textId="19BA4B16" w:rsidR="00126099" w:rsidRPr="00B00AB7" w:rsidRDefault="00012CFA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79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18B95F" w14:textId="5D1632E9" w:rsidR="00126099" w:rsidRPr="00B00AB7" w:rsidRDefault="00012CFA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43</w:t>
            </w:r>
            <w:r w:rsidR="00FF72E6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C3DB6" w14:textId="2434EE47" w:rsidR="00126099" w:rsidRPr="00B00AB7" w:rsidRDefault="00012CFA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07</w:t>
            </w:r>
          </w:p>
        </w:tc>
      </w:tr>
      <w:tr w:rsidR="00B00AB7" w:rsidRPr="00B00AB7" w14:paraId="5B8B311E" w14:textId="77777777" w:rsidTr="003E0CAE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37B3E070" w14:textId="77777777" w:rsidR="00126099" w:rsidRPr="00B00AB7" w:rsidRDefault="00126099" w:rsidP="00126099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5FF75" w14:textId="56A736C1" w:rsidR="00126099" w:rsidRPr="00B00AB7" w:rsidRDefault="00126099" w:rsidP="00126099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</w:rPr>
              <w:t>VD Temporal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5EC05" w14:textId="5E66B76F" w:rsidR="00126099" w:rsidRPr="00B00AB7" w:rsidRDefault="004779FD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1.46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0C3E59" w14:textId="2BB45A8E" w:rsidR="00126099" w:rsidRPr="00B00AB7" w:rsidRDefault="004779FD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1.18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C0E7EE" w14:textId="4F6E4DA4" w:rsidR="00126099" w:rsidRPr="00B00AB7" w:rsidRDefault="004779FD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2</w:t>
            </w:r>
            <w:r w:rsidR="00FF72E6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39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8E48C9" w14:textId="03AE4DCD" w:rsidR="00126099" w:rsidRPr="00B00AB7" w:rsidRDefault="004779FD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11</w:t>
            </w:r>
          </w:p>
        </w:tc>
      </w:tr>
      <w:tr w:rsidR="00B00AB7" w:rsidRPr="00B00AB7" w14:paraId="1939D011" w14:textId="77777777" w:rsidTr="003E0CAE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05E82D89" w14:textId="77777777" w:rsidR="00126099" w:rsidRPr="00B00AB7" w:rsidRDefault="00126099" w:rsidP="00126099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2787E2" w14:textId="67EC6F0A" w:rsidR="00126099" w:rsidRPr="00B00AB7" w:rsidRDefault="00126099" w:rsidP="00126099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</w:rPr>
              <w:t>VD Inferior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4BBE7" w14:textId="38832373" w:rsidR="00126099" w:rsidRPr="00B00AB7" w:rsidRDefault="004779FD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-2.37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93562" w14:textId="5C498BFA" w:rsidR="00126099" w:rsidRPr="00B00AB7" w:rsidRDefault="004779FD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-1.16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1A760" w14:textId="25CF4B47" w:rsidR="00126099" w:rsidRPr="00B00AB7" w:rsidRDefault="004779FD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2</w:t>
            </w:r>
            <w:r w:rsidR="00FF72E6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49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FEF640" w14:textId="14A69513" w:rsidR="00126099" w:rsidRPr="00B00AB7" w:rsidRDefault="004779FD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-0.10</w:t>
            </w:r>
          </w:p>
        </w:tc>
      </w:tr>
      <w:tr w:rsidR="00B00AB7" w:rsidRPr="00B00AB7" w14:paraId="4CE20B71" w14:textId="77777777" w:rsidTr="003E0CAE">
        <w:trPr>
          <w:trHeight w:val="241"/>
        </w:trPr>
        <w:tc>
          <w:tcPr>
            <w:tcW w:w="1765" w:type="dxa"/>
            <w:vMerge w:val="restart"/>
            <w:shd w:val="clear" w:color="auto" w:fill="auto"/>
          </w:tcPr>
          <w:p w14:paraId="59EFD558" w14:textId="05EE0DF4" w:rsidR="00126099" w:rsidRPr="00B00AB7" w:rsidRDefault="00126099" w:rsidP="00126099">
            <w:r w:rsidRPr="00B00AB7">
              <w:t xml:space="preserve"> COPD</w:t>
            </w:r>
          </w:p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88182" w14:textId="746CC62B" w:rsidR="00126099" w:rsidRPr="00B00AB7" w:rsidRDefault="00126099" w:rsidP="00126099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</w:rPr>
              <w:t>VD Nasal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ED51AF" w14:textId="352238FE" w:rsidR="00126099" w:rsidRPr="00B00AB7" w:rsidRDefault="000E639C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43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39145" w14:textId="7B40969B" w:rsidR="00126099" w:rsidRPr="00B00AB7" w:rsidRDefault="00012CFA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33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C8F714" w14:textId="66D044AC" w:rsidR="00126099" w:rsidRPr="00B00AB7" w:rsidRDefault="00012CFA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7</w:t>
            </w:r>
            <w:r w:rsidR="00FF72E6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39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BBB380" w14:textId="328CCFAC" w:rsidR="00126099" w:rsidRPr="00B00AB7" w:rsidRDefault="00012CFA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03</w:t>
            </w:r>
          </w:p>
        </w:tc>
      </w:tr>
      <w:tr w:rsidR="00B00AB7" w:rsidRPr="00B00AB7" w14:paraId="34CE926F" w14:textId="77777777" w:rsidTr="003E0CAE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16DDD501" w14:textId="77777777" w:rsidR="00126099" w:rsidRPr="00B00AB7" w:rsidRDefault="00126099" w:rsidP="00126099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4150DE" w14:textId="0BFB6346" w:rsidR="00126099" w:rsidRPr="00B00AB7" w:rsidRDefault="00126099" w:rsidP="00126099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</w:rPr>
              <w:t>VD Superior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C835C0" w14:textId="19CB164C" w:rsidR="00126099" w:rsidRPr="00B00AB7" w:rsidRDefault="00012CFA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-0.13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3168A" w14:textId="7BF87C91" w:rsidR="00126099" w:rsidRPr="00B00AB7" w:rsidRDefault="00012CFA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-0.09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44757C" w14:textId="37ABF0A8" w:rsidR="00126099" w:rsidRPr="00B00AB7" w:rsidRDefault="00012CFA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93</w:t>
            </w:r>
            <w:r w:rsidR="00FF72E6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5C0F95" w14:textId="4632F226" w:rsidR="00126099" w:rsidRPr="00B00AB7" w:rsidRDefault="00012CFA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-0.01</w:t>
            </w:r>
          </w:p>
        </w:tc>
      </w:tr>
      <w:tr w:rsidR="00B00AB7" w:rsidRPr="00B00AB7" w14:paraId="4B4FB609" w14:textId="77777777" w:rsidTr="003E0CAE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73D474DA" w14:textId="77777777" w:rsidR="00126099" w:rsidRPr="00B00AB7" w:rsidRDefault="00126099" w:rsidP="00126099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3C8CE" w14:textId="461C2D73" w:rsidR="00126099" w:rsidRPr="00B00AB7" w:rsidRDefault="00126099" w:rsidP="00126099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</w:rPr>
              <w:t>VD Temporal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8B592F" w14:textId="689F4CF5" w:rsidR="00126099" w:rsidRPr="00B00AB7" w:rsidRDefault="004779FD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-0.60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92B74" w14:textId="77EA1855" w:rsidR="00126099" w:rsidRPr="00B00AB7" w:rsidRDefault="004779FD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-0.58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34D0A3" w14:textId="55A57434" w:rsidR="00126099" w:rsidRPr="00B00AB7" w:rsidRDefault="004779FD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56</w:t>
            </w:r>
            <w:r w:rsidR="00FF72E6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4F2B4" w14:textId="1A1D49C4" w:rsidR="00126099" w:rsidRPr="00B00AB7" w:rsidRDefault="004779FD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-0.05</w:t>
            </w:r>
          </w:p>
        </w:tc>
      </w:tr>
      <w:tr w:rsidR="00B00AB7" w:rsidRPr="00B00AB7" w14:paraId="0D7F26A2" w14:textId="77777777" w:rsidTr="003E0CAE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4C075E85" w14:textId="77777777" w:rsidR="00126099" w:rsidRPr="00B00AB7" w:rsidRDefault="00126099" w:rsidP="00126099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1F9B2" w14:textId="42087762" w:rsidR="00126099" w:rsidRPr="00B00AB7" w:rsidRDefault="00126099" w:rsidP="00126099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</w:rPr>
              <w:t>VD Inferior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94F24A" w14:textId="7E047EC6" w:rsidR="00126099" w:rsidRPr="00B00AB7" w:rsidRDefault="004779FD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-2.01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1FC572" w14:textId="65CB216B" w:rsidR="00126099" w:rsidRPr="00B00AB7" w:rsidRDefault="004779FD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-1.18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6619C" w14:textId="2C556752" w:rsidR="00126099" w:rsidRPr="00B00AB7" w:rsidRDefault="004779FD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2</w:t>
            </w:r>
            <w:r w:rsidR="00FF72E6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39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B642E" w14:textId="019A361C" w:rsidR="00126099" w:rsidRPr="00B00AB7" w:rsidRDefault="004779FD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-0.11</w:t>
            </w:r>
          </w:p>
        </w:tc>
      </w:tr>
      <w:tr w:rsidR="00B00AB7" w:rsidRPr="00B00AB7" w14:paraId="1713FD85" w14:textId="77777777" w:rsidTr="003E0CAE">
        <w:trPr>
          <w:trHeight w:val="241"/>
        </w:trPr>
        <w:tc>
          <w:tcPr>
            <w:tcW w:w="1765" w:type="dxa"/>
            <w:vMerge w:val="restart"/>
            <w:shd w:val="clear" w:color="auto" w:fill="auto"/>
          </w:tcPr>
          <w:p w14:paraId="61F9DA4F" w14:textId="66B83066" w:rsidR="00126099" w:rsidRPr="00B00AB7" w:rsidRDefault="00126099" w:rsidP="00126099">
            <w:r w:rsidRPr="00B00AB7">
              <w:lastRenderedPageBreak/>
              <w:t xml:space="preserve"> Smoking</w:t>
            </w:r>
          </w:p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38F126" w14:textId="59D8C5F0" w:rsidR="00126099" w:rsidRPr="00B00AB7" w:rsidRDefault="00126099" w:rsidP="00126099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</w:rPr>
              <w:t>VD Nasal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882096" w14:textId="375BF8FB" w:rsidR="00126099" w:rsidRPr="00B00AB7" w:rsidRDefault="00012CFA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-0.84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6F5E9" w14:textId="4DF8E58C" w:rsidR="00126099" w:rsidRPr="00B00AB7" w:rsidRDefault="00012CFA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-0.54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248FD5" w14:textId="5EE77A76" w:rsidR="00126099" w:rsidRPr="00B00AB7" w:rsidRDefault="00012CFA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59</w:t>
            </w:r>
            <w:r w:rsidR="00FF72E6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AED451" w14:textId="20A9DF7E" w:rsidR="00126099" w:rsidRPr="00B00AB7" w:rsidRDefault="00012CFA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-0.05</w:t>
            </w:r>
          </w:p>
        </w:tc>
      </w:tr>
      <w:tr w:rsidR="00B00AB7" w:rsidRPr="00B00AB7" w14:paraId="538D719D" w14:textId="77777777" w:rsidTr="003E0CAE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74F1A5D7" w14:textId="77777777" w:rsidR="00126099" w:rsidRPr="00B00AB7" w:rsidRDefault="00126099" w:rsidP="00126099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7410BA" w14:textId="6C2E7222" w:rsidR="00126099" w:rsidRPr="00B00AB7" w:rsidRDefault="00126099" w:rsidP="00126099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</w:rPr>
              <w:t>VD Superior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B2B7DE" w14:textId="593DC1EF" w:rsidR="00126099" w:rsidRPr="00B00AB7" w:rsidRDefault="00012CFA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67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4482B5" w14:textId="7D95F2D2" w:rsidR="00126099" w:rsidRPr="00B00AB7" w:rsidRDefault="00012CFA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38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74966" w14:textId="7EB2D9E6" w:rsidR="00126099" w:rsidRPr="00B00AB7" w:rsidRDefault="00012CFA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7</w:t>
            </w:r>
            <w:r w:rsidR="00FF72E6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7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7A5B8" w14:textId="728C82EA" w:rsidR="00126099" w:rsidRPr="00B00AB7" w:rsidRDefault="00012CFA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03</w:t>
            </w:r>
          </w:p>
        </w:tc>
      </w:tr>
      <w:tr w:rsidR="00B00AB7" w:rsidRPr="00B00AB7" w14:paraId="2C504B76" w14:textId="77777777" w:rsidTr="003E0CAE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744C71EB" w14:textId="77777777" w:rsidR="00126099" w:rsidRPr="00B00AB7" w:rsidRDefault="00126099" w:rsidP="00126099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BB3510" w14:textId="4CDD7C69" w:rsidR="00126099" w:rsidRPr="00B00AB7" w:rsidRDefault="00126099" w:rsidP="00126099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</w:rPr>
              <w:t>VD Temporal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F87D9" w14:textId="0BA934EA" w:rsidR="00126099" w:rsidRPr="00B00AB7" w:rsidRDefault="004779FD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-0.77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3B4BED" w14:textId="0D7FC898" w:rsidR="00126099" w:rsidRPr="00B00AB7" w:rsidRDefault="004779FD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-0.62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C907F" w14:textId="07767901" w:rsidR="00126099" w:rsidRPr="00B00AB7" w:rsidRDefault="004779FD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5</w:t>
            </w:r>
            <w:r w:rsidR="00FF72E6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37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04A53" w14:textId="77A5580A" w:rsidR="00126099" w:rsidRPr="00B00AB7" w:rsidRDefault="004779FD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-0.06</w:t>
            </w:r>
          </w:p>
        </w:tc>
      </w:tr>
      <w:tr w:rsidR="00B00AB7" w:rsidRPr="00B00AB7" w14:paraId="07E39F41" w14:textId="77777777" w:rsidTr="003E0CAE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1F6BCAB5" w14:textId="77777777" w:rsidR="00126099" w:rsidRPr="00B00AB7" w:rsidRDefault="00126099" w:rsidP="00126099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4C3742" w14:textId="67FA9DEF" w:rsidR="00126099" w:rsidRPr="00B00AB7" w:rsidRDefault="00126099" w:rsidP="00126099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</w:rPr>
              <w:t>VD Inferior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0869D" w14:textId="3C28BF6B" w:rsidR="00126099" w:rsidRPr="00B00AB7" w:rsidRDefault="004779FD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-3.07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69123F" w14:textId="01390F75" w:rsidR="00126099" w:rsidRPr="00B00AB7" w:rsidRDefault="004779FD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-1.49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EDD339" w14:textId="3A7C0379" w:rsidR="00126099" w:rsidRPr="00B00AB7" w:rsidRDefault="004779FD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1</w:t>
            </w:r>
            <w:r w:rsidR="00FF72E6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38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D37D5" w14:textId="695065D1" w:rsidR="00126099" w:rsidRPr="00B00AB7" w:rsidRDefault="004779FD" w:rsidP="00126099">
            <w:pPr>
              <w:pStyle w:val="Cuerp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-0.14</w:t>
            </w:r>
          </w:p>
        </w:tc>
      </w:tr>
      <w:tr w:rsidR="00B00AB7" w:rsidRPr="00B00AB7" w14:paraId="604E0C22" w14:textId="77777777" w:rsidTr="003E0CAE">
        <w:trPr>
          <w:trHeight w:val="241"/>
        </w:trPr>
        <w:tc>
          <w:tcPr>
            <w:tcW w:w="1765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F8B9E" w14:textId="53B6416E" w:rsidR="00EF2A98" w:rsidRPr="00B00AB7" w:rsidRDefault="00EF2A98" w:rsidP="00EF2A98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</w:rPr>
              <w:t>AT(N) groups: Normal AT(N) vs Alzheimer AT(N)</w:t>
            </w:r>
          </w:p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2BE1E6" w14:textId="77777777" w:rsidR="00EF2A98" w:rsidRPr="00B00AB7" w:rsidRDefault="00EF2A98" w:rsidP="00EF2A98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</w:rPr>
              <w:t>VD Nasal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861990" w14:textId="4804A4BE" w:rsidR="00EF2A98" w:rsidRPr="00B00AB7" w:rsidRDefault="00EF2A98" w:rsidP="00EF2A98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</w:t>
            </w:r>
            <w:r w:rsidR="00012CFA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55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8F5719" w14:textId="726D5B3F" w:rsidR="00EF2A98" w:rsidRPr="00B00AB7" w:rsidRDefault="00EF2A98" w:rsidP="00EF2A98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</w:t>
            </w:r>
            <w:r w:rsidR="00012CFA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46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0D0CE3" w14:textId="5DB73094" w:rsidR="00EF2A98" w:rsidRPr="00B00AB7" w:rsidRDefault="00EF2A98" w:rsidP="00EF2A98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</w:t>
            </w:r>
            <w:r w:rsidR="00012CFA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6</w:t>
            </w:r>
            <w:r w:rsidR="00FF72E6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48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B419C8" w14:textId="1C4A68E7" w:rsidR="00EF2A98" w:rsidRPr="00B00AB7" w:rsidRDefault="00EF2A98" w:rsidP="00EF2A98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0</w:t>
            </w:r>
            <w:r w:rsidR="00012CFA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5</w:t>
            </w:r>
          </w:p>
        </w:tc>
      </w:tr>
      <w:tr w:rsidR="00B00AB7" w:rsidRPr="00B00AB7" w14:paraId="4235AB39" w14:textId="77777777" w:rsidTr="003E0CAE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2D346592" w14:textId="77777777" w:rsidR="00EF2A98" w:rsidRPr="00B00AB7" w:rsidRDefault="00EF2A98" w:rsidP="00EF2A98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9571F" w14:textId="77777777" w:rsidR="00EF2A98" w:rsidRPr="00B00AB7" w:rsidRDefault="00EF2A98" w:rsidP="00EF2A98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</w:rPr>
              <w:t>VD Superior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002C3C" w14:textId="02A1C519" w:rsidR="00EF2A98" w:rsidRPr="00B00AB7" w:rsidRDefault="00EF2A98" w:rsidP="00EF2A98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</w:t>
            </w:r>
            <w:r w:rsidR="00012CFA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40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DC9D2" w14:textId="5DF1DA4D" w:rsidR="00EF2A98" w:rsidRPr="00B00AB7" w:rsidRDefault="00EF2A98" w:rsidP="00EF2A98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</w:t>
            </w:r>
            <w:r w:rsidR="00D41D89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3</w:t>
            </w:r>
            <w:r w:rsidR="00012CFA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456D5" w14:textId="7527D6D5" w:rsidR="00EF2A98" w:rsidRPr="00B00AB7" w:rsidRDefault="00EF2A98" w:rsidP="00EF2A98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</w:t>
            </w:r>
            <w:r w:rsidR="00012CFA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7</w:t>
            </w:r>
            <w:r w:rsidR="00FF72E6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68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3DF2D" w14:textId="4B8A55A6" w:rsidR="00EF2A98" w:rsidRPr="00B00AB7" w:rsidRDefault="00EF2A98" w:rsidP="00EF2A98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0</w:t>
            </w:r>
            <w:r w:rsidR="00012CFA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3</w:t>
            </w:r>
          </w:p>
        </w:tc>
      </w:tr>
      <w:tr w:rsidR="00B00AB7" w:rsidRPr="00B00AB7" w14:paraId="5569060A" w14:textId="77777777" w:rsidTr="003E0CAE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1FF67683" w14:textId="77777777" w:rsidR="00EF2A98" w:rsidRPr="00B00AB7" w:rsidRDefault="00EF2A98" w:rsidP="00EF2A98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D3A09" w14:textId="77777777" w:rsidR="00EF2A98" w:rsidRPr="00B00AB7" w:rsidRDefault="00EF2A98" w:rsidP="00EF2A98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</w:rPr>
              <w:t>VD Temporal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1838D2" w14:textId="0CEE9F26" w:rsidR="00EF2A98" w:rsidRPr="00B00AB7" w:rsidRDefault="00EF2A98" w:rsidP="00EF2A98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</w:t>
            </w:r>
            <w:r w:rsidR="004779FD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32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48AA0E" w14:textId="60368292" w:rsidR="00EF2A98" w:rsidRPr="00B00AB7" w:rsidRDefault="00EF2A98" w:rsidP="00EF2A98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</w:t>
            </w:r>
            <w:r w:rsidR="004779FD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33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0A5CA" w14:textId="670CC4F2" w:rsidR="00EF2A98" w:rsidRPr="00B00AB7" w:rsidRDefault="00EF2A98" w:rsidP="00EF2A98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</w:t>
            </w:r>
            <w:r w:rsidR="004779FD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74</w:t>
            </w:r>
            <w:r w:rsidR="00FF72E6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513E5" w14:textId="40BC026C" w:rsidR="00EF2A98" w:rsidRPr="00B00AB7" w:rsidRDefault="00EF2A98" w:rsidP="00EF2A98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0</w:t>
            </w:r>
            <w:r w:rsidR="004779FD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3</w:t>
            </w:r>
          </w:p>
        </w:tc>
      </w:tr>
      <w:tr w:rsidR="00B00AB7" w:rsidRPr="00B00AB7" w14:paraId="2A53235F" w14:textId="77777777" w:rsidTr="003E0CAE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3919A345" w14:textId="77777777" w:rsidR="00EF2A98" w:rsidRPr="00B00AB7" w:rsidRDefault="00EF2A98" w:rsidP="00EF2A98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96EA7" w14:textId="77777777" w:rsidR="00EF2A98" w:rsidRPr="00B00AB7" w:rsidRDefault="00EF2A98" w:rsidP="00EF2A98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</w:rPr>
              <w:t>VD Inferior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6B550" w14:textId="1246FD84" w:rsidR="00EF2A98" w:rsidRPr="00B00AB7" w:rsidRDefault="00EF2A98" w:rsidP="00EF2A98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1.</w:t>
            </w:r>
            <w:r w:rsidR="008E5ED6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  <w:r w:rsidR="004779FD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D6A432" w14:textId="38FF61CC" w:rsidR="00EF2A98" w:rsidRPr="00B00AB7" w:rsidRDefault="00EF2A98" w:rsidP="00EF2A98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</w:t>
            </w:r>
            <w:r w:rsidR="008E5ED6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74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5B562" w14:textId="429E0CA7" w:rsidR="00EF2A98" w:rsidRPr="00B00AB7" w:rsidRDefault="00EF2A98" w:rsidP="00EF2A98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</w:t>
            </w:r>
            <w:r w:rsidR="008E5ED6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46</w:t>
            </w:r>
            <w:r w:rsidR="00FF72E6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C3251" w14:textId="4808C526" w:rsidR="00EF2A98" w:rsidRPr="00B00AB7" w:rsidRDefault="00EF2A98" w:rsidP="00EF2A98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0</w:t>
            </w:r>
            <w:r w:rsidR="004779FD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7</w:t>
            </w:r>
          </w:p>
        </w:tc>
      </w:tr>
      <w:tr w:rsidR="00B00AB7" w:rsidRPr="00B00AB7" w14:paraId="4623BA48" w14:textId="77777777" w:rsidTr="003E0CAE">
        <w:trPr>
          <w:trHeight w:val="241"/>
        </w:trPr>
        <w:tc>
          <w:tcPr>
            <w:tcW w:w="1765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0B419" w14:textId="66F779F9" w:rsidR="00EF2A98" w:rsidRPr="00B00AB7" w:rsidRDefault="006A7246" w:rsidP="00EF2A98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</w:rPr>
              <w:t xml:space="preserve">AT(N) </w:t>
            </w:r>
            <w:r w:rsidR="00EF2A98"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</w:rPr>
              <w:t>groups: Normal AT(N) vs SNAP AT(N)</w:t>
            </w:r>
          </w:p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A12F4" w14:textId="77777777" w:rsidR="00EF2A98" w:rsidRPr="00B00AB7" w:rsidRDefault="00EF2A98" w:rsidP="00EF2A98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</w:rPr>
              <w:t>VD Nasal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5D563" w14:textId="482369AB" w:rsidR="00EF2A98" w:rsidRPr="00B00AB7" w:rsidRDefault="00EF2A98" w:rsidP="00EF2A98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1.</w:t>
            </w:r>
            <w:r w:rsidR="00012CFA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45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7FA07" w14:textId="01B6025F" w:rsidR="00EF2A98" w:rsidRPr="00B00AB7" w:rsidRDefault="00EF2A98" w:rsidP="00EF2A98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1.</w:t>
            </w:r>
            <w:r w:rsidR="00012CFA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20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9FA7D3" w14:textId="57CF8218" w:rsidR="00EF2A98" w:rsidRPr="00B00AB7" w:rsidRDefault="00EF2A98" w:rsidP="00EF2A98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</w:t>
            </w:r>
            <w:r w:rsidR="00012CFA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23</w:t>
            </w:r>
            <w:r w:rsidR="00FF72E6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62CDB" w14:textId="07C15118" w:rsidR="00EF2A98" w:rsidRPr="00B00AB7" w:rsidRDefault="00EF2A98" w:rsidP="00EF2A98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1</w:t>
            </w:r>
            <w:r w:rsidR="00012CFA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</w:p>
        </w:tc>
      </w:tr>
      <w:tr w:rsidR="00B00AB7" w:rsidRPr="00B00AB7" w14:paraId="030B3B80" w14:textId="77777777" w:rsidTr="003E0CAE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63AE2536" w14:textId="77777777" w:rsidR="00EF2A98" w:rsidRPr="00B00AB7" w:rsidRDefault="00EF2A98" w:rsidP="00EF2A98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D66647" w14:textId="77777777" w:rsidR="00EF2A98" w:rsidRPr="00B00AB7" w:rsidRDefault="00EF2A98" w:rsidP="00EF2A98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</w:rPr>
              <w:t>VD Superior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1E8D94" w14:textId="22BD4503" w:rsidR="00EF2A98" w:rsidRPr="00B00AB7" w:rsidRDefault="00EF2A98" w:rsidP="00EF2A98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-0.</w:t>
            </w:r>
            <w:r w:rsidR="00012CFA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78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2A5428" w14:textId="06703B80" w:rsidR="00EF2A98" w:rsidRPr="00B00AB7" w:rsidRDefault="00EF2A98" w:rsidP="00EF2A98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-0.</w:t>
            </w:r>
            <w:r w:rsidR="00012CFA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57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EB8A39" w14:textId="177544AA" w:rsidR="00EF2A98" w:rsidRPr="00B00AB7" w:rsidRDefault="00EF2A98" w:rsidP="00EF2A98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</w:t>
            </w:r>
            <w:r w:rsidR="00012CFA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5</w:t>
            </w:r>
            <w:r w:rsidR="00FF72E6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68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2AB1D" w14:textId="78C9BE6B" w:rsidR="00EF2A98" w:rsidRPr="00B00AB7" w:rsidRDefault="00EF2A98" w:rsidP="00EF2A98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-0.0</w:t>
            </w:r>
            <w:r w:rsidR="00012CFA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6</w:t>
            </w:r>
          </w:p>
        </w:tc>
      </w:tr>
      <w:tr w:rsidR="00B00AB7" w:rsidRPr="00B00AB7" w14:paraId="7CFE62E2" w14:textId="77777777" w:rsidTr="003E0CAE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60F6474F" w14:textId="77777777" w:rsidR="00EF2A98" w:rsidRPr="00B00AB7" w:rsidRDefault="00EF2A98" w:rsidP="00EF2A98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1A892D" w14:textId="77777777" w:rsidR="00EF2A98" w:rsidRPr="00B00AB7" w:rsidRDefault="00EF2A98" w:rsidP="00EF2A98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</w:rPr>
              <w:t>VD Temporal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0D6E46" w14:textId="35F2ADF3" w:rsidR="00EF2A98" w:rsidRPr="00B00AB7" w:rsidRDefault="00EF2A98" w:rsidP="00EF2A98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</w:t>
            </w:r>
            <w:r w:rsidR="004779FD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97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C2E9F" w14:textId="17B41B29" w:rsidR="00EF2A98" w:rsidRPr="00B00AB7" w:rsidRDefault="004779FD" w:rsidP="00EF2A98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1.01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A576A2" w14:textId="36E0E31C" w:rsidR="00EF2A98" w:rsidRPr="00B00AB7" w:rsidRDefault="00EF2A98" w:rsidP="00EF2A98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</w:t>
            </w:r>
            <w:r w:rsidR="004779FD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3</w:t>
            </w:r>
            <w:r w:rsidR="00FF72E6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17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4FBD9" w14:textId="4360F406" w:rsidR="00EF2A98" w:rsidRPr="00B00AB7" w:rsidRDefault="00EF2A98" w:rsidP="00EF2A98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</w:t>
            </w:r>
            <w:r w:rsidR="004779FD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10</w:t>
            </w:r>
          </w:p>
        </w:tc>
      </w:tr>
      <w:tr w:rsidR="00B00AB7" w:rsidRPr="00B00AB7" w14:paraId="106C77FC" w14:textId="77777777" w:rsidTr="003E0CAE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46247B01" w14:textId="77777777" w:rsidR="00EF2A98" w:rsidRPr="00B00AB7" w:rsidRDefault="00EF2A98" w:rsidP="00EF2A98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FAC5C" w14:textId="77777777" w:rsidR="00EF2A98" w:rsidRPr="00B00AB7" w:rsidRDefault="00EF2A98" w:rsidP="00EF2A98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</w:rPr>
              <w:t>VD Inferior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3F47B" w14:textId="4941816B" w:rsidR="00EF2A98" w:rsidRPr="00B00AB7" w:rsidRDefault="008E5ED6" w:rsidP="00EF2A98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2.</w:t>
            </w:r>
            <w:r w:rsidR="004779FD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27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56C8DC" w14:textId="5FA6D66E" w:rsidR="00EF2A98" w:rsidRPr="00B00AB7" w:rsidRDefault="00EF2A98" w:rsidP="00EF2A98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1.</w:t>
            </w:r>
            <w:r w:rsidR="004779FD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43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646B69" w14:textId="21A548F6" w:rsidR="00EF2A98" w:rsidRPr="00B00AB7" w:rsidRDefault="00EF2A98" w:rsidP="00EF2A98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</w:t>
            </w:r>
            <w:r w:rsidR="004779FD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  <w:r w:rsidR="00FF72E6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56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79883D" w14:textId="532AACC0" w:rsidR="00EF2A98" w:rsidRPr="00B00AB7" w:rsidRDefault="00EF2A98" w:rsidP="00EF2A98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color w:val="auto"/>
                <w:sz w:val="24"/>
                <w:szCs w:val="24"/>
              </w:rPr>
              <w:t>0.</w:t>
            </w:r>
            <w:r w:rsidR="005B4823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  <w:r w:rsidR="004779FD" w:rsidRPr="00B00AB7">
              <w:rPr>
                <w:rFonts w:ascii="Times New Roman" w:hAnsi="Times New Roman"/>
                <w:color w:val="auto"/>
                <w:sz w:val="24"/>
                <w:szCs w:val="24"/>
              </w:rPr>
              <w:t>4</w:t>
            </w:r>
          </w:p>
        </w:tc>
      </w:tr>
    </w:tbl>
    <w:p w14:paraId="6FF64497" w14:textId="77777777" w:rsidR="003E0CAE" w:rsidRPr="00B00AB7" w:rsidRDefault="003E0CAE" w:rsidP="003E0CAE">
      <w:pPr>
        <w:pStyle w:val="Cuerpo"/>
        <w:spacing w:after="160" w:line="259" w:lineRule="auto"/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</w:pPr>
    </w:p>
    <w:p w14:paraId="55B24AF1" w14:textId="77777777" w:rsidR="003E0CAE" w:rsidRPr="00B00AB7" w:rsidRDefault="003E0CAE" w:rsidP="003E0CAE">
      <w:pPr>
        <w:pStyle w:val="Cuerpo"/>
        <w:spacing w:after="160" w:line="259" w:lineRule="auto"/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</w:pPr>
    </w:p>
    <w:p w14:paraId="33F1E395" w14:textId="77777777" w:rsidR="003E0CAE" w:rsidRPr="00B00AB7" w:rsidRDefault="003E0CAE" w:rsidP="003E0CAE">
      <w:pPr>
        <w:pStyle w:val="Cuerpo"/>
        <w:spacing w:after="160" w:line="259" w:lineRule="auto"/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</w:pPr>
    </w:p>
    <w:p w14:paraId="61B49169" w14:textId="77777777" w:rsidR="003E0CAE" w:rsidRPr="00B00AB7" w:rsidRDefault="003E0CAE" w:rsidP="003E0CAE">
      <w:pPr>
        <w:pStyle w:val="Cuerpo"/>
        <w:spacing w:after="160" w:line="259" w:lineRule="auto"/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</w:pPr>
    </w:p>
    <w:p w14:paraId="673B5184" w14:textId="77777777" w:rsidR="003E0CAE" w:rsidRPr="00B00AB7" w:rsidRDefault="003E0CAE" w:rsidP="003E0CAE">
      <w:pPr>
        <w:pStyle w:val="Cuerpo"/>
        <w:spacing w:after="160" w:line="259" w:lineRule="auto"/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</w:pPr>
    </w:p>
    <w:p w14:paraId="69B33621" w14:textId="77777777" w:rsidR="003E0CAE" w:rsidRPr="00B00AB7" w:rsidRDefault="003E0CAE" w:rsidP="003E0CAE">
      <w:pPr>
        <w:pStyle w:val="Cuerpo"/>
        <w:spacing w:after="160" w:line="259" w:lineRule="auto"/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</w:pPr>
    </w:p>
    <w:p w14:paraId="1B306F86" w14:textId="77777777" w:rsidR="003E0CAE" w:rsidRPr="00B00AB7" w:rsidRDefault="003E0CAE" w:rsidP="003E0CAE">
      <w:pPr>
        <w:pStyle w:val="Cuerpo"/>
        <w:spacing w:after="160" w:line="259" w:lineRule="auto"/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</w:pPr>
    </w:p>
    <w:p w14:paraId="2C3331DC" w14:textId="77777777" w:rsidR="003E0CAE" w:rsidRPr="00B00AB7" w:rsidRDefault="003E0CAE" w:rsidP="003E0CAE">
      <w:pPr>
        <w:pStyle w:val="Cuerpo"/>
        <w:spacing w:after="160" w:line="259" w:lineRule="auto"/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</w:pPr>
    </w:p>
    <w:p w14:paraId="430C9804" w14:textId="77777777" w:rsidR="003E0CAE" w:rsidRPr="00B00AB7" w:rsidRDefault="003E0CAE" w:rsidP="003E0CAE">
      <w:pPr>
        <w:pStyle w:val="Cuerpo"/>
        <w:spacing w:after="160" w:line="259" w:lineRule="auto"/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</w:pPr>
    </w:p>
    <w:p w14:paraId="5530BC26" w14:textId="77777777" w:rsidR="003E0CAE" w:rsidRPr="00B00AB7" w:rsidRDefault="003E0CAE" w:rsidP="003E0CAE">
      <w:pPr>
        <w:pStyle w:val="Cuerpo"/>
        <w:spacing w:after="160" w:line="259" w:lineRule="auto"/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</w:pPr>
    </w:p>
    <w:p w14:paraId="49AEF0D2" w14:textId="77777777" w:rsidR="003E0CAE" w:rsidRPr="00B00AB7" w:rsidRDefault="003E0CAE" w:rsidP="003E0CAE">
      <w:pPr>
        <w:pStyle w:val="Cuerpo"/>
        <w:spacing w:after="160" w:line="259" w:lineRule="auto"/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</w:pPr>
    </w:p>
    <w:p w14:paraId="57597B29" w14:textId="77777777" w:rsidR="003E0CAE" w:rsidRPr="00B00AB7" w:rsidRDefault="003E0CAE" w:rsidP="003E0CAE">
      <w:pPr>
        <w:pStyle w:val="Cuerpo"/>
        <w:spacing w:after="160" w:line="259" w:lineRule="auto"/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</w:pPr>
    </w:p>
    <w:p w14:paraId="2064BD41" w14:textId="3450EEA3" w:rsidR="00A06E37" w:rsidRPr="00B00AB7" w:rsidRDefault="003E0CAE" w:rsidP="003E0CAE">
      <w:pPr>
        <w:pStyle w:val="Cuerpo"/>
        <w:spacing w:after="160" w:line="259" w:lineRule="auto"/>
        <w:rPr>
          <w:rStyle w:val="Ninguno"/>
          <w:rFonts w:ascii="Times New Roman" w:eastAsia="Times New Roman" w:hAnsi="Times New Roman" w:cs="Times New Roman"/>
          <w:color w:val="auto"/>
          <w:sz w:val="24"/>
          <w:szCs w:val="24"/>
          <w:u w:color="000000"/>
        </w:rPr>
      </w:pPr>
      <w:r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>The multivariate regression analysis included the following adjusting factors: age</w:t>
      </w:r>
      <w:r w:rsidR="004779FD"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>,</w:t>
      </w:r>
      <w:r w:rsidR="00D7413F"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 xml:space="preserve"> </w:t>
      </w:r>
      <w:r w:rsidR="001B714D" w:rsidRPr="00B00AB7">
        <w:rPr>
          <w:rStyle w:val="Ninguno"/>
          <w:rFonts w:ascii="Times New Roman" w:hAnsi="Times New Roman" w:cs="Times New Roman"/>
          <w:i/>
          <w:color w:val="auto"/>
          <w:sz w:val="24"/>
          <w:szCs w:val="24"/>
          <w:u w:color="000000"/>
        </w:rPr>
        <w:t>APOE</w:t>
      </w:r>
      <w:r w:rsidR="001B714D"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 xml:space="preserve"> </w:t>
      </w:r>
      <w:r w:rsidR="001B714D" w:rsidRPr="00B00AB7">
        <w:rPr>
          <w:rStyle w:val="Ninguno"/>
          <w:rFonts w:ascii="Century Gothic" w:hAnsi="Century Gothic" w:cs="Times New Roman"/>
          <w:color w:val="auto"/>
          <w:sz w:val="24"/>
          <w:szCs w:val="24"/>
          <w:u w:color="000000"/>
        </w:rPr>
        <w:t>ε</w:t>
      </w:r>
      <w:r w:rsidR="001B714D"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>4 status</w:t>
      </w:r>
      <w:r w:rsidR="004779FD"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 xml:space="preserve">, </w:t>
      </w:r>
      <w:r w:rsidR="004779FD"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>hypertension, diabetes mellitus, dyslipidemia, heart disease, COPD and smoking</w:t>
      </w:r>
      <w:r w:rsidR="00FB5DA6"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 xml:space="preserve"> habit</w:t>
      </w:r>
      <w:r w:rsidR="004779FD"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>.</w:t>
      </w:r>
    </w:p>
    <w:p w14:paraId="0D752F62" w14:textId="37E3406B" w:rsidR="008C41F1" w:rsidRPr="00B00AB7" w:rsidRDefault="001D5360" w:rsidP="001D5360">
      <w:pPr>
        <w:pStyle w:val="Cuerpo"/>
        <w:spacing w:after="160" w:line="259" w:lineRule="auto"/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</w:pPr>
      <w:r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 xml:space="preserve">Abbreviations: </w:t>
      </w:r>
      <w:r w:rsidR="00CD77B5" w:rsidRPr="00B00AB7">
        <w:rPr>
          <w:rStyle w:val="Ninguno"/>
          <w:rFonts w:ascii="Times New Roman" w:hAnsi="Times New Roman"/>
          <w:i/>
          <w:color w:val="auto"/>
          <w:sz w:val="24"/>
          <w:szCs w:val="24"/>
          <w:u w:color="000000"/>
        </w:rPr>
        <w:t>APOE</w:t>
      </w:r>
      <w:r w:rsidR="00CD77B5"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 xml:space="preserve"> = apolipoprotein E; </w:t>
      </w:r>
      <w:r w:rsidR="006B6A1D"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 xml:space="preserve">COPD = chronic obstructive pulmonary disease; </w:t>
      </w:r>
      <w:r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>SNAP = suspected non-Alzheimer pathology; VD = vessel density.</w:t>
      </w:r>
    </w:p>
    <w:p w14:paraId="29D6B0CB" w14:textId="004925FD" w:rsidR="001F30F0" w:rsidRPr="00B00AB7" w:rsidRDefault="001F30F0" w:rsidP="001F30F0">
      <w:pPr>
        <w:pStyle w:val="Cuerpo"/>
        <w:spacing w:line="259" w:lineRule="auto"/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</w:pPr>
      <w:r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>Sig</w:t>
      </w:r>
      <w:r w:rsidR="003A4D87"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>nificance was set up at p&lt;0.004</w:t>
      </w:r>
      <w:r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 xml:space="preserve"> after correcting for multiple comparisons.</w:t>
      </w:r>
    </w:p>
    <w:p w14:paraId="26B12866" w14:textId="77777777" w:rsidR="008C41F1" w:rsidRPr="00B00AB7" w:rsidRDefault="008C41F1">
      <w:pPr>
        <w:rPr>
          <w:rStyle w:val="Ninguno"/>
          <w:rFonts w:cs="Arial Unicode MS"/>
          <w:u w:color="000000"/>
          <w:lang w:eastAsia="es-ES_tradnl"/>
          <w14:textOutline w14:w="0" w14:cap="flat" w14:cmpd="sng" w14:algn="ctr">
            <w14:noFill/>
            <w14:prstDash w14:val="solid"/>
            <w14:bevel/>
          </w14:textOutline>
        </w:rPr>
      </w:pPr>
      <w:r w:rsidRPr="00B00AB7">
        <w:rPr>
          <w:rStyle w:val="Ninguno"/>
          <w:u w:color="000000"/>
        </w:rPr>
        <w:br w:type="page"/>
      </w:r>
    </w:p>
    <w:p w14:paraId="20162B35" w14:textId="77777777" w:rsidR="001D5360" w:rsidRPr="00B00AB7" w:rsidRDefault="001D5360" w:rsidP="001D5360">
      <w:pPr>
        <w:pStyle w:val="Cuerpo"/>
        <w:spacing w:after="160" w:line="259" w:lineRule="auto"/>
        <w:rPr>
          <w:rStyle w:val="Ninguno"/>
          <w:rFonts w:ascii="Times New Roman" w:eastAsia="Times New Roman" w:hAnsi="Times New Roman" w:cs="Times New Roman"/>
          <w:color w:val="auto"/>
          <w:sz w:val="24"/>
          <w:szCs w:val="24"/>
          <w:u w:color="000000"/>
        </w:rPr>
      </w:pPr>
    </w:p>
    <w:p w14:paraId="1CD310FF" w14:textId="5DDFA04B" w:rsidR="008C41F1" w:rsidRPr="00B00AB7" w:rsidRDefault="00851945" w:rsidP="003E0CAE">
      <w:pPr>
        <w:pStyle w:val="Cuerpo"/>
        <w:spacing w:after="160" w:line="259" w:lineRule="auto"/>
        <w:rPr>
          <w:rStyle w:val="Ninguno"/>
          <w:rFonts w:ascii="Times New Roman" w:hAnsi="Times New Roman" w:cs="Times New Roman"/>
          <w:b/>
          <w:color w:val="auto"/>
          <w:sz w:val="24"/>
          <w:szCs w:val="24"/>
          <w:u w:color="000000"/>
        </w:rPr>
      </w:pPr>
      <w:r w:rsidRPr="00B00AB7">
        <w:rPr>
          <w:rStyle w:val="Ninguno"/>
          <w:rFonts w:ascii="Times New Roman" w:hAnsi="Times New Roman" w:cs="Times New Roman"/>
          <w:b/>
          <w:bCs/>
          <w:color w:val="auto"/>
          <w:sz w:val="24"/>
          <w:szCs w:val="24"/>
          <w:u w:color="000000"/>
        </w:rPr>
        <w:t>Supplementary Table S</w:t>
      </w:r>
      <w:r w:rsidR="00666191" w:rsidRPr="00B00AB7">
        <w:rPr>
          <w:rStyle w:val="Ninguno"/>
          <w:rFonts w:ascii="Times New Roman" w:hAnsi="Times New Roman" w:cs="Times New Roman"/>
          <w:b/>
          <w:bCs/>
          <w:color w:val="auto"/>
          <w:sz w:val="24"/>
          <w:szCs w:val="24"/>
          <w:u w:color="000000"/>
        </w:rPr>
        <w:t>5</w:t>
      </w:r>
      <w:r w:rsidR="008C41F1" w:rsidRPr="00B00AB7">
        <w:rPr>
          <w:rStyle w:val="Ninguno"/>
          <w:rFonts w:ascii="Times New Roman" w:hAnsi="Times New Roman" w:cs="Times New Roman"/>
          <w:b/>
          <w:bCs/>
          <w:color w:val="auto"/>
          <w:sz w:val="24"/>
          <w:szCs w:val="24"/>
          <w:u w:color="000000"/>
        </w:rPr>
        <w:t>. Multivariate regression analysis of macular VD measurements</w:t>
      </w:r>
      <w:r w:rsidR="008C41F1" w:rsidRPr="00B00AB7">
        <w:rPr>
          <w:rStyle w:val="Ninguno"/>
          <w:rFonts w:ascii="Times New Roman" w:hAnsi="Times New Roman" w:cs="Times New Roman"/>
          <w:b/>
          <w:color w:val="auto"/>
          <w:sz w:val="24"/>
          <w:szCs w:val="24"/>
          <w:u w:color="000000"/>
        </w:rPr>
        <w:t xml:space="preserve"> with a control group of SCD Aβ- individuals</w:t>
      </w:r>
    </w:p>
    <w:p w14:paraId="6F49C269" w14:textId="77777777" w:rsidR="008C41F1" w:rsidRPr="00B00AB7" w:rsidRDefault="008C41F1" w:rsidP="003E0CAE">
      <w:pPr>
        <w:pStyle w:val="Cuerpo"/>
        <w:spacing w:after="160" w:line="259" w:lineRule="auto"/>
        <w:rPr>
          <w:rStyle w:val="Ninguno"/>
          <w:rFonts w:ascii="Times New Roman" w:hAnsi="Times New Roman" w:cs="Times New Roman"/>
          <w:b/>
          <w:color w:val="auto"/>
          <w:sz w:val="24"/>
          <w:szCs w:val="24"/>
          <w:u w:color="000000"/>
        </w:rPr>
      </w:pPr>
    </w:p>
    <w:tbl>
      <w:tblPr>
        <w:tblStyle w:val="TableNormal1"/>
        <w:tblW w:w="8317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65"/>
        <w:gridCol w:w="1765"/>
        <w:gridCol w:w="1243"/>
        <w:gridCol w:w="992"/>
        <w:gridCol w:w="1418"/>
        <w:gridCol w:w="1134"/>
      </w:tblGrid>
      <w:tr w:rsidR="00B00AB7" w:rsidRPr="00B00AB7" w14:paraId="3D2F49AE" w14:textId="77777777" w:rsidTr="008C41F1">
        <w:trPr>
          <w:trHeight w:val="481"/>
        </w:trPr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D9262F" w14:textId="77777777" w:rsidR="008C41F1" w:rsidRPr="00B00AB7" w:rsidRDefault="008C41F1" w:rsidP="008C41F1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Covariates</w:t>
            </w:r>
          </w:p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AB6E3" w14:textId="3DF0242F" w:rsidR="008C41F1" w:rsidRPr="00B00AB7" w:rsidRDefault="008E7AA9" w:rsidP="008C41F1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Variables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66E5D4" w14:textId="77777777" w:rsidR="008C41F1" w:rsidRPr="00B00AB7" w:rsidRDefault="008C41F1" w:rsidP="008C41F1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Coefficient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BB4CE" w14:textId="77777777" w:rsidR="008C41F1" w:rsidRPr="00B00AB7" w:rsidRDefault="008C41F1" w:rsidP="008C41F1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t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424EA" w14:textId="77777777" w:rsidR="008C41F1" w:rsidRPr="00B00AB7" w:rsidRDefault="008C41F1" w:rsidP="008C41F1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Significance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91C4B" w14:textId="77777777" w:rsidR="008C41F1" w:rsidRPr="00B00AB7" w:rsidRDefault="008C41F1" w:rsidP="008C41F1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Beta</w:t>
            </w:r>
          </w:p>
        </w:tc>
      </w:tr>
      <w:tr w:rsidR="00B00AB7" w:rsidRPr="00B00AB7" w14:paraId="71A0BBDD" w14:textId="77777777" w:rsidTr="008C41F1">
        <w:trPr>
          <w:trHeight w:val="241"/>
        </w:trPr>
        <w:tc>
          <w:tcPr>
            <w:tcW w:w="1765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4E305" w14:textId="160BA3C5" w:rsidR="008A549D" w:rsidRPr="00B00AB7" w:rsidRDefault="008A549D" w:rsidP="008A549D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Age</w:t>
            </w:r>
          </w:p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6111C" w14:textId="0D5D69C1" w:rsidR="008A549D" w:rsidRPr="00B00AB7" w:rsidRDefault="008A549D" w:rsidP="008A549D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VD Nasal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5B0DEC" w14:textId="67A1786F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10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22421" w14:textId="429A112E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22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A0B02C" w14:textId="03DF1182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</w:t>
            </w:r>
            <w:r w:rsidR="00FF72E6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8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936BF0" w14:textId="5005B30A" w:rsidR="008A549D" w:rsidRPr="00B00AB7" w:rsidRDefault="0029251E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16</w:t>
            </w:r>
          </w:p>
        </w:tc>
      </w:tr>
      <w:tr w:rsidR="00B00AB7" w:rsidRPr="00B00AB7" w14:paraId="389D80D5" w14:textId="77777777" w:rsidTr="008C41F1">
        <w:trPr>
          <w:trHeight w:val="241"/>
        </w:trPr>
        <w:tc>
          <w:tcPr>
            <w:tcW w:w="1765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53F9C8" w14:textId="77777777" w:rsidR="008A549D" w:rsidRPr="00B00AB7" w:rsidRDefault="008A549D" w:rsidP="008A549D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A24818" w14:textId="53AEC171" w:rsidR="008A549D" w:rsidRPr="00B00AB7" w:rsidRDefault="008A549D" w:rsidP="008A549D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VD Superior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4A3C7" w14:textId="108A26ED" w:rsidR="008A549D" w:rsidRPr="00B00AB7" w:rsidRDefault="0029251E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14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BC1B7" w14:textId="471F29E1" w:rsidR="008A549D" w:rsidRPr="00B00AB7" w:rsidRDefault="00A04BA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2.90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435AB4" w14:textId="6E628014" w:rsidR="008A549D" w:rsidRPr="00B00AB7" w:rsidRDefault="00A04BA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</w:t>
            </w:r>
            <w:r w:rsidR="00946CD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4</w:t>
            </w: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*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FB8155" w14:textId="7074C5C3" w:rsidR="008A549D" w:rsidRPr="00B00AB7" w:rsidRDefault="00A04BA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21</w:t>
            </w:r>
          </w:p>
        </w:tc>
      </w:tr>
      <w:tr w:rsidR="00B00AB7" w:rsidRPr="00B00AB7" w14:paraId="3947A90B" w14:textId="77777777" w:rsidTr="008C41F1">
        <w:trPr>
          <w:trHeight w:val="241"/>
        </w:trPr>
        <w:tc>
          <w:tcPr>
            <w:tcW w:w="1765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6434E3" w14:textId="77777777" w:rsidR="008A549D" w:rsidRPr="00B00AB7" w:rsidRDefault="008A549D" w:rsidP="008A549D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4DA335" w14:textId="723FEBF5" w:rsidR="008A549D" w:rsidRPr="00B00AB7" w:rsidRDefault="008A549D" w:rsidP="008A549D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VD Temporal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B11AE" w14:textId="7CF1B47A" w:rsidR="008A549D" w:rsidRPr="00B00AB7" w:rsidRDefault="00A04BA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05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2097E" w14:textId="444EF46F" w:rsidR="008A549D" w:rsidRPr="00B00AB7" w:rsidRDefault="00A04BA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44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12F2FA" w14:textId="1718660A" w:rsidR="008A549D" w:rsidRPr="00B00AB7" w:rsidRDefault="00A04BA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5</w:t>
            </w:r>
            <w:r w:rsidR="00946CD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03040" w14:textId="2996E53E" w:rsidR="008A549D" w:rsidRPr="00B00AB7" w:rsidRDefault="00A04BA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10</w:t>
            </w:r>
          </w:p>
        </w:tc>
      </w:tr>
      <w:tr w:rsidR="00B00AB7" w:rsidRPr="00B00AB7" w14:paraId="76A0B716" w14:textId="77777777" w:rsidTr="008C41F1">
        <w:trPr>
          <w:trHeight w:val="241"/>
        </w:trPr>
        <w:tc>
          <w:tcPr>
            <w:tcW w:w="1765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2CE1C5" w14:textId="77777777" w:rsidR="008A549D" w:rsidRPr="00B00AB7" w:rsidRDefault="008A549D" w:rsidP="008A549D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DDF3B9" w14:textId="194C0307" w:rsidR="008A549D" w:rsidRPr="00B00AB7" w:rsidRDefault="008A549D" w:rsidP="008A549D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VD Inferior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BB9AE" w14:textId="44C42FA4" w:rsidR="008A549D" w:rsidRPr="00B00AB7" w:rsidRDefault="00791362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08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6F07E7" w14:textId="7839BCE5" w:rsidR="008A549D" w:rsidRPr="00B00AB7" w:rsidRDefault="00791362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  <w:r w:rsidR="0085107B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40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EEB87" w14:textId="5BD7D2B5" w:rsidR="008A549D" w:rsidRPr="00B00AB7" w:rsidRDefault="00791362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6</w:t>
            </w:r>
            <w:r w:rsidR="00946CD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E863D" w14:textId="7F3B850B" w:rsidR="008A549D" w:rsidRPr="00B00AB7" w:rsidRDefault="00791362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10</w:t>
            </w:r>
          </w:p>
        </w:tc>
      </w:tr>
      <w:tr w:rsidR="00B00AB7" w:rsidRPr="00B00AB7" w14:paraId="52E7E971" w14:textId="77777777" w:rsidTr="008C41F1">
        <w:trPr>
          <w:trHeight w:val="241"/>
        </w:trPr>
        <w:tc>
          <w:tcPr>
            <w:tcW w:w="1765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2A6948" w14:textId="77777777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Sex</w:t>
            </w:r>
          </w:p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15DD87" w14:textId="77777777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VD Nasal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04CDF" w14:textId="4C820B82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7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F1F621" w14:textId="0E37ED9D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8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C3823" w14:textId="1FAF4873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0</w:t>
            </w:r>
            <w:r w:rsidR="00FF72E6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8282FD" w14:textId="045B465F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</w:t>
            </w:r>
            <w:r w:rsidR="0029251E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</w:tr>
      <w:tr w:rsidR="00B00AB7" w:rsidRPr="00B00AB7" w14:paraId="68AE2FFE" w14:textId="77777777" w:rsidTr="008C41F1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25F38379" w14:textId="77777777" w:rsidR="008A549D" w:rsidRPr="00B00AB7" w:rsidRDefault="008A549D" w:rsidP="008A549D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77042" w14:textId="77777777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VD Superior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6A4966" w14:textId="66A23922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</w:t>
            </w:r>
            <w:r w:rsidR="00A04BAD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8EBB73" w14:textId="7F788660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</w:t>
            </w:r>
            <w:r w:rsidR="00A04BAD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0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A0C1D" w14:textId="53D85E93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 w:rsidR="00A04BAD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6</w:t>
            </w:r>
            <w:r w:rsidR="00946CD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F6623" w14:textId="77777777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02</w:t>
            </w:r>
          </w:p>
        </w:tc>
      </w:tr>
      <w:tr w:rsidR="00B00AB7" w:rsidRPr="00B00AB7" w14:paraId="0803F0AB" w14:textId="77777777" w:rsidTr="008C41F1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7D7416F6" w14:textId="77777777" w:rsidR="008A549D" w:rsidRPr="00B00AB7" w:rsidRDefault="008A549D" w:rsidP="008A549D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A1C696" w14:textId="77777777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VD Temporal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4C65FE" w14:textId="5EC702EB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</w:t>
            </w:r>
            <w:r w:rsidR="00A04BAD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1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1CAFE" w14:textId="7350FC22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</w:t>
            </w:r>
            <w:r w:rsidR="00A04BAD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1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0546B7" w14:textId="1E0F5BB6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 w:rsidR="00A04BAD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  <w:r w:rsidR="00946CD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  <w:r w:rsidR="00A04BAD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6CF85" w14:textId="1D7F43E0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0</w:t>
            </w:r>
            <w:r w:rsidR="00A04BAD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</w:tr>
      <w:tr w:rsidR="00B00AB7" w:rsidRPr="00B00AB7" w14:paraId="2C328E87" w14:textId="77777777" w:rsidTr="008C41F1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1A349150" w14:textId="77777777" w:rsidR="008A549D" w:rsidRPr="00B00AB7" w:rsidRDefault="008A549D" w:rsidP="008A549D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75E96" w14:textId="77777777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VD Inferior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486FF" w14:textId="2498F6B9" w:rsidR="008A549D" w:rsidRPr="00B00AB7" w:rsidRDefault="00791362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7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BAAB1" w14:textId="04F0816E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</w:t>
            </w:r>
            <w:r w:rsidR="0079136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C04222" w14:textId="01BB3DFA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 w:rsidR="0079136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7</w:t>
            </w:r>
            <w:r w:rsidR="00946CD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B5F987" w14:textId="7A4C364F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</w:t>
            </w:r>
            <w:r w:rsidR="0079136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</w:tr>
      <w:tr w:rsidR="00B00AB7" w:rsidRPr="00B00AB7" w14:paraId="636E332B" w14:textId="77777777" w:rsidTr="008C41F1">
        <w:trPr>
          <w:trHeight w:val="241"/>
        </w:trPr>
        <w:tc>
          <w:tcPr>
            <w:tcW w:w="1765" w:type="dxa"/>
            <w:vMerge w:val="restart"/>
            <w:shd w:val="clear" w:color="auto" w:fill="auto"/>
          </w:tcPr>
          <w:p w14:paraId="2A92ACC2" w14:textId="77777777" w:rsidR="008A549D" w:rsidRPr="00B00AB7" w:rsidRDefault="008A549D" w:rsidP="008A549D">
            <w:r w:rsidRPr="00B00AB7">
              <w:t xml:space="preserve"> </w:t>
            </w:r>
            <w:r w:rsidRPr="00B00AB7">
              <w:rPr>
                <w:rStyle w:val="Ninguno"/>
              </w:rPr>
              <w:t>Years of education</w:t>
            </w:r>
          </w:p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A4E8A" w14:textId="77777777" w:rsidR="008A549D" w:rsidRPr="00B00AB7" w:rsidRDefault="008A549D" w:rsidP="008A549D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VD Nasal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3E996" w14:textId="22B6D64A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05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4F716" w14:textId="20CE72DB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66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C7C76F" w14:textId="4251AFA1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</w:t>
            </w:r>
            <w:r w:rsidR="00FF72E6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9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AA8E6" w14:textId="7E62A6D5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0</w:t>
            </w:r>
            <w:r w:rsidR="0029251E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</w:tr>
      <w:tr w:rsidR="00B00AB7" w:rsidRPr="00B00AB7" w14:paraId="600FD2A2" w14:textId="77777777" w:rsidTr="008C41F1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15ADEF59" w14:textId="77777777" w:rsidR="008A549D" w:rsidRPr="00B00AB7" w:rsidRDefault="008A549D" w:rsidP="008A549D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C3E8B9" w14:textId="77777777" w:rsidR="008A549D" w:rsidRPr="00B00AB7" w:rsidRDefault="008A549D" w:rsidP="008A549D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VD Superior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C3CE50" w14:textId="4091E05A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1</w:t>
            </w:r>
            <w:r w:rsidR="00A04BAD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CE8303" w14:textId="61B8936E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9</w:t>
            </w:r>
            <w:r w:rsidR="00A04BAD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513E3" w14:textId="2EB1090B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 w:rsidR="00A04BAD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5</w:t>
            </w:r>
            <w:r w:rsidR="00946CD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8A071" w14:textId="3A905305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1</w:t>
            </w:r>
            <w:r w:rsidR="00A04BAD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</w:tr>
      <w:tr w:rsidR="00B00AB7" w:rsidRPr="00B00AB7" w14:paraId="6179D9BA" w14:textId="77777777" w:rsidTr="008C41F1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5A108AE9" w14:textId="77777777" w:rsidR="008A549D" w:rsidRPr="00B00AB7" w:rsidRDefault="008A549D" w:rsidP="008A549D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ADE25D" w14:textId="77777777" w:rsidR="008A549D" w:rsidRPr="00B00AB7" w:rsidRDefault="008A549D" w:rsidP="008A549D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VD Temporal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1DBD4" w14:textId="0B207143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0</w:t>
            </w:r>
            <w:r w:rsidR="00A04BAD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B503F" w14:textId="7FDBE752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</w:t>
            </w:r>
            <w:r w:rsidR="00A04BAD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26105" w14:textId="4E3E12EF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 w:rsidR="00A04BAD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 w:rsidR="00946CD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00D861" w14:textId="6EE993A9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</w:t>
            </w:r>
            <w:r w:rsidR="00A04BAD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11</w:t>
            </w:r>
          </w:p>
        </w:tc>
      </w:tr>
      <w:tr w:rsidR="00B00AB7" w:rsidRPr="00B00AB7" w14:paraId="7108C9E9" w14:textId="77777777" w:rsidTr="008C41F1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1AA2A245" w14:textId="77777777" w:rsidR="008A549D" w:rsidRPr="00B00AB7" w:rsidRDefault="008A549D" w:rsidP="008A549D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7E18B" w14:textId="77777777" w:rsidR="008A549D" w:rsidRPr="00B00AB7" w:rsidRDefault="008A549D" w:rsidP="008A549D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VD Inferior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47F58" w14:textId="5C05DD4B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</w:t>
            </w:r>
            <w:r w:rsidR="0079136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61189" w14:textId="2DCDE870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 w:rsidR="0079136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5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7B81F1" w14:textId="0A90E55C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 w:rsidR="0079136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  <w:r w:rsidR="00946CD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6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34FE34" w14:textId="6C312EB4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</w:t>
            </w:r>
            <w:r w:rsidR="0079136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</w:tr>
      <w:tr w:rsidR="00B00AB7" w:rsidRPr="00B00AB7" w14:paraId="4A6A1ECC" w14:textId="77777777" w:rsidTr="008C41F1">
        <w:trPr>
          <w:trHeight w:val="241"/>
        </w:trPr>
        <w:tc>
          <w:tcPr>
            <w:tcW w:w="1765" w:type="dxa"/>
            <w:vMerge w:val="restart"/>
            <w:shd w:val="clear" w:color="auto" w:fill="auto"/>
          </w:tcPr>
          <w:p w14:paraId="7936D23F" w14:textId="77777777" w:rsidR="008A549D" w:rsidRPr="00B00AB7" w:rsidRDefault="008A549D" w:rsidP="008A549D">
            <w:r w:rsidRPr="00B00AB7">
              <w:t xml:space="preserve"> </w:t>
            </w:r>
            <w:r w:rsidRPr="00B00AB7">
              <w:rPr>
                <w:rStyle w:val="Ninguno"/>
                <w:i/>
                <w:u w:color="000000"/>
              </w:rPr>
              <w:t>APOE</w:t>
            </w:r>
            <w:r w:rsidRPr="00B00AB7">
              <w:rPr>
                <w:rStyle w:val="Ninguno"/>
                <w:u w:color="000000"/>
              </w:rPr>
              <w:t xml:space="preserve"> </w:t>
            </w:r>
            <w:r w:rsidRPr="00B00AB7">
              <w:rPr>
                <w:rStyle w:val="Ninguno"/>
                <w:rFonts w:ascii="Century Gothic" w:hAnsi="Century Gothic"/>
                <w:u w:color="000000"/>
              </w:rPr>
              <w:t>ε</w:t>
            </w:r>
            <w:r w:rsidRPr="00B00AB7">
              <w:rPr>
                <w:rStyle w:val="Ninguno"/>
                <w:u w:color="000000"/>
              </w:rPr>
              <w:t>4 status</w:t>
            </w:r>
          </w:p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CBC96" w14:textId="77777777" w:rsidR="008A549D" w:rsidRPr="00B00AB7" w:rsidRDefault="008A549D" w:rsidP="008A549D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VD Nasal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4BB085" w14:textId="18A24B37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0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BF929D" w14:textId="1DCC4EAA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5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6888FF" w14:textId="52CB811D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8</w:t>
            </w:r>
            <w:r w:rsidR="00FF72E6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5C710E" w14:textId="10F6C842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</w:t>
            </w:r>
            <w:r w:rsidR="0029251E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</w:tr>
      <w:tr w:rsidR="00B00AB7" w:rsidRPr="00B00AB7" w14:paraId="519D050E" w14:textId="77777777" w:rsidTr="008C41F1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642C437C" w14:textId="77777777" w:rsidR="008A549D" w:rsidRPr="00B00AB7" w:rsidRDefault="008A549D" w:rsidP="008A549D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5E1EA" w14:textId="77777777" w:rsidR="008A549D" w:rsidRPr="00B00AB7" w:rsidRDefault="008A549D" w:rsidP="008A549D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VD Superior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5876C4" w14:textId="52DDE08C" w:rsidR="008A549D" w:rsidRPr="00B00AB7" w:rsidRDefault="00A04BA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9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D13636" w14:textId="6355D31D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</w:t>
            </w:r>
            <w:r w:rsidR="00A04BAD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199CF2" w14:textId="58B4A417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 w:rsidR="00A04BAD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</w:t>
            </w:r>
            <w:r w:rsidR="00946CD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6B5E5" w14:textId="67007A3F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</w:t>
            </w:r>
            <w:r w:rsidR="00A04BAD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</w:tr>
      <w:tr w:rsidR="00B00AB7" w:rsidRPr="00B00AB7" w14:paraId="2E2E5E89" w14:textId="77777777" w:rsidTr="008C41F1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0FD7D576" w14:textId="77777777" w:rsidR="008A549D" w:rsidRPr="00B00AB7" w:rsidRDefault="008A549D" w:rsidP="008A549D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24CE81" w14:textId="77777777" w:rsidR="008A549D" w:rsidRPr="00B00AB7" w:rsidRDefault="008A549D" w:rsidP="008A549D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VD Temporal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13255F" w14:textId="31782FCA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 w:rsidR="00A04BAD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D86AD" w14:textId="3F4EB138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 w:rsidR="00A04BAD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747A89" w14:textId="5085628D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 w:rsidR="00A04BAD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  <w:r w:rsidR="00946CD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8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8D8B87" w14:textId="5D13A854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</w:t>
            </w:r>
            <w:r w:rsidR="00A04BAD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</w:tr>
      <w:tr w:rsidR="00B00AB7" w:rsidRPr="00B00AB7" w14:paraId="3DB40F69" w14:textId="77777777" w:rsidTr="008C41F1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43ED72DB" w14:textId="77777777" w:rsidR="008A549D" w:rsidRPr="00B00AB7" w:rsidRDefault="008A549D" w:rsidP="008A549D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5C0CAC" w14:textId="77777777" w:rsidR="008A549D" w:rsidRPr="00B00AB7" w:rsidRDefault="008A549D" w:rsidP="008A549D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VD Inferior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EDAD4" w14:textId="09CEC9D3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 w:rsidR="0079136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9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FDE7A2" w14:textId="60BCB9D1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 w:rsidR="0079136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AC0BFD" w14:textId="38FAB5BE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 w:rsidR="00946CD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98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54D674" w14:textId="0661BDDB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</w:t>
            </w:r>
            <w:r w:rsidR="0079136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</w:tr>
      <w:tr w:rsidR="00B00AB7" w:rsidRPr="00B00AB7" w14:paraId="54B18671" w14:textId="77777777" w:rsidTr="008C41F1">
        <w:trPr>
          <w:trHeight w:val="241"/>
        </w:trPr>
        <w:tc>
          <w:tcPr>
            <w:tcW w:w="1765" w:type="dxa"/>
            <w:vMerge w:val="restart"/>
            <w:shd w:val="clear" w:color="auto" w:fill="auto"/>
          </w:tcPr>
          <w:p w14:paraId="6AF02E97" w14:textId="43AC8924" w:rsidR="008A549D" w:rsidRPr="00B00AB7" w:rsidRDefault="008A549D" w:rsidP="008A549D">
            <w:r w:rsidRPr="00B00AB7">
              <w:t xml:space="preserve"> Hypertension</w:t>
            </w:r>
          </w:p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85483" w14:textId="3F529F36" w:rsidR="008A549D" w:rsidRPr="00B00AB7" w:rsidRDefault="008A549D" w:rsidP="008A549D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VD Nasal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EF097" w14:textId="45202419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0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0CA3D" w14:textId="77A6CF57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21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B69E4" w14:textId="4D358D30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</w:t>
            </w:r>
            <w:r w:rsidR="00FF72E6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9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A2099" w14:textId="73E229D7" w:rsidR="008A549D" w:rsidRPr="00B00AB7" w:rsidRDefault="0029251E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8</w:t>
            </w:r>
          </w:p>
        </w:tc>
      </w:tr>
      <w:tr w:rsidR="00B00AB7" w:rsidRPr="00B00AB7" w14:paraId="6BD66395" w14:textId="77777777" w:rsidTr="008C41F1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397F7671" w14:textId="77777777" w:rsidR="008A549D" w:rsidRPr="00B00AB7" w:rsidRDefault="008A549D" w:rsidP="008A549D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F9B46" w14:textId="5FB2C2D7" w:rsidR="008A549D" w:rsidRPr="00B00AB7" w:rsidRDefault="008A549D" w:rsidP="008A549D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VD Superior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4BE8C" w14:textId="11240C0C" w:rsidR="008A549D" w:rsidRPr="00B00AB7" w:rsidRDefault="00A04BA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0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AECCD7" w14:textId="17D95E82" w:rsidR="008A549D" w:rsidRPr="00B00AB7" w:rsidRDefault="00A04BA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5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50E9F" w14:textId="6E995B2B" w:rsidR="008A549D" w:rsidRPr="00B00AB7" w:rsidRDefault="00A04BA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</w:t>
            </w:r>
            <w:r w:rsidR="00946CD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5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EE4A5" w14:textId="5B6D0576" w:rsidR="008A549D" w:rsidRPr="00B00AB7" w:rsidRDefault="00A04BA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7</w:t>
            </w:r>
          </w:p>
        </w:tc>
      </w:tr>
      <w:tr w:rsidR="00B00AB7" w:rsidRPr="00B00AB7" w14:paraId="2C5FF73D" w14:textId="77777777" w:rsidTr="008C41F1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1AB73C93" w14:textId="77777777" w:rsidR="008A549D" w:rsidRPr="00B00AB7" w:rsidRDefault="008A549D" w:rsidP="008A549D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B872F" w14:textId="67E9A558" w:rsidR="008A549D" w:rsidRPr="00B00AB7" w:rsidRDefault="008A549D" w:rsidP="008A549D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VD Temporal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9DB6E5" w14:textId="608A15C2" w:rsidR="008A549D" w:rsidRPr="00B00AB7" w:rsidRDefault="00A04BA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9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7E3819" w14:textId="6E4290CC" w:rsidR="008A549D" w:rsidRPr="00B00AB7" w:rsidRDefault="00A04BA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6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3AFDCF" w14:textId="282293B7" w:rsidR="008A549D" w:rsidRPr="00B00AB7" w:rsidRDefault="00A04BA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7</w:t>
            </w:r>
            <w:r w:rsidR="00946CD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27C93C" w14:textId="4F091931" w:rsidR="008A549D" w:rsidRPr="00B00AB7" w:rsidRDefault="00A04BA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1</w:t>
            </w:r>
          </w:p>
        </w:tc>
      </w:tr>
      <w:tr w:rsidR="00B00AB7" w:rsidRPr="00B00AB7" w14:paraId="16205F7B" w14:textId="77777777" w:rsidTr="008C41F1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789C9CF9" w14:textId="77777777" w:rsidR="008A549D" w:rsidRPr="00B00AB7" w:rsidRDefault="008A549D" w:rsidP="008A549D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EF70B" w14:textId="097908C0" w:rsidR="008A549D" w:rsidRPr="00B00AB7" w:rsidRDefault="008A549D" w:rsidP="008A549D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VD Inferior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81AC4" w14:textId="0E33A844" w:rsidR="008A549D" w:rsidRPr="00B00AB7" w:rsidRDefault="00791362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6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47ACC4" w14:textId="6D20F9B7" w:rsidR="008A549D" w:rsidRPr="00B00AB7" w:rsidRDefault="00791362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5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BBB3B2" w14:textId="051B03FC" w:rsidR="008A549D" w:rsidRPr="00B00AB7" w:rsidRDefault="00791362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8</w:t>
            </w:r>
            <w:r w:rsidR="00946CD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97B00" w14:textId="1E622EE0" w:rsidR="008A549D" w:rsidRPr="00B00AB7" w:rsidRDefault="00791362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4</w:t>
            </w:r>
          </w:p>
        </w:tc>
      </w:tr>
      <w:tr w:rsidR="00B00AB7" w:rsidRPr="00B00AB7" w14:paraId="7FDB5400" w14:textId="77777777" w:rsidTr="008C41F1">
        <w:trPr>
          <w:trHeight w:val="241"/>
        </w:trPr>
        <w:tc>
          <w:tcPr>
            <w:tcW w:w="1765" w:type="dxa"/>
            <w:vMerge w:val="restart"/>
            <w:shd w:val="clear" w:color="auto" w:fill="auto"/>
          </w:tcPr>
          <w:p w14:paraId="3FBFFEDE" w14:textId="77777777" w:rsidR="008A549D" w:rsidRPr="00B00AB7" w:rsidRDefault="008A549D" w:rsidP="008A549D">
            <w:r w:rsidRPr="00B00AB7">
              <w:rPr>
                <w:rStyle w:val="Ninguno"/>
                <w:u w:color="000000"/>
              </w:rPr>
              <w:t xml:space="preserve"> Diabetes mellitus</w:t>
            </w:r>
          </w:p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16EAE" w14:textId="77777777" w:rsidR="008A549D" w:rsidRPr="00B00AB7" w:rsidRDefault="008A549D" w:rsidP="008A549D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VD Nasal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FCF7F" w14:textId="35C0DE67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98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67FD27" w14:textId="57CEFB18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01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67759F" w14:textId="1A765B35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1</w:t>
            </w:r>
            <w:r w:rsidR="00FF72E6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180DEE" w14:textId="3AD2E6DC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0</w:t>
            </w:r>
            <w:r w:rsidR="0029251E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</w:tr>
      <w:tr w:rsidR="00B00AB7" w:rsidRPr="00B00AB7" w14:paraId="1A4AE655" w14:textId="77777777" w:rsidTr="008C41F1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1C327D76" w14:textId="77777777" w:rsidR="008A549D" w:rsidRPr="00B00AB7" w:rsidRDefault="008A549D" w:rsidP="008A549D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03DC47" w14:textId="77777777" w:rsidR="008A549D" w:rsidRPr="00B00AB7" w:rsidRDefault="008A549D" w:rsidP="008A549D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VD Superior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26636A" w14:textId="476D2FCA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9</w:t>
            </w:r>
            <w:r w:rsidR="00A04BAD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C0A843" w14:textId="60C0F29F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</w:t>
            </w:r>
            <w:r w:rsidR="00A04BAD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8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3C225" w14:textId="662FDD63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</w:t>
            </w:r>
            <w:r w:rsidR="00946CD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6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3BDAF0" w14:textId="77777777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13</w:t>
            </w:r>
          </w:p>
        </w:tc>
      </w:tr>
      <w:tr w:rsidR="00B00AB7" w:rsidRPr="00B00AB7" w14:paraId="7E12E06E" w14:textId="77777777" w:rsidTr="008C41F1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467306BF" w14:textId="77777777" w:rsidR="008A549D" w:rsidRPr="00B00AB7" w:rsidRDefault="008A549D" w:rsidP="008A549D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D6AC3F" w14:textId="77777777" w:rsidR="008A549D" w:rsidRPr="00B00AB7" w:rsidRDefault="008A549D" w:rsidP="008A549D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VD Temporal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9AC514" w14:textId="5796821E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</w:t>
            </w:r>
            <w:r w:rsidR="00A04BAD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76216" w14:textId="1A71D72D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</w:t>
            </w:r>
            <w:r w:rsidR="00A04BAD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ACD51" w14:textId="51899AD0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 w:rsidR="00A04BAD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0</w:t>
            </w:r>
            <w:r w:rsidR="00946CD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388C6" w14:textId="60884EA6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0</w:t>
            </w:r>
            <w:r w:rsidR="00A04BAD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B00AB7" w:rsidRPr="00B00AB7" w14:paraId="49307970" w14:textId="77777777" w:rsidTr="008C41F1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3538C742" w14:textId="77777777" w:rsidR="008A549D" w:rsidRPr="00B00AB7" w:rsidRDefault="008A549D" w:rsidP="008A549D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410D03" w14:textId="77777777" w:rsidR="008A549D" w:rsidRPr="00B00AB7" w:rsidRDefault="008A549D" w:rsidP="008A549D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VD Inferior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D045C" w14:textId="25DA85B9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  <w:r w:rsidR="0079136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7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BCEFDA" w14:textId="7819DF40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  <w:r w:rsidR="0079136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="0079136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5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A3B0A" w14:textId="7F432559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 w:rsidR="0079136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  <w:r w:rsidR="00946CD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7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7C07E" w14:textId="1005B521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0</w:t>
            </w:r>
            <w:r w:rsidR="0079136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</w:tr>
      <w:tr w:rsidR="00B00AB7" w:rsidRPr="00B00AB7" w14:paraId="21918567" w14:textId="77777777" w:rsidTr="008C41F1">
        <w:trPr>
          <w:trHeight w:val="241"/>
        </w:trPr>
        <w:tc>
          <w:tcPr>
            <w:tcW w:w="1765" w:type="dxa"/>
            <w:vMerge w:val="restart"/>
            <w:shd w:val="clear" w:color="auto" w:fill="auto"/>
          </w:tcPr>
          <w:p w14:paraId="5522B2C1" w14:textId="2942756E" w:rsidR="008A549D" w:rsidRPr="00B00AB7" w:rsidRDefault="008A549D" w:rsidP="008A549D">
            <w:r w:rsidRPr="00B00AB7">
              <w:t xml:space="preserve"> Dyslipidemia</w:t>
            </w:r>
          </w:p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306B75" w14:textId="1FFD3F8A" w:rsidR="008A549D" w:rsidRPr="00B00AB7" w:rsidRDefault="008A549D" w:rsidP="008A549D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VD Nasal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973D12" w14:textId="03AFD1D1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21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EC604" w14:textId="54452F25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78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CF3F47" w14:textId="4B90E708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</w:t>
            </w:r>
            <w:r w:rsidR="00FF72E6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7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BB46A1" w14:textId="4EA9C14A" w:rsidR="008A549D" w:rsidRPr="00B00AB7" w:rsidRDefault="0029251E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12</w:t>
            </w:r>
          </w:p>
        </w:tc>
      </w:tr>
      <w:tr w:rsidR="00B00AB7" w:rsidRPr="00B00AB7" w14:paraId="56E67E9D" w14:textId="77777777" w:rsidTr="008C41F1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66B77E15" w14:textId="77777777" w:rsidR="008A549D" w:rsidRPr="00B00AB7" w:rsidRDefault="008A549D" w:rsidP="008A549D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CD847" w14:textId="517B4FA0" w:rsidR="008A549D" w:rsidRPr="00B00AB7" w:rsidRDefault="008A549D" w:rsidP="008A549D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VD Superior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B1DDCD" w14:textId="331B2C37" w:rsidR="008A549D" w:rsidRPr="00B00AB7" w:rsidRDefault="00A04BA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7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9702A7" w14:textId="3B0CBB9B" w:rsidR="008A549D" w:rsidRPr="00B00AB7" w:rsidRDefault="00A04BA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2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D79D7" w14:textId="66012426" w:rsidR="008A549D" w:rsidRPr="00B00AB7" w:rsidRDefault="00A04BA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</w:t>
            </w:r>
            <w:r w:rsidR="00946CD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6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47F74A" w14:textId="2D5010F2" w:rsidR="008A549D" w:rsidRPr="00B00AB7" w:rsidRDefault="00A04BA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4</w:t>
            </w:r>
          </w:p>
        </w:tc>
      </w:tr>
      <w:tr w:rsidR="00B00AB7" w:rsidRPr="00B00AB7" w14:paraId="247DB6E0" w14:textId="77777777" w:rsidTr="008C41F1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639437BB" w14:textId="77777777" w:rsidR="008A549D" w:rsidRPr="00B00AB7" w:rsidRDefault="008A549D" w:rsidP="008A549D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AF3F3" w14:textId="02AA8A57" w:rsidR="008A549D" w:rsidRPr="00B00AB7" w:rsidRDefault="008A549D" w:rsidP="008A549D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VD Temporal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DD8426" w14:textId="0D76E63C" w:rsidR="008A549D" w:rsidRPr="00B00AB7" w:rsidRDefault="00A04BA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99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37B98" w14:textId="38722D4F" w:rsidR="008A549D" w:rsidRPr="00B00AB7" w:rsidRDefault="00A04BA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77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497599" w14:textId="013A4C1F" w:rsidR="008A549D" w:rsidRPr="00B00AB7" w:rsidRDefault="00A04BA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</w:t>
            </w:r>
            <w:r w:rsidR="00946CD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8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314054" w14:textId="0DBB9A0D" w:rsidR="008A549D" w:rsidRPr="00B00AB7" w:rsidRDefault="00A04BA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12</w:t>
            </w:r>
          </w:p>
        </w:tc>
      </w:tr>
      <w:tr w:rsidR="00B00AB7" w:rsidRPr="00B00AB7" w14:paraId="410F31D5" w14:textId="77777777" w:rsidTr="008C41F1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05DD797C" w14:textId="77777777" w:rsidR="008A549D" w:rsidRPr="00B00AB7" w:rsidRDefault="008A549D" w:rsidP="008A549D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8A2FD0" w14:textId="6389DD95" w:rsidR="008A549D" w:rsidRPr="00B00AB7" w:rsidRDefault="008A549D" w:rsidP="008A549D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VD Inferior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590704" w14:textId="1508CEA1" w:rsidR="008A549D" w:rsidRPr="00B00AB7" w:rsidRDefault="00791362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08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F1717" w14:textId="48C15ECD" w:rsidR="008A549D" w:rsidRPr="00B00AB7" w:rsidRDefault="00791362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26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5CA44" w14:textId="4DFCC5A9" w:rsidR="008A549D" w:rsidRPr="00B00AB7" w:rsidRDefault="00791362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1</w:t>
            </w:r>
            <w:r w:rsidR="00946CD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BD3E63" w14:textId="13FDD6B1" w:rsidR="008A549D" w:rsidRPr="00B00AB7" w:rsidRDefault="00791362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09</w:t>
            </w:r>
          </w:p>
        </w:tc>
      </w:tr>
      <w:tr w:rsidR="00B00AB7" w:rsidRPr="00B00AB7" w14:paraId="3FDD6C53" w14:textId="77777777" w:rsidTr="008C41F1">
        <w:trPr>
          <w:trHeight w:val="241"/>
        </w:trPr>
        <w:tc>
          <w:tcPr>
            <w:tcW w:w="1765" w:type="dxa"/>
            <w:vMerge w:val="restart"/>
            <w:shd w:val="clear" w:color="auto" w:fill="auto"/>
          </w:tcPr>
          <w:p w14:paraId="7EF7985C" w14:textId="6F057EF6" w:rsidR="008A549D" w:rsidRPr="00B00AB7" w:rsidRDefault="008A549D" w:rsidP="008A549D">
            <w:r w:rsidRPr="00B00AB7">
              <w:t xml:space="preserve"> Heart disease</w:t>
            </w:r>
          </w:p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9CF568" w14:textId="3B067CE4" w:rsidR="008A549D" w:rsidRPr="00B00AB7" w:rsidRDefault="008A549D" w:rsidP="008A549D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VD Nasal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7F9DE0" w14:textId="67161E75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94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D88765" w14:textId="10E5FBED" w:rsidR="008A549D" w:rsidRPr="00B00AB7" w:rsidRDefault="0029251E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85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F128C" w14:textId="048A1272" w:rsidR="008A549D" w:rsidRPr="00B00AB7" w:rsidRDefault="0029251E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</w:t>
            </w:r>
            <w:r w:rsidR="00FF72E6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6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74B37" w14:textId="77ABA9B6" w:rsidR="0029251E" w:rsidRPr="00B00AB7" w:rsidRDefault="0029251E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3</w:t>
            </w:r>
          </w:p>
        </w:tc>
      </w:tr>
      <w:tr w:rsidR="00B00AB7" w:rsidRPr="00B00AB7" w14:paraId="0C9F77E0" w14:textId="77777777" w:rsidTr="008C41F1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2C9182FF" w14:textId="77777777" w:rsidR="008A549D" w:rsidRPr="00B00AB7" w:rsidRDefault="008A549D" w:rsidP="008A549D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B381E" w14:textId="02F2068E" w:rsidR="008A549D" w:rsidRPr="00B00AB7" w:rsidRDefault="008A549D" w:rsidP="008A549D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VD Superior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4BBAD" w14:textId="245AA091" w:rsidR="008A549D" w:rsidRPr="00B00AB7" w:rsidRDefault="00A04BA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39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20C173" w14:textId="332A34B9" w:rsidR="008A549D" w:rsidRPr="00B00AB7" w:rsidRDefault="00A04BA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18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AA3E4F" w14:textId="54D4BEBD" w:rsidR="008A549D" w:rsidRPr="00B00AB7" w:rsidRDefault="00A04BA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4</w:t>
            </w:r>
            <w:r w:rsidR="00946CD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514E5" w14:textId="6B07D3F8" w:rsidR="008A549D" w:rsidRPr="00B00AB7" w:rsidRDefault="00A04BA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8</w:t>
            </w:r>
          </w:p>
        </w:tc>
      </w:tr>
      <w:tr w:rsidR="00B00AB7" w:rsidRPr="00B00AB7" w14:paraId="7B8175FC" w14:textId="77777777" w:rsidTr="008C41F1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5CC68851" w14:textId="77777777" w:rsidR="008A549D" w:rsidRPr="00B00AB7" w:rsidRDefault="008A549D" w:rsidP="008A549D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87141" w14:textId="19F23341" w:rsidR="008A549D" w:rsidRPr="00B00AB7" w:rsidRDefault="008A549D" w:rsidP="008A549D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VD Temporal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CD9EB0" w14:textId="24440E3A" w:rsidR="008A549D" w:rsidRPr="00B00AB7" w:rsidRDefault="00A04BA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20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D71C5" w14:textId="3513F5EC" w:rsidR="008A549D" w:rsidRPr="00B00AB7" w:rsidRDefault="00A04BA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38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127660" w14:textId="2CF54B37" w:rsidR="008A549D" w:rsidRPr="00B00AB7" w:rsidRDefault="00A04BA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</w:t>
            </w:r>
            <w:r w:rsidR="00946CD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9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53F241" w14:textId="1E6D0C15" w:rsidR="008A549D" w:rsidRPr="00B00AB7" w:rsidRDefault="00A04BA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9</w:t>
            </w:r>
          </w:p>
        </w:tc>
      </w:tr>
      <w:tr w:rsidR="00B00AB7" w:rsidRPr="00B00AB7" w14:paraId="729E0605" w14:textId="77777777" w:rsidTr="008C41F1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30985011" w14:textId="77777777" w:rsidR="008A549D" w:rsidRPr="00B00AB7" w:rsidRDefault="008A549D" w:rsidP="008A549D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44580B" w14:textId="7BA50AE5" w:rsidR="008A549D" w:rsidRPr="00B00AB7" w:rsidRDefault="008A549D" w:rsidP="008A549D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VD Inferior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27CDA" w14:textId="58771316" w:rsidR="008A549D" w:rsidRPr="00B00AB7" w:rsidRDefault="00791362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44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ACB5C0" w14:textId="2981A121" w:rsidR="008A549D" w:rsidRPr="00B00AB7" w:rsidRDefault="00791362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33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C558A5" w14:textId="44042823" w:rsidR="008A549D" w:rsidRPr="00B00AB7" w:rsidRDefault="00791362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</w:t>
            </w:r>
            <w:r w:rsidR="00946CD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9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6A03C" w14:textId="5BBB2982" w:rsidR="008A549D" w:rsidRPr="00B00AB7" w:rsidRDefault="00791362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02</w:t>
            </w:r>
          </w:p>
        </w:tc>
      </w:tr>
      <w:tr w:rsidR="00B00AB7" w:rsidRPr="00B00AB7" w14:paraId="495F01D4" w14:textId="77777777" w:rsidTr="008C41F1">
        <w:trPr>
          <w:trHeight w:val="241"/>
        </w:trPr>
        <w:tc>
          <w:tcPr>
            <w:tcW w:w="1765" w:type="dxa"/>
            <w:vMerge w:val="restart"/>
            <w:shd w:val="clear" w:color="auto" w:fill="auto"/>
          </w:tcPr>
          <w:p w14:paraId="3359E10F" w14:textId="44A0B201" w:rsidR="008A549D" w:rsidRPr="00B00AB7" w:rsidRDefault="008A549D" w:rsidP="008A549D">
            <w:r w:rsidRPr="00B00AB7">
              <w:t xml:space="preserve"> COPD</w:t>
            </w:r>
          </w:p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BBE04" w14:textId="059FF293" w:rsidR="008A549D" w:rsidRPr="00B00AB7" w:rsidRDefault="008A549D" w:rsidP="008A549D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VD Nasal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555075" w14:textId="227F910D" w:rsidR="008A549D" w:rsidRPr="00B00AB7" w:rsidRDefault="0029251E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15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C6A67" w14:textId="25A47B4A" w:rsidR="008A549D" w:rsidRPr="00B00AB7" w:rsidRDefault="0029251E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17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8AB95A" w14:textId="0064C12E" w:rsidR="008A549D" w:rsidRPr="00B00AB7" w:rsidRDefault="0029251E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6</w:t>
            </w:r>
            <w:r w:rsidR="00946CD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5738F" w14:textId="70E6FCF6" w:rsidR="008A549D" w:rsidRPr="00B00AB7" w:rsidRDefault="0029251E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01</w:t>
            </w:r>
          </w:p>
        </w:tc>
      </w:tr>
      <w:tr w:rsidR="00B00AB7" w:rsidRPr="00B00AB7" w14:paraId="53974DC6" w14:textId="77777777" w:rsidTr="008C41F1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5CD5FA6E" w14:textId="77777777" w:rsidR="008A549D" w:rsidRPr="00B00AB7" w:rsidRDefault="008A549D" w:rsidP="008A549D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F534B1" w14:textId="64299CC9" w:rsidR="008A549D" w:rsidRPr="00B00AB7" w:rsidRDefault="008A549D" w:rsidP="008A549D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VD Superior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F31EE7" w14:textId="41A19F3C" w:rsidR="008A549D" w:rsidRPr="00B00AB7" w:rsidRDefault="00A04BA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0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54B06" w14:textId="4847215F" w:rsidR="008A549D" w:rsidRPr="00B00AB7" w:rsidRDefault="00A04BA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1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C0D7A" w14:textId="00A638F2" w:rsidR="008A549D" w:rsidRPr="00B00AB7" w:rsidRDefault="00A04BA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3</w:t>
            </w:r>
            <w:r w:rsidR="00946CD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DFB87" w14:textId="6445FEB3" w:rsidR="008A549D" w:rsidRPr="00B00AB7" w:rsidRDefault="00A04BA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1</w:t>
            </w:r>
          </w:p>
        </w:tc>
      </w:tr>
      <w:tr w:rsidR="00B00AB7" w:rsidRPr="00B00AB7" w14:paraId="41017E2A" w14:textId="77777777" w:rsidTr="008C41F1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6E8F75B3" w14:textId="77777777" w:rsidR="008A549D" w:rsidRPr="00B00AB7" w:rsidRDefault="008A549D" w:rsidP="008A549D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A34CE4" w14:textId="2B70AB61" w:rsidR="008A549D" w:rsidRPr="00B00AB7" w:rsidRDefault="008A549D" w:rsidP="008A549D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VD Temporal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C979DA" w14:textId="7630DB9C" w:rsidR="008A549D" w:rsidRPr="00B00AB7" w:rsidRDefault="00A04BA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78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494C9" w14:textId="74251E73" w:rsidR="008A549D" w:rsidRPr="00B00AB7" w:rsidRDefault="00A04BA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11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CAEC6" w14:textId="59533E77" w:rsidR="008A549D" w:rsidRPr="00B00AB7" w:rsidRDefault="00A04BA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7</w:t>
            </w:r>
            <w:r w:rsidR="00946CD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9ADE9" w14:textId="48476316" w:rsidR="008A549D" w:rsidRPr="00B00AB7" w:rsidRDefault="00A04BA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07</w:t>
            </w:r>
          </w:p>
        </w:tc>
      </w:tr>
      <w:tr w:rsidR="00B00AB7" w:rsidRPr="00B00AB7" w14:paraId="43002A5E" w14:textId="77777777" w:rsidTr="008C41F1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7151E5C6" w14:textId="77777777" w:rsidR="008A549D" w:rsidRPr="00B00AB7" w:rsidRDefault="008A549D" w:rsidP="008A549D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E8D8EF" w14:textId="1C6B7258" w:rsidR="008A549D" w:rsidRPr="00B00AB7" w:rsidRDefault="008A549D" w:rsidP="008A549D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VD Inferior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D73A58" w14:textId="6DCF7D06" w:rsidR="008A549D" w:rsidRPr="00B00AB7" w:rsidRDefault="00791362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99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5FCA4" w14:textId="6F94805F" w:rsidR="008A549D" w:rsidRPr="00B00AB7" w:rsidRDefault="00791362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91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19DBAB" w14:textId="0273A107" w:rsidR="008A549D" w:rsidRPr="00B00AB7" w:rsidRDefault="00791362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</w:t>
            </w:r>
            <w:r w:rsidR="00946CD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6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0D22E2" w14:textId="43E9C5C2" w:rsidR="008A549D" w:rsidRPr="00B00AB7" w:rsidRDefault="00791362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06</w:t>
            </w:r>
          </w:p>
        </w:tc>
      </w:tr>
      <w:tr w:rsidR="00B00AB7" w:rsidRPr="00B00AB7" w14:paraId="43C92D84" w14:textId="77777777" w:rsidTr="008C41F1">
        <w:trPr>
          <w:trHeight w:val="241"/>
        </w:trPr>
        <w:tc>
          <w:tcPr>
            <w:tcW w:w="1765" w:type="dxa"/>
            <w:vMerge w:val="restart"/>
            <w:shd w:val="clear" w:color="auto" w:fill="auto"/>
          </w:tcPr>
          <w:p w14:paraId="63AFAB75" w14:textId="77777777" w:rsidR="008A549D" w:rsidRPr="00B00AB7" w:rsidRDefault="008A549D" w:rsidP="008A549D">
            <w:r w:rsidRPr="00B00AB7">
              <w:t xml:space="preserve"> </w:t>
            </w:r>
            <w:r w:rsidRPr="00B00AB7">
              <w:rPr>
                <w:rStyle w:val="Ninguno"/>
                <w:u w:color="000000"/>
              </w:rPr>
              <w:t>Smoking</w:t>
            </w:r>
          </w:p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18550" w14:textId="77777777" w:rsidR="008A549D" w:rsidRPr="00B00AB7" w:rsidRDefault="008A549D" w:rsidP="008A549D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VD Nasal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437CA" w14:textId="07707BAE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5</w:t>
            </w:r>
            <w:r w:rsidR="0029251E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8CFF2D" w14:textId="60B54C2A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</w:t>
            </w:r>
            <w:r w:rsidR="0029251E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4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261D10" w14:textId="3453BCD5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</w:t>
            </w:r>
            <w:r w:rsidR="0029251E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 w:rsidR="00946CD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35E61A" w14:textId="77777777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04</w:t>
            </w:r>
          </w:p>
        </w:tc>
      </w:tr>
      <w:tr w:rsidR="00B00AB7" w:rsidRPr="00B00AB7" w14:paraId="0BD6A400" w14:textId="77777777" w:rsidTr="008C41F1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17E3F207" w14:textId="77777777" w:rsidR="008A549D" w:rsidRPr="00B00AB7" w:rsidRDefault="008A549D" w:rsidP="008A549D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8BE8D" w14:textId="77777777" w:rsidR="008A549D" w:rsidRPr="00B00AB7" w:rsidRDefault="008A549D" w:rsidP="008A549D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VD Superior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2F00E" w14:textId="165410ED" w:rsidR="008A549D" w:rsidRPr="00B00AB7" w:rsidRDefault="00A04BA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1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0011D8" w14:textId="2C30077E" w:rsidR="008A549D" w:rsidRPr="00B00AB7" w:rsidRDefault="00A04BA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8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B94D42" w14:textId="6C033508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 w:rsidR="00A04BAD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  <w:r w:rsidR="00946CD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8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D5A2E2" w14:textId="41FBB40A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 w:rsidR="00A04BAD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6</w:t>
            </w:r>
          </w:p>
        </w:tc>
      </w:tr>
      <w:tr w:rsidR="00B00AB7" w:rsidRPr="00B00AB7" w14:paraId="48219FEC" w14:textId="77777777" w:rsidTr="008C41F1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445E5D0E" w14:textId="77777777" w:rsidR="008A549D" w:rsidRPr="00B00AB7" w:rsidRDefault="008A549D" w:rsidP="008A549D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4BFBE" w14:textId="77777777" w:rsidR="008A549D" w:rsidRPr="00B00AB7" w:rsidRDefault="008A549D" w:rsidP="008A549D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VD Temporal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CDE2C" w14:textId="6367FDFD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5</w:t>
            </w:r>
            <w:r w:rsidR="00A04BAD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442B75" w14:textId="044273AB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</w:t>
            </w:r>
            <w:r w:rsidR="00A04BAD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6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43E970" w14:textId="699051FD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 w:rsidR="00A04BAD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1</w:t>
            </w:r>
            <w:r w:rsidR="00946CD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F67E5" w14:textId="29216972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0</w:t>
            </w:r>
            <w:r w:rsidR="0079136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</w:tr>
      <w:tr w:rsidR="00B00AB7" w:rsidRPr="00B00AB7" w14:paraId="2218DDA8" w14:textId="77777777" w:rsidTr="008C41F1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4D00F182" w14:textId="77777777" w:rsidR="008A549D" w:rsidRPr="00B00AB7" w:rsidRDefault="008A549D" w:rsidP="008A549D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3DDAB9" w14:textId="77777777" w:rsidR="008A549D" w:rsidRPr="00B00AB7" w:rsidRDefault="008A549D" w:rsidP="008A549D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VD Inferior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FCC486" w14:textId="7F939A2F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</w:t>
            </w:r>
            <w:r w:rsidR="0079136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1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0C0FEF" w14:textId="76212CBF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5</w:t>
            </w:r>
            <w:r w:rsidR="0079136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CC3A10" w14:textId="28F52EA2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 w:rsidR="0079136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0</w:t>
            </w:r>
            <w:r w:rsidR="00946CD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DC4391" w14:textId="77777777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04</w:t>
            </w:r>
          </w:p>
        </w:tc>
      </w:tr>
      <w:tr w:rsidR="00B00AB7" w:rsidRPr="00B00AB7" w14:paraId="7E554475" w14:textId="77777777" w:rsidTr="008C41F1">
        <w:trPr>
          <w:trHeight w:val="241"/>
        </w:trPr>
        <w:tc>
          <w:tcPr>
            <w:tcW w:w="1765" w:type="dxa"/>
            <w:vMerge w:val="restart"/>
            <w:shd w:val="clear" w:color="auto" w:fill="auto"/>
          </w:tcPr>
          <w:p w14:paraId="78926707" w14:textId="1EF36F22" w:rsidR="008A549D" w:rsidRPr="00B00AB7" w:rsidRDefault="008A549D" w:rsidP="008A549D">
            <w:pPr>
              <w:rPr>
                <w:rStyle w:val="Ninguno"/>
              </w:rPr>
            </w:pPr>
            <w:r w:rsidRPr="00B00AB7">
              <w:rPr>
                <w:rStyle w:val="Ninguno"/>
              </w:rPr>
              <w:t xml:space="preserve"> Groups:                </w:t>
            </w:r>
          </w:p>
          <w:p w14:paraId="2EFC308D" w14:textId="7FC673CD" w:rsidR="008A549D" w:rsidRPr="00B00AB7" w:rsidRDefault="008A549D" w:rsidP="008A549D">
            <w:r w:rsidRPr="00B00AB7">
              <w:rPr>
                <w:rStyle w:val="Ninguno"/>
              </w:rPr>
              <w:t xml:space="preserve"> SCD Aβ- vs                Normal AT(N)</w:t>
            </w:r>
          </w:p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F65BF" w14:textId="77777777" w:rsidR="008A549D" w:rsidRPr="00B00AB7" w:rsidRDefault="008A549D" w:rsidP="008A549D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VD Nasal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4EFFAA" w14:textId="250B047A" w:rsidR="008A549D" w:rsidRPr="00B00AB7" w:rsidRDefault="0029251E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 w:rsidR="008A549D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  <w:r w:rsidR="008A549D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B30E33" w14:textId="5DDFC1C1" w:rsidR="008A549D" w:rsidRPr="00B00AB7" w:rsidRDefault="0029251E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 w:rsidR="008A549D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8</w:t>
            </w: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349485" w14:textId="0B7FF6EC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</w:t>
            </w:r>
            <w:r w:rsidR="0029251E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  <w:r w:rsidR="00946CD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26B8F" w14:textId="0DB1895D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 w:rsidR="0029251E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</w:t>
            </w:r>
          </w:p>
        </w:tc>
      </w:tr>
      <w:tr w:rsidR="00B00AB7" w:rsidRPr="00B00AB7" w14:paraId="30F14A24" w14:textId="77777777" w:rsidTr="008C41F1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28303D4F" w14:textId="77777777" w:rsidR="008A549D" w:rsidRPr="00B00AB7" w:rsidRDefault="008A549D" w:rsidP="008A549D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ACBC77" w14:textId="77777777" w:rsidR="008A549D" w:rsidRPr="00B00AB7" w:rsidRDefault="008A549D" w:rsidP="008A549D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VD Superior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706FC" w14:textId="0523B680" w:rsidR="008A549D" w:rsidRPr="00B00AB7" w:rsidRDefault="00A04BA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9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63BEA6" w14:textId="408E069B" w:rsidR="008A549D" w:rsidRPr="00B00AB7" w:rsidRDefault="00A04BA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2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5BC9E" w14:textId="4F14B71A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 w:rsidR="00A04BAD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  <w:r w:rsidR="00946CD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20332" w14:textId="0522D588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 w:rsidR="00A04BAD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8</w:t>
            </w:r>
          </w:p>
        </w:tc>
      </w:tr>
      <w:tr w:rsidR="00B00AB7" w:rsidRPr="00B00AB7" w14:paraId="6E0A375B" w14:textId="77777777" w:rsidTr="008C41F1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33B60AAA" w14:textId="77777777" w:rsidR="008A549D" w:rsidRPr="00B00AB7" w:rsidRDefault="008A549D" w:rsidP="008A549D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C3FAF4" w14:textId="77777777" w:rsidR="008A549D" w:rsidRPr="00B00AB7" w:rsidRDefault="008A549D" w:rsidP="008A549D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VD Temporal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F4702" w14:textId="2A7E5185" w:rsidR="008A549D" w:rsidRPr="00B00AB7" w:rsidRDefault="00A04BA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90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D3EA27" w14:textId="60CB9B08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</w:t>
            </w:r>
            <w:r w:rsidR="00A04BAD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CA8627" w14:textId="1E5B4339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</w:t>
            </w:r>
            <w:r w:rsidR="00946CD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89518C" w14:textId="3190060A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</w:t>
            </w:r>
            <w:r w:rsidR="0079136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B00AB7" w:rsidRPr="00B00AB7" w14:paraId="191A96B4" w14:textId="77777777" w:rsidTr="008C41F1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18FA938D" w14:textId="77777777" w:rsidR="008A549D" w:rsidRPr="00B00AB7" w:rsidRDefault="008A549D" w:rsidP="008A549D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FB3481" w14:textId="77777777" w:rsidR="008A549D" w:rsidRPr="00B00AB7" w:rsidRDefault="008A549D" w:rsidP="008A549D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VD Inferior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1A201D" w14:textId="5BCF58B0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</w:t>
            </w:r>
            <w:r w:rsidR="0079136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4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EDDE9" w14:textId="62094CF8" w:rsidR="008A549D" w:rsidRPr="00B00AB7" w:rsidRDefault="00791362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89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42AA1" w14:textId="610AD352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</w:t>
            </w:r>
            <w:r w:rsidR="0079136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  <w:r w:rsidR="00946CD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044D6A" w14:textId="42A28DD6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 w:rsidR="0079136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</w:t>
            </w:r>
          </w:p>
        </w:tc>
      </w:tr>
      <w:tr w:rsidR="00B00AB7" w:rsidRPr="00B00AB7" w14:paraId="288F1F08" w14:textId="77777777" w:rsidTr="008C41F1">
        <w:trPr>
          <w:trHeight w:val="241"/>
        </w:trPr>
        <w:tc>
          <w:tcPr>
            <w:tcW w:w="1765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51E0B0" w14:textId="77777777" w:rsidR="008A549D" w:rsidRPr="00B00AB7" w:rsidRDefault="008A549D" w:rsidP="008A549D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Groups: </w:t>
            </w:r>
          </w:p>
          <w:p w14:paraId="2C143DE6" w14:textId="0B2592E3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SCD Aβ- vs Alzheimer AT(N)</w:t>
            </w:r>
          </w:p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77779" w14:textId="77777777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VD Nasal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CF2B69" w14:textId="4426AA09" w:rsidR="008A549D" w:rsidRPr="00B00AB7" w:rsidRDefault="0029251E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01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C11570" w14:textId="69F42143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</w:t>
            </w:r>
            <w:r w:rsidR="0029251E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9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604FAA" w14:textId="1D76C588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</w:t>
            </w:r>
            <w:r w:rsidR="0029251E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  <w:r w:rsidR="00946CD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DD0ED7" w14:textId="7348AF72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</w:t>
            </w:r>
            <w:r w:rsidR="0029251E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</w:tr>
      <w:tr w:rsidR="00B00AB7" w:rsidRPr="00B00AB7" w14:paraId="31B8C08F" w14:textId="77777777" w:rsidTr="008C41F1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15A62FFB" w14:textId="77777777" w:rsidR="008A549D" w:rsidRPr="00B00AB7" w:rsidRDefault="008A549D" w:rsidP="008A549D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8B5AE5" w14:textId="77777777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VD Superior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ACB33" w14:textId="2C26AAAE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</w:t>
            </w:r>
            <w:r w:rsidR="00A04BAD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7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22C5B" w14:textId="3A9DF8F5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</w:t>
            </w:r>
            <w:r w:rsidR="00A04BAD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8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2C8E2D" w14:textId="68C141ED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 w:rsidR="00A04BAD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</w:t>
            </w:r>
            <w:r w:rsidR="00946CD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573C7F" w14:textId="07CB478A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</w:t>
            </w:r>
            <w:r w:rsidR="00A04BAD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</w:tr>
      <w:tr w:rsidR="00B00AB7" w:rsidRPr="00B00AB7" w14:paraId="29F61DD8" w14:textId="77777777" w:rsidTr="008C41F1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17C0016C" w14:textId="77777777" w:rsidR="008A549D" w:rsidRPr="00B00AB7" w:rsidRDefault="008A549D" w:rsidP="008A549D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34D0C" w14:textId="77777777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VD Temporal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FA3C4" w14:textId="5917F151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</w:t>
            </w:r>
            <w:r w:rsidR="00A04BAD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7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A9150" w14:textId="158D329E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</w:t>
            </w:r>
            <w:r w:rsidR="00A04BAD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2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156E3F" w14:textId="25AA92A0" w:rsidR="008A549D" w:rsidRPr="00B00AB7" w:rsidRDefault="003A4D87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</w:t>
            </w:r>
            <w:r w:rsidR="00946CD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5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34BF6" w14:textId="061247ED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</w:t>
            </w:r>
            <w:r w:rsidR="0079136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</w:tr>
      <w:tr w:rsidR="00B00AB7" w:rsidRPr="00B00AB7" w14:paraId="68485F47" w14:textId="77777777" w:rsidTr="008C41F1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61E3BC83" w14:textId="77777777" w:rsidR="008A549D" w:rsidRPr="00B00AB7" w:rsidRDefault="008A549D" w:rsidP="008A549D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C3CDA5" w14:textId="77777777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VD Inferior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52DE7" w14:textId="7019A6D8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0</w:t>
            </w:r>
            <w:r w:rsidR="0079136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EAD3D" w14:textId="01673558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2</w:t>
            </w:r>
            <w:r w:rsidR="0079136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38F173" w14:textId="1D079872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</w:t>
            </w:r>
            <w:r w:rsidR="00946CD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7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939F06" w14:textId="77777777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0</w:t>
            </w:r>
          </w:p>
        </w:tc>
      </w:tr>
      <w:tr w:rsidR="00B00AB7" w:rsidRPr="00B00AB7" w14:paraId="3B9F235E" w14:textId="77777777" w:rsidTr="008C41F1">
        <w:trPr>
          <w:trHeight w:val="241"/>
        </w:trPr>
        <w:tc>
          <w:tcPr>
            <w:tcW w:w="1765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B6AD7" w14:textId="77777777" w:rsidR="008A549D" w:rsidRPr="00B00AB7" w:rsidRDefault="008A549D" w:rsidP="008A549D">
            <w:pPr>
              <w:pStyle w:val="Cuerpo"/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Groups: </w:t>
            </w:r>
          </w:p>
          <w:p w14:paraId="3B7C062D" w14:textId="18BB460C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SCD Aβ- vs SNAP AT(N)</w:t>
            </w:r>
          </w:p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5CEF5" w14:textId="77777777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VD Nasal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E141FB" w14:textId="6BE78019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</w:t>
            </w:r>
            <w:r w:rsidR="0029251E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CFDC4" w14:textId="0D2CB7E5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6</w:t>
            </w:r>
            <w:r w:rsidR="0029251E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904244" w14:textId="76A8EE9C" w:rsidR="008A549D" w:rsidRPr="00B00AB7" w:rsidRDefault="003A4D87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</w:t>
            </w:r>
            <w:r w:rsidR="00946CD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8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4ADA21" w14:textId="77777777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3</w:t>
            </w:r>
          </w:p>
        </w:tc>
      </w:tr>
      <w:tr w:rsidR="00B00AB7" w:rsidRPr="00B00AB7" w14:paraId="11FCD646" w14:textId="77777777" w:rsidTr="008C41F1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631C9EE5" w14:textId="77777777" w:rsidR="008A549D" w:rsidRPr="00B00AB7" w:rsidRDefault="008A549D" w:rsidP="008A549D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08978C" w14:textId="77777777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VD Superior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AAC653" w14:textId="3BB1DDF0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</w:t>
            </w:r>
            <w:r w:rsidR="00A04BAD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750A5" w14:textId="673DF420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</w:t>
            </w:r>
            <w:r w:rsidR="00A04BAD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2D9265" w14:textId="590B0700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</w:t>
            </w:r>
            <w:r w:rsidR="00A04BAD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  <w:r w:rsidR="00946CD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561F55" w14:textId="1C842891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1</w:t>
            </w:r>
          </w:p>
        </w:tc>
      </w:tr>
      <w:tr w:rsidR="00B00AB7" w:rsidRPr="00B00AB7" w14:paraId="320CBF0A" w14:textId="77777777" w:rsidTr="008C41F1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2BB4FF77" w14:textId="77777777" w:rsidR="008A549D" w:rsidRPr="00B00AB7" w:rsidRDefault="008A549D" w:rsidP="008A549D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94F5F" w14:textId="77777777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VD Temporal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6D2DE" w14:textId="6E526373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</w:t>
            </w:r>
            <w:r w:rsidR="00A04BAD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8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462F2" w14:textId="73D9C771" w:rsidR="008A549D" w:rsidRPr="00B00AB7" w:rsidRDefault="00A04BA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10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49EA6" w14:textId="5B969A08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 w:rsidR="00946CD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 w:rsidR="00946CD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*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47441B" w14:textId="5EEEDA93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</w:t>
            </w:r>
            <w:r w:rsidR="0079136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</w:tr>
      <w:tr w:rsidR="008A549D" w:rsidRPr="00B00AB7" w14:paraId="071A92F7" w14:textId="77777777" w:rsidTr="008C41F1">
        <w:trPr>
          <w:trHeight w:val="241"/>
        </w:trPr>
        <w:tc>
          <w:tcPr>
            <w:tcW w:w="1765" w:type="dxa"/>
            <w:vMerge/>
            <w:shd w:val="clear" w:color="auto" w:fill="auto"/>
          </w:tcPr>
          <w:p w14:paraId="2E09A698" w14:textId="77777777" w:rsidR="008A549D" w:rsidRPr="00B00AB7" w:rsidRDefault="008A549D" w:rsidP="008A549D"/>
        </w:tc>
        <w:tc>
          <w:tcPr>
            <w:tcW w:w="17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8E564" w14:textId="77777777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>VD Inferior</w:t>
            </w:r>
          </w:p>
        </w:tc>
        <w:tc>
          <w:tcPr>
            <w:tcW w:w="12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9514CD" w14:textId="3771B341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</w:t>
            </w:r>
            <w:r w:rsidR="0079136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6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4BF6C2" w14:textId="4F3B8713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9</w:t>
            </w:r>
            <w:r w:rsidR="0079136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4634BD" w14:textId="48564A2C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</w:t>
            </w:r>
            <w:r w:rsidR="00946CD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4</w:t>
            </w: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*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61FC57" w14:textId="290F4CE6" w:rsidR="008A549D" w:rsidRPr="00B00AB7" w:rsidRDefault="008A549D" w:rsidP="008A549D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</w:t>
            </w:r>
            <w:r w:rsidR="00791362" w:rsidRPr="00B00A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</w:tr>
    </w:tbl>
    <w:p w14:paraId="2184BCCA" w14:textId="77777777" w:rsidR="008C41F1" w:rsidRPr="00B00AB7" w:rsidRDefault="008C41F1" w:rsidP="003E0CAE">
      <w:pPr>
        <w:pStyle w:val="Cuerpo"/>
        <w:spacing w:after="160" w:line="259" w:lineRule="auto"/>
        <w:rPr>
          <w:rStyle w:val="Ninguno"/>
          <w:rFonts w:ascii="Times New Roman" w:hAnsi="Times New Roman" w:cs="Times New Roman"/>
          <w:b/>
          <w:color w:val="auto"/>
          <w:sz w:val="24"/>
          <w:szCs w:val="24"/>
          <w:u w:color="000000"/>
        </w:rPr>
      </w:pPr>
    </w:p>
    <w:p w14:paraId="74701F3D" w14:textId="1FDFAB73" w:rsidR="0065234E" w:rsidRPr="00B00AB7" w:rsidRDefault="008C41F1" w:rsidP="008C41F1">
      <w:pPr>
        <w:pStyle w:val="Cuerpo"/>
        <w:spacing w:line="259" w:lineRule="auto"/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</w:pPr>
      <w:r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 xml:space="preserve">The multivariate regression analysis included the following adjusting factors: </w:t>
      </w:r>
      <w:r w:rsidR="00791362"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 xml:space="preserve">age, </w:t>
      </w:r>
      <w:r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 xml:space="preserve">sex, </w:t>
      </w:r>
      <w:proofErr w:type="gramStart"/>
      <w:r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>years</w:t>
      </w:r>
      <w:proofErr w:type="gramEnd"/>
      <w:r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 xml:space="preserve"> of education, </w:t>
      </w:r>
      <w:r w:rsidRPr="00B00AB7">
        <w:rPr>
          <w:rStyle w:val="Ninguno"/>
          <w:rFonts w:ascii="Times New Roman" w:hAnsi="Times New Roman" w:cs="Times New Roman"/>
          <w:i/>
          <w:color w:val="auto"/>
          <w:sz w:val="24"/>
          <w:szCs w:val="24"/>
          <w:u w:color="000000"/>
        </w:rPr>
        <w:t>APOE</w:t>
      </w:r>
      <w:r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 xml:space="preserve"> </w:t>
      </w:r>
      <w:r w:rsidRPr="00B00AB7">
        <w:rPr>
          <w:rStyle w:val="Ninguno"/>
          <w:rFonts w:ascii="Century Gothic" w:hAnsi="Century Gothic" w:cs="Times New Roman"/>
          <w:color w:val="auto"/>
          <w:sz w:val="24"/>
          <w:szCs w:val="24"/>
          <w:u w:color="000000"/>
        </w:rPr>
        <w:t>ε</w:t>
      </w:r>
      <w:r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 xml:space="preserve">4 status, </w:t>
      </w:r>
      <w:r w:rsidR="00791362"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>hypertension, diabetes mellitus, dyslipidemia, heart disease, COPD and smoking</w:t>
      </w:r>
      <w:r w:rsidR="00FB5DA6"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 xml:space="preserve"> habit</w:t>
      </w:r>
      <w:r w:rsidR="00791362"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>.</w:t>
      </w:r>
    </w:p>
    <w:p w14:paraId="15FE65DF" w14:textId="77777777" w:rsidR="008C41F1" w:rsidRPr="00B00AB7" w:rsidRDefault="008C41F1" w:rsidP="008C41F1">
      <w:pPr>
        <w:pStyle w:val="Cuerpo"/>
        <w:spacing w:line="259" w:lineRule="auto"/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</w:pPr>
    </w:p>
    <w:p w14:paraId="5B96DDB9" w14:textId="340F95C1" w:rsidR="008C41F1" w:rsidRPr="00B00AB7" w:rsidRDefault="008C41F1" w:rsidP="008C41F1">
      <w:pPr>
        <w:pStyle w:val="Cuerpo"/>
        <w:spacing w:line="259" w:lineRule="auto"/>
        <w:rPr>
          <w:rStyle w:val="Ninguno"/>
          <w:rFonts w:ascii="Times New Roman" w:eastAsia="Times New Roman" w:hAnsi="Times New Roman" w:cs="Times New Roman"/>
          <w:color w:val="auto"/>
          <w:sz w:val="24"/>
          <w:szCs w:val="24"/>
          <w:u w:color="000000"/>
        </w:rPr>
      </w:pPr>
      <w:r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 xml:space="preserve">Abbreviations: </w:t>
      </w:r>
      <w:r w:rsidR="00915F5C"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>A</w:t>
      </w:r>
      <w:r w:rsidR="00915F5C" w:rsidRPr="00B00AB7">
        <w:rPr>
          <w:rStyle w:val="Ninguno"/>
          <w:rFonts w:ascii="Century Gothic" w:hAnsi="Century Gothic" w:cs="Times New Roman"/>
          <w:color w:val="auto"/>
          <w:sz w:val="24"/>
          <w:szCs w:val="24"/>
          <w:u w:color="000000"/>
        </w:rPr>
        <w:t>β</w:t>
      </w:r>
      <w:r w:rsidR="00915F5C"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 xml:space="preserve"> = </w:t>
      </w:r>
      <w:r w:rsidR="00915F5C" w:rsidRPr="00B00AB7">
        <w:rPr>
          <w:rStyle w:val="Ninguno"/>
          <w:rFonts w:ascii="Century Gothic" w:hAnsi="Century Gothic" w:cs="Times New Roman"/>
          <w:color w:val="auto"/>
          <w:sz w:val="24"/>
          <w:szCs w:val="24"/>
          <w:u w:color="000000"/>
        </w:rPr>
        <w:t>β</w:t>
      </w:r>
      <w:r w:rsidR="00915F5C"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 xml:space="preserve">-amyloid; </w:t>
      </w:r>
      <w:r w:rsidR="00915F5C" w:rsidRPr="00B00AB7">
        <w:rPr>
          <w:rStyle w:val="Ninguno"/>
          <w:rFonts w:ascii="Times New Roman" w:hAnsi="Times New Roman"/>
          <w:i/>
          <w:color w:val="auto"/>
          <w:sz w:val="24"/>
          <w:szCs w:val="24"/>
          <w:u w:color="000000"/>
        </w:rPr>
        <w:t>APOE</w:t>
      </w:r>
      <w:r w:rsidR="00915F5C"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 xml:space="preserve"> = apolipoprotein E</w:t>
      </w:r>
      <w:r w:rsidR="00915F5C"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 xml:space="preserve">; </w:t>
      </w:r>
      <w:r w:rsidR="006B6A1D"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>COPD = chronic obstructive pulmonary disease</w:t>
      </w:r>
      <w:r w:rsidR="006B6A1D"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 xml:space="preserve">; </w:t>
      </w:r>
      <w:r w:rsidR="00915F5C"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 xml:space="preserve">SCD = subjective cognitive decline; </w:t>
      </w:r>
      <w:r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>SNAP = suspected non-Alzheimer pathology; VD = vessel density.</w:t>
      </w:r>
    </w:p>
    <w:p w14:paraId="45C4E783" w14:textId="77777777" w:rsidR="008C41F1" w:rsidRPr="00B00AB7" w:rsidRDefault="008C41F1" w:rsidP="008C41F1">
      <w:pPr>
        <w:pStyle w:val="Cuerpo"/>
        <w:spacing w:line="259" w:lineRule="auto"/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</w:pPr>
    </w:p>
    <w:p w14:paraId="7D3372C9" w14:textId="47A809A0" w:rsidR="008C41F1" w:rsidRPr="00B00AB7" w:rsidRDefault="001F30F0">
      <w:pPr>
        <w:rPr>
          <w:rStyle w:val="Ninguno"/>
          <w:u w:color="000000"/>
          <w:lang w:eastAsia="es-ES_tradnl"/>
          <w14:textOutline w14:w="0" w14:cap="flat" w14:cmpd="sng" w14:algn="ctr">
            <w14:noFill/>
            <w14:prstDash w14:val="solid"/>
            <w14:bevel/>
          </w14:textOutline>
        </w:rPr>
      </w:pPr>
      <w:r w:rsidRPr="00B00AB7">
        <w:rPr>
          <w:rStyle w:val="Ninguno"/>
          <w:u w:color="000000"/>
        </w:rPr>
        <w:t>Sig</w:t>
      </w:r>
      <w:r w:rsidR="003A4D87" w:rsidRPr="00B00AB7">
        <w:rPr>
          <w:rStyle w:val="Ninguno"/>
          <w:u w:color="000000"/>
        </w:rPr>
        <w:t>nificance was set up at p&lt;0.004</w:t>
      </w:r>
      <w:r w:rsidRPr="00B00AB7">
        <w:rPr>
          <w:rStyle w:val="Ninguno"/>
          <w:u w:color="000000"/>
        </w:rPr>
        <w:t xml:space="preserve"> after correcting for multiple comparisons.</w:t>
      </w:r>
      <w:r w:rsidR="008C41F1" w:rsidRPr="00B00AB7">
        <w:rPr>
          <w:rStyle w:val="Ninguno"/>
          <w:u w:color="000000"/>
        </w:rPr>
        <w:br w:type="page"/>
      </w:r>
    </w:p>
    <w:p w14:paraId="7D3CA556" w14:textId="368FBA67" w:rsidR="008C41F1" w:rsidRPr="00B00AB7" w:rsidRDefault="00851945" w:rsidP="008C41F1">
      <w:pPr>
        <w:pStyle w:val="Cuerpo"/>
        <w:spacing w:line="259" w:lineRule="auto"/>
        <w:rPr>
          <w:rStyle w:val="Ninguno"/>
          <w:rFonts w:ascii="Times New Roman" w:hAnsi="Times New Roman" w:cs="Times New Roman"/>
          <w:b/>
          <w:bCs/>
          <w:color w:val="auto"/>
          <w:sz w:val="24"/>
          <w:szCs w:val="24"/>
          <w:u w:color="000000"/>
        </w:rPr>
      </w:pPr>
      <w:r w:rsidRPr="00B00AB7">
        <w:rPr>
          <w:rStyle w:val="Ninguno"/>
          <w:rFonts w:ascii="Times New Roman" w:hAnsi="Times New Roman" w:cs="Times New Roman"/>
          <w:b/>
          <w:color w:val="auto"/>
          <w:sz w:val="24"/>
          <w:szCs w:val="24"/>
          <w:u w:color="000000"/>
        </w:rPr>
        <w:lastRenderedPageBreak/>
        <w:t>Supplementary Table S</w:t>
      </w:r>
      <w:r w:rsidR="00666191" w:rsidRPr="00B00AB7">
        <w:rPr>
          <w:rStyle w:val="Ninguno"/>
          <w:rFonts w:ascii="Times New Roman" w:hAnsi="Times New Roman" w:cs="Times New Roman"/>
          <w:b/>
          <w:color w:val="auto"/>
          <w:sz w:val="24"/>
          <w:szCs w:val="24"/>
          <w:u w:color="000000"/>
        </w:rPr>
        <w:t>6</w:t>
      </w:r>
      <w:r w:rsidR="008C41F1" w:rsidRPr="00B00AB7">
        <w:rPr>
          <w:rStyle w:val="Ninguno"/>
          <w:rFonts w:ascii="Times New Roman" w:hAnsi="Times New Roman" w:cs="Times New Roman"/>
          <w:b/>
          <w:color w:val="auto"/>
          <w:sz w:val="24"/>
          <w:szCs w:val="24"/>
          <w:u w:color="000000"/>
        </w:rPr>
        <w:t>.</w:t>
      </w:r>
      <w:r w:rsidR="008C41F1"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 xml:space="preserve"> </w:t>
      </w:r>
      <w:r w:rsidR="008C41F1" w:rsidRPr="00B00AB7">
        <w:rPr>
          <w:rStyle w:val="Ninguno"/>
          <w:rFonts w:ascii="Times New Roman" w:hAnsi="Times New Roman" w:cs="Times New Roman"/>
          <w:b/>
          <w:bCs/>
          <w:color w:val="auto"/>
          <w:sz w:val="24"/>
          <w:szCs w:val="24"/>
          <w:u w:color="000000"/>
        </w:rPr>
        <w:t>Raw and adjusted macular VD differences across SCD A</w:t>
      </w:r>
      <w:r w:rsidR="008C41F1" w:rsidRPr="00B00AB7">
        <w:rPr>
          <w:rStyle w:val="Ninguno"/>
          <w:rFonts w:ascii="Century Gothic" w:hAnsi="Century Gothic" w:cs="Times New Roman"/>
          <w:b/>
          <w:bCs/>
          <w:color w:val="auto"/>
          <w:sz w:val="24"/>
          <w:szCs w:val="24"/>
          <w:u w:color="000000"/>
        </w:rPr>
        <w:t>β</w:t>
      </w:r>
      <w:r w:rsidR="008C41F1" w:rsidRPr="00B00AB7">
        <w:rPr>
          <w:rStyle w:val="Ninguno"/>
          <w:rFonts w:ascii="Times New Roman" w:hAnsi="Times New Roman" w:cs="Times New Roman"/>
          <w:b/>
          <w:bCs/>
          <w:color w:val="auto"/>
          <w:sz w:val="24"/>
          <w:szCs w:val="24"/>
          <w:u w:color="000000"/>
        </w:rPr>
        <w:t>- and AT(N) groups</w:t>
      </w:r>
    </w:p>
    <w:p w14:paraId="1ED6BE6D" w14:textId="77777777" w:rsidR="008C41F1" w:rsidRPr="00B00AB7" w:rsidRDefault="008C41F1" w:rsidP="008C41F1">
      <w:pPr>
        <w:pStyle w:val="Cuerpo"/>
        <w:spacing w:line="259" w:lineRule="auto"/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</w:pPr>
    </w:p>
    <w:tbl>
      <w:tblPr>
        <w:tblStyle w:val="TableNormal1"/>
        <w:tblW w:w="7684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64"/>
        <w:gridCol w:w="1276"/>
        <w:gridCol w:w="1134"/>
        <w:gridCol w:w="1276"/>
        <w:gridCol w:w="1134"/>
      </w:tblGrid>
      <w:tr w:rsidR="00B00AB7" w:rsidRPr="00B00AB7" w14:paraId="01447046" w14:textId="77777777" w:rsidTr="008C41F1">
        <w:trPr>
          <w:trHeight w:val="241"/>
        </w:trPr>
        <w:tc>
          <w:tcPr>
            <w:tcW w:w="28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6B6A2" w14:textId="77777777" w:rsidR="008C41F1" w:rsidRPr="00B00AB7" w:rsidRDefault="008C41F1" w:rsidP="008C41F1">
            <w:pPr>
              <w:pStyle w:val="Cuerpo"/>
              <w:spacing w:after="160" w:line="259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  <w:t>Group (n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96473" w14:textId="77777777" w:rsidR="008C41F1" w:rsidRPr="00B00AB7" w:rsidRDefault="008C41F1" w:rsidP="008C41F1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  <w:t>Mean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F9CDE" w14:textId="77777777" w:rsidR="008C41F1" w:rsidRPr="00B00AB7" w:rsidRDefault="008C41F1" w:rsidP="008C41F1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  <w:t>SD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E1CBAF" w14:textId="77777777" w:rsidR="008C41F1" w:rsidRPr="00B00AB7" w:rsidRDefault="008C41F1" w:rsidP="008C41F1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B00AB7"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  <w:t>Mean</w:t>
            </w:r>
            <w:r w:rsidRPr="00B00AB7"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  <w:vertAlign w:val="superscript"/>
              </w:rPr>
              <w:t>aa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FED03" w14:textId="77777777" w:rsidR="008C41F1" w:rsidRPr="00B00AB7" w:rsidRDefault="008C41F1" w:rsidP="008C41F1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B00AB7"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  <w:t>SEM</w:t>
            </w:r>
            <w:r w:rsidRPr="00B00AB7"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  <w:vertAlign w:val="superscript"/>
              </w:rPr>
              <w:t>aa</w:t>
            </w:r>
            <w:proofErr w:type="spellEnd"/>
          </w:p>
        </w:tc>
      </w:tr>
      <w:tr w:rsidR="00B00AB7" w:rsidRPr="00B00AB7" w14:paraId="78505FA7" w14:textId="77777777" w:rsidTr="008C41F1">
        <w:trPr>
          <w:trHeight w:val="241"/>
        </w:trPr>
        <w:tc>
          <w:tcPr>
            <w:tcW w:w="7684" w:type="dxa"/>
            <w:gridSpan w:val="5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3DB49" w14:textId="77777777" w:rsidR="008C41F1" w:rsidRPr="00B00AB7" w:rsidRDefault="008C41F1" w:rsidP="008C41F1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  <w:t xml:space="preserve">VD Nasal </w:t>
            </w:r>
          </w:p>
        </w:tc>
      </w:tr>
      <w:tr w:rsidR="00B00AB7" w:rsidRPr="00B00AB7" w14:paraId="1FA06343" w14:textId="77777777" w:rsidTr="008C41F1">
        <w:trPr>
          <w:trHeight w:val="241"/>
        </w:trPr>
        <w:tc>
          <w:tcPr>
            <w:tcW w:w="28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270B2" w14:textId="297CF13C" w:rsidR="008C41F1" w:rsidRPr="00B00AB7" w:rsidRDefault="008C41F1" w:rsidP="008C41F1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SCD Aβ- </w:t>
            </w: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 xml:space="preserve"> (n=83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A2D36" w14:textId="77777777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  <w:t>46.75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855492" w14:textId="77777777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  <w:t>3.54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0A4AB8" w14:textId="57A4E526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46.</w:t>
            </w:r>
            <w:r w:rsidR="00C81941"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88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E13AFB" w14:textId="42224AED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0.6</w:t>
            </w:r>
            <w:r w:rsidR="00C81941"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3</w:t>
            </w:r>
          </w:p>
        </w:tc>
      </w:tr>
      <w:tr w:rsidR="00B00AB7" w:rsidRPr="00B00AB7" w14:paraId="5918FBFC" w14:textId="77777777" w:rsidTr="008C41F1">
        <w:trPr>
          <w:trHeight w:val="241"/>
        </w:trPr>
        <w:tc>
          <w:tcPr>
            <w:tcW w:w="28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0CBE08" w14:textId="77777777" w:rsidR="008C41F1" w:rsidRPr="00B00AB7" w:rsidRDefault="008C41F1" w:rsidP="008C41F1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>Normal</w:t>
            </w: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 xml:space="preserve"> AT(N) (n=66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317B0" w14:textId="77777777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  <w:t>49.08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10B287" w14:textId="77777777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  <w:t>5.04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D94A0" w14:textId="27353D29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4</w:t>
            </w:r>
            <w:r w:rsidR="00C81941"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8</w:t>
            </w: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.</w:t>
            </w:r>
            <w:r w:rsidR="00C81941"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68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B7EB7" w14:textId="1B10A387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0.6</w:t>
            </w:r>
            <w:r w:rsidR="00C81941"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2</w:t>
            </w:r>
          </w:p>
        </w:tc>
      </w:tr>
      <w:tr w:rsidR="00B00AB7" w:rsidRPr="00B00AB7" w14:paraId="28363A95" w14:textId="77777777" w:rsidTr="008C41F1">
        <w:trPr>
          <w:trHeight w:val="241"/>
        </w:trPr>
        <w:tc>
          <w:tcPr>
            <w:tcW w:w="28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7D3A8" w14:textId="77777777" w:rsidR="008C41F1" w:rsidRPr="00B00AB7" w:rsidRDefault="008C41F1" w:rsidP="008C41F1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>Alzheimer AT(N) (n=45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CF9718" w14:textId="77777777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  <w:t>48.64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E43CFF" w14:textId="77777777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  <w:t>5.44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04F534" w14:textId="17B8ACB5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48.</w:t>
            </w:r>
            <w:r w:rsidR="00C81941"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88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3F9B50" w14:textId="0289A62F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0.7</w:t>
            </w:r>
            <w:r w:rsidR="00C81941"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4</w:t>
            </w:r>
          </w:p>
        </w:tc>
      </w:tr>
      <w:tr w:rsidR="00B00AB7" w:rsidRPr="00B00AB7" w14:paraId="0F4A9670" w14:textId="77777777" w:rsidTr="008C41F1">
        <w:trPr>
          <w:trHeight w:val="241"/>
        </w:trPr>
        <w:tc>
          <w:tcPr>
            <w:tcW w:w="28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723CE5" w14:textId="77777777" w:rsidR="008C41F1" w:rsidRPr="00B00AB7" w:rsidRDefault="008C41F1" w:rsidP="008C41F1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>SNAP AT(N) (n=33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70412" w14:textId="77777777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  <w:t>49.85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3E914" w14:textId="77777777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  <w:t>4.95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916322" w14:textId="226644F9" w:rsidR="008C41F1" w:rsidRPr="00B00AB7" w:rsidRDefault="00277924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50</w:t>
            </w:r>
            <w:r w:rsidR="008C41F1"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.</w:t>
            </w: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00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4D209" w14:textId="77777777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0.86</w:t>
            </w:r>
          </w:p>
        </w:tc>
      </w:tr>
      <w:tr w:rsidR="00B00AB7" w:rsidRPr="00B00AB7" w14:paraId="528A42E7" w14:textId="77777777" w:rsidTr="008C41F1">
        <w:trPr>
          <w:trHeight w:val="241"/>
        </w:trPr>
        <w:tc>
          <w:tcPr>
            <w:tcW w:w="7684" w:type="dxa"/>
            <w:gridSpan w:val="5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7A0122" w14:textId="77777777" w:rsidR="008C41F1" w:rsidRPr="00B00AB7" w:rsidRDefault="008C41F1" w:rsidP="008C41F1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  <w:t xml:space="preserve">VD Superior </w:t>
            </w:r>
          </w:p>
        </w:tc>
      </w:tr>
      <w:tr w:rsidR="00B00AB7" w:rsidRPr="00B00AB7" w14:paraId="72D95A92" w14:textId="77777777" w:rsidTr="008C41F1">
        <w:trPr>
          <w:trHeight w:val="241"/>
        </w:trPr>
        <w:tc>
          <w:tcPr>
            <w:tcW w:w="28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3571AF" w14:textId="4CFC75CE" w:rsidR="008C41F1" w:rsidRPr="00B00AB7" w:rsidRDefault="008C41F1" w:rsidP="008C41F1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SCD Aβ- </w:t>
            </w: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>(n=83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571148" w14:textId="77777777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  <w:t>48.47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3EAE4D" w14:textId="77777777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  <w:t>3.84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B1B431" w14:textId="17A83C42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48.9</w:t>
            </w:r>
            <w:r w:rsidR="00DE0885"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8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5A64CA" w14:textId="47FC33A3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0.7</w:t>
            </w:r>
            <w:r w:rsidR="00DE0885"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1</w:t>
            </w:r>
          </w:p>
        </w:tc>
      </w:tr>
      <w:tr w:rsidR="00B00AB7" w:rsidRPr="00B00AB7" w14:paraId="7DFF516A" w14:textId="77777777" w:rsidTr="008C41F1">
        <w:trPr>
          <w:trHeight w:val="241"/>
        </w:trPr>
        <w:tc>
          <w:tcPr>
            <w:tcW w:w="28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747965" w14:textId="77777777" w:rsidR="008C41F1" w:rsidRPr="00B00AB7" w:rsidRDefault="008C41F1" w:rsidP="008C41F1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>Normal</w:t>
            </w: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 xml:space="preserve"> AT(N) (n=66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1CFF6" w14:textId="77777777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  <w:t>50.47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3FA04" w14:textId="77777777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  <w:t>6.02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4B49A4" w14:textId="28DD1F99" w:rsidR="008C41F1" w:rsidRPr="00B00AB7" w:rsidRDefault="00DE0885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49.88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54D86B" w14:textId="480E98C9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0.</w:t>
            </w:r>
            <w:r w:rsidR="00DE0885"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70</w:t>
            </w:r>
          </w:p>
        </w:tc>
      </w:tr>
      <w:tr w:rsidR="00B00AB7" w:rsidRPr="00B00AB7" w14:paraId="0B3C3F7B" w14:textId="77777777" w:rsidTr="008C41F1">
        <w:trPr>
          <w:trHeight w:val="241"/>
        </w:trPr>
        <w:tc>
          <w:tcPr>
            <w:tcW w:w="28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E359D3" w14:textId="77777777" w:rsidR="008C41F1" w:rsidRPr="00B00AB7" w:rsidRDefault="008C41F1" w:rsidP="008C41F1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>Alzheimer AT(N) (n=45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F9D97C" w14:textId="77777777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  <w:t>50.71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1917C0" w14:textId="77777777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  <w:t>4.22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B11950" w14:textId="0E17CEBF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50.</w:t>
            </w:r>
            <w:r w:rsidR="00DE0885"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75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24CF94" w14:textId="1DC58865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0.8</w:t>
            </w:r>
            <w:r w:rsidR="00DE0885"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4</w:t>
            </w:r>
          </w:p>
        </w:tc>
      </w:tr>
      <w:tr w:rsidR="00B00AB7" w:rsidRPr="00B00AB7" w14:paraId="6B1E7B6B" w14:textId="77777777" w:rsidTr="008C41F1">
        <w:trPr>
          <w:trHeight w:val="241"/>
        </w:trPr>
        <w:tc>
          <w:tcPr>
            <w:tcW w:w="28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BF594" w14:textId="77777777" w:rsidR="008C41F1" w:rsidRPr="00B00AB7" w:rsidRDefault="008C41F1" w:rsidP="008C41F1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>SNAP AT(N) (n=33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E8E277" w14:textId="77777777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  <w:t>49.18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4D5D0" w14:textId="77777777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  <w:t>7.69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B3339" w14:textId="6C55BD03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4</w:t>
            </w:r>
            <w:r w:rsidR="00DE0885"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9.0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9076C" w14:textId="77777777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0.97</w:t>
            </w:r>
          </w:p>
        </w:tc>
      </w:tr>
      <w:tr w:rsidR="00B00AB7" w:rsidRPr="00B00AB7" w14:paraId="24D7C0D7" w14:textId="77777777" w:rsidTr="008C41F1">
        <w:trPr>
          <w:trHeight w:val="241"/>
        </w:trPr>
        <w:tc>
          <w:tcPr>
            <w:tcW w:w="7684" w:type="dxa"/>
            <w:gridSpan w:val="5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71B920" w14:textId="77777777" w:rsidR="008C41F1" w:rsidRPr="00B00AB7" w:rsidRDefault="008C41F1" w:rsidP="008C41F1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  <w:t xml:space="preserve">VD Temporal </w:t>
            </w:r>
          </w:p>
        </w:tc>
      </w:tr>
      <w:tr w:rsidR="00B00AB7" w:rsidRPr="00B00AB7" w14:paraId="0C8538EB" w14:textId="77777777" w:rsidTr="008C41F1">
        <w:trPr>
          <w:trHeight w:val="241"/>
        </w:trPr>
        <w:tc>
          <w:tcPr>
            <w:tcW w:w="28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0DC523" w14:textId="16E5F40A" w:rsidR="008C41F1" w:rsidRPr="00B00AB7" w:rsidRDefault="008C41F1" w:rsidP="008C41F1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SCD Aβ- </w:t>
            </w: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>(n=83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078B4" w14:textId="77777777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  <w:t>44.87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335293" w14:textId="77777777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  <w:t>3.01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F3D2A7" w14:textId="477E9ABC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45.2</w:t>
            </w:r>
            <w:r w:rsidR="00DE0885"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7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5373E" w14:textId="77777777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0.52</w:t>
            </w:r>
          </w:p>
        </w:tc>
      </w:tr>
      <w:tr w:rsidR="00B00AB7" w:rsidRPr="00B00AB7" w14:paraId="6EDC3D67" w14:textId="77777777" w:rsidTr="008C41F1">
        <w:trPr>
          <w:trHeight w:val="241"/>
        </w:trPr>
        <w:tc>
          <w:tcPr>
            <w:tcW w:w="28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E5385B" w14:textId="77777777" w:rsidR="008C41F1" w:rsidRPr="00B00AB7" w:rsidRDefault="008C41F1" w:rsidP="008C41F1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>Normal</w:t>
            </w: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 xml:space="preserve"> AT(N) (n=66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FE29D" w14:textId="77777777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  <w:t>47.59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9555B6" w14:textId="77777777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  <w:t>4.20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5F532" w14:textId="423B2D22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47.</w:t>
            </w:r>
            <w:r w:rsidR="00DE0885"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17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9C3CFA" w14:textId="756F7C2B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0.5</w:t>
            </w:r>
            <w:r w:rsidR="00DE0885"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1</w:t>
            </w:r>
          </w:p>
        </w:tc>
      </w:tr>
      <w:tr w:rsidR="00B00AB7" w:rsidRPr="00B00AB7" w14:paraId="0774FF9F" w14:textId="77777777" w:rsidTr="008C41F1">
        <w:trPr>
          <w:trHeight w:val="241"/>
        </w:trPr>
        <w:tc>
          <w:tcPr>
            <w:tcW w:w="28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C788E" w14:textId="77777777" w:rsidR="008C41F1" w:rsidRPr="00B00AB7" w:rsidRDefault="008C41F1" w:rsidP="008C41F1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>Alzheimer AT(N) (n=45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994DC" w14:textId="77777777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  <w:t>47.84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09B62" w14:textId="77777777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  <w:t>3.87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05C1D0" w14:textId="15BEAAC9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47.</w:t>
            </w:r>
            <w:r w:rsidR="00DE0885"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74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E91FC8" w14:textId="77777777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0.61</w:t>
            </w:r>
          </w:p>
        </w:tc>
      </w:tr>
      <w:tr w:rsidR="00B00AB7" w:rsidRPr="00B00AB7" w14:paraId="0309248D" w14:textId="77777777" w:rsidTr="008C41F1">
        <w:trPr>
          <w:trHeight w:val="241"/>
        </w:trPr>
        <w:tc>
          <w:tcPr>
            <w:tcW w:w="28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F2093" w14:textId="77777777" w:rsidR="008C41F1" w:rsidRPr="00B00AB7" w:rsidRDefault="008C41F1" w:rsidP="008C41F1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>SNAP AT(N) (n=33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16883" w14:textId="77777777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  <w:t>48.27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E363DF" w14:textId="77777777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  <w:t>4.49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7B4CA3" w14:textId="7AC6B19A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48.</w:t>
            </w:r>
            <w:r w:rsidR="00DE0885"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25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37CEE7" w14:textId="77777777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0.71</w:t>
            </w:r>
          </w:p>
        </w:tc>
      </w:tr>
      <w:tr w:rsidR="00B00AB7" w:rsidRPr="00B00AB7" w14:paraId="79015454" w14:textId="77777777" w:rsidTr="008C41F1">
        <w:trPr>
          <w:trHeight w:val="241"/>
        </w:trPr>
        <w:tc>
          <w:tcPr>
            <w:tcW w:w="7684" w:type="dxa"/>
            <w:gridSpan w:val="5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CBE448" w14:textId="77777777" w:rsidR="008C41F1" w:rsidRPr="00B00AB7" w:rsidRDefault="008C41F1" w:rsidP="008C41F1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000000"/>
              </w:rPr>
              <w:t xml:space="preserve">VD Inferior </w:t>
            </w:r>
          </w:p>
        </w:tc>
      </w:tr>
      <w:tr w:rsidR="00B00AB7" w:rsidRPr="00B00AB7" w14:paraId="389FBA6C" w14:textId="77777777" w:rsidTr="008C41F1">
        <w:trPr>
          <w:trHeight w:val="241"/>
        </w:trPr>
        <w:tc>
          <w:tcPr>
            <w:tcW w:w="28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0D17DF" w14:textId="58E3432B" w:rsidR="008C41F1" w:rsidRPr="00B00AB7" w:rsidRDefault="008C41F1" w:rsidP="008C41F1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SCD Aβ- </w:t>
            </w: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>(n=83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599B81" w14:textId="77777777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  <w:t>47.37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AF875E" w14:textId="77777777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  <w:t>3.62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90360" w14:textId="295B5EBF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4</w:t>
            </w:r>
            <w:r w:rsidR="00DE0885"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7.10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37F1A" w14:textId="0A08070E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0.8</w:t>
            </w:r>
            <w:r w:rsidR="00DE0885"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1</w:t>
            </w:r>
          </w:p>
        </w:tc>
      </w:tr>
      <w:tr w:rsidR="00B00AB7" w:rsidRPr="00B00AB7" w14:paraId="101BFF14" w14:textId="77777777" w:rsidTr="008C41F1">
        <w:trPr>
          <w:trHeight w:val="241"/>
        </w:trPr>
        <w:tc>
          <w:tcPr>
            <w:tcW w:w="28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FA0FE" w14:textId="77777777" w:rsidR="008C41F1" w:rsidRPr="00B00AB7" w:rsidRDefault="008C41F1" w:rsidP="008C41F1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>Normal</w:t>
            </w: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 xml:space="preserve"> AT(N) (n=66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00F5B" w14:textId="77777777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  <w:t>49.55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A0327" w14:textId="77777777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  <w:t>6.54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47DAFE" w14:textId="314C4E05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49.</w:t>
            </w:r>
            <w:r w:rsidR="00DE0885"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44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A90470" w14:textId="28CCFAC7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0.7</w:t>
            </w:r>
            <w:r w:rsidR="00DE0885"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9</w:t>
            </w:r>
          </w:p>
        </w:tc>
      </w:tr>
      <w:tr w:rsidR="00B00AB7" w:rsidRPr="00B00AB7" w14:paraId="5CA8BAD3" w14:textId="77777777" w:rsidTr="008C41F1">
        <w:trPr>
          <w:trHeight w:val="241"/>
        </w:trPr>
        <w:tc>
          <w:tcPr>
            <w:tcW w:w="28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55332" w14:textId="77777777" w:rsidR="008C41F1" w:rsidRPr="00B00AB7" w:rsidRDefault="008C41F1" w:rsidP="008C41F1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>Alzheimer AT(N) (n=45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57017" w14:textId="77777777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  <w:t>49.80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A14C5" w14:textId="77777777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  <w:t>6.21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BB16B" w14:textId="62B95591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50.</w:t>
            </w:r>
            <w:r w:rsidR="00DE0885"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12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2266A" w14:textId="31AB3AE3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0.9</w:t>
            </w:r>
            <w:r w:rsidR="00DE0885"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5</w:t>
            </w:r>
          </w:p>
        </w:tc>
      </w:tr>
      <w:tr w:rsidR="008C41F1" w:rsidRPr="00B00AB7" w14:paraId="172C04B0" w14:textId="77777777" w:rsidTr="008C41F1">
        <w:trPr>
          <w:trHeight w:val="241"/>
        </w:trPr>
        <w:tc>
          <w:tcPr>
            <w:tcW w:w="28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14167B" w14:textId="77777777" w:rsidR="008C41F1" w:rsidRPr="00B00AB7" w:rsidRDefault="008C41F1" w:rsidP="008C41F1">
            <w:pPr>
              <w:pStyle w:val="Cuerp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 w:cs="Times New Roman"/>
                <w:color w:val="auto"/>
                <w:sz w:val="24"/>
                <w:szCs w:val="24"/>
                <w:u w:color="000000"/>
              </w:rPr>
              <w:t>SNAP AT(N) (n=33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AF40C1" w14:textId="77777777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  <w:t>51.0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53FE4F" w14:textId="77777777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000000"/>
                <w:lang w:val="en-US"/>
              </w:rPr>
              <w:t>7.95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500081" w14:textId="5B796806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51.</w:t>
            </w:r>
            <w:r w:rsidR="00DE0885"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47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302C9B" w14:textId="22F8BE58" w:rsidR="008C41F1" w:rsidRPr="00B00AB7" w:rsidRDefault="008C41F1" w:rsidP="008C41F1">
            <w:pPr>
              <w:pStyle w:val="Poromisin"/>
              <w:spacing w:before="0" w:line="24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1.</w:t>
            </w:r>
            <w:r w:rsidR="00DE0885" w:rsidRPr="00B00AB7">
              <w:rPr>
                <w:rFonts w:ascii="Times New Roman" w:hAnsi="Times New Roman" w:cs="Times New Roman"/>
                <w:color w:val="auto"/>
                <w:u w:color="FF0000"/>
                <w:lang w:val="en-US"/>
              </w:rPr>
              <w:t>10</w:t>
            </w:r>
          </w:p>
        </w:tc>
      </w:tr>
    </w:tbl>
    <w:p w14:paraId="6C0097A6" w14:textId="77777777" w:rsidR="008C41F1" w:rsidRPr="00B00AB7" w:rsidRDefault="008C41F1" w:rsidP="008C41F1">
      <w:pPr>
        <w:pStyle w:val="Cuerpo"/>
        <w:spacing w:line="259" w:lineRule="auto"/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</w:pPr>
    </w:p>
    <w:p w14:paraId="199273FD" w14:textId="77777777" w:rsidR="00915F5C" w:rsidRPr="00B00AB7" w:rsidRDefault="00915F5C" w:rsidP="00915F5C">
      <w:pPr>
        <w:pStyle w:val="Cuerpo"/>
        <w:spacing w:after="160" w:line="259" w:lineRule="auto"/>
        <w:rPr>
          <w:rStyle w:val="Ninguno"/>
          <w:rFonts w:ascii="Times New Roman" w:eastAsia="Times New Roman" w:hAnsi="Times New Roman" w:cs="Times New Roman"/>
          <w:color w:val="auto"/>
          <w:sz w:val="24"/>
          <w:szCs w:val="24"/>
          <w:u w:color="000000"/>
        </w:rPr>
      </w:pPr>
      <w:r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>Raw and adjusted macular VD means, standard deviation (SD) and standard error of the mean (SEM) are shown. Dispersion is shown as SEM. Statistical significance was set up at p&lt;0.05.</w:t>
      </w:r>
    </w:p>
    <w:p w14:paraId="5B81B1E5" w14:textId="00209AD3" w:rsidR="00915F5C" w:rsidRPr="00B00AB7" w:rsidRDefault="00915F5C" w:rsidP="003E0CAE">
      <w:pPr>
        <w:pStyle w:val="Cuerpo"/>
        <w:spacing w:after="160" w:line="259" w:lineRule="auto"/>
        <w:rPr>
          <w:rStyle w:val="Ninguno"/>
          <w:rFonts w:ascii="Times New Roman" w:eastAsia="Times New Roman" w:hAnsi="Times New Roman" w:cs="Times New Roman"/>
          <w:color w:val="auto"/>
          <w:sz w:val="24"/>
          <w:szCs w:val="24"/>
          <w:u w:color="000000"/>
        </w:rPr>
      </w:pPr>
      <w:r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  <w:vertAlign w:val="superscript"/>
        </w:rPr>
        <w:t>aa</w:t>
      </w:r>
      <w:r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 xml:space="preserve"> = after adjustment for the following factors: </w:t>
      </w:r>
      <w:r w:rsidR="00DE0885"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 xml:space="preserve">age, </w:t>
      </w:r>
      <w:r w:rsidR="00DE0885"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 xml:space="preserve">sex, years of education, </w:t>
      </w:r>
      <w:r w:rsidR="00DE0885" w:rsidRPr="00B00AB7">
        <w:rPr>
          <w:rStyle w:val="Ninguno"/>
          <w:rFonts w:ascii="Times New Roman" w:hAnsi="Times New Roman" w:cs="Times New Roman"/>
          <w:i/>
          <w:color w:val="auto"/>
          <w:sz w:val="24"/>
          <w:szCs w:val="24"/>
          <w:u w:color="000000"/>
        </w:rPr>
        <w:t>APOE</w:t>
      </w:r>
      <w:r w:rsidR="00DE0885"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 xml:space="preserve"> </w:t>
      </w:r>
      <w:r w:rsidR="00DE0885" w:rsidRPr="00B00AB7">
        <w:rPr>
          <w:rStyle w:val="Ninguno"/>
          <w:rFonts w:ascii="Century Gothic" w:hAnsi="Century Gothic" w:cs="Times New Roman"/>
          <w:color w:val="auto"/>
          <w:sz w:val="24"/>
          <w:szCs w:val="24"/>
          <w:u w:color="000000"/>
        </w:rPr>
        <w:t>ε</w:t>
      </w:r>
      <w:r w:rsidR="00DE0885"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 xml:space="preserve">4 status, </w:t>
      </w:r>
      <w:r w:rsidR="00DE0885"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>hypertension, diabetes mellitus, dyslipidemia, heart disease, COPD and smoking</w:t>
      </w:r>
      <w:r w:rsidR="00FB5DA6"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 xml:space="preserve"> habit</w:t>
      </w:r>
      <w:r w:rsidR="00DE0885"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>.</w:t>
      </w:r>
    </w:p>
    <w:p w14:paraId="7C4B478D" w14:textId="384A4053" w:rsidR="008C41F1" w:rsidRPr="00B00AB7" w:rsidRDefault="00915F5C" w:rsidP="003E0CAE">
      <w:pPr>
        <w:pStyle w:val="Cuerpo"/>
        <w:spacing w:after="160" w:line="259" w:lineRule="auto"/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</w:pPr>
      <w:r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 xml:space="preserve">Abbreviations: Aβ = β-amyloid; </w:t>
      </w:r>
      <w:r w:rsidRPr="00B00AB7">
        <w:rPr>
          <w:rStyle w:val="Ninguno"/>
          <w:rFonts w:ascii="Times New Roman" w:hAnsi="Times New Roman" w:cs="Times New Roman"/>
          <w:i/>
          <w:color w:val="auto"/>
          <w:sz w:val="24"/>
          <w:szCs w:val="24"/>
          <w:u w:color="000000"/>
        </w:rPr>
        <w:t>APOE</w:t>
      </w:r>
      <w:r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 xml:space="preserve"> = apolipoprotein E; </w:t>
      </w:r>
      <w:r w:rsidR="006B6A1D"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>COPD = chronic obstructive pulmonary disease</w:t>
      </w:r>
      <w:r w:rsidR="006B6A1D"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>; S</w:t>
      </w:r>
      <w:r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>CD = subjective cognitive decline; SNAP = suspected non-Alzheimer pathology; VD = vessel density.</w:t>
      </w:r>
    </w:p>
    <w:p w14:paraId="1D1BFBF9" w14:textId="683FB684" w:rsidR="003E0CAE" w:rsidRPr="00B00AB7" w:rsidRDefault="004F09E9" w:rsidP="003E0CAE">
      <w:pPr>
        <w:pStyle w:val="Cuerpo"/>
        <w:spacing w:after="160" w:line="259" w:lineRule="auto"/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</w:pPr>
      <w:r w:rsidRPr="00B00AB7">
        <w:rPr>
          <w:rStyle w:val="Ninguno"/>
          <w:rFonts w:ascii="Times New Roman" w:hAnsi="Times New Roman" w:cs="Times New Roman"/>
          <w:b/>
          <w:color w:val="auto"/>
          <w:sz w:val="24"/>
          <w:szCs w:val="24"/>
          <w:u w:color="000000"/>
        </w:rPr>
        <w:br w:type="page"/>
      </w:r>
    </w:p>
    <w:p w14:paraId="59636044" w14:textId="77777777" w:rsidR="003E0CAE" w:rsidRPr="00B00AB7" w:rsidRDefault="003E0CAE">
      <w:pPr>
        <w:rPr>
          <w:rStyle w:val="Ninguno"/>
          <w:b/>
          <w:u w:color="000000"/>
          <w:lang w:eastAsia="es-ES_tradnl"/>
          <w14:textOutline w14:w="0" w14:cap="flat" w14:cmpd="sng" w14:algn="ctr">
            <w14:noFill/>
            <w14:prstDash w14:val="solid"/>
            <w14:bevel/>
          </w14:textOutline>
        </w:rPr>
      </w:pPr>
    </w:p>
    <w:p w14:paraId="7611CF5B" w14:textId="5F83CE7A" w:rsidR="00EC592E" w:rsidRPr="00B00AB7" w:rsidRDefault="00851945">
      <w:pPr>
        <w:pStyle w:val="Cuerpo"/>
        <w:spacing w:after="160" w:line="259" w:lineRule="auto"/>
        <w:rPr>
          <w:rStyle w:val="Ninguno"/>
          <w:rFonts w:ascii="Times New Roman" w:eastAsia="Times New Roman" w:hAnsi="Times New Roman" w:cs="Times New Roman"/>
          <w:b/>
          <w:bCs/>
          <w:color w:val="auto"/>
          <w:sz w:val="24"/>
          <w:szCs w:val="24"/>
          <w:u w:color="000000"/>
        </w:rPr>
      </w:pPr>
      <w:r w:rsidRPr="00B00AB7">
        <w:rPr>
          <w:rStyle w:val="Ninguno"/>
          <w:rFonts w:ascii="Times New Roman" w:hAnsi="Times New Roman"/>
          <w:b/>
          <w:bCs/>
          <w:color w:val="auto"/>
          <w:sz w:val="24"/>
          <w:szCs w:val="24"/>
          <w:u w:color="000000"/>
        </w:rPr>
        <w:t>Supplementary Table S</w:t>
      </w:r>
      <w:r w:rsidR="00666191" w:rsidRPr="00B00AB7">
        <w:rPr>
          <w:rStyle w:val="Ninguno"/>
          <w:rFonts w:ascii="Times New Roman" w:hAnsi="Times New Roman"/>
          <w:b/>
          <w:bCs/>
          <w:color w:val="auto"/>
          <w:sz w:val="24"/>
          <w:szCs w:val="24"/>
          <w:u w:color="000000"/>
        </w:rPr>
        <w:t>7</w:t>
      </w:r>
      <w:r w:rsidR="00364905" w:rsidRPr="00B00AB7">
        <w:rPr>
          <w:rStyle w:val="Ninguno"/>
          <w:rFonts w:ascii="Times New Roman" w:hAnsi="Times New Roman"/>
          <w:b/>
          <w:bCs/>
          <w:color w:val="auto"/>
          <w:sz w:val="24"/>
          <w:szCs w:val="24"/>
          <w:u w:color="000000"/>
        </w:rPr>
        <w:t xml:space="preserve">. Multivariate regression analysis of the interaction of sex and </w:t>
      </w:r>
      <w:r w:rsidR="00BB32F0" w:rsidRPr="00B00AB7">
        <w:rPr>
          <w:rStyle w:val="Ninguno"/>
          <w:rFonts w:ascii="Times New Roman" w:hAnsi="Times New Roman"/>
          <w:b/>
          <w:bCs/>
          <w:color w:val="auto"/>
          <w:sz w:val="24"/>
          <w:szCs w:val="24"/>
          <w:u w:color="000000"/>
        </w:rPr>
        <w:t>AT(N) profiles</w:t>
      </w:r>
      <w:r w:rsidR="00364905" w:rsidRPr="00B00AB7">
        <w:rPr>
          <w:rStyle w:val="Ninguno"/>
          <w:rFonts w:ascii="Times New Roman" w:hAnsi="Times New Roman"/>
          <w:b/>
          <w:bCs/>
          <w:color w:val="auto"/>
          <w:sz w:val="24"/>
          <w:szCs w:val="24"/>
          <w:u w:color="000000"/>
        </w:rPr>
        <w:t xml:space="preserve"> in predicting macular VD measurements </w:t>
      </w:r>
    </w:p>
    <w:tbl>
      <w:tblPr>
        <w:tblStyle w:val="TableNormal1"/>
        <w:tblW w:w="8661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93"/>
        <w:gridCol w:w="1893"/>
        <w:gridCol w:w="1333"/>
        <w:gridCol w:w="1064"/>
        <w:gridCol w:w="1521"/>
        <w:gridCol w:w="957"/>
      </w:tblGrid>
      <w:tr w:rsidR="00B00AB7" w:rsidRPr="00B00AB7" w14:paraId="49AE74D4" w14:textId="77777777" w:rsidTr="008E7AA9">
        <w:trPr>
          <w:trHeight w:val="514"/>
        </w:trPr>
        <w:tc>
          <w:tcPr>
            <w:tcW w:w="18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CC6E7" w14:textId="3CAF1986" w:rsidR="00EC592E" w:rsidRPr="00B00AB7" w:rsidRDefault="00BB32F0">
            <w:pPr>
              <w:pStyle w:val="Cuerpo"/>
              <w:spacing w:after="160" w:line="259" w:lineRule="auto"/>
              <w:rPr>
                <w:color w:val="auto"/>
                <w:sz w:val="24"/>
                <w:szCs w:val="24"/>
              </w:rPr>
            </w:pPr>
            <w:r w:rsidRPr="00B00AB7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u w:color="000000"/>
                <w:lang w:val="es-ES_tradnl"/>
              </w:rPr>
              <w:t>AT(N)</w:t>
            </w:r>
            <w:r w:rsidR="00364905" w:rsidRPr="00B00AB7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u w:color="000000"/>
                <w:lang w:val="es-ES_tradnl"/>
              </w:rPr>
              <w:t xml:space="preserve"> </w:t>
            </w:r>
            <w:r w:rsidR="00364905" w:rsidRPr="00B00AB7">
              <w:rPr>
                <w:rStyle w:val="Ninguno"/>
                <w:rFonts w:ascii="Times New Roman" w:hAnsi="Times New Roman"/>
                <w:b/>
                <w:bCs/>
                <w:color w:val="auto"/>
                <w:sz w:val="24"/>
                <w:szCs w:val="24"/>
                <w:u w:color="000000"/>
              </w:rPr>
              <w:t>group comparisons</w:t>
            </w:r>
          </w:p>
        </w:tc>
        <w:tc>
          <w:tcPr>
            <w:tcW w:w="18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7754AD" w14:textId="7CFC557B" w:rsidR="00EC592E" w:rsidRPr="00B00AB7" w:rsidRDefault="008E7AA9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b/>
                <w:bCs/>
                <w:color w:val="auto"/>
                <w:sz w:val="24"/>
                <w:szCs w:val="24"/>
                <w:u w:color="000000"/>
              </w:rPr>
              <w:t>Variables</w:t>
            </w:r>
          </w:p>
        </w:tc>
        <w:tc>
          <w:tcPr>
            <w:tcW w:w="13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832A2" w14:textId="77777777" w:rsidR="00EC592E" w:rsidRPr="00B00AB7" w:rsidRDefault="00364905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b/>
                <w:bCs/>
                <w:color w:val="auto"/>
                <w:sz w:val="24"/>
                <w:szCs w:val="24"/>
                <w:u w:color="000000"/>
              </w:rPr>
              <w:t>Coefficient</w:t>
            </w:r>
          </w:p>
        </w:tc>
        <w:tc>
          <w:tcPr>
            <w:tcW w:w="10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B5D20" w14:textId="77777777" w:rsidR="00EC592E" w:rsidRPr="00B00AB7" w:rsidRDefault="00364905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b/>
                <w:bCs/>
                <w:color w:val="auto"/>
                <w:sz w:val="24"/>
                <w:szCs w:val="24"/>
                <w:u w:color="000000"/>
              </w:rPr>
              <w:t>t</w:t>
            </w:r>
          </w:p>
        </w:tc>
        <w:tc>
          <w:tcPr>
            <w:tcW w:w="15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05A3C" w14:textId="77777777" w:rsidR="00EC592E" w:rsidRPr="00B00AB7" w:rsidRDefault="00364905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b/>
                <w:bCs/>
                <w:color w:val="auto"/>
                <w:sz w:val="24"/>
                <w:szCs w:val="24"/>
                <w:u w:color="000000"/>
              </w:rPr>
              <w:t>Significance</w:t>
            </w:r>
          </w:p>
        </w:tc>
        <w:tc>
          <w:tcPr>
            <w:tcW w:w="95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27FD3" w14:textId="77777777" w:rsidR="00EC592E" w:rsidRPr="00B00AB7" w:rsidRDefault="00364905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b/>
                <w:bCs/>
                <w:color w:val="auto"/>
                <w:sz w:val="24"/>
                <w:szCs w:val="24"/>
                <w:u w:color="000000"/>
              </w:rPr>
              <w:t>Beta</w:t>
            </w:r>
          </w:p>
        </w:tc>
      </w:tr>
      <w:tr w:rsidR="00B00AB7" w:rsidRPr="00B00AB7" w14:paraId="68A6446B" w14:textId="77777777" w:rsidTr="008E7AA9">
        <w:trPr>
          <w:trHeight w:val="248"/>
        </w:trPr>
        <w:tc>
          <w:tcPr>
            <w:tcW w:w="1893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C4C52D" w14:textId="56B7AC7C" w:rsidR="00EC592E" w:rsidRPr="00B00AB7" w:rsidRDefault="0046139B" w:rsidP="00BB32F0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 xml:space="preserve">Interaction sex x </w:t>
            </w:r>
            <w:r w:rsidR="00BB32F0"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>AT(N)</w:t>
            </w: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 xml:space="preserve"> </w:t>
            </w:r>
            <w:r w:rsidR="00BB32F0"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>profiles</w:t>
            </w: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 xml:space="preserve"> (</w:t>
            </w:r>
            <w:r w:rsidR="00364905"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 xml:space="preserve">Normal </w:t>
            </w:r>
            <w:r w:rsidR="00BB32F0"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>AT(N)</w:t>
            </w:r>
            <w:r w:rsidR="00364905"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 xml:space="preserve"> vs Alzheimer </w:t>
            </w:r>
            <w:r w:rsidR="00BB32F0"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>AT(N)</w:t>
            </w: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>)</w:t>
            </w:r>
          </w:p>
        </w:tc>
        <w:tc>
          <w:tcPr>
            <w:tcW w:w="18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D3939" w14:textId="77777777" w:rsidR="00EC592E" w:rsidRPr="00B00AB7" w:rsidRDefault="00364905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>VD Nasal</w:t>
            </w:r>
          </w:p>
        </w:tc>
        <w:tc>
          <w:tcPr>
            <w:tcW w:w="13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90C70" w14:textId="56981791" w:rsidR="00EC592E" w:rsidRPr="00B00AB7" w:rsidRDefault="00364905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3.</w:t>
            </w:r>
            <w:r w:rsidR="00DC0AA5" w:rsidRPr="00B00AB7">
              <w:rPr>
                <w:rFonts w:ascii="Times New Roman" w:hAnsi="Times New Roman"/>
                <w:color w:val="auto"/>
                <w:u w:color="000000"/>
              </w:rPr>
              <w:t>5</w:t>
            </w:r>
            <w:r w:rsidR="006B3797" w:rsidRPr="00B00AB7">
              <w:rPr>
                <w:rFonts w:ascii="Times New Roman" w:hAnsi="Times New Roman"/>
                <w:color w:val="auto"/>
                <w:u w:color="000000"/>
              </w:rPr>
              <w:t>0</w:t>
            </w:r>
          </w:p>
        </w:tc>
        <w:tc>
          <w:tcPr>
            <w:tcW w:w="10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FED82A" w14:textId="08A8A5A5" w:rsidR="00EC592E" w:rsidRPr="00B00AB7" w:rsidRDefault="00364905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1.7</w:t>
            </w:r>
            <w:r w:rsidR="006B3797" w:rsidRPr="00B00AB7">
              <w:rPr>
                <w:rFonts w:ascii="Times New Roman" w:hAnsi="Times New Roman"/>
                <w:color w:val="auto"/>
                <w:u w:color="000000"/>
              </w:rPr>
              <w:t>0</w:t>
            </w:r>
          </w:p>
        </w:tc>
        <w:tc>
          <w:tcPr>
            <w:tcW w:w="15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794EF" w14:textId="186E4824" w:rsidR="00EC592E" w:rsidRPr="00B00AB7" w:rsidRDefault="00364905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09</w:t>
            </w:r>
            <w:r w:rsidR="00C208B3" w:rsidRPr="00B00AB7">
              <w:rPr>
                <w:rFonts w:ascii="Times New Roman" w:hAnsi="Times New Roman"/>
                <w:color w:val="auto"/>
                <w:u w:color="000000"/>
              </w:rPr>
              <w:t>3</w:t>
            </w:r>
          </w:p>
        </w:tc>
        <w:tc>
          <w:tcPr>
            <w:tcW w:w="95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947D9" w14:textId="77777777" w:rsidR="00EC592E" w:rsidRPr="00B00AB7" w:rsidRDefault="00364905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24</w:t>
            </w:r>
          </w:p>
        </w:tc>
      </w:tr>
      <w:tr w:rsidR="00B00AB7" w:rsidRPr="00B00AB7" w14:paraId="4549D210" w14:textId="77777777" w:rsidTr="008E7AA9">
        <w:trPr>
          <w:trHeight w:val="248"/>
        </w:trPr>
        <w:tc>
          <w:tcPr>
            <w:tcW w:w="1893" w:type="dxa"/>
            <w:vMerge/>
            <w:shd w:val="clear" w:color="auto" w:fill="auto"/>
          </w:tcPr>
          <w:p w14:paraId="4D9BAEFD" w14:textId="77777777" w:rsidR="00EC592E" w:rsidRPr="00B00AB7" w:rsidRDefault="00EC592E"/>
        </w:tc>
        <w:tc>
          <w:tcPr>
            <w:tcW w:w="18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94EBE3" w14:textId="77777777" w:rsidR="00EC592E" w:rsidRPr="00B00AB7" w:rsidRDefault="00364905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>VD Superior</w:t>
            </w:r>
          </w:p>
        </w:tc>
        <w:tc>
          <w:tcPr>
            <w:tcW w:w="13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A4459" w14:textId="1DF2E729" w:rsidR="00EC592E" w:rsidRPr="00B00AB7" w:rsidRDefault="006B3797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3.03</w:t>
            </w:r>
          </w:p>
        </w:tc>
        <w:tc>
          <w:tcPr>
            <w:tcW w:w="10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8CDEDA" w14:textId="6F769779" w:rsidR="00EC592E" w:rsidRPr="00B00AB7" w:rsidRDefault="00364905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1.2</w:t>
            </w:r>
            <w:r w:rsidR="006B3797" w:rsidRPr="00B00AB7">
              <w:rPr>
                <w:rFonts w:ascii="Times New Roman" w:hAnsi="Times New Roman"/>
                <w:color w:val="auto"/>
                <w:u w:color="000000"/>
              </w:rPr>
              <w:t>6</w:t>
            </w:r>
          </w:p>
        </w:tc>
        <w:tc>
          <w:tcPr>
            <w:tcW w:w="15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E26D7" w14:textId="75B22ED6" w:rsidR="00EC592E" w:rsidRPr="00B00AB7" w:rsidRDefault="00364905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2</w:t>
            </w:r>
            <w:r w:rsidR="006B3797" w:rsidRPr="00B00AB7">
              <w:rPr>
                <w:rFonts w:ascii="Times New Roman" w:hAnsi="Times New Roman"/>
                <w:color w:val="auto"/>
                <w:u w:color="000000"/>
              </w:rPr>
              <w:t>1</w:t>
            </w:r>
            <w:r w:rsidR="00C208B3" w:rsidRPr="00B00AB7">
              <w:rPr>
                <w:rFonts w:ascii="Times New Roman" w:hAnsi="Times New Roman"/>
                <w:color w:val="auto"/>
                <w:u w:color="000000"/>
              </w:rPr>
              <w:t>0</w:t>
            </w:r>
          </w:p>
        </w:tc>
        <w:tc>
          <w:tcPr>
            <w:tcW w:w="95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34D12F" w14:textId="14227449" w:rsidR="00EC592E" w:rsidRPr="00B00AB7" w:rsidRDefault="00364905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1</w:t>
            </w:r>
            <w:r w:rsidR="00E614B4" w:rsidRPr="00B00AB7">
              <w:rPr>
                <w:rFonts w:ascii="Times New Roman" w:hAnsi="Times New Roman"/>
                <w:color w:val="auto"/>
                <w:u w:color="000000"/>
              </w:rPr>
              <w:t>8</w:t>
            </w:r>
          </w:p>
        </w:tc>
      </w:tr>
      <w:tr w:rsidR="00B00AB7" w:rsidRPr="00B00AB7" w14:paraId="55E4F572" w14:textId="77777777" w:rsidTr="008E7AA9">
        <w:trPr>
          <w:trHeight w:val="248"/>
        </w:trPr>
        <w:tc>
          <w:tcPr>
            <w:tcW w:w="1893" w:type="dxa"/>
            <w:vMerge/>
            <w:shd w:val="clear" w:color="auto" w:fill="auto"/>
          </w:tcPr>
          <w:p w14:paraId="3C0C8F6C" w14:textId="77777777" w:rsidR="00EC592E" w:rsidRPr="00B00AB7" w:rsidRDefault="00EC592E"/>
        </w:tc>
        <w:tc>
          <w:tcPr>
            <w:tcW w:w="18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E6F362" w14:textId="77777777" w:rsidR="00EC592E" w:rsidRPr="00B00AB7" w:rsidRDefault="00364905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>VD Temporal</w:t>
            </w:r>
          </w:p>
        </w:tc>
        <w:tc>
          <w:tcPr>
            <w:tcW w:w="13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3C593" w14:textId="4B436D20" w:rsidR="00EC592E" w:rsidRPr="00B00AB7" w:rsidRDefault="00364905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2.</w:t>
            </w:r>
            <w:r w:rsidR="006B3797" w:rsidRPr="00B00AB7">
              <w:rPr>
                <w:rFonts w:ascii="Times New Roman" w:hAnsi="Times New Roman"/>
                <w:color w:val="auto"/>
                <w:u w:color="000000"/>
              </w:rPr>
              <w:t>97</w:t>
            </w:r>
          </w:p>
        </w:tc>
        <w:tc>
          <w:tcPr>
            <w:tcW w:w="10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8F837A" w14:textId="3F97C21D" w:rsidR="00EC592E" w:rsidRPr="00B00AB7" w:rsidRDefault="00364905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1.</w:t>
            </w:r>
            <w:r w:rsidR="006B3797" w:rsidRPr="00B00AB7">
              <w:rPr>
                <w:rFonts w:ascii="Times New Roman" w:hAnsi="Times New Roman"/>
                <w:color w:val="auto"/>
                <w:u w:color="000000"/>
              </w:rPr>
              <w:t>7</w:t>
            </w:r>
            <w:r w:rsidR="008D015A" w:rsidRPr="00B00AB7">
              <w:rPr>
                <w:rFonts w:ascii="Times New Roman" w:hAnsi="Times New Roman"/>
                <w:color w:val="auto"/>
                <w:u w:color="000000"/>
              </w:rPr>
              <w:t>6</w:t>
            </w:r>
          </w:p>
        </w:tc>
        <w:tc>
          <w:tcPr>
            <w:tcW w:w="15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B3A873" w14:textId="0C3A23AC" w:rsidR="00EC592E" w:rsidRPr="00B00AB7" w:rsidRDefault="00364905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</w:t>
            </w:r>
            <w:r w:rsidR="006B3797" w:rsidRPr="00B00AB7">
              <w:rPr>
                <w:rFonts w:ascii="Times New Roman" w:hAnsi="Times New Roman"/>
                <w:color w:val="auto"/>
                <w:u w:color="000000"/>
              </w:rPr>
              <w:t>08</w:t>
            </w:r>
            <w:r w:rsidR="00C208B3" w:rsidRPr="00B00AB7">
              <w:rPr>
                <w:rFonts w:ascii="Times New Roman" w:hAnsi="Times New Roman"/>
                <w:color w:val="auto"/>
                <w:u w:color="000000"/>
              </w:rPr>
              <w:t>1</w:t>
            </w:r>
          </w:p>
        </w:tc>
        <w:tc>
          <w:tcPr>
            <w:tcW w:w="95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22867" w14:textId="63433020" w:rsidR="00EC592E" w:rsidRPr="00B00AB7" w:rsidRDefault="00364905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2</w:t>
            </w:r>
            <w:r w:rsidR="006B3797" w:rsidRPr="00B00AB7">
              <w:rPr>
                <w:rFonts w:ascii="Times New Roman" w:hAnsi="Times New Roman"/>
                <w:color w:val="auto"/>
                <w:u w:color="000000"/>
              </w:rPr>
              <w:t>5</w:t>
            </w:r>
          </w:p>
        </w:tc>
      </w:tr>
      <w:tr w:rsidR="00B00AB7" w:rsidRPr="00B00AB7" w14:paraId="53DBF7AE" w14:textId="77777777" w:rsidTr="008E7AA9">
        <w:trPr>
          <w:trHeight w:val="248"/>
        </w:trPr>
        <w:tc>
          <w:tcPr>
            <w:tcW w:w="1893" w:type="dxa"/>
            <w:vMerge/>
            <w:shd w:val="clear" w:color="auto" w:fill="auto"/>
          </w:tcPr>
          <w:p w14:paraId="4BA9042F" w14:textId="77777777" w:rsidR="00EC592E" w:rsidRPr="00B00AB7" w:rsidRDefault="00EC592E"/>
        </w:tc>
        <w:tc>
          <w:tcPr>
            <w:tcW w:w="18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125CE3" w14:textId="77777777" w:rsidR="00EC592E" w:rsidRPr="00B00AB7" w:rsidRDefault="00364905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>VD Inferior</w:t>
            </w:r>
          </w:p>
        </w:tc>
        <w:tc>
          <w:tcPr>
            <w:tcW w:w="13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8233D4" w14:textId="2B88D9CE" w:rsidR="00EC592E" w:rsidRPr="00B00AB7" w:rsidRDefault="00364905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-</w:t>
            </w:r>
            <w:r w:rsidR="006B3797" w:rsidRPr="00B00AB7">
              <w:rPr>
                <w:rFonts w:ascii="Times New Roman" w:hAnsi="Times New Roman"/>
                <w:color w:val="auto"/>
                <w:u w:color="000000"/>
              </w:rPr>
              <w:t>1</w:t>
            </w:r>
            <w:r w:rsidRPr="00B00AB7">
              <w:rPr>
                <w:rFonts w:ascii="Times New Roman" w:hAnsi="Times New Roman"/>
                <w:color w:val="auto"/>
                <w:u w:color="000000"/>
              </w:rPr>
              <w:t>.</w:t>
            </w:r>
            <w:r w:rsidR="006B3797" w:rsidRPr="00B00AB7">
              <w:rPr>
                <w:rFonts w:ascii="Times New Roman" w:hAnsi="Times New Roman"/>
                <w:color w:val="auto"/>
                <w:u w:color="000000"/>
              </w:rPr>
              <w:t>55</w:t>
            </w:r>
          </w:p>
        </w:tc>
        <w:tc>
          <w:tcPr>
            <w:tcW w:w="10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0B0ACE" w14:textId="1519D65C" w:rsidR="00EC592E" w:rsidRPr="00B00AB7" w:rsidRDefault="00364905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-0.</w:t>
            </w:r>
            <w:r w:rsidR="006B3797" w:rsidRPr="00B00AB7">
              <w:rPr>
                <w:rFonts w:ascii="Times New Roman" w:hAnsi="Times New Roman"/>
                <w:color w:val="auto"/>
                <w:u w:color="000000"/>
              </w:rPr>
              <w:t>5</w:t>
            </w:r>
            <w:r w:rsidRPr="00B00AB7">
              <w:rPr>
                <w:rFonts w:ascii="Times New Roman" w:hAnsi="Times New Roman"/>
                <w:color w:val="auto"/>
                <w:u w:color="000000"/>
              </w:rPr>
              <w:t>7</w:t>
            </w:r>
          </w:p>
        </w:tc>
        <w:tc>
          <w:tcPr>
            <w:tcW w:w="15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AA62EC" w14:textId="7C9DC79A" w:rsidR="00EC592E" w:rsidRPr="00B00AB7" w:rsidRDefault="00364905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</w:t>
            </w:r>
            <w:r w:rsidR="006B3797" w:rsidRPr="00B00AB7">
              <w:rPr>
                <w:rFonts w:ascii="Times New Roman" w:hAnsi="Times New Roman"/>
                <w:color w:val="auto"/>
                <w:u w:color="000000"/>
              </w:rPr>
              <w:t>57</w:t>
            </w:r>
            <w:r w:rsidR="00C208B3" w:rsidRPr="00B00AB7">
              <w:rPr>
                <w:rFonts w:ascii="Times New Roman" w:hAnsi="Times New Roman"/>
                <w:color w:val="auto"/>
                <w:u w:color="000000"/>
              </w:rPr>
              <w:t>3</w:t>
            </w:r>
          </w:p>
        </w:tc>
        <w:tc>
          <w:tcPr>
            <w:tcW w:w="95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1A24C" w14:textId="447C59B2" w:rsidR="00EC592E" w:rsidRPr="00B00AB7" w:rsidRDefault="00364905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-0.</w:t>
            </w:r>
            <w:r w:rsidR="006B3797" w:rsidRPr="00B00AB7">
              <w:rPr>
                <w:rFonts w:ascii="Times New Roman" w:hAnsi="Times New Roman"/>
                <w:color w:val="auto"/>
                <w:u w:color="000000"/>
              </w:rPr>
              <w:t>08</w:t>
            </w:r>
          </w:p>
        </w:tc>
      </w:tr>
      <w:tr w:rsidR="00B00AB7" w:rsidRPr="00B00AB7" w14:paraId="284429B3" w14:textId="77777777" w:rsidTr="008E7AA9">
        <w:trPr>
          <w:trHeight w:val="248"/>
        </w:trPr>
        <w:tc>
          <w:tcPr>
            <w:tcW w:w="1893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9B648" w14:textId="56F51013" w:rsidR="00EC592E" w:rsidRPr="00B00AB7" w:rsidRDefault="0046139B" w:rsidP="00BB32F0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 xml:space="preserve">Interaction sex x </w:t>
            </w:r>
            <w:r w:rsidR="00BB32F0"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>AT(N)</w:t>
            </w: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 xml:space="preserve"> </w:t>
            </w:r>
            <w:r w:rsidR="00BB32F0"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>profiles</w:t>
            </w: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 xml:space="preserve"> (</w:t>
            </w:r>
            <w:r w:rsidR="00364905" w:rsidRPr="00B00AB7">
              <w:rPr>
                <w:rFonts w:ascii="Times New Roman" w:hAnsi="Times New Roman"/>
                <w:color w:val="auto"/>
                <w:sz w:val="24"/>
                <w:szCs w:val="24"/>
                <w:u w:color="000000"/>
              </w:rPr>
              <w:t xml:space="preserve">Normal </w:t>
            </w:r>
            <w:r w:rsidR="00BB32F0" w:rsidRPr="00B00AB7">
              <w:rPr>
                <w:rFonts w:ascii="Times New Roman" w:hAnsi="Times New Roman"/>
                <w:color w:val="auto"/>
                <w:sz w:val="24"/>
                <w:szCs w:val="24"/>
                <w:u w:color="000000"/>
              </w:rPr>
              <w:t>AT(N)</w:t>
            </w:r>
            <w:r w:rsidR="00364905"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 xml:space="preserve"> vs SNAP </w:t>
            </w:r>
            <w:r w:rsidR="00BB32F0"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>AT(N)</w:t>
            </w: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>)</w:t>
            </w:r>
          </w:p>
        </w:tc>
        <w:tc>
          <w:tcPr>
            <w:tcW w:w="18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92BA5A" w14:textId="77777777" w:rsidR="00EC592E" w:rsidRPr="00B00AB7" w:rsidRDefault="00364905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>VD Nasal</w:t>
            </w:r>
          </w:p>
        </w:tc>
        <w:tc>
          <w:tcPr>
            <w:tcW w:w="13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03F27F" w14:textId="400FA12C" w:rsidR="00EC592E" w:rsidRPr="00B00AB7" w:rsidRDefault="006B3797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2.22</w:t>
            </w:r>
          </w:p>
        </w:tc>
        <w:tc>
          <w:tcPr>
            <w:tcW w:w="10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AF03E" w14:textId="72E01E11" w:rsidR="00EC592E" w:rsidRPr="00B00AB7" w:rsidRDefault="00364905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</w:t>
            </w:r>
            <w:r w:rsidR="006B3797" w:rsidRPr="00B00AB7">
              <w:rPr>
                <w:rFonts w:ascii="Times New Roman" w:hAnsi="Times New Roman"/>
                <w:color w:val="auto"/>
                <w:u w:color="000000"/>
              </w:rPr>
              <w:t>93</w:t>
            </w:r>
          </w:p>
        </w:tc>
        <w:tc>
          <w:tcPr>
            <w:tcW w:w="15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5F48E5" w14:textId="59D25921" w:rsidR="00EC592E" w:rsidRPr="00B00AB7" w:rsidRDefault="00364905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</w:t>
            </w:r>
            <w:r w:rsidR="006B3797" w:rsidRPr="00B00AB7">
              <w:rPr>
                <w:rFonts w:ascii="Times New Roman" w:hAnsi="Times New Roman"/>
                <w:color w:val="auto"/>
                <w:u w:color="000000"/>
              </w:rPr>
              <w:t>3</w:t>
            </w:r>
            <w:r w:rsidR="00E614B4" w:rsidRPr="00B00AB7">
              <w:rPr>
                <w:rFonts w:ascii="Times New Roman" w:hAnsi="Times New Roman"/>
                <w:color w:val="auto"/>
                <w:u w:color="000000"/>
              </w:rPr>
              <w:t>5</w:t>
            </w:r>
            <w:r w:rsidR="00C208B3" w:rsidRPr="00B00AB7">
              <w:rPr>
                <w:rFonts w:ascii="Times New Roman" w:hAnsi="Times New Roman"/>
                <w:color w:val="auto"/>
                <w:u w:color="000000"/>
              </w:rPr>
              <w:t>2</w:t>
            </w:r>
          </w:p>
        </w:tc>
        <w:tc>
          <w:tcPr>
            <w:tcW w:w="95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C793F" w14:textId="4801A042" w:rsidR="00EC592E" w:rsidRPr="00B00AB7" w:rsidRDefault="00364905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</w:t>
            </w:r>
            <w:r w:rsidR="006B3797" w:rsidRPr="00B00AB7">
              <w:rPr>
                <w:rFonts w:ascii="Times New Roman" w:hAnsi="Times New Roman"/>
                <w:color w:val="auto"/>
                <w:u w:color="000000"/>
              </w:rPr>
              <w:t>16</w:t>
            </w:r>
          </w:p>
        </w:tc>
      </w:tr>
      <w:tr w:rsidR="00B00AB7" w:rsidRPr="00B00AB7" w14:paraId="2A333646" w14:textId="77777777" w:rsidTr="008E7AA9">
        <w:trPr>
          <w:trHeight w:val="248"/>
        </w:trPr>
        <w:tc>
          <w:tcPr>
            <w:tcW w:w="1893" w:type="dxa"/>
            <w:vMerge/>
            <w:shd w:val="clear" w:color="auto" w:fill="auto"/>
          </w:tcPr>
          <w:p w14:paraId="5A007A43" w14:textId="77777777" w:rsidR="00EC592E" w:rsidRPr="00B00AB7" w:rsidRDefault="00EC592E"/>
        </w:tc>
        <w:tc>
          <w:tcPr>
            <w:tcW w:w="18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5F4C0E" w14:textId="77777777" w:rsidR="00EC592E" w:rsidRPr="00B00AB7" w:rsidRDefault="00364905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>VD Superior</w:t>
            </w:r>
          </w:p>
        </w:tc>
        <w:tc>
          <w:tcPr>
            <w:tcW w:w="13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F5AE9E" w14:textId="7C8AF66A" w:rsidR="00EC592E" w:rsidRPr="00B00AB7" w:rsidRDefault="00364905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2.</w:t>
            </w:r>
            <w:r w:rsidR="006B3797" w:rsidRPr="00B00AB7">
              <w:rPr>
                <w:rFonts w:ascii="Times New Roman" w:hAnsi="Times New Roman"/>
                <w:color w:val="auto"/>
                <w:u w:color="000000"/>
              </w:rPr>
              <w:t>66</w:t>
            </w:r>
          </w:p>
        </w:tc>
        <w:tc>
          <w:tcPr>
            <w:tcW w:w="10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38D511" w14:textId="72DBF229" w:rsidR="00EC592E" w:rsidRPr="00B00AB7" w:rsidRDefault="00364905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</w:t>
            </w:r>
            <w:r w:rsidR="006B3797" w:rsidRPr="00B00AB7">
              <w:rPr>
                <w:rFonts w:ascii="Times New Roman" w:hAnsi="Times New Roman"/>
                <w:color w:val="auto"/>
                <w:u w:color="000000"/>
              </w:rPr>
              <w:t>96</w:t>
            </w:r>
          </w:p>
        </w:tc>
        <w:tc>
          <w:tcPr>
            <w:tcW w:w="15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2B5B5" w14:textId="33CAF588" w:rsidR="00EC592E" w:rsidRPr="00B00AB7" w:rsidRDefault="00364905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</w:t>
            </w:r>
            <w:r w:rsidR="00E614B4" w:rsidRPr="00B00AB7">
              <w:rPr>
                <w:rFonts w:ascii="Times New Roman" w:hAnsi="Times New Roman"/>
                <w:color w:val="auto"/>
                <w:u w:color="000000"/>
              </w:rPr>
              <w:t>3</w:t>
            </w:r>
            <w:r w:rsidR="00C208B3" w:rsidRPr="00B00AB7">
              <w:rPr>
                <w:rFonts w:ascii="Times New Roman" w:hAnsi="Times New Roman"/>
                <w:color w:val="auto"/>
                <w:u w:color="000000"/>
              </w:rPr>
              <w:t>39</w:t>
            </w:r>
          </w:p>
        </w:tc>
        <w:tc>
          <w:tcPr>
            <w:tcW w:w="95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11B401" w14:textId="0F36F2B2" w:rsidR="00EC592E" w:rsidRPr="00B00AB7" w:rsidRDefault="00364905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1</w:t>
            </w:r>
            <w:r w:rsidR="006B3797" w:rsidRPr="00B00AB7">
              <w:rPr>
                <w:rFonts w:ascii="Times New Roman" w:hAnsi="Times New Roman"/>
                <w:color w:val="auto"/>
                <w:u w:color="000000"/>
              </w:rPr>
              <w:t>6</w:t>
            </w:r>
          </w:p>
        </w:tc>
      </w:tr>
      <w:tr w:rsidR="00B00AB7" w:rsidRPr="00B00AB7" w14:paraId="3A173397" w14:textId="77777777" w:rsidTr="008E7AA9">
        <w:trPr>
          <w:trHeight w:val="248"/>
        </w:trPr>
        <w:tc>
          <w:tcPr>
            <w:tcW w:w="1893" w:type="dxa"/>
            <w:vMerge/>
            <w:shd w:val="clear" w:color="auto" w:fill="auto"/>
          </w:tcPr>
          <w:p w14:paraId="09B5DFD8" w14:textId="77777777" w:rsidR="00EC592E" w:rsidRPr="00B00AB7" w:rsidRDefault="00EC592E"/>
        </w:tc>
        <w:tc>
          <w:tcPr>
            <w:tcW w:w="18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90EBA" w14:textId="77777777" w:rsidR="00EC592E" w:rsidRPr="00B00AB7" w:rsidRDefault="00364905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>VD Temporal</w:t>
            </w:r>
          </w:p>
        </w:tc>
        <w:tc>
          <w:tcPr>
            <w:tcW w:w="13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6C451" w14:textId="7EFBE359" w:rsidR="00EC592E" w:rsidRPr="00B00AB7" w:rsidRDefault="006B3797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1.84</w:t>
            </w:r>
          </w:p>
        </w:tc>
        <w:tc>
          <w:tcPr>
            <w:tcW w:w="10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653F4" w14:textId="14ABD3DC" w:rsidR="00EC592E" w:rsidRPr="00B00AB7" w:rsidRDefault="00364905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</w:t>
            </w:r>
            <w:r w:rsidR="006B3797" w:rsidRPr="00B00AB7">
              <w:rPr>
                <w:rFonts w:ascii="Times New Roman" w:hAnsi="Times New Roman"/>
                <w:color w:val="auto"/>
                <w:u w:color="000000"/>
              </w:rPr>
              <w:t>95</w:t>
            </w:r>
          </w:p>
        </w:tc>
        <w:tc>
          <w:tcPr>
            <w:tcW w:w="15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FB3A6" w14:textId="22504618" w:rsidR="00EC592E" w:rsidRPr="00B00AB7" w:rsidRDefault="00364905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</w:t>
            </w:r>
            <w:r w:rsidR="006B3797" w:rsidRPr="00B00AB7">
              <w:rPr>
                <w:rFonts w:ascii="Times New Roman" w:hAnsi="Times New Roman"/>
                <w:color w:val="auto"/>
                <w:u w:color="000000"/>
              </w:rPr>
              <w:t>3</w:t>
            </w:r>
            <w:r w:rsidR="00C208B3" w:rsidRPr="00B00AB7">
              <w:rPr>
                <w:rFonts w:ascii="Times New Roman" w:hAnsi="Times New Roman"/>
                <w:color w:val="auto"/>
                <w:u w:color="000000"/>
              </w:rPr>
              <w:t>46</w:t>
            </w:r>
          </w:p>
        </w:tc>
        <w:tc>
          <w:tcPr>
            <w:tcW w:w="95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BB262" w14:textId="6A7C79CD" w:rsidR="00EC592E" w:rsidRPr="00B00AB7" w:rsidRDefault="00364905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</w:t>
            </w:r>
            <w:r w:rsidR="006B3797" w:rsidRPr="00B00AB7">
              <w:rPr>
                <w:rFonts w:ascii="Times New Roman" w:hAnsi="Times New Roman"/>
                <w:color w:val="auto"/>
                <w:u w:color="000000"/>
              </w:rPr>
              <w:t>16</w:t>
            </w:r>
          </w:p>
        </w:tc>
      </w:tr>
      <w:tr w:rsidR="00F36AA2" w:rsidRPr="00B00AB7" w14:paraId="2E569E86" w14:textId="77777777" w:rsidTr="008E7AA9">
        <w:trPr>
          <w:trHeight w:val="248"/>
        </w:trPr>
        <w:tc>
          <w:tcPr>
            <w:tcW w:w="1893" w:type="dxa"/>
            <w:vMerge/>
            <w:shd w:val="clear" w:color="auto" w:fill="auto"/>
          </w:tcPr>
          <w:p w14:paraId="27230777" w14:textId="77777777" w:rsidR="00EC592E" w:rsidRPr="00B00AB7" w:rsidRDefault="00EC592E"/>
        </w:tc>
        <w:tc>
          <w:tcPr>
            <w:tcW w:w="18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23162" w14:textId="77777777" w:rsidR="00EC592E" w:rsidRPr="00B00AB7" w:rsidRDefault="00364905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>VD Inferior</w:t>
            </w:r>
          </w:p>
        </w:tc>
        <w:tc>
          <w:tcPr>
            <w:tcW w:w="13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8D2536" w14:textId="2CC47BAD" w:rsidR="00EC592E" w:rsidRPr="00B00AB7" w:rsidRDefault="00364905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-</w:t>
            </w:r>
            <w:r w:rsidR="006B3797" w:rsidRPr="00B00AB7">
              <w:rPr>
                <w:rFonts w:ascii="Times New Roman" w:hAnsi="Times New Roman"/>
                <w:color w:val="auto"/>
                <w:u w:color="000000"/>
              </w:rPr>
              <w:t>1</w:t>
            </w:r>
            <w:r w:rsidRPr="00B00AB7">
              <w:rPr>
                <w:rFonts w:ascii="Times New Roman" w:hAnsi="Times New Roman"/>
                <w:color w:val="auto"/>
                <w:u w:color="000000"/>
              </w:rPr>
              <w:t>.</w:t>
            </w:r>
            <w:r w:rsidR="006B3797" w:rsidRPr="00B00AB7">
              <w:rPr>
                <w:rFonts w:ascii="Times New Roman" w:hAnsi="Times New Roman"/>
                <w:color w:val="auto"/>
                <w:u w:color="000000"/>
              </w:rPr>
              <w:t>81</w:t>
            </w:r>
          </w:p>
        </w:tc>
        <w:tc>
          <w:tcPr>
            <w:tcW w:w="10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D973B1" w14:textId="362699CF" w:rsidR="00EC592E" w:rsidRPr="00B00AB7" w:rsidRDefault="00364905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-0.</w:t>
            </w:r>
            <w:r w:rsidR="006B3797" w:rsidRPr="00B00AB7">
              <w:rPr>
                <w:rFonts w:ascii="Times New Roman" w:hAnsi="Times New Roman"/>
                <w:color w:val="auto"/>
                <w:u w:color="000000"/>
              </w:rPr>
              <w:t>57</w:t>
            </w:r>
          </w:p>
        </w:tc>
        <w:tc>
          <w:tcPr>
            <w:tcW w:w="15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8166E" w14:textId="1C4DE2BF" w:rsidR="00EC592E" w:rsidRPr="00B00AB7" w:rsidRDefault="00364905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</w:t>
            </w:r>
            <w:r w:rsidR="006B3797" w:rsidRPr="00B00AB7">
              <w:rPr>
                <w:rFonts w:ascii="Times New Roman" w:hAnsi="Times New Roman"/>
                <w:color w:val="auto"/>
                <w:u w:color="000000"/>
              </w:rPr>
              <w:t>5</w:t>
            </w:r>
            <w:r w:rsidR="00C208B3" w:rsidRPr="00B00AB7">
              <w:rPr>
                <w:rFonts w:ascii="Times New Roman" w:hAnsi="Times New Roman"/>
                <w:color w:val="auto"/>
                <w:u w:color="000000"/>
              </w:rPr>
              <w:t>69</w:t>
            </w:r>
          </w:p>
        </w:tc>
        <w:tc>
          <w:tcPr>
            <w:tcW w:w="95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15E96" w14:textId="2B51D3A6" w:rsidR="00EC592E" w:rsidRPr="00B00AB7" w:rsidRDefault="00364905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-0.</w:t>
            </w:r>
            <w:r w:rsidR="006B3797" w:rsidRPr="00B00AB7">
              <w:rPr>
                <w:rFonts w:ascii="Times New Roman" w:hAnsi="Times New Roman"/>
                <w:color w:val="auto"/>
                <w:u w:color="000000"/>
              </w:rPr>
              <w:t>10</w:t>
            </w:r>
          </w:p>
        </w:tc>
      </w:tr>
    </w:tbl>
    <w:p w14:paraId="0D55E38C" w14:textId="77777777" w:rsidR="00EC592E" w:rsidRPr="00B00AB7" w:rsidRDefault="00EC592E">
      <w:pPr>
        <w:pStyle w:val="Cuerpo"/>
        <w:spacing w:after="160" w:line="259" w:lineRule="auto"/>
        <w:rPr>
          <w:rStyle w:val="Ninguno"/>
          <w:rFonts w:ascii="Times New Roman" w:eastAsia="Times New Roman" w:hAnsi="Times New Roman" w:cs="Times New Roman"/>
          <w:color w:val="auto"/>
          <w:sz w:val="24"/>
          <w:szCs w:val="24"/>
          <w:u w:color="000000"/>
        </w:rPr>
      </w:pPr>
    </w:p>
    <w:p w14:paraId="36883730" w14:textId="2F965553" w:rsidR="006B3797" w:rsidRPr="00B00AB7" w:rsidRDefault="006B3797" w:rsidP="006410E0">
      <w:pPr>
        <w:pStyle w:val="Cuerpo"/>
        <w:spacing w:line="259" w:lineRule="auto"/>
        <w:rPr>
          <w:rStyle w:val="Ninguno"/>
          <w:rFonts w:ascii="Times New Roman" w:eastAsia="Times New Roman" w:hAnsi="Times New Roman" w:cs="Times New Roman"/>
          <w:color w:val="auto"/>
          <w:sz w:val="24"/>
          <w:szCs w:val="24"/>
          <w:u w:color="000000"/>
        </w:rPr>
      </w:pPr>
      <w:r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 xml:space="preserve">The multivariate regression analysis included the following adjusting factors: </w:t>
      </w:r>
      <w:r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 xml:space="preserve">age, </w:t>
      </w:r>
      <w:r w:rsidRPr="00B00AB7">
        <w:rPr>
          <w:rStyle w:val="Ninguno"/>
          <w:rFonts w:ascii="Times New Roman" w:hAnsi="Times New Roman" w:cs="Times New Roman"/>
          <w:i/>
          <w:color w:val="auto"/>
          <w:sz w:val="24"/>
          <w:szCs w:val="24"/>
          <w:u w:color="000000"/>
        </w:rPr>
        <w:t>APOE</w:t>
      </w:r>
      <w:r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 xml:space="preserve"> </w:t>
      </w:r>
      <w:r w:rsidRPr="00B00AB7">
        <w:rPr>
          <w:rStyle w:val="Ninguno"/>
          <w:rFonts w:ascii="Century Gothic" w:hAnsi="Century Gothic" w:cs="Times New Roman"/>
          <w:color w:val="auto"/>
          <w:sz w:val="24"/>
          <w:szCs w:val="24"/>
          <w:u w:color="000000"/>
        </w:rPr>
        <w:t>ε</w:t>
      </w:r>
      <w:r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>4 status, hypertension, diabetes mellitus, dyslipidemia, heart disease, COPD and smoking</w:t>
      </w:r>
      <w:r w:rsidR="00FB5DA6"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 xml:space="preserve"> habit</w:t>
      </w:r>
      <w:r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>.</w:t>
      </w:r>
    </w:p>
    <w:p w14:paraId="3554224D" w14:textId="77777777" w:rsidR="006410E0" w:rsidRPr="00B00AB7" w:rsidRDefault="006410E0" w:rsidP="006410E0">
      <w:pPr>
        <w:pStyle w:val="Cuerpo"/>
        <w:spacing w:line="259" w:lineRule="auto"/>
        <w:rPr>
          <w:rStyle w:val="Ninguno"/>
          <w:rFonts w:ascii="Times New Roman" w:eastAsia="Times New Roman" w:hAnsi="Times New Roman" w:cs="Times New Roman"/>
          <w:color w:val="auto"/>
          <w:sz w:val="24"/>
          <w:szCs w:val="24"/>
          <w:u w:color="000000"/>
        </w:rPr>
      </w:pPr>
    </w:p>
    <w:p w14:paraId="5B0B91D4" w14:textId="71BD9C06" w:rsidR="001D5360" w:rsidRPr="00B00AB7" w:rsidRDefault="001D5360" w:rsidP="001D5360">
      <w:pPr>
        <w:pStyle w:val="Cuerpo"/>
        <w:spacing w:after="160" w:line="259" w:lineRule="auto"/>
        <w:rPr>
          <w:rStyle w:val="Ninguno"/>
          <w:rFonts w:ascii="Times New Roman" w:eastAsia="Times New Roman" w:hAnsi="Times New Roman" w:cs="Times New Roman"/>
          <w:color w:val="auto"/>
          <w:sz w:val="24"/>
          <w:szCs w:val="24"/>
          <w:u w:color="000000"/>
        </w:rPr>
      </w:pPr>
      <w:r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 xml:space="preserve">Abbreviations: </w:t>
      </w:r>
      <w:r w:rsidR="00CD77B5" w:rsidRPr="00B00AB7">
        <w:rPr>
          <w:rStyle w:val="Ninguno"/>
          <w:rFonts w:ascii="Times New Roman" w:hAnsi="Times New Roman"/>
          <w:i/>
          <w:color w:val="auto"/>
          <w:sz w:val="24"/>
          <w:szCs w:val="24"/>
          <w:u w:color="000000"/>
        </w:rPr>
        <w:t>APOE</w:t>
      </w:r>
      <w:r w:rsidR="00CD77B5"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 xml:space="preserve"> = apolipoprotein E; </w:t>
      </w:r>
      <w:r w:rsidR="006B6A1D"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 xml:space="preserve">COPD = chronic obstructive pulmonary disease; </w:t>
      </w:r>
      <w:r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>SNAP = suspected non-Alzheimer pathology; VD = vessel density.</w:t>
      </w:r>
    </w:p>
    <w:p w14:paraId="0EB2DF29" w14:textId="219F22FC" w:rsidR="001F30F0" w:rsidRPr="00B00AB7" w:rsidRDefault="001F30F0" w:rsidP="001F30F0">
      <w:pPr>
        <w:pStyle w:val="Cuerpo"/>
        <w:spacing w:line="259" w:lineRule="auto"/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</w:pPr>
      <w:r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>Significance was set up at p&lt;0.0125 after correcting for multiple comparisons.</w:t>
      </w:r>
    </w:p>
    <w:p w14:paraId="28EB042A" w14:textId="77777777" w:rsidR="001D5360" w:rsidRPr="00B00AB7" w:rsidRDefault="001D5360">
      <w:pPr>
        <w:pStyle w:val="Cuerpo"/>
        <w:spacing w:after="160" w:line="259" w:lineRule="auto"/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</w:pPr>
    </w:p>
    <w:p w14:paraId="527A431E" w14:textId="376DBB34" w:rsidR="004F09E9" w:rsidRPr="00B00AB7" w:rsidRDefault="004F09E9">
      <w:pPr>
        <w:rPr>
          <w:rFonts w:ascii="Helvetica Neue" w:hAnsi="Helvetica Neue" w:cs="Arial Unicode MS"/>
          <w:lang w:eastAsia="es-ES_tradnl"/>
          <w14:textOutline w14:w="0" w14:cap="flat" w14:cmpd="sng" w14:algn="ctr">
            <w14:noFill/>
            <w14:prstDash w14:val="solid"/>
            <w14:bevel/>
          </w14:textOutline>
        </w:rPr>
      </w:pPr>
      <w:r w:rsidRPr="00B00AB7">
        <w:br w:type="page"/>
      </w:r>
    </w:p>
    <w:p w14:paraId="25F3EFCF" w14:textId="14E1447B" w:rsidR="004F09E9" w:rsidRPr="00B00AB7" w:rsidRDefault="00851945" w:rsidP="004F09E9">
      <w:pPr>
        <w:pStyle w:val="Cuerpo"/>
        <w:spacing w:after="160" w:line="259" w:lineRule="auto"/>
        <w:rPr>
          <w:rStyle w:val="Ninguno"/>
          <w:rFonts w:ascii="Times New Roman" w:eastAsia="Times New Roman" w:hAnsi="Times New Roman" w:cs="Times New Roman"/>
          <w:color w:val="auto"/>
          <w:sz w:val="24"/>
          <w:szCs w:val="24"/>
          <w:u w:color="000000"/>
        </w:rPr>
      </w:pPr>
      <w:r w:rsidRPr="00B00AB7">
        <w:rPr>
          <w:rStyle w:val="Ninguno"/>
          <w:rFonts w:ascii="Times New Roman" w:hAnsi="Times New Roman"/>
          <w:b/>
          <w:bCs/>
          <w:color w:val="auto"/>
          <w:sz w:val="24"/>
          <w:szCs w:val="24"/>
          <w:u w:color="000000"/>
        </w:rPr>
        <w:lastRenderedPageBreak/>
        <w:t>Supplementary Table S</w:t>
      </w:r>
      <w:r w:rsidR="00666191" w:rsidRPr="00B00AB7">
        <w:rPr>
          <w:rStyle w:val="Ninguno"/>
          <w:rFonts w:ascii="Times New Roman" w:hAnsi="Times New Roman"/>
          <w:b/>
          <w:bCs/>
          <w:color w:val="auto"/>
          <w:sz w:val="24"/>
          <w:szCs w:val="24"/>
          <w:u w:color="000000"/>
        </w:rPr>
        <w:t>8</w:t>
      </w:r>
      <w:r w:rsidR="004F09E9" w:rsidRPr="00B00AB7">
        <w:rPr>
          <w:rStyle w:val="Ninguno"/>
          <w:rFonts w:ascii="Times New Roman" w:hAnsi="Times New Roman"/>
          <w:b/>
          <w:bCs/>
          <w:color w:val="auto"/>
          <w:sz w:val="24"/>
          <w:szCs w:val="24"/>
          <w:u w:color="000000"/>
        </w:rPr>
        <w:t xml:space="preserve">. Partial correlation of macular VD with CSF </w:t>
      </w:r>
      <w:r w:rsidR="00C27046" w:rsidRPr="00B00AB7">
        <w:rPr>
          <w:rStyle w:val="Ninguno"/>
          <w:rFonts w:ascii="Times New Roman" w:hAnsi="Times New Roman"/>
          <w:b/>
          <w:bCs/>
          <w:color w:val="auto"/>
          <w:sz w:val="24"/>
          <w:szCs w:val="24"/>
          <w:u w:color="000000"/>
        </w:rPr>
        <w:t>measurements</w:t>
      </w:r>
      <w:r w:rsidR="004F09E9" w:rsidRPr="00B00AB7">
        <w:rPr>
          <w:rStyle w:val="Ninguno"/>
          <w:rFonts w:ascii="Times New Roman" w:hAnsi="Times New Roman"/>
          <w:b/>
          <w:bCs/>
          <w:color w:val="auto"/>
          <w:sz w:val="24"/>
          <w:szCs w:val="24"/>
          <w:u w:color="000000"/>
        </w:rPr>
        <w:t xml:space="preserve"> (using ELISA)</w:t>
      </w:r>
    </w:p>
    <w:tbl>
      <w:tblPr>
        <w:tblStyle w:val="TableNormal1"/>
        <w:tblW w:w="7411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64"/>
        <w:gridCol w:w="1924"/>
        <w:gridCol w:w="983"/>
        <w:gridCol w:w="1640"/>
      </w:tblGrid>
      <w:tr w:rsidR="00B00AB7" w:rsidRPr="00B00AB7" w14:paraId="0A86C5D0" w14:textId="77777777" w:rsidTr="00E10577">
        <w:trPr>
          <w:trHeight w:val="220"/>
        </w:trPr>
        <w:tc>
          <w:tcPr>
            <w:tcW w:w="28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43969E" w14:textId="08122FD3" w:rsidR="004F09E9" w:rsidRPr="00B00AB7" w:rsidRDefault="00693DBA" w:rsidP="00C27046">
            <w:pPr>
              <w:pStyle w:val="Cuerpo"/>
              <w:spacing w:after="160" w:line="259" w:lineRule="aut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  <w:lang w:val="es-ES_tradnl"/>
              </w:rPr>
              <w:t xml:space="preserve">CSF </w:t>
            </w:r>
            <w:proofErr w:type="spellStart"/>
            <w:r w:rsidR="00C27046"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  <w:lang w:val="es-ES_tradnl"/>
              </w:rPr>
              <w:t>measurements</w:t>
            </w:r>
            <w:proofErr w:type="spellEnd"/>
            <w:r w:rsidR="00C27046"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  <w:lang w:val="es-ES_tradnl"/>
              </w:rPr>
              <w:t xml:space="preserve"> (n=11</w:t>
            </w:r>
            <w:r w:rsidR="0013639E"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  <w:lang w:val="es-ES_tradnl"/>
              </w:rPr>
              <w:t>4</w:t>
            </w:r>
            <w:r w:rsidR="004F09E9"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  <w:lang w:val="es-ES_tradnl"/>
              </w:rPr>
              <w:t>)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F5EAA4" w14:textId="77777777" w:rsidR="004F09E9" w:rsidRPr="00B00AB7" w:rsidRDefault="004F09E9" w:rsidP="004F09E9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>Variable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3754BE" w14:textId="77777777" w:rsidR="004F09E9" w:rsidRPr="00B00AB7" w:rsidRDefault="004F09E9" w:rsidP="004F09E9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>r</w:t>
            </w:r>
          </w:p>
        </w:tc>
        <w:tc>
          <w:tcPr>
            <w:tcW w:w="16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BADB95" w14:textId="77777777" w:rsidR="004F09E9" w:rsidRPr="00B00AB7" w:rsidRDefault="004F09E9" w:rsidP="004F09E9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>Significance</w:t>
            </w:r>
          </w:p>
        </w:tc>
      </w:tr>
      <w:tr w:rsidR="00B00AB7" w:rsidRPr="00B00AB7" w14:paraId="44D84773" w14:textId="77777777" w:rsidTr="00E10577">
        <w:trPr>
          <w:trHeight w:val="220"/>
        </w:trPr>
        <w:tc>
          <w:tcPr>
            <w:tcW w:w="2864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5F7881" w14:textId="67C0AFD4" w:rsidR="004F09E9" w:rsidRPr="00B00AB7" w:rsidRDefault="004F09E9" w:rsidP="004F09E9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  <w:lang w:val="es-ES_tradnl"/>
              </w:rPr>
              <w:t>CSF A</w:t>
            </w:r>
            <w:r w:rsidRPr="00B00AB7">
              <w:rPr>
                <w:rStyle w:val="Ninguno"/>
                <w:rFonts w:ascii="Century Gothic" w:hAnsi="Century Gothic"/>
                <w:color w:val="auto"/>
                <w:sz w:val="24"/>
                <w:szCs w:val="24"/>
                <w:u w:color="000000"/>
                <w:lang w:val="es-ES_tradnl"/>
              </w:rPr>
              <w:t>β</w:t>
            </w: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  <w:lang w:val="es-ES_tradnl"/>
              </w:rPr>
              <w:t>1-42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ED2B1" w14:textId="77777777" w:rsidR="004F09E9" w:rsidRPr="00B00AB7" w:rsidRDefault="004F09E9" w:rsidP="004F09E9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>VD Nasal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05A472" w14:textId="6D34ABA0" w:rsidR="004F09E9" w:rsidRPr="00B00AB7" w:rsidRDefault="004F09E9" w:rsidP="004F09E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-0.</w:t>
            </w:r>
            <w:r w:rsidR="0000223A" w:rsidRPr="00B00AB7">
              <w:rPr>
                <w:rFonts w:ascii="Times New Roman" w:hAnsi="Times New Roman"/>
                <w:color w:val="auto"/>
                <w:u w:color="000000"/>
              </w:rPr>
              <w:t>10</w:t>
            </w:r>
          </w:p>
        </w:tc>
        <w:tc>
          <w:tcPr>
            <w:tcW w:w="16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828294" w14:textId="733CA7A3" w:rsidR="004F09E9" w:rsidRPr="00B00AB7" w:rsidRDefault="004F09E9" w:rsidP="004F09E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</w:t>
            </w:r>
            <w:r w:rsidR="0000223A" w:rsidRPr="00B00AB7">
              <w:rPr>
                <w:rFonts w:ascii="Times New Roman" w:hAnsi="Times New Roman"/>
                <w:color w:val="auto"/>
                <w:u w:color="000000"/>
              </w:rPr>
              <w:t>3</w:t>
            </w:r>
            <w:r w:rsidR="001C1787" w:rsidRPr="00B00AB7">
              <w:rPr>
                <w:rFonts w:ascii="Times New Roman" w:hAnsi="Times New Roman"/>
                <w:color w:val="auto"/>
                <w:u w:color="000000"/>
              </w:rPr>
              <w:t>30</w:t>
            </w:r>
          </w:p>
        </w:tc>
      </w:tr>
      <w:tr w:rsidR="00B00AB7" w:rsidRPr="00B00AB7" w14:paraId="6B40E847" w14:textId="77777777" w:rsidTr="00E10577">
        <w:trPr>
          <w:trHeight w:val="220"/>
        </w:trPr>
        <w:tc>
          <w:tcPr>
            <w:tcW w:w="2864" w:type="dxa"/>
            <w:vMerge/>
            <w:shd w:val="clear" w:color="auto" w:fill="auto"/>
          </w:tcPr>
          <w:p w14:paraId="3839DEE5" w14:textId="77777777" w:rsidR="004F09E9" w:rsidRPr="00B00AB7" w:rsidRDefault="004F09E9" w:rsidP="004F09E9"/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28C20C" w14:textId="77777777" w:rsidR="004F09E9" w:rsidRPr="00B00AB7" w:rsidRDefault="004F09E9" w:rsidP="004F09E9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>VD Superior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90B71" w14:textId="70CE436C" w:rsidR="004F09E9" w:rsidRPr="00B00AB7" w:rsidRDefault="004F09E9" w:rsidP="004F09E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-0.</w:t>
            </w:r>
            <w:r w:rsidR="0000223A" w:rsidRPr="00B00AB7">
              <w:rPr>
                <w:rFonts w:ascii="Times New Roman" w:hAnsi="Times New Roman"/>
                <w:color w:val="auto"/>
                <w:u w:color="000000"/>
              </w:rPr>
              <w:t>12</w:t>
            </w:r>
          </w:p>
        </w:tc>
        <w:tc>
          <w:tcPr>
            <w:tcW w:w="16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8DA05" w14:textId="65B66AFC" w:rsidR="004F09E9" w:rsidRPr="00B00AB7" w:rsidRDefault="004F09E9" w:rsidP="004F09E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</w:t>
            </w:r>
            <w:r w:rsidR="0000223A" w:rsidRPr="00B00AB7">
              <w:rPr>
                <w:rFonts w:ascii="Times New Roman" w:hAnsi="Times New Roman"/>
                <w:color w:val="auto"/>
                <w:u w:color="000000"/>
              </w:rPr>
              <w:t>2</w:t>
            </w:r>
            <w:r w:rsidR="001C1787" w:rsidRPr="00B00AB7">
              <w:rPr>
                <w:rFonts w:ascii="Times New Roman" w:hAnsi="Times New Roman"/>
                <w:color w:val="auto"/>
                <w:u w:color="000000"/>
              </w:rPr>
              <w:t>09</w:t>
            </w:r>
          </w:p>
        </w:tc>
      </w:tr>
      <w:tr w:rsidR="00B00AB7" w:rsidRPr="00B00AB7" w14:paraId="5AAFB5CC" w14:textId="77777777" w:rsidTr="00E10577">
        <w:trPr>
          <w:trHeight w:val="220"/>
        </w:trPr>
        <w:tc>
          <w:tcPr>
            <w:tcW w:w="2864" w:type="dxa"/>
            <w:vMerge/>
            <w:shd w:val="clear" w:color="auto" w:fill="auto"/>
          </w:tcPr>
          <w:p w14:paraId="341BCC4D" w14:textId="77777777" w:rsidR="004F09E9" w:rsidRPr="00B00AB7" w:rsidRDefault="004F09E9" w:rsidP="004F09E9"/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97E04" w14:textId="77777777" w:rsidR="004F09E9" w:rsidRPr="00B00AB7" w:rsidRDefault="004F09E9" w:rsidP="004F09E9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>VD Temporal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42357" w14:textId="22D50DE2" w:rsidR="004F09E9" w:rsidRPr="00B00AB7" w:rsidRDefault="004F09E9" w:rsidP="004F09E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0</w:t>
            </w:r>
            <w:r w:rsidR="0000223A" w:rsidRPr="00B00AB7">
              <w:rPr>
                <w:rFonts w:ascii="Times New Roman" w:hAnsi="Times New Roman"/>
                <w:color w:val="auto"/>
                <w:u w:color="000000"/>
              </w:rPr>
              <w:t>7</w:t>
            </w:r>
          </w:p>
        </w:tc>
        <w:tc>
          <w:tcPr>
            <w:tcW w:w="16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2C89D0" w14:textId="710A03E8" w:rsidR="004F09E9" w:rsidRPr="00B00AB7" w:rsidRDefault="004F09E9" w:rsidP="004F09E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</w:t>
            </w:r>
            <w:r w:rsidR="0000223A" w:rsidRPr="00B00AB7">
              <w:rPr>
                <w:rFonts w:ascii="Times New Roman" w:hAnsi="Times New Roman"/>
                <w:color w:val="auto"/>
                <w:u w:color="000000"/>
              </w:rPr>
              <w:t>4</w:t>
            </w:r>
            <w:r w:rsidR="001C1787" w:rsidRPr="00B00AB7">
              <w:rPr>
                <w:rFonts w:ascii="Times New Roman" w:hAnsi="Times New Roman"/>
                <w:color w:val="auto"/>
                <w:u w:color="000000"/>
              </w:rPr>
              <w:t>87</w:t>
            </w:r>
          </w:p>
        </w:tc>
      </w:tr>
      <w:tr w:rsidR="00B00AB7" w:rsidRPr="00B00AB7" w14:paraId="5DE61B16" w14:textId="77777777" w:rsidTr="00E10577">
        <w:trPr>
          <w:trHeight w:val="220"/>
        </w:trPr>
        <w:tc>
          <w:tcPr>
            <w:tcW w:w="2864" w:type="dxa"/>
            <w:vMerge/>
            <w:shd w:val="clear" w:color="auto" w:fill="auto"/>
          </w:tcPr>
          <w:p w14:paraId="21DE26A8" w14:textId="77777777" w:rsidR="004F09E9" w:rsidRPr="00B00AB7" w:rsidRDefault="004F09E9" w:rsidP="004F09E9"/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7DC2D0" w14:textId="77777777" w:rsidR="004F09E9" w:rsidRPr="00B00AB7" w:rsidRDefault="004F09E9" w:rsidP="004F09E9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>VD Inferior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77FDB" w14:textId="4CEDF5C6" w:rsidR="004F09E9" w:rsidRPr="00B00AB7" w:rsidRDefault="004F09E9" w:rsidP="004F09E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</w:t>
            </w:r>
            <w:r w:rsidR="0000223A" w:rsidRPr="00B00AB7">
              <w:rPr>
                <w:rFonts w:ascii="Times New Roman" w:hAnsi="Times New Roman"/>
                <w:color w:val="auto"/>
                <w:u w:color="000000"/>
              </w:rPr>
              <w:t>11</w:t>
            </w:r>
          </w:p>
        </w:tc>
        <w:tc>
          <w:tcPr>
            <w:tcW w:w="16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E0A350" w14:textId="2844C335" w:rsidR="004F09E9" w:rsidRPr="00B00AB7" w:rsidRDefault="004F09E9" w:rsidP="004F09E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</w:t>
            </w:r>
            <w:r w:rsidR="0000223A" w:rsidRPr="00B00AB7">
              <w:rPr>
                <w:rFonts w:ascii="Times New Roman" w:hAnsi="Times New Roman"/>
                <w:color w:val="auto"/>
                <w:u w:color="000000"/>
              </w:rPr>
              <w:t>2</w:t>
            </w:r>
            <w:r w:rsidRPr="00B00AB7">
              <w:rPr>
                <w:rFonts w:ascii="Times New Roman" w:hAnsi="Times New Roman"/>
                <w:color w:val="auto"/>
                <w:u w:color="000000"/>
              </w:rPr>
              <w:t>5</w:t>
            </w:r>
            <w:r w:rsidR="001C1787" w:rsidRPr="00B00AB7">
              <w:rPr>
                <w:rFonts w:ascii="Times New Roman" w:hAnsi="Times New Roman"/>
                <w:color w:val="auto"/>
                <w:u w:color="000000"/>
              </w:rPr>
              <w:t>3</w:t>
            </w:r>
          </w:p>
        </w:tc>
      </w:tr>
      <w:tr w:rsidR="00B00AB7" w:rsidRPr="00B00AB7" w14:paraId="764371E4" w14:textId="77777777" w:rsidTr="00E10577">
        <w:trPr>
          <w:trHeight w:val="220"/>
        </w:trPr>
        <w:tc>
          <w:tcPr>
            <w:tcW w:w="2864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7DAEE0" w14:textId="6FC2C1E8" w:rsidR="004F09E9" w:rsidRPr="00B00AB7" w:rsidRDefault="004F09E9" w:rsidP="0045553D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  <w:lang w:val="es-ES_tradnl"/>
              </w:rPr>
              <w:t xml:space="preserve">CSF </w:t>
            </w:r>
            <w:r w:rsidRPr="0045553D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highlight w:val="yellow"/>
                <w:u w:color="000000"/>
                <w:lang w:val="es-ES_tradnl"/>
              </w:rPr>
              <w:t>p</w:t>
            </w:r>
            <w:r w:rsidR="0045553D" w:rsidRPr="0045553D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highlight w:val="yellow"/>
                <w:u w:color="000000"/>
                <w:lang w:val="es-ES_tradnl"/>
              </w:rPr>
              <w:t>181</w:t>
            </w:r>
            <w:r w:rsidRPr="0045553D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highlight w:val="yellow"/>
                <w:u w:color="000000"/>
                <w:lang w:val="es-ES_tradnl"/>
              </w:rPr>
              <w:t>-tau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A86B0" w14:textId="77777777" w:rsidR="004F09E9" w:rsidRPr="00B00AB7" w:rsidRDefault="004F09E9" w:rsidP="004F09E9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>VD Nasal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FDFA6F" w14:textId="17FBCA5B" w:rsidR="004F09E9" w:rsidRPr="00B00AB7" w:rsidRDefault="004F09E9" w:rsidP="004F09E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0</w:t>
            </w:r>
            <w:r w:rsidR="0000223A" w:rsidRPr="00B00AB7">
              <w:rPr>
                <w:rFonts w:ascii="Times New Roman" w:hAnsi="Times New Roman"/>
                <w:color w:val="auto"/>
                <w:u w:color="000000"/>
              </w:rPr>
              <w:t>2</w:t>
            </w:r>
          </w:p>
        </w:tc>
        <w:tc>
          <w:tcPr>
            <w:tcW w:w="16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7D4EC4" w14:textId="63E34D5D" w:rsidR="004F09E9" w:rsidRPr="00B00AB7" w:rsidRDefault="004F09E9" w:rsidP="004F09E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</w:t>
            </w:r>
            <w:r w:rsidR="0000223A" w:rsidRPr="00B00AB7">
              <w:rPr>
                <w:rFonts w:ascii="Times New Roman" w:hAnsi="Times New Roman"/>
                <w:color w:val="auto"/>
                <w:u w:color="000000"/>
              </w:rPr>
              <w:t>8</w:t>
            </w:r>
            <w:r w:rsidR="001C1787" w:rsidRPr="00B00AB7">
              <w:rPr>
                <w:rFonts w:ascii="Times New Roman" w:hAnsi="Times New Roman"/>
                <w:color w:val="auto"/>
                <w:u w:color="000000"/>
              </w:rPr>
              <w:t>79</w:t>
            </w:r>
          </w:p>
        </w:tc>
      </w:tr>
      <w:tr w:rsidR="00B00AB7" w:rsidRPr="00B00AB7" w14:paraId="7B561BC8" w14:textId="77777777" w:rsidTr="00E10577">
        <w:trPr>
          <w:trHeight w:val="220"/>
        </w:trPr>
        <w:tc>
          <w:tcPr>
            <w:tcW w:w="2864" w:type="dxa"/>
            <w:vMerge/>
            <w:shd w:val="clear" w:color="auto" w:fill="auto"/>
          </w:tcPr>
          <w:p w14:paraId="14753CFB" w14:textId="77777777" w:rsidR="004F09E9" w:rsidRPr="00B00AB7" w:rsidRDefault="004F09E9" w:rsidP="004F09E9"/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B1141D" w14:textId="77777777" w:rsidR="004F09E9" w:rsidRPr="00B00AB7" w:rsidRDefault="004F09E9" w:rsidP="004F09E9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>VD Superior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5D9FCF" w14:textId="15BDFF35" w:rsidR="004F09E9" w:rsidRPr="00B00AB7" w:rsidRDefault="004F09E9" w:rsidP="004F09E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-0.0</w:t>
            </w:r>
            <w:r w:rsidR="0000223A" w:rsidRPr="00B00AB7">
              <w:rPr>
                <w:rFonts w:ascii="Times New Roman" w:hAnsi="Times New Roman"/>
                <w:color w:val="auto"/>
                <w:u w:color="000000"/>
              </w:rPr>
              <w:t>7</w:t>
            </w:r>
          </w:p>
        </w:tc>
        <w:tc>
          <w:tcPr>
            <w:tcW w:w="16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8AB08" w14:textId="32EEC9B9" w:rsidR="004F09E9" w:rsidRPr="00B00AB7" w:rsidRDefault="004F09E9" w:rsidP="004F09E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</w:t>
            </w:r>
            <w:r w:rsidR="001C1787" w:rsidRPr="00B00AB7">
              <w:rPr>
                <w:rFonts w:ascii="Times New Roman" w:hAnsi="Times New Roman"/>
                <w:color w:val="auto"/>
                <w:u w:color="000000"/>
              </w:rPr>
              <w:t>498</w:t>
            </w:r>
          </w:p>
        </w:tc>
      </w:tr>
      <w:tr w:rsidR="00B00AB7" w:rsidRPr="00B00AB7" w14:paraId="554B5DF5" w14:textId="77777777" w:rsidTr="00E10577">
        <w:trPr>
          <w:trHeight w:val="220"/>
        </w:trPr>
        <w:tc>
          <w:tcPr>
            <w:tcW w:w="2864" w:type="dxa"/>
            <w:vMerge/>
            <w:shd w:val="clear" w:color="auto" w:fill="auto"/>
          </w:tcPr>
          <w:p w14:paraId="3174CB9B" w14:textId="77777777" w:rsidR="004F09E9" w:rsidRPr="00B00AB7" w:rsidRDefault="004F09E9" w:rsidP="004F09E9"/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B3CE33" w14:textId="77777777" w:rsidR="004F09E9" w:rsidRPr="00B00AB7" w:rsidRDefault="004F09E9" w:rsidP="004F09E9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>VD Temporal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FA7303" w14:textId="4FF605FB" w:rsidR="004F09E9" w:rsidRPr="00B00AB7" w:rsidRDefault="004F09E9" w:rsidP="004F09E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0</w:t>
            </w:r>
            <w:r w:rsidR="0000223A" w:rsidRPr="00B00AB7">
              <w:rPr>
                <w:rFonts w:ascii="Times New Roman" w:hAnsi="Times New Roman"/>
                <w:color w:val="auto"/>
                <w:u w:color="000000"/>
              </w:rPr>
              <w:t>2</w:t>
            </w:r>
          </w:p>
        </w:tc>
        <w:tc>
          <w:tcPr>
            <w:tcW w:w="16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1B16EE" w14:textId="77068A47" w:rsidR="004F09E9" w:rsidRPr="00B00AB7" w:rsidRDefault="004F09E9" w:rsidP="004F09E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</w:t>
            </w:r>
            <w:r w:rsidR="0000223A" w:rsidRPr="00B00AB7">
              <w:rPr>
                <w:rFonts w:ascii="Times New Roman" w:hAnsi="Times New Roman"/>
                <w:color w:val="auto"/>
                <w:u w:color="000000"/>
              </w:rPr>
              <w:t>8</w:t>
            </w:r>
            <w:r w:rsidR="001C1787" w:rsidRPr="00B00AB7">
              <w:rPr>
                <w:rFonts w:ascii="Times New Roman" w:hAnsi="Times New Roman"/>
                <w:color w:val="auto"/>
                <w:u w:color="000000"/>
              </w:rPr>
              <w:t>59</w:t>
            </w:r>
          </w:p>
        </w:tc>
      </w:tr>
      <w:tr w:rsidR="00B00AB7" w:rsidRPr="00B00AB7" w14:paraId="3B8D60AB" w14:textId="77777777" w:rsidTr="00E10577">
        <w:trPr>
          <w:trHeight w:val="220"/>
        </w:trPr>
        <w:tc>
          <w:tcPr>
            <w:tcW w:w="2864" w:type="dxa"/>
            <w:vMerge/>
            <w:shd w:val="clear" w:color="auto" w:fill="auto"/>
          </w:tcPr>
          <w:p w14:paraId="4760745E" w14:textId="77777777" w:rsidR="004F09E9" w:rsidRPr="00B00AB7" w:rsidRDefault="004F09E9" w:rsidP="004F09E9"/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D175C" w14:textId="77777777" w:rsidR="004F09E9" w:rsidRPr="00B00AB7" w:rsidRDefault="004F09E9" w:rsidP="004F09E9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>VD Inferior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55FCC3" w14:textId="3CEE1B7E" w:rsidR="004F09E9" w:rsidRPr="00B00AB7" w:rsidRDefault="004F09E9" w:rsidP="004F09E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0</w:t>
            </w:r>
            <w:r w:rsidR="0000223A" w:rsidRPr="00B00AB7">
              <w:rPr>
                <w:rFonts w:ascii="Times New Roman" w:hAnsi="Times New Roman"/>
                <w:color w:val="auto"/>
                <w:u w:color="000000"/>
              </w:rPr>
              <w:t>5</w:t>
            </w:r>
          </w:p>
        </w:tc>
        <w:tc>
          <w:tcPr>
            <w:tcW w:w="16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EA499" w14:textId="43ADC7D7" w:rsidR="004F09E9" w:rsidRPr="00B00AB7" w:rsidRDefault="004F09E9" w:rsidP="004F09E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</w:t>
            </w:r>
            <w:r w:rsidR="0000223A" w:rsidRPr="00B00AB7">
              <w:rPr>
                <w:rFonts w:ascii="Times New Roman" w:hAnsi="Times New Roman"/>
                <w:color w:val="auto"/>
                <w:u w:color="000000"/>
              </w:rPr>
              <w:t>6</w:t>
            </w:r>
            <w:r w:rsidR="001C1787" w:rsidRPr="00B00AB7">
              <w:rPr>
                <w:rFonts w:ascii="Times New Roman" w:hAnsi="Times New Roman"/>
                <w:color w:val="auto"/>
                <w:u w:color="000000"/>
              </w:rPr>
              <w:t>19</w:t>
            </w:r>
          </w:p>
        </w:tc>
      </w:tr>
      <w:tr w:rsidR="00B00AB7" w:rsidRPr="00B00AB7" w14:paraId="29C0F32F" w14:textId="77777777" w:rsidTr="00E10577">
        <w:trPr>
          <w:trHeight w:val="220"/>
        </w:trPr>
        <w:tc>
          <w:tcPr>
            <w:tcW w:w="2864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C246DB" w14:textId="5E899846" w:rsidR="004F09E9" w:rsidRPr="00B00AB7" w:rsidRDefault="004F09E9" w:rsidP="004F09E9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  <w:lang w:val="es-ES_tradnl"/>
              </w:rPr>
              <w:t>CSF t-tau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250504" w14:textId="77777777" w:rsidR="004F09E9" w:rsidRPr="00B00AB7" w:rsidRDefault="004F09E9" w:rsidP="004F09E9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>VD Nasal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3E52E7" w14:textId="4706A5F9" w:rsidR="004F09E9" w:rsidRPr="00B00AB7" w:rsidRDefault="004F09E9" w:rsidP="004F09E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0</w:t>
            </w:r>
            <w:r w:rsidR="00313821" w:rsidRPr="00B00AB7">
              <w:rPr>
                <w:rFonts w:ascii="Times New Roman" w:hAnsi="Times New Roman"/>
                <w:color w:val="auto"/>
                <w:u w:color="000000"/>
              </w:rPr>
              <w:t>3</w:t>
            </w:r>
          </w:p>
        </w:tc>
        <w:tc>
          <w:tcPr>
            <w:tcW w:w="16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FF49DA" w14:textId="1D53BA39" w:rsidR="004F09E9" w:rsidRPr="00B00AB7" w:rsidRDefault="004F09E9" w:rsidP="004F09E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</w:t>
            </w:r>
            <w:r w:rsidR="0000223A" w:rsidRPr="00B00AB7">
              <w:rPr>
                <w:rFonts w:ascii="Times New Roman" w:hAnsi="Times New Roman"/>
                <w:color w:val="auto"/>
                <w:u w:color="000000"/>
              </w:rPr>
              <w:t>7</w:t>
            </w:r>
            <w:r w:rsidR="001C1787" w:rsidRPr="00B00AB7">
              <w:rPr>
                <w:rFonts w:ascii="Times New Roman" w:hAnsi="Times New Roman"/>
                <w:color w:val="auto"/>
                <w:u w:color="000000"/>
              </w:rPr>
              <w:t>58</w:t>
            </w:r>
          </w:p>
        </w:tc>
      </w:tr>
      <w:tr w:rsidR="00B00AB7" w:rsidRPr="00B00AB7" w14:paraId="21B924E0" w14:textId="77777777" w:rsidTr="00E10577">
        <w:trPr>
          <w:trHeight w:val="220"/>
        </w:trPr>
        <w:tc>
          <w:tcPr>
            <w:tcW w:w="2864" w:type="dxa"/>
            <w:vMerge/>
            <w:shd w:val="clear" w:color="auto" w:fill="auto"/>
          </w:tcPr>
          <w:p w14:paraId="6A3E1462" w14:textId="77777777" w:rsidR="004F09E9" w:rsidRPr="00B00AB7" w:rsidRDefault="004F09E9" w:rsidP="004F09E9"/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A0EA49" w14:textId="77777777" w:rsidR="004F09E9" w:rsidRPr="00B00AB7" w:rsidRDefault="004F09E9" w:rsidP="004F09E9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>VD Superior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8E7EF" w14:textId="7D5E85D7" w:rsidR="004F09E9" w:rsidRPr="00B00AB7" w:rsidRDefault="0036316A" w:rsidP="004F09E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-</w:t>
            </w:r>
            <w:r w:rsidR="004F09E9" w:rsidRPr="00B00AB7">
              <w:rPr>
                <w:rFonts w:ascii="Times New Roman" w:hAnsi="Times New Roman"/>
                <w:color w:val="auto"/>
                <w:u w:color="000000"/>
              </w:rPr>
              <w:t>0.0</w:t>
            </w:r>
            <w:r w:rsidR="0000223A" w:rsidRPr="00B00AB7">
              <w:rPr>
                <w:rFonts w:ascii="Times New Roman" w:hAnsi="Times New Roman"/>
                <w:color w:val="auto"/>
                <w:u w:color="000000"/>
              </w:rPr>
              <w:t>3</w:t>
            </w:r>
          </w:p>
        </w:tc>
        <w:tc>
          <w:tcPr>
            <w:tcW w:w="16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F68781" w14:textId="301BE397" w:rsidR="004F09E9" w:rsidRPr="00B00AB7" w:rsidRDefault="004F09E9" w:rsidP="004F09E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</w:t>
            </w:r>
            <w:r w:rsidR="0000223A" w:rsidRPr="00B00AB7">
              <w:rPr>
                <w:rFonts w:ascii="Times New Roman" w:hAnsi="Times New Roman"/>
                <w:color w:val="auto"/>
                <w:u w:color="000000"/>
              </w:rPr>
              <w:t>75</w:t>
            </w:r>
            <w:r w:rsidR="001C1787" w:rsidRPr="00B00AB7">
              <w:rPr>
                <w:rFonts w:ascii="Times New Roman" w:hAnsi="Times New Roman"/>
                <w:color w:val="auto"/>
                <w:u w:color="000000"/>
              </w:rPr>
              <w:t>4</w:t>
            </w:r>
          </w:p>
        </w:tc>
      </w:tr>
      <w:tr w:rsidR="00B00AB7" w:rsidRPr="00B00AB7" w14:paraId="6981E8A7" w14:textId="77777777" w:rsidTr="00E10577">
        <w:trPr>
          <w:trHeight w:val="220"/>
        </w:trPr>
        <w:tc>
          <w:tcPr>
            <w:tcW w:w="2864" w:type="dxa"/>
            <w:vMerge/>
            <w:shd w:val="clear" w:color="auto" w:fill="auto"/>
          </w:tcPr>
          <w:p w14:paraId="56C86404" w14:textId="77777777" w:rsidR="004F09E9" w:rsidRPr="00B00AB7" w:rsidRDefault="004F09E9" w:rsidP="004F09E9"/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B1C199" w14:textId="77777777" w:rsidR="004F09E9" w:rsidRPr="00B00AB7" w:rsidRDefault="004F09E9" w:rsidP="004F09E9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>VD Temporal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5CE3C0" w14:textId="60E89CC1" w:rsidR="004F09E9" w:rsidRPr="00B00AB7" w:rsidRDefault="0000223A" w:rsidP="004F09E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-</w:t>
            </w:r>
            <w:r w:rsidR="004F09E9" w:rsidRPr="00B00AB7">
              <w:rPr>
                <w:rFonts w:ascii="Times New Roman" w:hAnsi="Times New Roman"/>
                <w:color w:val="auto"/>
                <w:u w:color="000000"/>
              </w:rPr>
              <w:t>0.0</w:t>
            </w:r>
            <w:r w:rsidR="0036316A" w:rsidRPr="00B00AB7">
              <w:rPr>
                <w:rFonts w:ascii="Times New Roman" w:hAnsi="Times New Roman"/>
                <w:color w:val="auto"/>
                <w:u w:color="000000"/>
              </w:rPr>
              <w:t>1</w:t>
            </w:r>
          </w:p>
        </w:tc>
        <w:tc>
          <w:tcPr>
            <w:tcW w:w="16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9F611" w14:textId="38F6EB40" w:rsidR="004F09E9" w:rsidRPr="00B00AB7" w:rsidRDefault="004F09E9" w:rsidP="004F09E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</w:t>
            </w:r>
            <w:r w:rsidR="0036316A" w:rsidRPr="00B00AB7">
              <w:rPr>
                <w:rFonts w:ascii="Times New Roman" w:hAnsi="Times New Roman"/>
                <w:color w:val="auto"/>
                <w:u w:color="000000"/>
              </w:rPr>
              <w:t>9</w:t>
            </w:r>
            <w:r w:rsidR="0000223A" w:rsidRPr="00B00AB7">
              <w:rPr>
                <w:rFonts w:ascii="Times New Roman" w:hAnsi="Times New Roman"/>
                <w:color w:val="auto"/>
                <w:u w:color="000000"/>
              </w:rPr>
              <w:t>9</w:t>
            </w:r>
            <w:r w:rsidR="001C1787" w:rsidRPr="00B00AB7">
              <w:rPr>
                <w:rFonts w:ascii="Times New Roman" w:hAnsi="Times New Roman"/>
                <w:color w:val="auto"/>
                <w:u w:color="000000"/>
              </w:rPr>
              <w:t>2</w:t>
            </w:r>
          </w:p>
        </w:tc>
      </w:tr>
      <w:tr w:rsidR="0000223A" w:rsidRPr="00B00AB7" w14:paraId="608209D4" w14:textId="77777777" w:rsidTr="00E10577">
        <w:trPr>
          <w:trHeight w:val="220"/>
        </w:trPr>
        <w:tc>
          <w:tcPr>
            <w:tcW w:w="2864" w:type="dxa"/>
            <w:vMerge/>
            <w:shd w:val="clear" w:color="auto" w:fill="auto"/>
          </w:tcPr>
          <w:p w14:paraId="37C73FE3" w14:textId="77777777" w:rsidR="004F09E9" w:rsidRPr="00B00AB7" w:rsidRDefault="004F09E9" w:rsidP="004F09E9"/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AAC8C" w14:textId="77777777" w:rsidR="004F09E9" w:rsidRPr="00B00AB7" w:rsidRDefault="004F09E9" w:rsidP="004F09E9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>VD Inferior</w:t>
            </w:r>
          </w:p>
        </w:tc>
        <w:tc>
          <w:tcPr>
            <w:tcW w:w="98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EA62D5" w14:textId="238BFD55" w:rsidR="004F09E9" w:rsidRPr="00B00AB7" w:rsidRDefault="004F09E9" w:rsidP="004F09E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0</w:t>
            </w:r>
            <w:r w:rsidR="009C6C64" w:rsidRPr="00B00AB7">
              <w:rPr>
                <w:rFonts w:ascii="Times New Roman" w:hAnsi="Times New Roman"/>
                <w:color w:val="auto"/>
                <w:u w:color="000000"/>
              </w:rPr>
              <w:t>3</w:t>
            </w:r>
          </w:p>
        </w:tc>
        <w:tc>
          <w:tcPr>
            <w:tcW w:w="16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E557B" w14:textId="73ABD675" w:rsidR="004F09E9" w:rsidRPr="00B00AB7" w:rsidRDefault="004F09E9" w:rsidP="004F09E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</w:t>
            </w:r>
            <w:r w:rsidR="009C6C64" w:rsidRPr="00B00AB7">
              <w:rPr>
                <w:rFonts w:ascii="Times New Roman" w:hAnsi="Times New Roman"/>
                <w:color w:val="auto"/>
                <w:u w:color="000000"/>
              </w:rPr>
              <w:t>7</w:t>
            </w:r>
            <w:r w:rsidR="0000223A" w:rsidRPr="00B00AB7">
              <w:rPr>
                <w:rFonts w:ascii="Times New Roman" w:hAnsi="Times New Roman"/>
                <w:color w:val="auto"/>
                <w:u w:color="000000"/>
              </w:rPr>
              <w:t>8</w:t>
            </w:r>
            <w:r w:rsidR="001C1787" w:rsidRPr="00B00AB7">
              <w:rPr>
                <w:rFonts w:ascii="Times New Roman" w:hAnsi="Times New Roman"/>
                <w:color w:val="auto"/>
                <w:u w:color="000000"/>
              </w:rPr>
              <w:t>0</w:t>
            </w:r>
          </w:p>
        </w:tc>
      </w:tr>
    </w:tbl>
    <w:p w14:paraId="17501D56" w14:textId="77777777" w:rsidR="004F09E9" w:rsidRPr="00B00AB7" w:rsidRDefault="004F09E9" w:rsidP="004F09E9">
      <w:pPr>
        <w:pStyle w:val="Cuerpo"/>
        <w:spacing w:after="160" w:line="259" w:lineRule="auto"/>
        <w:rPr>
          <w:rStyle w:val="Ninguno"/>
          <w:rFonts w:ascii="Times New Roman" w:eastAsia="Times New Roman" w:hAnsi="Times New Roman" w:cs="Times New Roman"/>
          <w:color w:val="auto"/>
          <w:sz w:val="24"/>
          <w:szCs w:val="24"/>
          <w:u w:color="000000"/>
        </w:rPr>
      </w:pPr>
    </w:p>
    <w:p w14:paraId="7C17D580" w14:textId="6A41D8FC" w:rsidR="0000223A" w:rsidRPr="00B00AB7" w:rsidRDefault="004F09E9" w:rsidP="0000223A">
      <w:pPr>
        <w:pStyle w:val="Cuerpo"/>
        <w:spacing w:line="259" w:lineRule="auto"/>
        <w:rPr>
          <w:rStyle w:val="Ninguno"/>
          <w:rFonts w:ascii="Times New Roman" w:eastAsia="Times New Roman" w:hAnsi="Times New Roman" w:cs="Times New Roman"/>
          <w:color w:val="auto"/>
          <w:sz w:val="24"/>
          <w:szCs w:val="24"/>
          <w:u w:color="000000"/>
        </w:rPr>
      </w:pPr>
      <w:r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 xml:space="preserve">The model included the following adjusting factors: </w:t>
      </w:r>
      <w:r w:rsidR="00CD77B5"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>age</w:t>
      </w:r>
      <w:r w:rsidR="0000223A"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>,</w:t>
      </w:r>
      <w:r w:rsidR="00CD77B5"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 xml:space="preserve"> </w:t>
      </w:r>
      <w:r w:rsidR="001B714D" w:rsidRPr="00B00AB7">
        <w:rPr>
          <w:rStyle w:val="Ninguno"/>
          <w:rFonts w:ascii="Times New Roman" w:hAnsi="Times New Roman" w:cs="Times New Roman"/>
          <w:i/>
          <w:color w:val="auto"/>
          <w:sz w:val="24"/>
          <w:szCs w:val="24"/>
          <w:u w:color="000000"/>
        </w:rPr>
        <w:t>APOE</w:t>
      </w:r>
      <w:r w:rsidR="001B714D"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 xml:space="preserve"> </w:t>
      </w:r>
      <w:r w:rsidR="001B714D" w:rsidRPr="00B00AB7">
        <w:rPr>
          <w:rStyle w:val="Ninguno"/>
          <w:rFonts w:ascii="Century Gothic" w:hAnsi="Century Gothic" w:cs="Times New Roman"/>
          <w:color w:val="auto"/>
          <w:sz w:val="24"/>
          <w:szCs w:val="24"/>
          <w:u w:color="000000"/>
        </w:rPr>
        <w:t>ε</w:t>
      </w:r>
      <w:r w:rsidR="001B714D"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>4 status</w:t>
      </w:r>
      <w:r w:rsidR="0000223A"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>, hypertension, diabetes mellitus, dyslipidemia, heart disease, COPD and smoking</w:t>
      </w:r>
      <w:r w:rsidR="006410E0"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 xml:space="preserve"> </w:t>
      </w:r>
      <w:r w:rsidR="00FB5DA6"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>habit</w:t>
      </w:r>
      <w:r w:rsidR="0000223A"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>.</w:t>
      </w:r>
    </w:p>
    <w:p w14:paraId="54B3016E" w14:textId="77777777" w:rsidR="0000223A" w:rsidRPr="00B00AB7" w:rsidRDefault="0000223A" w:rsidP="0000223A">
      <w:pPr>
        <w:pStyle w:val="Cuerpo"/>
        <w:spacing w:line="259" w:lineRule="auto"/>
        <w:rPr>
          <w:rStyle w:val="Ninguno"/>
          <w:rFonts w:ascii="Times New Roman" w:eastAsia="Times New Roman" w:hAnsi="Times New Roman" w:cs="Times New Roman"/>
          <w:color w:val="auto"/>
          <w:sz w:val="24"/>
          <w:szCs w:val="24"/>
          <w:u w:color="000000"/>
        </w:rPr>
      </w:pPr>
    </w:p>
    <w:p w14:paraId="27624FFC" w14:textId="77106607" w:rsidR="00685B4A" w:rsidRPr="00B00AB7" w:rsidRDefault="00685B4A" w:rsidP="00685B4A">
      <w:pPr>
        <w:pStyle w:val="Cuerpo"/>
        <w:spacing w:after="160" w:line="259" w:lineRule="auto"/>
        <w:rPr>
          <w:rStyle w:val="Ninguno"/>
          <w:rFonts w:ascii="Times New Roman" w:eastAsia="Times New Roman" w:hAnsi="Times New Roman" w:cs="Times New Roman"/>
          <w:color w:val="auto"/>
          <w:sz w:val="24"/>
          <w:szCs w:val="24"/>
          <w:u w:color="000000"/>
        </w:rPr>
      </w:pPr>
      <w:r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>Abbreviations: A</w:t>
      </w:r>
      <w:r w:rsidRPr="00B00AB7">
        <w:rPr>
          <w:rStyle w:val="Ninguno"/>
          <w:rFonts w:ascii="Century Gothic" w:hAnsi="Century Gothic"/>
          <w:color w:val="auto"/>
          <w:sz w:val="24"/>
          <w:szCs w:val="24"/>
          <w:u w:color="000000"/>
          <w:lang w:val="es-ES_tradnl"/>
        </w:rPr>
        <w:t>β</w:t>
      </w:r>
      <w:r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 xml:space="preserve"> = </w:t>
      </w:r>
      <w:r w:rsidRPr="00B00AB7">
        <w:rPr>
          <w:rStyle w:val="Ninguno"/>
          <w:rFonts w:ascii="Century Gothic" w:hAnsi="Century Gothic"/>
          <w:color w:val="auto"/>
          <w:sz w:val="24"/>
          <w:szCs w:val="24"/>
          <w:u w:color="000000"/>
        </w:rPr>
        <w:t>β</w:t>
      </w:r>
      <w:r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 xml:space="preserve">-amyloid; </w:t>
      </w:r>
      <w:r w:rsidR="00982ACE" w:rsidRPr="00B00AB7">
        <w:rPr>
          <w:rStyle w:val="Ninguno"/>
          <w:rFonts w:ascii="Times New Roman" w:hAnsi="Times New Roman"/>
          <w:i/>
          <w:color w:val="auto"/>
          <w:sz w:val="24"/>
          <w:szCs w:val="24"/>
          <w:u w:color="000000"/>
        </w:rPr>
        <w:t>APOE</w:t>
      </w:r>
      <w:r w:rsidR="00982ACE"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 xml:space="preserve"> = apolipoprotein E; </w:t>
      </w:r>
      <w:r w:rsidR="006B6A1D"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 xml:space="preserve">COPD = chronic obstructive pulmonary disease; </w:t>
      </w:r>
      <w:r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 xml:space="preserve">CSF = cerebrospinal fluid; </w:t>
      </w:r>
      <w:r w:rsidR="00D7413F"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 xml:space="preserve">ELISA = enzyme linked immunosorbent assays; </w:t>
      </w:r>
      <w:r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>VD = vessel density.</w:t>
      </w:r>
    </w:p>
    <w:p w14:paraId="1977DA37" w14:textId="67EDECE1" w:rsidR="001F30F0" w:rsidRPr="00B00AB7" w:rsidRDefault="001F30F0" w:rsidP="001F30F0">
      <w:pPr>
        <w:pStyle w:val="Cuerpo"/>
        <w:spacing w:line="259" w:lineRule="auto"/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</w:pPr>
      <w:r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>Significance was set up at p&lt;0.0</w:t>
      </w:r>
      <w:r w:rsidR="00463B8A"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>04</w:t>
      </w:r>
      <w:r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 xml:space="preserve"> after correcting for multiple comparisons.</w:t>
      </w:r>
    </w:p>
    <w:p w14:paraId="45B0B6D1" w14:textId="77777777" w:rsidR="00685B4A" w:rsidRPr="00B00AB7" w:rsidRDefault="00685B4A" w:rsidP="004F09E9">
      <w:pPr>
        <w:pStyle w:val="Cuerpo"/>
        <w:spacing w:after="160" w:line="259" w:lineRule="auto"/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</w:pPr>
    </w:p>
    <w:p w14:paraId="16E6C5C0" w14:textId="77777777" w:rsidR="004F09E9" w:rsidRPr="00B00AB7" w:rsidRDefault="004F09E9" w:rsidP="004F09E9">
      <w:pPr>
        <w:pStyle w:val="Cuerpo"/>
        <w:spacing w:after="160" w:line="259" w:lineRule="auto"/>
        <w:rPr>
          <w:rStyle w:val="Ninguno"/>
          <w:rFonts w:ascii="Times New Roman" w:eastAsia="Times New Roman" w:hAnsi="Times New Roman" w:cs="Times New Roman"/>
          <w:color w:val="auto"/>
          <w:sz w:val="24"/>
          <w:szCs w:val="24"/>
          <w:u w:color="000000"/>
        </w:rPr>
      </w:pPr>
    </w:p>
    <w:p w14:paraId="594F01C0" w14:textId="77777777" w:rsidR="004F09E9" w:rsidRPr="00B00AB7" w:rsidRDefault="004F09E9" w:rsidP="004F09E9">
      <w:pPr>
        <w:pStyle w:val="Cuerpo"/>
        <w:spacing w:after="160" w:line="259" w:lineRule="auto"/>
        <w:rPr>
          <w:rStyle w:val="Ninguno"/>
          <w:rFonts w:ascii="Times New Roman" w:eastAsia="Times New Roman" w:hAnsi="Times New Roman" w:cs="Times New Roman"/>
          <w:color w:val="auto"/>
          <w:sz w:val="24"/>
          <w:szCs w:val="24"/>
          <w:u w:color="000000"/>
        </w:rPr>
      </w:pPr>
    </w:p>
    <w:p w14:paraId="47031491" w14:textId="77777777" w:rsidR="004F09E9" w:rsidRPr="00B00AB7" w:rsidRDefault="004F09E9" w:rsidP="004F09E9">
      <w:pPr>
        <w:pStyle w:val="Cuerpo"/>
        <w:spacing w:after="160" w:line="259" w:lineRule="auto"/>
        <w:rPr>
          <w:rStyle w:val="Ninguno"/>
          <w:rFonts w:ascii="Times New Roman" w:eastAsia="Times New Roman" w:hAnsi="Times New Roman" w:cs="Times New Roman"/>
          <w:color w:val="auto"/>
          <w:sz w:val="24"/>
          <w:szCs w:val="24"/>
          <w:u w:color="000000"/>
        </w:rPr>
      </w:pPr>
    </w:p>
    <w:p w14:paraId="5C38D524" w14:textId="0AF59685" w:rsidR="004F09E9" w:rsidRPr="00B00AB7" w:rsidRDefault="004F09E9">
      <w:pPr>
        <w:rPr>
          <w:rStyle w:val="Ninguno"/>
          <w:rFonts w:eastAsia="Times New Roman"/>
          <w:u w:color="000000"/>
          <w:lang w:eastAsia="es-ES_tradnl"/>
          <w14:textOutline w14:w="0" w14:cap="flat" w14:cmpd="sng" w14:algn="ctr">
            <w14:noFill/>
            <w14:prstDash w14:val="solid"/>
            <w14:bevel/>
          </w14:textOutline>
        </w:rPr>
      </w:pPr>
      <w:r w:rsidRPr="00B00AB7">
        <w:rPr>
          <w:rStyle w:val="Ninguno"/>
          <w:rFonts w:eastAsia="Times New Roman"/>
          <w:u w:color="000000"/>
        </w:rPr>
        <w:br w:type="page"/>
      </w:r>
    </w:p>
    <w:p w14:paraId="0A9C196D" w14:textId="77777777" w:rsidR="004F09E9" w:rsidRPr="00B00AB7" w:rsidRDefault="004F09E9" w:rsidP="004F09E9">
      <w:pPr>
        <w:pStyle w:val="Cuerpo"/>
        <w:spacing w:after="160" w:line="259" w:lineRule="auto"/>
        <w:rPr>
          <w:rStyle w:val="Ninguno"/>
          <w:rFonts w:ascii="Times New Roman" w:eastAsia="Times New Roman" w:hAnsi="Times New Roman" w:cs="Times New Roman"/>
          <w:color w:val="auto"/>
          <w:sz w:val="24"/>
          <w:szCs w:val="24"/>
          <w:u w:color="000000"/>
        </w:rPr>
      </w:pPr>
    </w:p>
    <w:p w14:paraId="0B55B773" w14:textId="0BA0204D" w:rsidR="004F09E9" w:rsidRPr="00B00AB7" w:rsidRDefault="00851945" w:rsidP="004F09E9">
      <w:pPr>
        <w:pStyle w:val="Cuerpo"/>
        <w:spacing w:after="160" w:line="259" w:lineRule="auto"/>
        <w:rPr>
          <w:rStyle w:val="Ninguno"/>
          <w:rFonts w:ascii="Times New Roman" w:hAnsi="Times New Roman"/>
          <w:b/>
          <w:bCs/>
          <w:color w:val="auto"/>
          <w:sz w:val="24"/>
          <w:szCs w:val="24"/>
          <w:u w:color="000000"/>
        </w:rPr>
      </w:pPr>
      <w:r w:rsidRPr="00B00AB7">
        <w:rPr>
          <w:rStyle w:val="Ninguno"/>
          <w:rFonts w:ascii="Times New Roman" w:hAnsi="Times New Roman"/>
          <w:b/>
          <w:bCs/>
          <w:color w:val="auto"/>
          <w:sz w:val="24"/>
          <w:szCs w:val="24"/>
          <w:u w:color="000000"/>
        </w:rPr>
        <w:t>Supplementary Table S</w:t>
      </w:r>
      <w:r w:rsidR="00666191" w:rsidRPr="00B00AB7">
        <w:rPr>
          <w:rStyle w:val="Ninguno"/>
          <w:rFonts w:ascii="Times New Roman" w:hAnsi="Times New Roman"/>
          <w:b/>
          <w:bCs/>
          <w:color w:val="auto"/>
          <w:sz w:val="24"/>
          <w:szCs w:val="24"/>
          <w:u w:color="000000"/>
        </w:rPr>
        <w:t>9</w:t>
      </w:r>
      <w:r w:rsidR="001D5360" w:rsidRPr="00B00AB7">
        <w:rPr>
          <w:rStyle w:val="Ninguno"/>
          <w:rFonts w:ascii="Times New Roman" w:hAnsi="Times New Roman"/>
          <w:b/>
          <w:bCs/>
          <w:color w:val="auto"/>
          <w:sz w:val="24"/>
          <w:szCs w:val="24"/>
          <w:u w:color="000000"/>
        </w:rPr>
        <w:t xml:space="preserve">. </w:t>
      </w:r>
      <w:r w:rsidR="004F09E9" w:rsidRPr="00B00AB7">
        <w:rPr>
          <w:rStyle w:val="Ninguno"/>
          <w:rFonts w:ascii="Times New Roman" w:hAnsi="Times New Roman"/>
          <w:b/>
          <w:bCs/>
          <w:color w:val="auto"/>
          <w:sz w:val="24"/>
          <w:szCs w:val="24"/>
          <w:u w:color="000000"/>
        </w:rPr>
        <w:t xml:space="preserve">Partial correlation of macular VD with CSF measurements </w:t>
      </w:r>
      <w:r w:rsidR="00134E81" w:rsidRPr="00B00AB7">
        <w:rPr>
          <w:rStyle w:val="Ninguno"/>
          <w:rFonts w:ascii="Times New Roman" w:hAnsi="Times New Roman"/>
          <w:b/>
          <w:bCs/>
          <w:color w:val="auto"/>
          <w:sz w:val="24"/>
          <w:szCs w:val="24"/>
          <w:u w:color="000000"/>
        </w:rPr>
        <w:t>(using CLEIA)</w:t>
      </w:r>
    </w:p>
    <w:tbl>
      <w:tblPr>
        <w:tblStyle w:val="TableNormal1"/>
        <w:tblW w:w="7506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040"/>
        <w:gridCol w:w="1704"/>
        <w:gridCol w:w="1187"/>
        <w:gridCol w:w="1575"/>
      </w:tblGrid>
      <w:tr w:rsidR="00B00AB7" w:rsidRPr="00B00AB7" w14:paraId="55801013" w14:textId="77777777" w:rsidTr="00E10577">
        <w:trPr>
          <w:trHeight w:val="224"/>
        </w:trPr>
        <w:tc>
          <w:tcPr>
            <w:tcW w:w="30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B636F" w14:textId="0F756373" w:rsidR="004F09E9" w:rsidRPr="00B00AB7" w:rsidRDefault="004F09E9" w:rsidP="00693DBA">
            <w:pPr>
              <w:pStyle w:val="Cuerpo"/>
              <w:spacing w:after="160" w:line="259" w:lineRule="aut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  <w:lang w:val="es-ES_tradnl"/>
              </w:rPr>
              <w:t xml:space="preserve">CSF </w:t>
            </w:r>
            <w:proofErr w:type="spellStart"/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  <w:lang w:val="es-ES_tradnl"/>
              </w:rPr>
              <w:t>measurements</w:t>
            </w:r>
            <w:proofErr w:type="spellEnd"/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  <w:lang w:val="es-ES_tradnl"/>
              </w:rPr>
              <w:t xml:space="preserve"> (n=</w:t>
            </w:r>
            <w:r w:rsidR="00693DBA"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  <w:lang w:val="es-ES_tradnl"/>
              </w:rPr>
              <w:t>3</w:t>
            </w:r>
            <w:r w:rsidR="00EE2851"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  <w:lang w:val="es-ES_tradnl"/>
              </w:rPr>
              <w:t>0</w:t>
            </w: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  <w:lang w:val="es-ES_tradnl"/>
              </w:rPr>
              <w:t>)</w:t>
            </w:r>
          </w:p>
        </w:tc>
        <w:tc>
          <w:tcPr>
            <w:tcW w:w="1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D27D0E" w14:textId="77777777" w:rsidR="004F09E9" w:rsidRPr="00B00AB7" w:rsidRDefault="004F09E9" w:rsidP="004F09E9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>Variable</w:t>
            </w:r>
          </w:p>
        </w:tc>
        <w:tc>
          <w:tcPr>
            <w:tcW w:w="118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1452EF" w14:textId="77777777" w:rsidR="004F09E9" w:rsidRPr="00B00AB7" w:rsidRDefault="004F09E9" w:rsidP="004F09E9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>r</w:t>
            </w:r>
          </w:p>
        </w:tc>
        <w:tc>
          <w:tcPr>
            <w:tcW w:w="15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BE7449" w14:textId="77777777" w:rsidR="004F09E9" w:rsidRPr="00B00AB7" w:rsidRDefault="004F09E9" w:rsidP="004F09E9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>Significance</w:t>
            </w:r>
          </w:p>
        </w:tc>
      </w:tr>
      <w:tr w:rsidR="00B00AB7" w:rsidRPr="00B00AB7" w14:paraId="20C1A399" w14:textId="77777777" w:rsidTr="00E10577">
        <w:trPr>
          <w:trHeight w:val="224"/>
        </w:trPr>
        <w:tc>
          <w:tcPr>
            <w:tcW w:w="3040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596F9" w14:textId="2FD624B6" w:rsidR="004F09E9" w:rsidRPr="00B00AB7" w:rsidRDefault="004F09E9" w:rsidP="004F09E9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  <w:lang w:val="es-ES_tradnl"/>
              </w:rPr>
              <w:t>CSF A</w:t>
            </w:r>
            <w:r w:rsidRPr="00B00AB7">
              <w:rPr>
                <w:rStyle w:val="Ninguno"/>
                <w:rFonts w:ascii="Century Gothic" w:hAnsi="Century Gothic"/>
                <w:color w:val="auto"/>
                <w:sz w:val="24"/>
                <w:szCs w:val="24"/>
                <w:u w:color="000000"/>
                <w:lang w:val="es-ES_tradnl"/>
              </w:rPr>
              <w:t>β</w:t>
            </w: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  <w:lang w:val="es-ES_tradnl"/>
              </w:rPr>
              <w:t>1-42</w:t>
            </w:r>
          </w:p>
        </w:tc>
        <w:tc>
          <w:tcPr>
            <w:tcW w:w="1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ADA1C6" w14:textId="77777777" w:rsidR="004F09E9" w:rsidRPr="00B00AB7" w:rsidRDefault="004F09E9" w:rsidP="004F09E9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>VD Nasal</w:t>
            </w:r>
          </w:p>
        </w:tc>
        <w:tc>
          <w:tcPr>
            <w:tcW w:w="118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42888" w14:textId="4E7F6E38" w:rsidR="004F09E9" w:rsidRPr="00B00AB7" w:rsidRDefault="004F09E9" w:rsidP="004F09E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</w:t>
            </w:r>
            <w:r w:rsidR="0000223A" w:rsidRPr="00B00AB7">
              <w:rPr>
                <w:rFonts w:ascii="Times New Roman" w:hAnsi="Times New Roman"/>
                <w:color w:val="auto"/>
                <w:u w:color="000000"/>
              </w:rPr>
              <w:t>4</w:t>
            </w:r>
            <w:r w:rsidRPr="00B00AB7">
              <w:rPr>
                <w:rFonts w:ascii="Times New Roman" w:hAnsi="Times New Roman"/>
                <w:color w:val="auto"/>
                <w:u w:color="000000"/>
              </w:rPr>
              <w:t>1</w:t>
            </w:r>
          </w:p>
        </w:tc>
        <w:tc>
          <w:tcPr>
            <w:tcW w:w="15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3D00F" w14:textId="224F2909" w:rsidR="004F09E9" w:rsidRPr="00B00AB7" w:rsidRDefault="004F09E9" w:rsidP="004F09E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</w:t>
            </w:r>
            <w:r w:rsidR="0000223A" w:rsidRPr="00B00AB7">
              <w:rPr>
                <w:rFonts w:ascii="Times New Roman" w:hAnsi="Times New Roman"/>
                <w:color w:val="auto"/>
                <w:u w:color="000000"/>
              </w:rPr>
              <w:t>08</w:t>
            </w:r>
            <w:r w:rsidR="001C1787" w:rsidRPr="00B00AB7">
              <w:rPr>
                <w:rFonts w:ascii="Times New Roman" w:hAnsi="Times New Roman"/>
                <w:color w:val="auto"/>
                <w:u w:color="000000"/>
              </w:rPr>
              <w:t>3</w:t>
            </w:r>
          </w:p>
        </w:tc>
      </w:tr>
      <w:tr w:rsidR="00B00AB7" w:rsidRPr="00B00AB7" w14:paraId="44E8299F" w14:textId="77777777" w:rsidTr="00E10577">
        <w:trPr>
          <w:trHeight w:val="224"/>
        </w:trPr>
        <w:tc>
          <w:tcPr>
            <w:tcW w:w="3040" w:type="dxa"/>
            <w:vMerge/>
            <w:shd w:val="clear" w:color="auto" w:fill="auto"/>
          </w:tcPr>
          <w:p w14:paraId="3FADD762" w14:textId="77777777" w:rsidR="004F09E9" w:rsidRPr="00B00AB7" w:rsidRDefault="004F09E9" w:rsidP="004F09E9"/>
        </w:tc>
        <w:tc>
          <w:tcPr>
            <w:tcW w:w="1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CAA4A" w14:textId="77777777" w:rsidR="004F09E9" w:rsidRPr="00B00AB7" w:rsidRDefault="004F09E9" w:rsidP="004F09E9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>VD Superior</w:t>
            </w:r>
          </w:p>
        </w:tc>
        <w:tc>
          <w:tcPr>
            <w:tcW w:w="118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8D8AA3" w14:textId="2C0159B9" w:rsidR="004F09E9" w:rsidRPr="00B00AB7" w:rsidRDefault="004F09E9" w:rsidP="004F09E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-0.2</w:t>
            </w:r>
            <w:r w:rsidR="0000223A" w:rsidRPr="00B00AB7">
              <w:rPr>
                <w:rFonts w:ascii="Times New Roman" w:hAnsi="Times New Roman"/>
                <w:color w:val="auto"/>
                <w:u w:color="000000"/>
              </w:rPr>
              <w:t>3</w:t>
            </w:r>
          </w:p>
        </w:tc>
        <w:tc>
          <w:tcPr>
            <w:tcW w:w="15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0C5A12" w14:textId="51E612B7" w:rsidR="004F09E9" w:rsidRPr="00B00AB7" w:rsidRDefault="004F09E9" w:rsidP="004F09E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</w:t>
            </w:r>
            <w:r w:rsidR="0000223A" w:rsidRPr="00B00AB7">
              <w:rPr>
                <w:rFonts w:ascii="Times New Roman" w:hAnsi="Times New Roman"/>
                <w:color w:val="auto"/>
                <w:u w:color="000000"/>
              </w:rPr>
              <w:t>34</w:t>
            </w:r>
            <w:r w:rsidR="001C1787" w:rsidRPr="00B00AB7">
              <w:rPr>
                <w:rFonts w:ascii="Times New Roman" w:hAnsi="Times New Roman"/>
                <w:color w:val="auto"/>
                <w:u w:color="000000"/>
              </w:rPr>
              <w:t>3</w:t>
            </w:r>
          </w:p>
        </w:tc>
      </w:tr>
      <w:tr w:rsidR="00B00AB7" w:rsidRPr="00B00AB7" w14:paraId="66748BB8" w14:textId="77777777" w:rsidTr="00E10577">
        <w:trPr>
          <w:trHeight w:val="224"/>
        </w:trPr>
        <w:tc>
          <w:tcPr>
            <w:tcW w:w="3040" w:type="dxa"/>
            <w:vMerge/>
            <w:shd w:val="clear" w:color="auto" w:fill="auto"/>
          </w:tcPr>
          <w:p w14:paraId="1991A4BC" w14:textId="77777777" w:rsidR="004F09E9" w:rsidRPr="00B00AB7" w:rsidRDefault="004F09E9" w:rsidP="004F09E9"/>
        </w:tc>
        <w:tc>
          <w:tcPr>
            <w:tcW w:w="1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699053" w14:textId="77777777" w:rsidR="004F09E9" w:rsidRPr="00B00AB7" w:rsidRDefault="004F09E9" w:rsidP="004F09E9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>VD Temporal</w:t>
            </w:r>
          </w:p>
        </w:tc>
        <w:tc>
          <w:tcPr>
            <w:tcW w:w="118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D27355" w14:textId="635DFEBA" w:rsidR="004F09E9" w:rsidRPr="00B00AB7" w:rsidRDefault="004F09E9" w:rsidP="004F09E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-0.1</w:t>
            </w:r>
            <w:r w:rsidR="0000223A" w:rsidRPr="00B00AB7">
              <w:rPr>
                <w:rFonts w:ascii="Times New Roman" w:hAnsi="Times New Roman"/>
                <w:color w:val="auto"/>
                <w:u w:color="000000"/>
              </w:rPr>
              <w:t>3</w:t>
            </w:r>
          </w:p>
        </w:tc>
        <w:tc>
          <w:tcPr>
            <w:tcW w:w="15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9F39AE" w14:textId="4ECC2219" w:rsidR="004F09E9" w:rsidRPr="00B00AB7" w:rsidRDefault="004F09E9" w:rsidP="004F09E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</w:t>
            </w:r>
            <w:r w:rsidR="001C1787" w:rsidRPr="00B00AB7">
              <w:rPr>
                <w:rFonts w:ascii="Times New Roman" w:hAnsi="Times New Roman"/>
                <w:color w:val="auto"/>
                <w:u w:color="000000"/>
              </w:rPr>
              <w:t>596</w:t>
            </w:r>
          </w:p>
        </w:tc>
      </w:tr>
      <w:tr w:rsidR="00B00AB7" w:rsidRPr="00B00AB7" w14:paraId="0923A4ED" w14:textId="77777777" w:rsidTr="00E10577">
        <w:trPr>
          <w:trHeight w:val="224"/>
        </w:trPr>
        <w:tc>
          <w:tcPr>
            <w:tcW w:w="3040" w:type="dxa"/>
            <w:vMerge/>
            <w:shd w:val="clear" w:color="auto" w:fill="auto"/>
          </w:tcPr>
          <w:p w14:paraId="202104F0" w14:textId="77777777" w:rsidR="004F09E9" w:rsidRPr="00B00AB7" w:rsidRDefault="004F09E9" w:rsidP="004F09E9"/>
        </w:tc>
        <w:tc>
          <w:tcPr>
            <w:tcW w:w="1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71EAA" w14:textId="77777777" w:rsidR="004F09E9" w:rsidRPr="00B00AB7" w:rsidRDefault="004F09E9" w:rsidP="004F09E9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>VD Inferior</w:t>
            </w:r>
          </w:p>
        </w:tc>
        <w:tc>
          <w:tcPr>
            <w:tcW w:w="118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0316E" w14:textId="24A2F0D1" w:rsidR="004F09E9" w:rsidRPr="00B00AB7" w:rsidRDefault="004F09E9" w:rsidP="004F09E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-0.</w:t>
            </w:r>
            <w:r w:rsidR="00126099" w:rsidRPr="00B00AB7">
              <w:rPr>
                <w:rFonts w:ascii="Times New Roman" w:hAnsi="Times New Roman"/>
                <w:color w:val="auto"/>
                <w:u w:color="000000"/>
              </w:rPr>
              <w:t>18</w:t>
            </w:r>
          </w:p>
        </w:tc>
        <w:tc>
          <w:tcPr>
            <w:tcW w:w="15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A52259" w14:textId="271D1A48" w:rsidR="004F09E9" w:rsidRPr="00B00AB7" w:rsidRDefault="004F09E9" w:rsidP="004F09E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</w:t>
            </w:r>
            <w:r w:rsidR="00126099" w:rsidRPr="00B00AB7">
              <w:rPr>
                <w:rFonts w:ascii="Times New Roman" w:hAnsi="Times New Roman"/>
                <w:color w:val="auto"/>
                <w:u w:color="000000"/>
              </w:rPr>
              <w:t>4</w:t>
            </w:r>
            <w:r w:rsidR="001C1787" w:rsidRPr="00B00AB7">
              <w:rPr>
                <w:rFonts w:ascii="Times New Roman" w:hAnsi="Times New Roman"/>
                <w:color w:val="auto"/>
                <w:u w:color="000000"/>
              </w:rPr>
              <w:t>65</w:t>
            </w:r>
          </w:p>
        </w:tc>
      </w:tr>
      <w:tr w:rsidR="00B00AB7" w:rsidRPr="00B00AB7" w14:paraId="5BA1A793" w14:textId="77777777" w:rsidTr="00E10577">
        <w:trPr>
          <w:trHeight w:val="224"/>
        </w:trPr>
        <w:tc>
          <w:tcPr>
            <w:tcW w:w="3040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A1D1F" w14:textId="77777777" w:rsidR="004F09E9" w:rsidRPr="00B00AB7" w:rsidRDefault="004F09E9" w:rsidP="004F09E9">
            <w:pPr>
              <w:pStyle w:val="Cuerpo"/>
              <w:rPr>
                <w:rStyle w:val="Ninguno"/>
                <w:rFonts w:ascii="Times New Roman" w:eastAsia="Times New Roman" w:hAnsi="Times New Roman" w:cs="Times New Roman"/>
                <w:color w:val="auto"/>
                <w:sz w:val="24"/>
                <w:szCs w:val="24"/>
                <w:u w:color="000000"/>
              </w:rPr>
            </w:pPr>
          </w:p>
          <w:p w14:paraId="7AC43062" w14:textId="6529169B" w:rsidR="004F09E9" w:rsidRPr="00B00AB7" w:rsidRDefault="004F09E9" w:rsidP="0045553D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  <w:lang w:val="es-ES_tradnl"/>
              </w:rPr>
              <w:t xml:space="preserve">CSF </w:t>
            </w:r>
            <w:r w:rsidRPr="0045553D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highlight w:val="yellow"/>
                <w:u w:color="000000"/>
                <w:lang w:val="es-ES_tradnl"/>
              </w:rPr>
              <w:t>p</w:t>
            </w:r>
            <w:r w:rsidR="0045553D" w:rsidRPr="0045553D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highlight w:val="yellow"/>
                <w:u w:color="000000"/>
                <w:lang w:val="es-ES_tradnl"/>
              </w:rPr>
              <w:t>181</w:t>
            </w:r>
            <w:r w:rsidRPr="0045553D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highlight w:val="yellow"/>
                <w:u w:color="000000"/>
                <w:lang w:val="es-ES_tradnl"/>
              </w:rPr>
              <w:t>-tau</w:t>
            </w:r>
          </w:p>
        </w:tc>
        <w:tc>
          <w:tcPr>
            <w:tcW w:w="1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8126D9" w14:textId="77777777" w:rsidR="004F09E9" w:rsidRPr="00B00AB7" w:rsidRDefault="004F09E9" w:rsidP="004F09E9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>VD Nasal</w:t>
            </w:r>
          </w:p>
        </w:tc>
        <w:tc>
          <w:tcPr>
            <w:tcW w:w="118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BC276E" w14:textId="6AD585D2" w:rsidR="004F09E9" w:rsidRPr="00B00AB7" w:rsidRDefault="004F09E9" w:rsidP="004F09E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-0.</w:t>
            </w:r>
            <w:r w:rsidR="00126099" w:rsidRPr="00B00AB7">
              <w:rPr>
                <w:rFonts w:ascii="Times New Roman" w:hAnsi="Times New Roman"/>
                <w:color w:val="auto"/>
                <w:u w:color="000000"/>
              </w:rPr>
              <w:t>30</w:t>
            </w:r>
          </w:p>
        </w:tc>
        <w:tc>
          <w:tcPr>
            <w:tcW w:w="15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415D35" w14:textId="22860A02" w:rsidR="004F09E9" w:rsidRPr="00B00AB7" w:rsidRDefault="004F09E9" w:rsidP="004F09E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</w:t>
            </w:r>
            <w:r w:rsidR="00126099" w:rsidRPr="00B00AB7">
              <w:rPr>
                <w:rFonts w:ascii="Times New Roman" w:hAnsi="Times New Roman"/>
                <w:color w:val="auto"/>
                <w:u w:color="000000"/>
              </w:rPr>
              <w:t>21</w:t>
            </w:r>
            <w:r w:rsidR="001C1787" w:rsidRPr="00B00AB7">
              <w:rPr>
                <w:rFonts w:ascii="Times New Roman" w:hAnsi="Times New Roman"/>
                <w:color w:val="auto"/>
                <w:u w:color="000000"/>
              </w:rPr>
              <w:t>1</w:t>
            </w:r>
          </w:p>
        </w:tc>
      </w:tr>
      <w:tr w:rsidR="00B00AB7" w:rsidRPr="00B00AB7" w14:paraId="29807A45" w14:textId="77777777" w:rsidTr="00E10577">
        <w:trPr>
          <w:trHeight w:val="224"/>
        </w:trPr>
        <w:tc>
          <w:tcPr>
            <w:tcW w:w="3040" w:type="dxa"/>
            <w:vMerge/>
            <w:shd w:val="clear" w:color="auto" w:fill="auto"/>
          </w:tcPr>
          <w:p w14:paraId="63A68CD7" w14:textId="77777777" w:rsidR="004F09E9" w:rsidRPr="00B00AB7" w:rsidRDefault="004F09E9" w:rsidP="004F09E9"/>
        </w:tc>
        <w:tc>
          <w:tcPr>
            <w:tcW w:w="1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75F72A" w14:textId="77777777" w:rsidR="004F09E9" w:rsidRPr="00B00AB7" w:rsidRDefault="004F09E9" w:rsidP="004F09E9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>VD Superior</w:t>
            </w:r>
          </w:p>
        </w:tc>
        <w:tc>
          <w:tcPr>
            <w:tcW w:w="118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7BEAE" w14:textId="6058E3B2" w:rsidR="004F09E9" w:rsidRPr="00B00AB7" w:rsidRDefault="00126099" w:rsidP="004F09E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-0.21</w:t>
            </w:r>
          </w:p>
        </w:tc>
        <w:tc>
          <w:tcPr>
            <w:tcW w:w="15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7AEA6E" w14:textId="0B3ABE01" w:rsidR="004F09E9" w:rsidRPr="00B00AB7" w:rsidRDefault="004F09E9" w:rsidP="004F09E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</w:t>
            </w:r>
            <w:r w:rsidR="00126099" w:rsidRPr="00B00AB7">
              <w:rPr>
                <w:rFonts w:ascii="Times New Roman" w:hAnsi="Times New Roman"/>
                <w:color w:val="auto"/>
                <w:u w:color="000000"/>
              </w:rPr>
              <w:t>38</w:t>
            </w:r>
            <w:r w:rsidR="001C1787" w:rsidRPr="00B00AB7">
              <w:rPr>
                <w:rFonts w:ascii="Times New Roman" w:hAnsi="Times New Roman"/>
                <w:color w:val="auto"/>
                <w:u w:color="000000"/>
              </w:rPr>
              <w:t>2</w:t>
            </w:r>
          </w:p>
        </w:tc>
      </w:tr>
      <w:tr w:rsidR="00B00AB7" w:rsidRPr="00B00AB7" w14:paraId="625EDA1F" w14:textId="77777777" w:rsidTr="00E10577">
        <w:trPr>
          <w:trHeight w:val="224"/>
        </w:trPr>
        <w:tc>
          <w:tcPr>
            <w:tcW w:w="3040" w:type="dxa"/>
            <w:vMerge/>
            <w:shd w:val="clear" w:color="auto" w:fill="auto"/>
          </w:tcPr>
          <w:p w14:paraId="40DF69BB" w14:textId="77777777" w:rsidR="004F09E9" w:rsidRPr="00B00AB7" w:rsidRDefault="004F09E9" w:rsidP="004F09E9"/>
        </w:tc>
        <w:tc>
          <w:tcPr>
            <w:tcW w:w="1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E7FB68" w14:textId="77777777" w:rsidR="004F09E9" w:rsidRPr="00B00AB7" w:rsidRDefault="004F09E9" w:rsidP="004F09E9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>VD Temporal</w:t>
            </w:r>
          </w:p>
        </w:tc>
        <w:tc>
          <w:tcPr>
            <w:tcW w:w="118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A4A1C5" w14:textId="02B50334" w:rsidR="004F09E9" w:rsidRPr="00B00AB7" w:rsidRDefault="004F09E9" w:rsidP="004F09E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</w:t>
            </w:r>
            <w:r w:rsidR="0070105D" w:rsidRPr="00B00AB7">
              <w:rPr>
                <w:rFonts w:ascii="Times New Roman" w:hAnsi="Times New Roman"/>
                <w:color w:val="auto"/>
                <w:u w:color="000000"/>
              </w:rPr>
              <w:t>0</w:t>
            </w:r>
            <w:r w:rsidR="00126099" w:rsidRPr="00B00AB7">
              <w:rPr>
                <w:rFonts w:ascii="Times New Roman" w:hAnsi="Times New Roman"/>
                <w:color w:val="auto"/>
                <w:u w:color="000000"/>
              </w:rPr>
              <w:t>4</w:t>
            </w:r>
          </w:p>
        </w:tc>
        <w:tc>
          <w:tcPr>
            <w:tcW w:w="15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EC601" w14:textId="6797E695" w:rsidR="004F09E9" w:rsidRPr="00B00AB7" w:rsidRDefault="004F09E9" w:rsidP="004F09E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</w:t>
            </w:r>
            <w:r w:rsidR="00126099" w:rsidRPr="00B00AB7">
              <w:rPr>
                <w:rFonts w:ascii="Times New Roman" w:hAnsi="Times New Roman"/>
                <w:color w:val="auto"/>
                <w:u w:color="000000"/>
              </w:rPr>
              <w:t>8</w:t>
            </w:r>
            <w:r w:rsidR="001C1787" w:rsidRPr="00B00AB7">
              <w:rPr>
                <w:rFonts w:ascii="Times New Roman" w:hAnsi="Times New Roman"/>
                <w:color w:val="auto"/>
                <w:u w:color="000000"/>
              </w:rPr>
              <w:t>6</w:t>
            </w:r>
            <w:r w:rsidR="00126099" w:rsidRPr="00B00AB7">
              <w:rPr>
                <w:rFonts w:ascii="Times New Roman" w:hAnsi="Times New Roman"/>
                <w:color w:val="auto"/>
                <w:u w:color="000000"/>
              </w:rPr>
              <w:t>7</w:t>
            </w:r>
          </w:p>
        </w:tc>
      </w:tr>
      <w:tr w:rsidR="00B00AB7" w:rsidRPr="00B00AB7" w14:paraId="64BFE9FB" w14:textId="77777777" w:rsidTr="00E10577">
        <w:trPr>
          <w:trHeight w:val="224"/>
        </w:trPr>
        <w:tc>
          <w:tcPr>
            <w:tcW w:w="3040" w:type="dxa"/>
            <w:vMerge/>
            <w:shd w:val="clear" w:color="auto" w:fill="auto"/>
          </w:tcPr>
          <w:p w14:paraId="6BE2B538" w14:textId="77777777" w:rsidR="004F09E9" w:rsidRPr="00B00AB7" w:rsidRDefault="004F09E9" w:rsidP="004F09E9"/>
        </w:tc>
        <w:tc>
          <w:tcPr>
            <w:tcW w:w="1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4F1D00" w14:textId="77777777" w:rsidR="004F09E9" w:rsidRPr="00B00AB7" w:rsidRDefault="004F09E9" w:rsidP="004F09E9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>VD Inferior</w:t>
            </w:r>
          </w:p>
        </w:tc>
        <w:tc>
          <w:tcPr>
            <w:tcW w:w="118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188C5A" w14:textId="0298ABC6" w:rsidR="004F09E9" w:rsidRPr="00B00AB7" w:rsidRDefault="004F09E9" w:rsidP="004F09E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</w:t>
            </w:r>
            <w:r w:rsidR="00126099" w:rsidRPr="00B00AB7">
              <w:rPr>
                <w:rFonts w:ascii="Times New Roman" w:hAnsi="Times New Roman"/>
                <w:color w:val="auto"/>
                <w:u w:color="000000"/>
              </w:rPr>
              <w:t>36</w:t>
            </w:r>
          </w:p>
        </w:tc>
        <w:tc>
          <w:tcPr>
            <w:tcW w:w="15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CD1C34" w14:textId="3E0DC50C" w:rsidR="004F09E9" w:rsidRPr="00B00AB7" w:rsidRDefault="004F09E9" w:rsidP="004F09E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</w:t>
            </w:r>
            <w:r w:rsidR="00126099" w:rsidRPr="00B00AB7">
              <w:rPr>
                <w:rFonts w:ascii="Times New Roman" w:hAnsi="Times New Roman"/>
                <w:color w:val="auto"/>
                <w:u w:color="000000"/>
              </w:rPr>
              <w:t>13</w:t>
            </w:r>
            <w:r w:rsidR="001C1787" w:rsidRPr="00B00AB7">
              <w:rPr>
                <w:rFonts w:ascii="Times New Roman" w:hAnsi="Times New Roman"/>
                <w:color w:val="auto"/>
                <w:u w:color="000000"/>
              </w:rPr>
              <w:t>4</w:t>
            </w:r>
          </w:p>
        </w:tc>
      </w:tr>
      <w:tr w:rsidR="00B00AB7" w:rsidRPr="00B00AB7" w14:paraId="28F19999" w14:textId="77777777" w:rsidTr="00E10577">
        <w:trPr>
          <w:trHeight w:val="224"/>
        </w:trPr>
        <w:tc>
          <w:tcPr>
            <w:tcW w:w="3040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01C06" w14:textId="346CAE37" w:rsidR="004F09E9" w:rsidRPr="00B00AB7" w:rsidRDefault="004F09E9" w:rsidP="004F09E9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  <w:lang w:val="es-ES_tradnl"/>
              </w:rPr>
              <w:t>CSF t-tau</w:t>
            </w:r>
          </w:p>
        </w:tc>
        <w:tc>
          <w:tcPr>
            <w:tcW w:w="1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BFE3DB" w14:textId="77777777" w:rsidR="004F09E9" w:rsidRPr="00B00AB7" w:rsidRDefault="004F09E9" w:rsidP="004F09E9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>VD Nasal</w:t>
            </w:r>
          </w:p>
        </w:tc>
        <w:tc>
          <w:tcPr>
            <w:tcW w:w="118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4FB96" w14:textId="1EAE3971" w:rsidR="004F09E9" w:rsidRPr="00B00AB7" w:rsidRDefault="004F09E9" w:rsidP="004F09E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-0.</w:t>
            </w:r>
            <w:r w:rsidR="00126099" w:rsidRPr="00B00AB7">
              <w:rPr>
                <w:rFonts w:ascii="Times New Roman" w:hAnsi="Times New Roman"/>
                <w:color w:val="auto"/>
                <w:u w:color="000000"/>
              </w:rPr>
              <w:t>33</w:t>
            </w:r>
          </w:p>
        </w:tc>
        <w:tc>
          <w:tcPr>
            <w:tcW w:w="15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477B8" w14:textId="314D4570" w:rsidR="004F09E9" w:rsidRPr="00B00AB7" w:rsidRDefault="004F09E9" w:rsidP="004F09E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</w:t>
            </w:r>
            <w:r w:rsidR="00126099" w:rsidRPr="00B00AB7">
              <w:rPr>
                <w:rFonts w:ascii="Times New Roman" w:hAnsi="Times New Roman"/>
                <w:color w:val="auto"/>
                <w:u w:color="000000"/>
              </w:rPr>
              <w:t>1</w:t>
            </w:r>
            <w:r w:rsidR="00815BC3" w:rsidRPr="00B00AB7">
              <w:rPr>
                <w:rFonts w:ascii="Times New Roman" w:hAnsi="Times New Roman"/>
                <w:color w:val="auto"/>
                <w:u w:color="000000"/>
              </w:rPr>
              <w:t>6</w:t>
            </w:r>
            <w:r w:rsidR="001C1787" w:rsidRPr="00B00AB7">
              <w:rPr>
                <w:rFonts w:ascii="Times New Roman" w:hAnsi="Times New Roman"/>
                <w:color w:val="auto"/>
                <w:u w:color="000000"/>
              </w:rPr>
              <w:t>4</w:t>
            </w:r>
          </w:p>
        </w:tc>
      </w:tr>
      <w:tr w:rsidR="00B00AB7" w:rsidRPr="00B00AB7" w14:paraId="791193AD" w14:textId="77777777" w:rsidTr="00E10577">
        <w:trPr>
          <w:trHeight w:val="224"/>
        </w:trPr>
        <w:tc>
          <w:tcPr>
            <w:tcW w:w="3040" w:type="dxa"/>
            <w:vMerge/>
            <w:shd w:val="clear" w:color="auto" w:fill="auto"/>
          </w:tcPr>
          <w:p w14:paraId="579E4E8F" w14:textId="77777777" w:rsidR="004F09E9" w:rsidRPr="00B00AB7" w:rsidRDefault="004F09E9" w:rsidP="004F09E9"/>
        </w:tc>
        <w:tc>
          <w:tcPr>
            <w:tcW w:w="1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38A4D4" w14:textId="77777777" w:rsidR="004F09E9" w:rsidRPr="00B00AB7" w:rsidRDefault="004F09E9" w:rsidP="004F09E9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>VD Superior</w:t>
            </w:r>
          </w:p>
        </w:tc>
        <w:tc>
          <w:tcPr>
            <w:tcW w:w="118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1853E5" w14:textId="6D3F52A3" w:rsidR="004F09E9" w:rsidRPr="00B00AB7" w:rsidRDefault="00126099" w:rsidP="004F09E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-</w:t>
            </w:r>
            <w:r w:rsidR="004F09E9" w:rsidRPr="00B00AB7">
              <w:rPr>
                <w:rFonts w:ascii="Times New Roman" w:hAnsi="Times New Roman"/>
                <w:color w:val="auto"/>
                <w:u w:color="000000"/>
              </w:rPr>
              <w:t>0.</w:t>
            </w:r>
            <w:r w:rsidRPr="00B00AB7">
              <w:rPr>
                <w:rFonts w:ascii="Times New Roman" w:hAnsi="Times New Roman"/>
                <w:color w:val="auto"/>
                <w:u w:color="000000"/>
              </w:rPr>
              <w:t>29</w:t>
            </w:r>
          </w:p>
        </w:tc>
        <w:tc>
          <w:tcPr>
            <w:tcW w:w="15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77433" w14:textId="757BAE32" w:rsidR="004F09E9" w:rsidRPr="00B00AB7" w:rsidRDefault="004F09E9" w:rsidP="004F09E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</w:t>
            </w:r>
            <w:r w:rsidR="00126099" w:rsidRPr="00B00AB7">
              <w:rPr>
                <w:rFonts w:ascii="Times New Roman" w:hAnsi="Times New Roman"/>
                <w:color w:val="auto"/>
                <w:u w:color="000000"/>
              </w:rPr>
              <w:t>2</w:t>
            </w:r>
            <w:r w:rsidR="001C1787" w:rsidRPr="00B00AB7">
              <w:rPr>
                <w:rFonts w:ascii="Times New Roman" w:hAnsi="Times New Roman"/>
                <w:color w:val="auto"/>
                <w:u w:color="000000"/>
              </w:rPr>
              <w:t>35</w:t>
            </w:r>
          </w:p>
        </w:tc>
      </w:tr>
      <w:tr w:rsidR="00B00AB7" w:rsidRPr="00B00AB7" w14:paraId="38237483" w14:textId="77777777" w:rsidTr="00E10577">
        <w:trPr>
          <w:trHeight w:val="224"/>
        </w:trPr>
        <w:tc>
          <w:tcPr>
            <w:tcW w:w="3040" w:type="dxa"/>
            <w:vMerge/>
            <w:shd w:val="clear" w:color="auto" w:fill="auto"/>
          </w:tcPr>
          <w:p w14:paraId="325B5B2B" w14:textId="77777777" w:rsidR="004F09E9" w:rsidRPr="00B00AB7" w:rsidRDefault="004F09E9" w:rsidP="004F09E9"/>
        </w:tc>
        <w:tc>
          <w:tcPr>
            <w:tcW w:w="1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C55C41" w14:textId="77777777" w:rsidR="004F09E9" w:rsidRPr="00B00AB7" w:rsidRDefault="004F09E9" w:rsidP="004F09E9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>VD Temporal</w:t>
            </w:r>
          </w:p>
        </w:tc>
        <w:tc>
          <w:tcPr>
            <w:tcW w:w="118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712F70" w14:textId="4C22480D" w:rsidR="004F09E9" w:rsidRPr="00B00AB7" w:rsidRDefault="00AF155E" w:rsidP="004F09E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03</w:t>
            </w:r>
          </w:p>
        </w:tc>
        <w:tc>
          <w:tcPr>
            <w:tcW w:w="15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59F0D" w14:textId="57D9F466" w:rsidR="004F09E9" w:rsidRPr="00B00AB7" w:rsidRDefault="004F09E9" w:rsidP="004F09E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</w:t>
            </w:r>
            <w:r w:rsidR="001C1787" w:rsidRPr="00B00AB7">
              <w:rPr>
                <w:rFonts w:ascii="Times New Roman" w:hAnsi="Times New Roman"/>
                <w:color w:val="auto"/>
                <w:u w:color="000000"/>
              </w:rPr>
              <w:t>897</w:t>
            </w:r>
          </w:p>
        </w:tc>
      </w:tr>
      <w:tr w:rsidR="004F09E9" w:rsidRPr="00B00AB7" w14:paraId="7F614417" w14:textId="77777777" w:rsidTr="00E10577">
        <w:trPr>
          <w:trHeight w:val="224"/>
        </w:trPr>
        <w:tc>
          <w:tcPr>
            <w:tcW w:w="3040" w:type="dxa"/>
            <w:vMerge/>
            <w:shd w:val="clear" w:color="auto" w:fill="auto"/>
          </w:tcPr>
          <w:p w14:paraId="4339A7AC" w14:textId="77777777" w:rsidR="004F09E9" w:rsidRPr="00B00AB7" w:rsidRDefault="004F09E9" w:rsidP="004F09E9"/>
        </w:tc>
        <w:tc>
          <w:tcPr>
            <w:tcW w:w="170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E24269" w14:textId="77777777" w:rsidR="004F09E9" w:rsidRPr="00B00AB7" w:rsidRDefault="004F09E9" w:rsidP="004F09E9">
            <w:pPr>
              <w:pStyle w:val="Cuerpo"/>
              <w:rPr>
                <w:color w:val="auto"/>
                <w:sz w:val="24"/>
                <w:szCs w:val="24"/>
              </w:rPr>
            </w:pPr>
            <w:r w:rsidRPr="00B00AB7">
              <w:rPr>
                <w:rStyle w:val="Ninguno"/>
                <w:rFonts w:ascii="Times New Roman" w:hAnsi="Times New Roman"/>
                <w:color w:val="auto"/>
                <w:sz w:val="24"/>
                <w:szCs w:val="24"/>
                <w:u w:color="000000"/>
              </w:rPr>
              <w:t>VD Inferior</w:t>
            </w:r>
          </w:p>
        </w:tc>
        <w:tc>
          <w:tcPr>
            <w:tcW w:w="118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1A7037" w14:textId="3ED90A99" w:rsidR="004F09E9" w:rsidRPr="00B00AB7" w:rsidRDefault="004F09E9" w:rsidP="004F09E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</w:t>
            </w:r>
            <w:r w:rsidR="00AF155E" w:rsidRPr="00B00AB7">
              <w:rPr>
                <w:rFonts w:ascii="Times New Roman" w:hAnsi="Times New Roman"/>
                <w:color w:val="auto"/>
                <w:u w:color="000000"/>
              </w:rPr>
              <w:t>.</w:t>
            </w:r>
            <w:r w:rsidR="00126099" w:rsidRPr="00B00AB7">
              <w:rPr>
                <w:rFonts w:ascii="Times New Roman" w:hAnsi="Times New Roman"/>
                <w:color w:val="auto"/>
                <w:u w:color="000000"/>
              </w:rPr>
              <w:t>29</w:t>
            </w:r>
          </w:p>
        </w:tc>
        <w:tc>
          <w:tcPr>
            <w:tcW w:w="157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4FBF0E" w14:textId="5F81C1CC" w:rsidR="004F09E9" w:rsidRPr="00B00AB7" w:rsidRDefault="004F09E9" w:rsidP="004F09E9">
            <w:pPr>
              <w:pStyle w:val="Poromisin"/>
              <w:spacing w:before="0" w:line="240" w:lineRule="auto"/>
              <w:rPr>
                <w:color w:val="auto"/>
              </w:rPr>
            </w:pPr>
            <w:r w:rsidRPr="00B00AB7">
              <w:rPr>
                <w:rFonts w:ascii="Times New Roman" w:hAnsi="Times New Roman"/>
                <w:color w:val="auto"/>
                <w:u w:color="000000"/>
              </w:rPr>
              <w:t>0.</w:t>
            </w:r>
            <w:r w:rsidR="00126099" w:rsidRPr="00B00AB7">
              <w:rPr>
                <w:rFonts w:ascii="Times New Roman" w:hAnsi="Times New Roman"/>
                <w:color w:val="auto"/>
                <w:u w:color="000000"/>
              </w:rPr>
              <w:t>22</w:t>
            </w:r>
            <w:r w:rsidR="001C1787" w:rsidRPr="00B00AB7">
              <w:rPr>
                <w:rFonts w:ascii="Times New Roman" w:hAnsi="Times New Roman"/>
                <w:color w:val="auto"/>
                <w:u w:color="000000"/>
              </w:rPr>
              <w:t>2</w:t>
            </w:r>
          </w:p>
        </w:tc>
      </w:tr>
    </w:tbl>
    <w:p w14:paraId="6D0D8AFA" w14:textId="77777777" w:rsidR="004F09E9" w:rsidRPr="00B00AB7" w:rsidRDefault="004F09E9" w:rsidP="004F09E9">
      <w:pPr>
        <w:pStyle w:val="Cuerpo"/>
        <w:spacing w:after="160" w:line="259" w:lineRule="auto"/>
        <w:rPr>
          <w:rStyle w:val="Ninguno"/>
          <w:rFonts w:ascii="Times New Roman" w:eastAsia="Times New Roman" w:hAnsi="Times New Roman" w:cs="Times New Roman"/>
          <w:color w:val="auto"/>
          <w:sz w:val="24"/>
          <w:szCs w:val="24"/>
          <w:u w:color="000000"/>
        </w:rPr>
      </w:pPr>
    </w:p>
    <w:p w14:paraId="3B9980F9" w14:textId="3538E322" w:rsidR="004F09E9" w:rsidRPr="00B00AB7" w:rsidRDefault="004F09E9" w:rsidP="0000223A">
      <w:pPr>
        <w:pStyle w:val="Cuerpo"/>
        <w:spacing w:line="259" w:lineRule="auto"/>
        <w:rPr>
          <w:rStyle w:val="Ninguno"/>
          <w:rFonts w:ascii="Times New Roman" w:eastAsia="Times New Roman" w:hAnsi="Times New Roman" w:cs="Times New Roman"/>
          <w:color w:val="auto"/>
          <w:sz w:val="24"/>
          <w:szCs w:val="24"/>
          <w:u w:color="000000"/>
        </w:rPr>
      </w:pPr>
      <w:r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 xml:space="preserve">The model included the following adjusting factors: </w:t>
      </w:r>
      <w:r w:rsidR="00CD77B5"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>age</w:t>
      </w:r>
      <w:r w:rsidR="0000223A"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>,</w:t>
      </w:r>
      <w:r w:rsidR="00CD77B5"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 xml:space="preserve"> </w:t>
      </w:r>
      <w:r w:rsidR="001B714D"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 xml:space="preserve">APOE </w:t>
      </w:r>
      <w:r w:rsidR="001B714D" w:rsidRPr="00B00AB7">
        <w:rPr>
          <w:rStyle w:val="Ninguno"/>
          <w:rFonts w:ascii="Century Gothic" w:hAnsi="Century Gothic" w:cs="Times New Roman"/>
          <w:color w:val="auto"/>
          <w:sz w:val="24"/>
          <w:szCs w:val="24"/>
          <w:u w:color="000000"/>
        </w:rPr>
        <w:t>ε</w:t>
      </w:r>
      <w:r w:rsidR="001B714D"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>4 status</w:t>
      </w:r>
      <w:r w:rsidR="0000223A"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>, hypertension, diabetes mellitus, dyslipidemia, heart disease, COPD and smoking</w:t>
      </w:r>
      <w:r w:rsidR="006410E0"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 xml:space="preserve"> </w:t>
      </w:r>
      <w:r w:rsidR="00FB5DA6"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>habit</w:t>
      </w:r>
      <w:r w:rsidR="0000223A"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>.</w:t>
      </w:r>
    </w:p>
    <w:p w14:paraId="6F8BA2CE" w14:textId="77777777" w:rsidR="003B3575" w:rsidRPr="00B00AB7" w:rsidRDefault="003B3575" w:rsidP="003B3575">
      <w:pPr>
        <w:pStyle w:val="Cuerpo"/>
        <w:spacing w:line="259" w:lineRule="auto"/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</w:pPr>
    </w:p>
    <w:p w14:paraId="708680B0" w14:textId="11A511FC" w:rsidR="00685B4A" w:rsidRPr="00B00AB7" w:rsidRDefault="00685B4A" w:rsidP="00685B4A">
      <w:pPr>
        <w:pStyle w:val="Cuerpo"/>
        <w:spacing w:after="160" w:line="259" w:lineRule="auto"/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</w:pPr>
      <w:r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>Abbreviations: A</w:t>
      </w:r>
      <w:r w:rsidRPr="00B00AB7">
        <w:rPr>
          <w:rStyle w:val="Ninguno"/>
          <w:rFonts w:ascii="Century Gothic" w:hAnsi="Century Gothic"/>
          <w:color w:val="auto"/>
          <w:sz w:val="24"/>
          <w:szCs w:val="24"/>
          <w:u w:color="000000"/>
          <w:lang w:val="es-ES_tradnl"/>
        </w:rPr>
        <w:t>β</w:t>
      </w:r>
      <w:r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 xml:space="preserve"> = </w:t>
      </w:r>
      <w:r w:rsidRPr="00B00AB7">
        <w:rPr>
          <w:rStyle w:val="Ninguno"/>
          <w:rFonts w:ascii="Century Gothic" w:hAnsi="Century Gothic"/>
          <w:color w:val="auto"/>
          <w:sz w:val="24"/>
          <w:szCs w:val="24"/>
          <w:u w:color="000000"/>
        </w:rPr>
        <w:t>β</w:t>
      </w:r>
      <w:r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 xml:space="preserve">-amyloid; </w:t>
      </w:r>
      <w:r w:rsidR="00CD77B5" w:rsidRPr="00B00AB7">
        <w:rPr>
          <w:rStyle w:val="Ninguno"/>
          <w:rFonts w:ascii="Times New Roman" w:hAnsi="Times New Roman"/>
          <w:i/>
          <w:color w:val="auto"/>
          <w:sz w:val="24"/>
          <w:szCs w:val="24"/>
          <w:u w:color="000000"/>
        </w:rPr>
        <w:t>APOE</w:t>
      </w:r>
      <w:r w:rsidR="00CD77B5"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 xml:space="preserve"> = apolipoprotein E; </w:t>
      </w:r>
      <w:r w:rsidR="00094F7C"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 xml:space="preserve">CLEIA = </w:t>
      </w:r>
      <w:proofErr w:type="spellStart"/>
      <w:r w:rsidR="00094F7C"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>chemiluminescense</w:t>
      </w:r>
      <w:proofErr w:type="spellEnd"/>
      <w:r w:rsidR="00094F7C"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 xml:space="preserve"> enzyme immunoassay; </w:t>
      </w:r>
      <w:r w:rsidR="006B6A1D"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 xml:space="preserve">COPD = chronic obstructive pulmonary disease; </w:t>
      </w:r>
      <w:r w:rsidRPr="00B00AB7"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  <w:t>CSF = cerebrospinal fluid; VD = vessel density.</w:t>
      </w:r>
    </w:p>
    <w:p w14:paraId="122116D1" w14:textId="2400F90C" w:rsidR="00865C27" w:rsidRPr="00B00AB7" w:rsidRDefault="00865C27" w:rsidP="00865C27">
      <w:pPr>
        <w:pStyle w:val="Cuerpo"/>
        <w:spacing w:line="259" w:lineRule="auto"/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</w:pPr>
      <w:r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>Significance was set up at p&lt;0.0</w:t>
      </w:r>
      <w:r w:rsidR="00463B8A"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>04</w:t>
      </w:r>
      <w:r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 xml:space="preserve"> after </w:t>
      </w:r>
      <w:r w:rsidR="0091699E"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>correcting for multiple comparisons</w:t>
      </w:r>
      <w:r w:rsidRPr="00B00AB7">
        <w:rPr>
          <w:rStyle w:val="Ninguno"/>
          <w:rFonts w:ascii="Times New Roman" w:hAnsi="Times New Roman" w:cs="Times New Roman"/>
          <w:color w:val="auto"/>
          <w:sz w:val="24"/>
          <w:szCs w:val="24"/>
          <w:u w:color="000000"/>
        </w:rPr>
        <w:t>.</w:t>
      </w:r>
    </w:p>
    <w:p w14:paraId="41EF3DC2" w14:textId="77777777" w:rsidR="00865C27" w:rsidRPr="00B00AB7" w:rsidRDefault="00865C27" w:rsidP="00685B4A">
      <w:pPr>
        <w:pStyle w:val="Cuerpo"/>
        <w:spacing w:after="160" w:line="259" w:lineRule="auto"/>
        <w:rPr>
          <w:rStyle w:val="Ninguno"/>
          <w:rFonts w:ascii="Times New Roman" w:eastAsia="Times New Roman" w:hAnsi="Times New Roman" w:cs="Times New Roman"/>
          <w:color w:val="auto"/>
          <w:sz w:val="24"/>
          <w:szCs w:val="24"/>
          <w:u w:color="000000"/>
        </w:rPr>
      </w:pPr>
    </w:p>
    <w:p w14:paraId="01A34B25" w14:textId="77777777" w:rsidR="00685B4A" w:rsidRPr="00B00AB7" w:rsidRDefault="00685B4A" w:rsidP="004F09E9">
      <w:pPr>
        <w:pStyle w:val="Cuerpo"/>
        <w:spacing w:after="160" w:line="259" w:lineRule="auto"/>
        <w:rPr>
          <w:rStyle w:val="Ninguno"/>
          <w:rFonts w:ascii="Times New Roman" w:hAnsi="Times New Roman"/>
          <w:color w:val="auto"/>
          <w:sz w:val="24"/>
          <w:szCs w:val="24"/>
          <w:u w:color="000000"/>
        </w:rPr>
      </w:pPr>
    </w:p>
    <w:p w14:paraId="02E68354" w14:textId="77777777" w:rsidR="004F09E9" w:rsidRPr="00B00AB7" w:rsidRDefault="004F09E9">
      <w:pPr>
        <w:pStyle w:val="Cuerpo"/>
        <w:spacing w:after="160" w:line="259" w:lineRule="auto"/>
        <w:rPr>
          <w:color w:val="auto"/>
          <w:sz w:val="24"/>
          <w:szCs w:val="24"/>
        </w:rPr>
      </w:pPr>
    </w:p>
    <w:sectPr w:rsidR="004F09E9" w:rsidRPr="00B00AB7" w:rsidSect="005A7835">
      <w:headerReference w:type="default" r:id="rId6"/>
      <w:footerReference w:type="default" r:id="rId7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80A4B6" w14:textId="77777777" w:rsidR="009057EB" w:rsidRDefault="009057EB">
      <w:r>
        <w:separator/>
      </w:r>
    </w:p>
  </w:endnote>
  <w:endnote w:type="continuationSeparator" w:id="0">
    <w:p w14:paraId="33D5A24D" w14:textId="77777777" w:rsidR="009057EB" w:rsidRDefault="009057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D0F598" w14:textId="77777777" w:rsidR="00F26E04" w:rsidRDefault="00F26E04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D0ABEB" w14:textId="77777777" w:rsidR="009057EB" w:rsidRDefault="009057EB">
      <w:r>
        <w:separator/>
      </w:r>
    </w:p>
  </w:footnote>
  <w:footnote w:type="continuationSeparator" w:id="0">
    <w:p w14:paraId="38F012C4" w14:textId="77777777" w:rsidR="009057EB" w:rsidRDefault="009057E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148785" w14:textId="77777777" w:rsidR="00F26E04" w:rsidRDefault="00F26E04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92E"/>
    <w:rsid w:val="0000223A"/>
    <w:rsid w:val="00012CFA"/>
    <w:rsid w:val="000470EE"/>
    <w:rsid w:val="00091D92"/>
    <w:rsid w:val="00094F7C"/>
    <w:rsid w:val="000D108F"/>
    <w:rsid w:val="000D567C"/>
    <w:rsid w:val="000D7E27"/>
    <w:rsid w:val="000E639C"/>
    <w:rsid w:val="000E6BDC"/>
    <w:rsid w:val="00114B73"/>
    <w:rsid w:val="00126099"/>
    <w:rsid w:val="00134E81"/>
    <w:rsid w:val="0013639E"/>
    <w:rsid w:val="001423F1"/>
    <w:rsid w:val="00143413"/>
    <w:rsid w:val="001638D7"/>
    <w:rsid w:val="001B714D"/>
    <w:rsid w:val="001C1787"/>
    <w:rsid w:val="001D5360"/>
    <w:rsid w:val="001F30F0"/>
    <w:rsid w:val="002245DE"/>
    <w:rsid w:val="00224DAB"/>
    <w:rsid w:val="00260454"/>
    <w:rsid w:val="00261867"/>
    <w:rsid w:val="002665ED"/>
    <w:rsid w:val="00277924"/>
    <w:rsid w:val="0029251E"/>
    <w:rsid w:val="002B2607"/>
    <w:rsid w:val="002D65AB"/>
    <w:rsid w:val="002D7DB3"/>
    <w:rsid w:val="002E52ED"/>
    <w:rsid w:val="002E7011"/>
    <w:rsid w:val="002F659A"/>
    <w:rsid w:val="00313821"/>
    <w:rsid w:val="003237DC"/>
    <w:rsid w:val="00323D21"/>
    <w:rsid w:val="00340A56"/>
    <w:rsid w:val="00345E91"/>
    <w:rsid w:val="00361EB1"/>
    <w:rsid w:val="0036316A"/>
    <w:rsid w:val="00364905"/>
    <w:rsid w:val="00383E81"/>
    <w:rsid w:val="003A4D87"/>
    <w:rsid w:val="003B0BEC"/>
    <w:rsid w:val="003B3575"/>
    <w:rsid w:val="003C2B0E"/>
    <w:rsid w:val="003D338B"/>
    <w:rsid w:val="003E0CAE"/>
    <w:rsid w:val="003E3E41"/>
    <w:rsid w:val="0040252F"/>
    <w:rsid w:val="00427F37"/>
    <w:rsid w:val="0045553D"/>
    <w:rsid w:val="0046139B"/>
    <w:rsid w:val="00462B72"/>
    <w:rsid w:val="00463B8A"/>
    <w:rsid w:val="004779FD"/>
    <w:rsid w:val="00494EE6"/>
    <w:rsid w:val="004B1803"/>
    <w:rsid w:val="004D2C77"/>
    <w:rsid w:val="004F09E9"/>
    <w:rsid w:val="005102D6"/>
    <w:rsid w:val="00531233"/>
    <w:rsid w:val="00531675"/>
    <w:rsid w:val="00531691"/>
    <w:rsid w:val="00536D37"/>
    <w:rsid w:val="005439F3"/>
    <w:rsid w:val="005744AD"/>
    <w:rsid w:val="00581293"/>
    <w:rsid w:val="005A7835"/>
    <w:rsid w:val="005B4823"/>
    <w:rsid w:val="005C1903"/>
    <w:rsid w:val="005C2D01"/>
    <w:rsid w:val="005D5FF1"/>
    <w:rsid w:val="005F263E"/>
    <w:rsid w:val="0063247B"/>
    <w:rsid w:val="00632C56"/>
    <w:rsid w:val="006331E8"/>
    <w:rsid w:val="00635A81"/>
    <w:rsid w:val="006410E0"/>
    <w:rsid w:val="0065234E"/>
    <w:rsid w:val="00666191"/>
    <w:rsid w:val="006723E4"/>
    <w:rsid w:val="00685B4A"/>
    <w:rsid w:val="006861EB"/>
    <w:rsid w:val="00693DBA"/>
    <w:rsid w:val="006A7246"/>
    <w:rsid w:val="006B3385"/>
    <w:rsid w:val="006B3797"/>
    <w:rsid w:val="006B6A1D"/>
    <w:rsid w:val="006E1C09"/>
    <w:rsid w:val="0070105D"/>
    <w:rsid w:val="007147DC"/>
    <w:rsid w:val="0075370C"/>
    <w:rsid w:val="0078017D"/>
    <w:rsid w:val="00791362"/>
    <w:rsid w:val="007B4340"/>
    <w:rsid w:val="007E432A"/>
    <w:rsid w:val="007F4143"/>
    <w:rsid w:val="007F714F"/>
    <w:rsid w:val="00815BC3"/>
    <w:rsid w:val="00835B13"/>
    <w:rsid w:val="00850A68"/>
    <w:rsid w:val="0085107B"/>
    <w:rsid w:val="00851945"/>
    <w:rsid w:val="00861E95"/>
    <w:rsid w:val="008621C8"/>
    <w:rsid w:val="00865C27"/>
    <w:rsid w:val="008A549D"/>
    <w:rsid w:val="008C19BB"/>
    <w:rsid w:val="008C41F1"/>
    <w:rsid w:val="008D015A"/>
    <w:rsid w:val="008E0960"/>
    <w:rsid w:val="008E5ED6"/>
    <w:rsid w:val="008E7AA9"/>
    <w:rsid w:val="009057EB"/>
    <w:rsid w:val="00915F5C"/>
    <w:rsid w:val="0091699E"/>
    <w:rsid w:val="009308E2"/>
    <w:rsid w:val="0094533E"/>
    <w:rsid w:val="00946CD2"/>
    <w:rsid w:val="00965714"/>
    <w:rsid w:val="009734C4"/>
    <w:rsid w:val="009757A5"/>
    <w:rsid w:val="00982ACE"/>
    <w:rsid w:val="00983AD2"/>
    <w:rsid w:val="00992DFC"/>
    <w:rsid w:val="009C2F96"/>
    <w:rsid w:val="009C6C64"/>
    <w:rsid w:val="009D729E"/>
    <w:rsid w:val="00A017B8"/>
    <w:rsid w:val="00A04BAD"/>
    <w:rsid w:val="00A06E37"/>
    <w:rsid w:val="00A206C9"/>
    <w:rsid w:val="00A419F3"/>
    <w:rsid w:val="00A44192"/>
    <w:rsid w:val="00A54A0F"/>
    <w:rsid w:val="00A55A99"/>
    <w:rsid w:val="00AA5D56"/>
    <w:rsid w:val="00AB461E"/>
    <w:rsid w:val="00AD2D1B"/>
    <w:rsid w:val="00AF0F13"/>
    <w:rsid w:val="00AF1039"/>
    <w:rsid w:val="00AF155E"/>
    <w:rsid w:val="00AF349B"/>
    <w:rsid w:val="00AF4AB3"/>
    <w:rsid w:val="00B00AB7"/>
    <w:rsid w:val="00B23BE9"/>
    <w:rsid w:val="00B54EC6"/>
    <w:rsid w:val="00BA0D17"/>
    <w:rsid w:val="00BA4117"/>
    <w:rsid w:val="00BA5E2B"/>
    <w:rsid w:val="00BB32F0"/>
    <w:rsid w:val="00BD271E"/>
    <w:rsid w:val="00BD3C20"/>
    <w:rsid w:val="00BD6EA9"/>
    <w:rsid w:val="00C15F2A"/>
    <w:rsid w:val="00C208B3"/>
    <w:rsid w:val="00C2400E"/>
    <w:rsid w:val="00C27046"/>
    <w:rsid w:val="00C43B78"/>
    <w:rsid w:val="00C7547D"/>
    <w:rsid w:val="00C81941"/>
    <w:rsid w:val="00C87E5F"/>
    <w:rsid w:val="00C92871"/>
    <w:rsid w:val="00C94329"/>
    <w:rsid w:val="00C97D15"/>
    <w:rsid w:val="00CB4161"/>
    <w:rsid w:val="00CD77B5"/>
    <w:rsid w:val="00D00A89"/>
    <w:rsid w:val="00D3586B"/>
    <w:rsid w:val="00D36B41"/>
    <w:rsid w:val="00D3706F"/>
    <w:rsid w:val="00D41D89"/>
    <w:rsid w:val="00D47D0F"/>
    <w:rsid w:val="00D55039"/>
    <w:rsid w:val="00D57649"/>
    <w:rsid w:val="00D71ADC"/>
    <w:rsid w:val="00D7413F"/>
    <w:rsid w:val="00D871A3"/>
    <w:rsid w:val="00DB30E8"/>
    <w:rsid w:val="00DC0AA5"/>
    <w:rsid w:val="00DC5BE7"/>
    <w:rsid w:val="00DD4771"/>
    <w:rsid w:val="00DE0885"/>
    <w:rsid w:val="00E1010F"/>
    <w:rsid w:val="00E10577"/>
    <w:rsid w:val="00E32A9E"/>
    <w:rsid w:val="00E35A26"/>
    <w:rsid w:val="00E614B4"/>
    <w:rsid w:val="00E629AC"/>
    <w:rsid w:val="00E64A07"/>
    <w:rsid w:val="00E72DE2"/>
    <w:rsid w:val="00EA7BCA"/>
    <w:rsid w:val="00EB0CD8"/>
    <w:rsid w:val="00EC592E"/>
    <w:rsid w:val="00ED6F2D"/>
    <w:rsid w:val="00EE2851"/>
    <w:rsid w:val="00EF2A98"/>
    <w:rsid w:val="00F01773"/>
    <w:rsid w:val="00F26E04"/>
    <w:rsid w:val="00F314C7"/>
    <w:rsid w:val="00F33229"/>
    <w:rsid w:val="00F34551"/>
    <w:rsid w:val="00F36AA2"/>
    <w:rsid w:val="00F45C66"/>
    <w:rsid w:val="00F901DB"/>
    <w:rsid w:val="00F94BFD"/>
    <w:rsid w:val="00FB5DA6"/>
    <w:rsid w:val="00FE32CB"/>
    <w:rsid w:val="00FF31C7"/>
    <w:rsid w:val="00FF72E6"/>
    <w:rsid w:val="00FF7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B46606"/>
  <w15:docId w15:val="{8A7AEB30-3437-924A-92D2-B4DEE518E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s-ES" w:eastAsia="es-ES_tradnl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09E9"/>
    <w:rPr>
      <w:sz w:val="24"/>
      <w:szCs w:val="24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uerpo">
    <w:name w:val="Cuerpo"/>
    <w:rPr>
      <w:rFonts w:ascii="Helvetica Neue" w:hAnsi="Helvetica Neue" w:cs="Arial Unicode MS"/>
      <w:color w:val="000000"/>
      <w:sz w:val="22"/>
      <w:szCs w:val="22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Ninguno">
    <w:name w:val="Ninguno"/>
    <w:rPr>
      <w:lang w:val="en-US"/>
    </w:rPr>
  </w:style>
  <w:style w:type="paragraph" w:customStyle="1" w:styleId="Poromisin">
    <w:name w:val="Por omisión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table" w:styleId="Tablaconcuadrcula">
    <w:name w:val="Table Grid"/>
    <w:basedOn w:val="Tablanormal"/>
    <w:uiPriority w:val="39"/>
    <w:rsid w:val="00F45C6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758</Words>
  <Characters>10027</Characters>
  <Application>Microsoft Office Word</Application>
  <DocSecurity>0</DocSecurity>
  <Lines>83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ta Marquie</dc:creator>
  <cp:lastModifiedBy>martamarquie@hotmail.com</cp:lastModifiedBy>
  <cp:revision>2</cp:revision>
  <dcterms:created xsi:type="dcterms:W3CDTF">2023-02-13T14:08:00Z</dcterms:created>
  <dcterms:modified xsi:type="dcterms:W3CDTF">2023-02-13T14:08:00Z</dcterms:modified>
</cp:coreProperties>
</file>